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5AA70" w14:textId="6238D8A4" w:rsidR="00467AFF" w:rsidRPr="00206CBD" w:rsidRDefault="00144F2B" w:rsidP="00206CBD">
      <w:pPr>
        <w:spacing w:beforeLines="120" w:before="288" w:afterLines="120" w:after="288" w:line="360" w:lineRule="auto"/>
        <w:jc w:val="center"/>
        <w:rPr>
          <w:rStyle w:val="mxeventtilebody"/>
          <w:b/>
          <w:lang w:val="en-US"/>
        </w:rPr>
      </w:pPr>
      <w:r w:rsidRPr="00206CBD">
        <w:rPr>
          <w:rStyle w:val="mxeventtilebody"/>
          <w:b/>
          <w:lang w:val="en-US"/>
        </w:rPr>
        <w:t>Supplementary Material</w:t>
      </w:r>
    </w:p>
    <w:p w14:paraId="58108A09" w14:textId="4B826EE0" w:rsidR="00B9537D" w:rsidRPr="00206CBD" w:rsidRDefault="00E53726" w:rsidP="00306D6E">
      <w:pPr>
        <w:spacing w:line="360" w:lineRule="auto"/>
        <w:jc w:val="both"/>
        <w:rPr>
          <w:rStyle w:val="mxeventtilebody"/>
          <w:b/>
          <w:lang w:val="en-US"/>
        </w:rPr>
      </w:pPr>
      <w:r w:rsidRPr="00206CBD">
        <w:rPr>
          <w:rStyle w:val="mxeventtilebody"/>
          <w:b/>
          <w:lang w:val="en-US"/>
        </w:rPr>
        <w:t xml:space="preserve">Supplementary </w:t>
      </w:r>
      <w:r w:rsidR="002A344C" w:rsidRPr="00206CBD">
        <w:rPr>
          <w:rStyle w:val="mxeventtilebody"/>
          <w:b/>
          <w:lang w:val="en-US"/>
        </w:rPr>
        <w:t>Methods</w:t>
      </w:r>
      <w:r w:rsidRPr="00206CBD">
        <w:rPr>
          <w:rStyle w:val="mxeventtilebody"/>
          <w:b/>
          <w:lang w:val="en-US"/>
        </w:rPr>
        <w:t xml:space="preserve"> </w:t>
      </w:r>
      <w:r w:rsidR="004977B1" w:rsidRPr="00206CBD">
        <w:rPr>
          <w:rStyle w:val="mxeventtilebody"/>
          <w:b/>
          <w:lang w:val="en-US"/>
        </w:rPr>
        <w:t>S</w:t>
      </w:r>
      <w:r w:rsidRPr="00206CBD">
        <w:rPr>
          <w:rStyle w:val="mxeventtilebody"/>
          <w:b/>
          <w:lang w:val="en-US"/>
        </w:rPr>
        <w:t xml:space="preserve">1: </w:t>
      </w:r>
      <w:r w:rsidR="00B9537D" w:rsidRPr="00206CBD">
        <w:rPr>
          <w:rStyle w:val="mxeventtilebody"/>
          <w:b/>
          <w:lang w:val="en-US"/>
        </w:rPr>
        <w:t xml:space="preserve">Exclusion </w:t>
      </w:r>
      <w:r w:rsidR="00ED70E2" w:rsidRPr="00206CBD">
        <w:rPr>
          <w:rStyle w:val="mxeventtilebody"/>
          <w:b/>
          <w:lang w:val="en-US"/>
        </w:rPr>
        <w:t>process</w:t>
      </w:r>
    </w:p>
    <w:p w14:paraId="08E8447F" w14:textId="77777777" w:rsidR="005030B1" w:rsidRPr="00206CBD" w:rsidRDefault="005030B1" w:rsidP="005030B1">
      <w:pPr>
        <w:spacing w:line="360" w:lineRule="auto"/>
        <w:jc w:val="both"/>
        <w:rPr>
          <w:rStyle w:val="mxeventtilebody"/>
          <w:bCs/>
          <w:lang w:val="en-US"/>
        </w:rPr>
      </w:pPr>
      <w:r w:rsidRPr="00206CBD">
        <w:rPr>
          <w:rStyle w:val="mxeventtilebody"/>
          <w:bCs/>
          <w:lang w:val="en-US"/>
        </w:rPr>
        <w:t xml:space="preserve">In total, N = 969 </w:t>
      </w:r>
      <w:r>
        <w:rPr>
          <w:rStyle w:val="mxeventtilebody"/>
          <w:bCs/>
          <w:lang w:val="en-US"/>
        </w:rPr>
        <w:t>individuals</w:t>
      </w:r>
      <w:r w:rsidRPr="00206CBD">
        <w:rPr>
          <w:rStyle w:val="mxeventtilebody"/>
          <w:bCs/>
          <w:lang w:val="en-US"/>
        </w:rPr>
        <w:t xml:space="preserve"> aged 55 years and older were enrolled from the 1000BRAINS cohort</w:t>
      </w:r>
      <w:r>
        <w:rPr>
          <w:rStyle w:val="mxeventtilebody"/>
          <w:bCs/>
          <w:lang w:val="en-US"/>
        </w:rPr>
        <w:t>;</w:t>
      </w:r>
      <w:r w:rsidRPr="00206CBD">
        <w:rPr>
          <w:rStyle w:val="mxeventtilebody"/>
          <w:bCs/>
          <w:lang w:val="en-US"/>
        </w:rPr>
        <w:t xml:space="preserve"> 369 of the</w:t>
      </w:r>
      <w:r>
        <w:rPr>
          <w:rStyle w:val="mxeventtilebody"/>
          <w:bCs/>
          <w:lang w:val="en-US"/>
        </w:rPr>
        <w:t>se</w:t>
      </w:r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>individuals</w:t>
      </w:r>
      <w:r w:rsidRPr="00206CBD">
        <w:rPr>
          <w:rStyle w:val="mxeventtilebody"/>
          <w:bCs/>
          <w:lang w:val="en-US"/>
        </w:rPr>
        <w:t xml:space="preserve"> participated </w:t>
      </w:r>
      <w:r>
        <w:rPr>
          <w:rStyle w:val="mxeventtilebody"/>
          <w:bCs/>
          <w:lang w:val="en-US"/>
        </w:rPr>
        <w:t>in</w:t>
      </w:r>
      <w:r w:rsidRPr="00206CBD">
        <w:rPr>
          <w:rStyle w:val="mxeventtilebody"/>
          <w:bCs/>
          <w:lang w:val="en-US"/>
        </w:rPr>
        <w:t xml:space="preserve"> two assessments. </w:t>
      </w:r>
      <w:r>
        <w:rPr>
          <w:rStyle w:val="mxeventtilebody"/>
          <w:bCs/>
          <w:lang w:val="en-US"/>
        </w:rPr>
        <w:t>In 1000BRAINS, the only</w:t>
      </w:r>
      <w:r w:rsidRPr="00206CBD">
        <w:rPr>
          <w:rStyle w:val="mxeventtilebody"/>
          <w:bCs/>
          <w:lang w:val="en-US"/>
        </w:rPr>
        <w:t xml:space="preserve"> exclusion criteri</w:t>
      </w:r>
      <w:r>
        <w:rPr>
          <w:rStyle w:val="mxeventtilebody"/>
          <w:bCs/>
          <w:lang w:val="en-US"/>
        </w:rPr>
        <w:t>on</w:t>
      </w:r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>was suitability for</w:t>
      </w:r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>magnetic resonance imaging</w:t>
      </w:r>
      <w:r w:rsidRPr="00206CBD">
        <w:rPr>
          <w:rStyle w:val="mxeventtilebody"/>
          <w:bCs/>
          <w:lang w:val="en-US"/>
        </w:rPr>
        <w:t xml:space="preserve">. </w:t>
      </w:r>
      <w:r>
        <w:rPr>
          <w:rStyle w:val="mxeventtilebody"/>
          <w:bCs/>
          <w:lang w:val="en-US"/>
        </w:rPr>
        <w:t>However, t</w:t>
      </w:r>
      <w:r w:rsidRPr="00206CBD">
        <w:rPr>
          <w:rStyle w:val="mxeventtilebody"/>
          <w:bCs/>
          <w:lang w:val="en-US"/>
        </w:rPr>
        <w:t xml:space="preserve">o obtain a </w:t>
      </w:r>
      <w:r>
        <w:rPr>
          <w:rStyle w:val="mxeventtilebody"/>
          <w:bCs/>
          <w:lang w:val="en-US"/>
        </w:rPr>
        <w:t xml:space="preserve">sample comprising individuals with only </w:t>
      </w:r>
      <w:r w:rsidRPr="00206CBD">
        <w:rPr>
          <w:rStyle w:val="mxeventtilebody"/>
          <w:bCs/>
          <w:lang w:val="en-US"/>
        </w:rPr>
        <w:t xml:space="preserve">subclinical </w:t>
      </w:r>
      <w:r>
        <w:rPr>
          <w:rStyle w:val="mxeventtilebody"/>
          <w:bCs/>
          <w:lang w:val="en-US"/>
        </w:rPr>
        <w:t>depressive symptoms</w:t>
      </w:r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>and no</w:t>
      </w:r>
      <w:r w:rsidRPr="00206CBD">
        <w:rPr>
          <w:rStyle w:val="mxeventtilebody"/>
          <w:bCs/>
          <w:lang w:val="en-US"/>
        </w:rPr>
        <w:t xml:space="preserve"> manifest psychiatric conditions, </w:t>
      </w:r>
      <w:r>
        <w:rPr>
          <w:rStyle w:val="mxeventtilebody"/>
          <w:bCs/>
          <w:lang w:val="en-US"/>
        </w:rPr>
        <w:t xml:space="preserve">in the present study </w:t>
      </w:r>
      <w:r w:rsidRPr="00206CBD">
        <w:rPr>
          <w:rStyle w:val="mxeventtilebody"/>
          <w:bCs/>
          <w:lang w:val="en-US"/>
        </w:rPr>
        <w:t xml:space="preserve">we excluded </w:t>
      </w:r>
      <w:r>
        <w:rPr>
          <w:rStyle w:val="mxeventtilebody"/>
          <w:bCs/>
          <w:lang w:val="en-US"/>
        </w:rPr>
        <w:t>individuals</w:t>
      </w:r>
      <w:r w:rsidRPr="00206CBD">
        <w:rPr>
          <w:rStyle w:val="mxeventtilebody"/>
          <w:bCs/>
          <w:lang w:val="en-US"/>
        </w:rPr>
        <w:t xml:space="preserve"> with current </w:t>
      </w:r>
      <w:r>
        <w:rPr>
          <w:rStyle w:val="mxeventtilebody"/>
          <w:bCs/>
          <w:lang w:val="en-US"/>
        </w:rPr>
        <w:t xml:space="preserve">or past </w:t>
      </w:r>
      <w:r w:rsidRPr="00206CBD">
        <w:rPr>
          <w:rStyle w:val="mxeventtilebody"/>
          <w:bCs/>
          <w:lang w:val="en-US"/>
        </w:rPr>
        <w:t>psychiatric treatment, antidepressant intake, moderate or severe depressive symptoms (</w:t>
      </w:r>
      <w:r>
        <w:rPr>
          <w:lang w:val="en-US" w:eastAsia="en-US"/>
        </w:rPr>
        <w:t>Beck Depression Inventory II</w:t>
      </w:r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>[</w:t>
      </w:r>
      <w:r w:rsidRPr="00206CBD">
        <w:rPr>
          <w:rStyle w:val="mxeventtilebody"/>
          <w:bCs/>
          <w:lang w:val="en-US"/>
        </w:rPr>
        <w:t>BDI-II</w:t>
      </w:r>
      <w:r>
        <w:rPr>
          <w:rStyle w:val="mxeventtilebody"/>
          <w:bCs/>
          <w:lang w:val="en-US"/>
        </w:rPr>
        <w:t>] score</w:t>
      </w:r>
      <w:r w:rsidRPr="00206CBD">
        <w:rPr>
          <w:rStyle w:val="mxeventtilebody"/>
          <w:bCs/>
          <w:lang w:val="en-US"/>
        </w:rPr>
        <w:t xml:space="preserve"> &gt; 19), neurological diseases that affect the central nervous system</w:t>
      </w:r>
      <w:r>
        <w:rPr>
          <w:rStyle w:val="mxeventtilebody"/>
          <w:bCs/>
          <w:lang w:val="en-US"/>
        </w:rPr>
        <w:t>,</w:t>
      </w:r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>or</w:t>
      </w:r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 xml:space="preserve">an </w:t>
      </w:r>
      <w:r w:rsidRPr="00CF52B7">
        <w:rPr>
          <w:lang w:val="en-US"/>
        </w:rPr>
        <w:t xml:space="preserve">indication </w:t>
      </w:r>
      <w:r>
        <w:rPr>
          <w:lang w:val="en-US"/>
        </w:rPr>
        <w:t>of</w:t>
      </w:r>
      <w:r w:rsidRPr="00CF52B7">
        <w:rPr>
          <w:lang w:val="en-US"/>
        </w:rPr>
        <w:t xml:space="preserve"> severe cognitive impairment according to the dementia screening test </w:t>
      </w:r>
      <w:proofErr w:type="spellStart"/>
      <w:r w:rsidRPr="00CF52B7">
        <w:rPr>
          <w:lang w:val="en-US"/>
        </w:rPr>
        <w:t>DemTect</w:t>
      </w:r>
      <w:proofErr w:type="spellEnd"/>
      <w:r w:rsidRPr="00206CBD" w:rsidDel="00D60B80">
        <w:rPr>
          <w:rStyle w:val="mxeventtilebody"/>
          <w:bCs/>
          <w:lang w:val="en-US"/>
        </w:rPr>
        <w:t xml:space="preserve"> </w:t>
      </w:r>
      <w:r w:rsidRPr="00206CBD">
        <w:rPr>
          <w:rStyle w:val="mxeventtilebody"/>
          <w:bCs/>
          <w:lang w:val="en-US"/>
        </w:rPr>
        <w:t>(</w:t>
      </w:r>
      <w:proofErr w:type="spellStart"/>
      <w:r w:rsidRPr="00206CBD">
        <w:rPr>
          <w:rStyle w:val="mxeventtilebody"/>
          <w:bCs/>
          <w:lang w:val="en-US"/>
        </w:rPr>
        <w:t>DemTect</w:t>
      </w:r>
      <w:proofErr w:type="spellEnd"/>
      <w:r w:rsidRPr="00206CBD">
        <w:rPr>
          <w:rStyle w:val="mxeventtilebody"/>
          <w:bCs/>
          <w:lang w:val="en-US"/>
        </w:rPr>
        <w:t xml:space="preserve"> </w:t>
      </w:r>
      <w:r>
        <w:rPr>
          <w:rStyle w:val="mxeventtilebody"/>
          <w:bCs/>
          <w:lang w:val="en-US"/>
        </w:rPr>
        <w:t xml:space="preserve">score </w:t>
      </w:r>
      <w:r w:rsidRPr="00206CBD">
        <w:rPr>
          <w:rStyle w:val="mxeventtilebody"/>
          <w:bCs/>
          <w:lang w:val="en-US"/>
        </w:rPr>
        <w:t xml:space="preserve">&lt; 9) (see Supplementary Figure S1). Moreover, we excluded </w:t>
      </w:r>
      <w:r>
        <w:rPr>
          <w:rStyle w:val="mxeventtilebody"/>
          <w:bCs/>
          <w:lang w:val="en-US"/>
        </w:rPr>
        <w:t>individuals</w:t>
      </w:r>
      <w:r w:rsidRPr="00206CBD">
        <w:rPr>
          <w:rStyle w:val="mxeventtilebody"/>
          <w:bCs/>
          <w:lang w:val="en-US"/>
        </w:rPr>
        <w:t xml:space="preserve"> with </w:t>
      </w:r>
      <w:r>
        <w:rPr>
          <w:rStyle w:val="mxeventtilebody"/>
          <w:bCs/>
          <w:lang w:val="en-US"/>
        </w:rPr>
        <w:t xml:space="preserve">a </w:t>
      </w:r>
      <w:r w:rsidRPr="00206CBD">
        <w:rPr>
          <w:rStyle w:val="mxeventtilebody"/>
          <w:bCs/>
          <w:lang w:val="en-US"/>
        </w:rPr>
        <w:t xml:space="preserve">preprocessing failure </w:t>
      </w:r>
      <w:r>
        <w:rPr>
          <w:rStyle w:val="mxeventtilebody"/>
          <w:bCs/>
          <w:lang w:val="en-US"/>
        </w:rPr>
        <w:t>in</w:t>
      </w:r>
      <w:r w:rsidRPr="00206CBD">
        <w:rPr>
          <w:rStyle w:val="mxeventtilebody"/>
          <w:bCs/>
          <w:lang w:val="en-US"/>
        </w:rPr>
        <w:t xml:space="preserve"> the functional imaging data. Our dataset therefore comprised N = 243 older </w:t>
      </w:r>
      <w:r>
        <w:rPr>
          <w:rStyle w:val="mxeventtilebody"/>
          <w:bCs/>
          <w:lang w:val="en-US"/>
        </w:rPr>
        <w:t>adults with no moderate or severe depressive symptoms</w:t>
      </w:r>
      <w:r w:rsidRPr="00206CBD">
        <w:rPr>
          <w:rStyle w:val="mxeventtilebody"/>
          <w:bCs/>
          <w:lang w:val="en-US"/>
        </w:rPr>
        <w:t>.</w:t>
      </w:r>
    </w:p>
    <w:p w14:paraId="6F63F6A9" w14:textId="50417FC5" w:rsidR="00D60B80" w:rsidRDefault="005030B1" w:rsidP="008E214D">
      <w:pPr>
        <w:spacing w:after="160" w:line="259" w:lineRule="auto"/>
        <w:jc w:val="center"/>
        <w:rPr>
          <w:rStyle w:val="mxeventtilebody"/>
          <w:bCs/>
          <w:lang w:val="en-US"/>
        </w:rPr>
      </w:pPr>
      <w:r>
        <w:rPr>
          <w:rStyle w:val="mxeventtilebody"/>
          <w:bCs/>
          <w:noProof/>
          <w:lang w:val="en-US"/>
        </w:rPr>
        <w:lastRenderedPageBreak/>
        <w:drawing>
          <wp:inline distT="0" distB="0" distL="0" distR="0" wp14:anchorId="5C4A19C4" wp14:editId="59348E3C">
            <wp:extent cx="5005070" cy="6541770"/>
            <wp:effectExtent l="0" t="0" r="5080" b="0"/>
            <wp:docPr id="9667265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6541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2BA13" w14:textId="77777777" w:rsidR="00D60B80" w:rsidRDefault="00D60B80" w:rsidP="008E214D">
      <w:pPr>
        <w:spacing w:after="160" w:line="259" w:lineRule="auto"/>
        <w:jc w:val="center"/>
        <w:rPr>
          <w:rStyle w:val="mxeventtilebody"/>
          <w:bCs/>
          <w:lang w:val="en-US"/>
        </w:rPr>
      </w:pPr>
    </w:p>
    <w:p w14:paraId="4773013F" w14:textId="3BFF6187" w:rsidR="00C357FB" w:rsidRPr="00206CBD" w:rsidRDefault="00ED70E2" w:rsidP="00D60B80">
      <w:pPr>
        <w:spacing w:after="160" w:line="259" w:lineRule="auto"/>
        <w:rPr>
          <w:rStyle w:val="mxeventtilebody"/>
          <w:bCs/>
          <w:lang w:val="en-US"/>
        </w:rPr>
      </w:pPr>
      <w:r w:rsidRPr="00206CBD">
        <w:rPr>
          <w:rStyle w:val="mxeventtilebody"/>
          <w:bCs/>
          <w:lang w:val="en-US"/>
        </w:rPr>
        <w:br w:type="page"/>
      </w:r>
    </w:p>
    <w:p w14:paraId="4421C3E9" w14:textId="32221525" w:rsidR="00144F2B" w:rsidRPr="00206CBD" w:rsidRDefault="00144F2B" w:rsidP="00306D6E">
      <w:pPr>
        <w:spacing w:line="360" w:lineRule="auto"/>
        <w:jc w:val="both"/>
        <w:rPr>
          <w:rStyle w:val="mxeventtilebody"/>
          <w:b/>
          <w:lang w:val="en-US"/>
        </w:rPr>
      </w:pPr>
      <w:r w:rsidRPr="00206CBD">
        <w:rPr>
          <w:rStyle w:val="mxeventtilebody"/>
          <w:b/>
          <w:lang w:val="en-US"/>
        </w:rPr>
        <w:lastRenderedPageBreak/>
        <w:t xml:space="preserve">Supplementary </w:t>
      </w:r>
      <w:r w:rsidR="00ED09D2" w:rsidRPr="00206CBD">
        <w:rPr>
          <w:rStyle w:val="mxeventtilebody"/>
          <w:b/>
          <w:lang w:val="en-US"/>
        </w:rPr>
        <w:t>Results S</w:t>
      </w:r>
      <w:r w:rsidR="00844341">
        <w:rPr>
          <w:rStyle w:val="mxeventtilebody"/>
          <w:b/>
          <w:lang w:val="en-US"/>
        </w:rPr>
        <w:t>1</w:t>
      </w:r>
      <w:r w:rsidR="00600AC8" w:rsidRPr="00206CBD">
        <w:rPr>
          <w:rStyle w:val="mxeventtilebody"/>
          <w:b/>
          <w:lang w:val="en-US"/>
        </w:rPr>
        <w:t xml:space="preserve">: </w:t>
      </w:r>
      <w:r w:rsidR="00F04426">
        <w:rPr>
          <w:rStyle w:val="mxeventtilebody"/>
          <w:b/>
          <w:lang w:val="en-US"/>
        </w:rPr>
        <w:t>Detailed</w:t>
      </w:r>
      <w:r w:rsidR="00F04426" w:rsidRPr="00206CBD">
        <w:rPr>
          <w:rStyle w:val="mxeventtilebody"/>
          <w:b/>
          <w:lang w:val="en-US"/>
        </w:rPr>
        <w:t xml:space="preserve"> </w:t>
      </w:r>
      <w:r w:rsidR="00ED09D2" w:rsidRPr="00206CBD">
        <w:rPr>
          <w:rStyle w:val="mxeventtilebody"/>
          <w:b/>
          <w:lang w:val="en-US"/>
        </w:rPr>
        <w:t>r</w:t>
      </w:r>
      <w:r w:rsidR="00600AC8" w:rsidRPr="00206CBD">
        <w:rPr>
          <w:rStyle w:val="mxeventtilebody"/>
          <w:b/>
          <w:lang w:val="en-US"/>
        </w:rPr>
        <w:t>esults from cross-sectional analyses</w:t>
      </w:r>
    </w:p>
    <w:p w14:paraId="66CC4700" w14:textId="3B2E9D21" w:rsidR="00144F2B" w:rsidRPr="00206CBD" w:rsidRDefault="00144F2B" w:rsidP="00306D6E">
      <w:pPr>
        <w:spacing w:line="360" w:lineRule="auto"/>
        <w:jc w:val="both"/>
        <w:rPr>
          <w:rStyle w:val="mxeventtilebody"/>
          <w:bCs/>
          <w:lang w:val="en-US"/>
        </w:rPr>
      </w:pPr>
      <w:r w:rsidRPr="00206CBD">
        <w:rPr>
          <w:rStyle w:val="mxeventtilebody"/>
          <w:bCs/>
          <w:lang w:val="en-US"/>
        </w:rPr>
        <w:t xml:space="preserve">Results </w:t>
      </w:r>
      <w:r w:rsidR="00A1729D">
        <w:rPr>
          <w:rStyle w:val="mxeventtilebody"/>
          <w:bCs/>
          <w:lang w:val="en-US"/>
        </w:rPr>
        <w:t xml:space="preserve">are </w:t>
      </w:r>
      <w:r w:rsidR="005824B5" w:rsidRPr="00206CBD">
        <w:rPr>
          <w:rStyle w:val="mxeventtilebody"/>
          <w:bCs/>
          <w:lang w:val="en-US"/>
        </w:rPr>
        <w:t>from</w:t>
      </w:r>
      <w:r w:rsidRPr="00206CBD">
        <w:rPr>
          <w:rStyle w:val="mxeventtilebody"/>
          <w:bCs/>
          <w:lang w:val="en-US"/>
        </w:rPr>
        <w:t xml:space="preserve"> cross-sectional linear regression models with subthreshold depressive symptoms (</w:t>
      </w:r>
      <w:r w:rsidR="00ED09D2" w:rsidRPr="00206CBD">
        <w:rPr>
          <w:rStyle w:val="mxeventtilebody"/>
          <w:bCs/>
          <w:lang w:val="en-US"/>
        </w:rPr>
        <w:t>S</w:t>
      </w:r>
      <w:r w:rsidRPr="00206CBD">
        <w:rPr>
          <w:rStyle w:val="mxeventtilebody"/>
          <w:bCs/>
          <w:lang w:val="en-US"/>
        </w:rPr>
        <w:t>DS</w:t>
      </w:r>
      <w:r w:rsidR="00413C43">
        <w:rPr>
          <w:rStyle w:val="mxeventtilebody"/>
          <w:bCs/>
          <w:lang w:val="en-US"/>
        </w:rPr>
        <w:t>;</w:t>
      </w:r>
      <w:r w:rsidRPr="00206CBD">
        <w:rPr>
          <w:rStyle w:val="mxeventtilebody"/>
          <w:bCs/>
          <w:lang w:val="en-US"/>
        </w:rPr>
        <w:t xml:space="preserve"> measured with the BDI-II</w:t>
      </w:r>
      <w:r w:rsidR="00FE53BF">
        <w:rPr>
          <w:rStyle w:val="mxeventtilebody"/>
          <w:bCs/>
          <w:lang w:val="en-US"/>
        </w:rPr>
        <w:t xml:space="preserve"> </w:t>
      </w:r>
      <w:r w:rsidR="00413C43">
        <w:rPr>
          <w:rStyle w:val="mxeventtilebody"/>
          <w:bCs/>
          <w:lang w:val="en-US"/>
        </w:rPr>
        <w:t>and</w:t>
      </w:r>
      <w:r w:rsidR="00FE53BF">
        <w:rPr>
          <w:rStyle w:val="mxeventtilebody"/>
          <w:bCs/>
          <w:lang w:val="en-US"/>
        </w:rPr>
        <w:t xml:space="preserve"> defined as a BDI-II score</w:t>
      </w:r>
      <w:r w:rsidRPr="00206CBD">
        <w:rPr>
          <w:rStyle w:val="mxeventtilebody"/>
          <w:bCs/>
          <w:lang w:val="en-US"/>
        </w:rPr>
        <w:t xml:space="preserve"> &lt; 20) as </w:t>
      </w:r>
      <w:r w:rsidR="00FE53BF">
        <w:rPr>
          <w:rStyle w:val="mxeventtilebody"/>
          <w:bCs/>
          <w:lang w:val="en-US"/>
        </w:rPr>
        <w:t xml:space="preserve">the </w:t>
      </w:r>
      <w:r w:rsidRPr="00206CBD">
        <w:rPr>
          <w:rStyle w:val="mxeventtilebody"/>
          <w:bCs/>
          <w:lang w:val="en-US"/>
        </w:rPr>
        <w:t xml:space="preserve">dependent variable and intra- and inter-network </w:t>
      </w:r>
      <w:proofErr w:type="spellStart"/>
      <w:r w:rsidRPr="00206CBD">
        <w:rPr>
          <w:rStyle w:val="mxeventtilebody"/>
          <w:bCs/>
          <w:lang w:val="en-US"/>
        </w:rPr>
        <w:t>FC</w:t>
      </w:r>
      <w:r w:rsidR="003A48FF" w:rsidRPr="00206CBD">
        <w:rPr>
          <w:rStyle w:val="mxeventtilebody"/>
          <w:bCs/>
          <w:vertAlign w:val="subscript"/>
          <w:lang w:val="en-US"/>
        </w:rPr>
        <w:t>pos</w:t>
      </w:r>
      <w:proofErr w:type="spellEnd"/>
      <w:r w:rsidRPr="00206CBD">
        <w:rPr>
          <w:rStyle w:val="mxeventtilebody"/>
          <w:bCs/>
          <w:lang w:val="en-US"/>
        </w:rPr>
        <w:t xml:space="preserve"> and network segregation as independent variables. Corrections were made for age, sex</w:t>
      </w:r>
      <w:r w:rsidR="00FE53BF">
        <w:rPr>
          <w:rStyle w:val="mxeventtilebody"/>
          <w:bCs/>
          <w:lang w:val="en-US"/>
        </w:rPr>
        <w:t>,</w:t>
      </w:r>
      <w:r w:rsidRPr="00206CBD">
        <w:rPr>
          <w:rStyle w:val="mxeventtilebody"/>
          <w:bCs/>
          <w:lang w:val="en-US"/>
        </w:rPr>
        <w:t xml:space="preserve"> and educati</w:t>
      </w:r>
      <w:r w:rsidR="00FE53BF">
        <w:rPr>
          <w:rStyle w:val="mxeventtilebody"/>
          <w:bCs/>
          <w:lang w:val="en-US"/>
        </w:rPr>
        <w:t>on</w:t>
      </w:r>
      <w:r w:rsidR="00F01FC6">
        <w:rPr>
          <w:rStyle w:val="mxeventtilebody"/>
          <w:bCs/>
          <w:lang w:val="en-US"/>
        </w:rPr>
        <w:t>al</w:t>
      </w:r>
      <w:r w:rsidRPr="00206CBD">
        <w:rPr>
          <w:rStyle w:val="mxeventtilebody"/>
          <w:bCs/>
          <w:lang w:val="en-US"/>
        </w:rPr>
        <w:t xml:space="preserve"> level (</w:t>
      </w:r>
      <w:r w:rsidR="00FE53BF" w:rsidRPr="00206CBD">
        <w:rPr>
          <w:lang w:val="en-US" w:eastAsia="en-US"/>
        </w:rPr>
        <w:t xml:space="preserve">International Standard Classification of Education </w:t>
      </w:r>
      <w:r w:rsidR="00FE53BF">
        <w:rPr>
          <w:lang w:val="en-US" w:eastAsia="en-US"/>
        </w:rPr>
        <w:t>1</w:t>
      </w:r>
      <w:r w:rsidR="00FE53BF" w:rsidRPr="00844341">
        <w:rPr>
          <w:lang w:val="en-US" w:eastAsia="en-US"/>
        </w:rPr>
        <w:t>997</w:t>
      </w:r>
      <w:r w:rsidRPr="00206CBD">
        <w:rPr>
          <w:rStyle w:val="mxeventtilebody"/>
          <w:bCs/>
          <w:lang w:val="en-US"/>
        </w:rPr>
        <w:t>)</w:t>
      </w:r>
      <w:r w:rsidR="00F01FC6">
        <w:rPr>
          <w:rStyle w:val="mxeventtilebody"/>
          <w:bCs/>
          <w:lang w:val="en-US"/>
        </w:rPr>
        <w:t>.</w:t>
      </w:r>
    </w:p>
    <w:p w14:paraId="02DB619A" w14:textId="5B2A4B84" w:rsidR="00144F2B" w:rsidRDefault="00ED09D2" w:rsidP="00F01FC6">
      <w:pPr>
        <w:spacing w:line="360" w:lineRule="auto"/>
        <w:ind w:firstLine="720"/>
        <w:jc w:val="both"/>
        <w:rPr>
          <w:rStyle w:val="mxeventtilebody"/>
          <w:bCs/>
          <w:lang w:val="en-US"/>
        </w:rPr>
      </w:pPr>
      <w:r w:rsidRPr="00206CBD">
        <w:rPr>
          <w:rStyle w:val="mxeventtilebody"/>
          <w:bCs/>
          <w:lang w:val="en-US"/>
        </w:rPr>
        <w:t>We found</w:t>
      </w:r>
      <w:r w:rsidR="00144F2B" w:rsidRPr="00206CBD">
        <w:rPr>
          <w:rStyle w:val="mxeventtilebody"/>
          <w:bCs/>
          <w:lang w:val="en-US"/>
        </w:rPr>
        <w:t xml:space="preserve"> a significant </w:t>
      </w:r>
      <w:r w:rsidR="008D0435" w:rsidRPr="00206CBD">
        <w:rPr>
          <w:rStyle w:val="mxeventtilebody"/>
          <w:bCs/>
          <w:lang w:val="en-US"/>
        </w:rPr>
        <w:t xml:space="preserve">negative </w:t>
      </w:r>
      <w:r w:rsidR="00A1729D">
        <w:rPr>
          <w:rStyle w:val="mxeventtilebody"/>
          <w:bCs/>
          <w:lang w:val="en-US"/>
        </w:rPr>
        <w:t>association</w:t>
      </w:r>
      <w:r w:rsidR="00A1729D" w:rsidRPr="00206CBD">
        <w:rPr>
          <w:rStyle w:val="mxeventtilebody"/>
          <w:bCs/>
          <w:lang w:val="en-US"/>
        </w:rPr>
        <w:t xml:space="preserve"> </w:t>
      </w:r>
      <w:r w:rsidRPr="00206CBD">
        <w:rPr>
          <w:rStyle w:val="mxeventtilebody"/>
          <w:bCs/>
          <w:lang w:val="en-US"/>
        </w:rPr>
        <w:t>between</w:t>
      </w:r>
      <w:r w:rsidR="00144F2B" w:rsidRPr="00206CBD">
        <w:rPr>
          <w:rStyle w:val="mxeventtilebody"/>
          <w:bCs/>
          <w:lang w:val="en-US"/>
        </w:rPr>
        <w:t xml:space="preserve"> </w:t>
      </w:r>
      <w:r w:rsidRPr="00206CBD">
        <w:rPr>
          <w:rStyle w:val="mxeventtilebody"/>
          <w:bCs/>
          <w:lang w:val="en-US"/>
        </w:rPr>
        <w:t>S</w:t>
      </w:r>
      <w:r w:rsidR="00144F2B" w:rsidRPr="00206CBD">
        <w:rPr>
          <w:rStyle w:val="mxeventtilebody"/>
          <w:bCs/>
          <w:lang w:val="en-US"/>
        </w:rPr>
        <w:t xml:space="preserve">DS </w:t>
      </w:r>
      <w:r w:rsidRPr="00206CBD">
        <w:rPr>
          <w:rStyle w:val="mxeventtilebody"/>
          <w:bCs/>
          <w:lang w:val="en-US"/>
        </w:rPr>
        <w:t>and</w:t>
      </w:r>
      <w:r w:rsidR="00144F2B" w:rsidRPr="00206CBD">
        <w:rPr>
          <w:rStyle w:val="mxeventtilebody"/>
          <w:bCs/>
          <w:lang w:val="en-US"/>
        </w:rPr>
        <w:t xml:space="preserve"> </w:t>
      </w:r>
      <w:r w:rsidR="00FE53BF">
        <w:rPr>
          <w:rStyle w:val="mxeventtilebody"/>
          <w:bCs/>
          <w:lang w:val="en-US"/>
        </w:rPr>
        <w:t xml:space="preserve">the </w:t>
      </w:r>
      <w:r w:rsidR="00144F2B" w:rsidRPr="00206CBD">
        <w:rPr>
          <w:rStyle w:val="mxeventtilebody"/>
          <w:bCs/>
          <w:lang w:val="en-US"/>
        </w:rPr>
        <w:t xml:space="preserve">inter-network </w:t>
      </w:r>
      <w:proofErr w:type="spellStart"/>
      <w:r w:rsidR="00144F2B" w:rsidRPr="00206CBD">
        <w:rPr>
          <w:rStyle w:val="mxeventtilebody"/>
          <w:bCs/>
          <w:lang w:val="en-US"/>
        </w:rPr>
        <w:t>FC</w:t>
      </w:r>
      <w:r w:rsidR="003A48FF" w:rsidRPr="00206CBD">
        <w:rPr>
          <w:rStyle w:val="mxeventtilebody"/>
          <w:bCs/>
          <w:vertAlign w:val="subscript"/>
          <w:lang w:val="en-US"/>
        </w:rPr>
        <w:t>pos</w:t>
      </w:r>
      <w:proofErr w:type="spellEnd"/>
      <w:r w:rsidR="00144F2B" w:rsidRPr="00206CBD">
        <w:rPr>
          <w:rStyle w:val="mxeventtilebody"/>
          <w:bCs/>
          <w:lang w:val="en-US"/>
        </w:rPr>
        <w:t xml:space="preserve"> of the DMN</w:t>
      </w:r>
      <w:r w:rsidR="00AA2708" w:rsidRPr="00206CBD">
        <w:rPr>
          <w:rStyle w:val="mxeventtilebody"/>
          <w:bCs/>
          <w:lang w:val="en-US"/>
        </w:rPr>
        <w:t xml:space="preserve"> (</w:t>
      </w:r>
      <w:r w:rsidR="00AA2708" w:rsidRPr="00206CBD">
        <w:rPr>
          <w:rStyle w:val="mxeventtilebody"/>
          <w:bCs/>
          <w:i/>
          <w:iCs/>
          <w:lang w:val="en-US"/>
        </w:rPr>
        <w:t>p</w:t>
      </w:r>
      <w:r w:rsidR="00AA2708" w:rsidRPr="00206CBD">
        <w:rPr>
          <w:rStyle w:val="mxeventtilebody"/>
          <w:bCs/>
          <w:lang w:val="en-US"/>
        </w:rPr>
        <w:t xml:space="preserve"> = .037)</w:t>
      </w:r>
      <w:r w:rsidR="00FE53BF">
        <w:rPr>
          <w:rStyle w:val="mxeventtilebody"/>
          <w:bCs/>
          <w:lang w:val="en-US"/>
        </w:rPr>
        <w:t>,</w:t>
      </w:r>
      <w:r w:rsidR="00144F2B" w:rsidRPr="00206CBD">
        <w:rPr>
          <w:rStyle w:val="mxeventtilebody"/>
          <w:bCs/>
          <w:lang w:val="en-US"/>
        </w:rPr>
        <w:t xml:space="preserve"> </w:t>
      </w:r>
      <w:r w:rsidR="00FE53BF">
        <w:rPr>
          <w:rStyle w:val="mxeventtilebody"/>
          <w:bCs/>
          <w:lang w:val="en-US"/>
        </w:rPr>
        <w:t>but this association was no longer significant after</w:t>
      </w:r>
      <w:r w:rsidR="00144F2B" w:rsidRPr="00206CBD">
        <w:rPr>
          <w:rStyle w:val="mxeventtilebody"/>
          <w:bCs/>
          <w:lang w:val="en-US"/>
        </w:rPr>
        <w:t xml:space="preserve"> Bonferroni correction.</w:t>
      </w:r>
      <w:r w:rsidR="00F63737" w:rsidRPr="00206CBD">
        <w:rPr>
          <w:rStyle w:val="mxeventtilebody"/>
          <w:bCs/>
          <w:lang w:val="en-US"/>
        </w:rPr>
        <w:t xml:space="preserve"> </w:t>
      </w:r>
      <w:r w:rsidRPr="00206CBD">
        <w:rPr>
          <w:rStyle w:val="mxeventtilebody"/>
          <w:bCs/>
          <w:lang w:val="en-US"/>
        </w:rPr>
        <w:t>See Supplementary Table</w:t>
      </w:r>
      <w:r w:rsidR="00815F18">
        <w:rPr>
          <w:rStyle w:val="mxeventtilebody"/>
          <w:bCs/>
          <w:lang w:val="en-US"/>
        </w:rPr>
        <w:t>s</w:t>
      </w:r>
      <w:r w:rsidRPr="00206CBD">
        <w:rPr>
          <w:rStyle w:val="mxeventtilebody"/>
          <w:bCs/>
          <w:lang w:val="en-US"/>
        </w:rPr>
        <w:t xml:space="preserve"> S</w:t>
      </w:r>
      <w:r w:rsidR="00844341">
        <w:rPr>
          <w:rStyle w:val="mxeventtilebody"/>
          <w:bCs/>
          <w:lang w:val="en-US"/>
        </w:rPr>
        <w:t>1</w:t>
      </w:r>
      <w:r w:rsidR="00815F18">
        <w:rPr>
          <w:rStyle w:val="mxeventtilebody"/>
          <w:bCs/>
          <w:lang w:val="en-US"/>
        </w:rPr>
        <w:t xml:space="preserve"> and S</w:t>
      </w:r>
      <w:r w:rsidR="00844341">
        <w:rPr>
          <w:rStyle w:val="mxeventtilebody"/>
          <w:bCs/>
          <w:lang w:val="en-US"/>
        </w:rPr>
        <w:t>2</w:t>
      </w:r>
      <w:r w:rsidRPr="00206CBD">
        <w:rPr>
          <w:rStyle w:val="mxeventtilebody"/>
          <w:bCs/>
          <w:lang w:val="en-US"/>
        </w:rPr>
        <w:t xml:space="preserve"> for detailed results.</w:t>
      </w:r>
    </w:p>
    <w:p w14:paraId="6BA08F69" w14:textId="77777777" w:rsidR="00AE2393" w:rsidRPr="00206CBD" w:rsidRDefault="00AE2393" w:rsidP="004D2A20">
      <w:pPr>
        <w:spacing w:line="360" w:lineRule="auto"/>
        <w:jc w:val="both"/>
        <w:rPr>
          <w:rStyle w:val="mxeventtilebody"/>
          <w:bCs/>
          <w:lang w:val="en-US"/>
        </w:rPr>
      </w:pPr>
    </w:p>
    <w:p w14:paraId="72CB6F00" w14:textId="77777777" w:rsidR="00844341" w:rsidRDefault="00844341">
      <w:bookmarkStart w:id="0" w:name="_Hlk173151787"/>
      <w:r>
        <w:br w:type="page"/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4004"/>
        <w:gridCol w:w="1089"/>
        <w:gridCol w:w="1003"/>
        <w:gridCol w:w="1089"/>
        <w:gridCol w:w="1011"/>
        <w:gridCol w:w="876"/>
      </w:tblGrid>
      <w:tr w:rsidR="001C4A62" w:rsidRPr="005030B1" w14:paraId="2EE1D9D8" w14:textId="77777777" w:rsidTr="00C101E7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88562" w14:textId="0574F443" w:rsidR="001C4A62" w:rsidRPr="00206CBD" w:rsidRDefault="001C4A62" w:rsidP="001C4A6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lastRenderedPageBreak/>
              <w:t xml:space="preserve">Supplementary Table </w:t>
            </w:r>
            <w:r w:rsidR="004977B1" w:rsidRPr="00206CBD">
              <w:rPr>
                <w:b/>
                <w:lang w:val="en-US" w:eastAsia="en-US"/>
              </w:rPr>
              <w:t>S</w:t>
            </w:r>
            <w:r w:rsidR="00844341">
              <w:rPr>
                <w:b/>
                <w:lang w:val="en-US" w:eastAsia="en-US"/>
              </w:rPr>
              <w:t>1</w:t>
            </w:r>
            <w:r w:rsidRPr="00206CBD">
              <w:rPr>
                <w:lang w:val="en-US" w:eastAsia="en-US"/>
              </w:rPr>
              <w:t xml:space="preserve"> Linear regression analyses for </w:t>
            </w:r>
            <w:r w:rsidR="00815F18">
              <w:rPr>
                <w:lang w:val="en-US" w:eastAsia="en-US"/>
              </w:rPr>
              <w:t>subthreshold depressive symptoms</w:t>
            </w:r>
            <w:r w:rsidR="00815F18" w:rsidRPr="00206CBD">
              <w:rPr>
                <w:lang w:val="en-US" w:eastAsia="en-US"/>
              </w:rPr>
              <w:t xml:space="preserve"> </w:t>
            </w:r>
            <w:r w:rsidRPr="00206CBD">
              <w:rPr>
                <w:lang w:val="en-US" w:eastAsia="en-US"/>
              </w:rPr>
              <w:t xml:space="preserve">versus positive </w:t>
            </w:r>
            <w:r w:rsidR="00815F18">
              <w:rPr>
                <w:lang w:val="en-US" w:eastAsia="en-US"/>
              </w:rPr>
              <w:t>functional connectivity</w:t>
            </w:r>
            <w:r w:rsidR="00815F18" w:rsidRPr="00206CBD">
              <w:rPr>
                <w:lang w:val="en-US" w:eastAsia="en-US"/>
              </w:rPr>
              <w:t xml:space="preserve"> </w:t>
            </w:r>
            <w:r w:rsidRPr="00206CBD">
              <w:rPr>
                <w:lang w:val="en-US" w:eastAsia="en-US"/>
              </w:rPr>
              <w:t xml:space="preserve">at </w:t>
            </w:r>
            <w:r w:rsidR="00F72D2A" w:rsidRPr="00206CBD">
              <w:rPr>
                <w:lang w:val="en-US" w:eastAsia="en-US"/>
              </w:rPr>
              <w:t>t</w:t>
            </w:r>
            <w:r w:rsidRPr="00206CBD">
              <w:rPr>
                <w:lang w:val="en-US" w:eastAsia="en-US"/>
              </w:rPr>
              <w:t>0</w:t>
            </w:r>
            <w:r w:rsidR="000E0A1E">
              <w:rPr>
                <w:lang w:val="en-US" w:eastAsia="en-US"/>
              </w:rPr>
              <w:t>*</w:t>
            </w:r>
          </w:p>
        </w:tc>
      </w:tr>
      <w:tr w:rsidR="001C4A62" w:rsidRPr="00206CBD" w14:paraId="4C28FA2E" w14:textId="77777777" w:rsidTr="00C101E7"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EF3C2" w14:textId="5939AE4D" w:rsidR="001C4A62" w:rsidRPr="00206CBD" w:rsidRDefault="00EF196F" w:rsidP="001C4A6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Independent </w:t>
            </w:r>
            <w:r w:rsidR="001C4A62" w:rsidRPr="00206CBD">
              <w:rPr>
                <w:lang w:val="en-US" w:eastAsia="en-US"/>
              </w:rPr>
              <w:t>variabl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A2D79" w14:textId="77777777" w:rsidR="001C4A62" w:rsidRPr="00206CBD" w:rsidRDefault="001C4A62" w:rsidP="001C4A6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F462F" w14:textId="77777777" w:rsidR="001C4A62" w:rsidRPr="00206CBD" w:rsidRDefault="001C4A62" w:rsidP="001C4A6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S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46100" w14:textId="77777777" w:rsidR="001C4A62" w:rsidRPr="00206CBD" w:rsidRDefault="001C4A62" w:rsidP="001C4A6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β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A1472" w14:textId="77777777" w:rsidR="001C4A62" w:rsidRPr="00206CBD" w:rsidRDefault="001C4A62" w:rsidP="001C4A6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F0BEA" w14:textId="77777777" w:rsidR="001C4A62" w:rsidRPr="00206CBD" w:rsidRDefault="001C4A62" w:rsidP="001C4A6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R²</w:t>
            </w:r>
          </w:p>
        </w:tc>
      </w:tr>
      <w:tr w:rsidR="001C4A62" w:rsidRPr="00206CBD" w14:paraId="3EF8EE90" w14:textId="77777777" w:rsidTr="00844341">
        <w:tc>
          <w:tcPr>
            <w:tcW w:w="4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29F62" w14:textId="0C0E5D79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1C4A62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96949" w14:textId="51F22678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586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90AEE" w14:textId="5E13556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61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53E93" w14:textId="45920642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2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E7FD2" w14:textId="61907B8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1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A5CDA" w14:textId="1E1FAF1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1C4A62" w:rsidRPr="00206CBD" w14:paraId="1F386FAF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DC35" w14:textId="7ECA8F63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1C4A62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CB8C" w14:textId="479AC05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</w:t>
            </w:r>
            <w:r w:rsidR="00C101E7" w:rsidRPr="00206CBD">
              <w:rPr>
                <w:color w:val="010205"/>
                <w:lang w:val="en-US" w:eastAsia="en-US"/>
              </w:rPr>
              <w:t>0</w:t>
            </w:r>
            <w:r w:rsidRPr="00206CBD">
              <w:rPr>
                <w:color w:val="010205"/>
                <w:lang w:val="en-US" w:eastAsia="en-US"/>
              </w:rPr>
              <w:t>.</w:t>
            </w:r>
            <w:r w:rsidR="00C101E7" w:rsidRPr="00206CBD">
              <w:rPr>
                <w:color w:val="010205"/>
                <w:lang w:val="en-US" w:eastAsia="en-US"/>
              </w:rPr>
              <w:t>3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A216" w14:textId="1A371BDC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4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F2DE" w14:textId="69A0A412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</w:t>
            </w:r>
            <w:r w:rsidR="00C101E7" w:rsidRPr="00206CBD">
              <w:rPr>
                <w:color w:val="010205"/>
                <w:lang w:val="en-US" w:eastAsia="en-US"/>
              </w:rPr>
              <w:t>0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166D" w14:textId="014660ED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9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1D08" w14:textId="3631F3C3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</w:t>
            </w:r>
            <w:r w:rsidRPr="00206CBD">
              <w:rPr>
                <w:color w:val="010205"/>
                <w:lang w:val="en-US" w:eastAsia="en-US"/>
              </w:rPr>
              <w:t>1</w:t>
            </w:r>
          </w:p>
        </w:tc>
      </w:tr>
      <w:tr w:rsidR="001C4A62" w:rsidRPr="00206CBD" w14:paraId="5175AC2D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53C1" w14:textId="6099BC78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1C4A62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0262" w14:textId="0E6885CF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</w:t>
            </w:r>
            <w:r w:rsidR="001C4A62" w:rsidRPr="00206CBD">
              <w:rPr>
                <w:color w:val="010205"/>
                <w:lang w:val="en-US" w:eastAsia="en-US"/>
              </w:rPr>
              <w:t>0.</w:t>
            </w:r>
            <w:r w:rsidRPr="00206CBD">
              <w:rPr>
                <w:color w:val="010205"/>
                <w:lang w:val="en-US" w:eastAsia="en-US"/>
              </w:rPr>
              <w:t>6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3952" w14:textId="0AB84D7A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</w:t>
            </w:r>
            <w:r w:rsidR="00F63737" w:rsidRPr="00206CBD">
              <w:rPr>
                <w:color w:val="010205"/>
                <w:lang w:val="en-US" w:eastAsia="en-US"/>
              </w:rPr>
              <w:t>6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092F" w14:textId="7771AA17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</w:t>
            </w:r>
            <w:r w:rsidR="001C4A62" w:rsidRPr="00206CBD">
              <w:rPr>
                <w:color w:val="010205"/>
                <w:lang w:val="en-US" w:eastAsia="en-US"/>
              </w:rPr>
              <w:t>0.0</w:t>
            </w:r>
            <w:r w:rsidRPr="00206CBD">
              <w:rPr>
                <w:color w:val="010205"/>
                <w:lang w:val="en-US" w:eastAsia="en-US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166E" w14:textId="4BF59003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6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694D" w14:textId="60C83019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62</w:t>
            </w:r>
          </w:p>
        </w:tc>
      </w:tr>
      <w:tr w:rsidR="001C4A62" w:rsidRPr="00206CBD" w14:paraId="65C82A53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2845" w14:textId="2715FDFD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1C4A62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A474" w14:textId="205003BE" w:rsidR="001C4A62" w:rsidRPr="00206CBD" w:rsidRDefault="001C4A62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-0.6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B142" w14:textId="15A308F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6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16E1" w14:textId="45B034EC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90C6" w14:textId="61D8FDFC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F05F" w14:textId="31ED5CE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1C4A62" w:rsidRPr="00206CBD" w14:paraId="6F2D178C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ACBC" w14:textId="2FFBA893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1C4A62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886E" w14:textId="143D3245" w:rsidR="001C4A62" w:rsidRPr="00206CBD" w:rsidRDefault="00C101E7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</w:t>
            </w:r>
            <w:r w:rsidR="001C4A6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3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BF86" w14:textId="1C0DA80C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6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2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502D" w14:textId="5D14F56A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6F52" w14:textId="66980A3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9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4D44" w14:textId="032D96B0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</w:t>
            </w:r>
            <w:r w:rsidRPr="00206CBD">
              <w:rPr>
                <w:color w:val="010205"/>
                <w:lang w:val="en-US" w:eastAsia="en-US"/>
              </w:rPr>
              <w:t>1</w:t>
            </w:r>
          </w:p>
        </w:tc>
      </w:tr>
      <w:tr w:rsidR="001C4A62" w:rsidRPr="00206CBD" w14:paraId="76F8FA2E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3AA4" w14:textId="7492D803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1C4A62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64E5" w14:textId="1B2657B0" w:rsidR="001C4A62" w:rsidRPr="00206CBD" w:rsidRDefault="001C4A62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</w:t>
            </w:r>
            <w:r w:rsidR="00F63737" w:rsidRPr="00206CBD">
              <w:rPr>
                <w:color w:val="010205"/>
                <w:lang w:val="en-US" w:eastAsia="de-DE"/>
              </w:rPr>
              <w:t>2</w:t>
            </w:r>
            <w:r w:rsidRPr="00206CBD">
              <w:rPr>
                <w:color w:val="010205"/>
                <w:lang w:val="en-US" w:eastAsia="de-DE"/>
              </w:rPr>
              <w:t>.</w:t>
            </w:r>
            <w:r w:rsidR="00F63737" w:rsidRPr="00206CBD">
              <w:rPr>
                <w:color w:val="010205"/>
                <w:lang w:val="en-US" w:eastAsia="de-DE"/>
              </w:rPr>
              <w:t>5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6B54" w14:textId="446B0360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1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2998" w14:textId="4C0A9183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</w:t>
            </w:r>
            <w:r w:rsidR="00F63737" w:rsidRPr="00206CBD">
              <w:rPr>
                <w:color w:val="010205"/>
                <w:lang w:val="en-US" w:eastAsia="en-US"/>
              </w:rPr>
              <w:t>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68EA" w14:textId="325C7E9B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916E" w14:textId="305CB24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67</w:t>
            </w:r>
          </w:p>
        </w:tc>
      </w:tr>
      <w:tr w:rsidR="001C4A62" w:rsidRPr="00206CBD" w14:paraId="40163FF9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B304" w14:textId="03247836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1C4A62" w:rsidRPr="00206CBD">
              <w:rPr>
                <w:lang w:val="en-US" w:eastAsia="en-US"/>
              </w:rPr>
              <w:t>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877B" w14:textId="662FC2D4" w:rsidR="001C4A62" w:rsidRPr="00206CBD" w:rsidRDefault="001C4A62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</w:t>
            </w:r>
            <w:r w:rsidR="00C101E7" w:rsidRPr="00206CBD">
              <w:rPr>
                <w:color w:val="010205"/>
                <w:lang w:val="en-US" w:eastAsia="de-DE"/>
              </w:rPr>
              <w:t>4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4A29" w14:textId="7648577E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1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BD84" w14:textId="5F71B77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5AC0" w14:textId="5357AA29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4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63E0" w14:textId="00362693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4</w:t>
            </w:r>
          </w:p>
        </w:tc>
      </w:tr>
      <w:tr w:rsidR="001C4A62" w:rsidRPr="00206CBD" w14:paraId="6F99830F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04C1" w14:textId="74A3F9C3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1C4A62" w:rsidRPr="00206CBD">
              <w:rPr>
                <w:lang w:val="en-US" w:eastAsia="en-US"/>
              </w:rPr>
              <w:t>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3D07" w14:textId="3E35BCBC" w:rsidR="001C4A62" w:rsidRPr="00206CBD" w:rsidRDefault="001C4A62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</w:t>
            </w:r>
            <w:r w:rsidR="00C101E7" w:rsidRPr="00206CBD">
              <w:rPr>
                <w:color w:val="010205"/>
                <w:lang w:val="en-US" w:eastAsia="de-DE"/>
              </w:rPr>
              <w:t>1</w:t>
            </w:r>
            <w:r w:rsidRPr="00206CBD">
              <w:rPr>
                <w:color w:val="010205"/>
                <w:lang w:val="en-US" w:eastAsia="de-DE"/>
              </w:rPr>
              <w:t>.</w:t>
            </w:r>
            <w:r w:rsidR="00C101E7" w:rsidRPr="00206CBD">
              <w:rPr>
                <w:color w:val="010205"/>
                <w:lang w:val="en-US" w:eastAsia="de-DE"/>
              </w:rPr>
              <w:t>6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F203" w14:textId="66FE35BB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6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26F9" w14:textId="3FB912C0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</w:t>
            </w:r>
            <w:r w:rsidR="00C101E7" w:rsidRPr="00206CBD">
              <w:rPr>
                <w:color w:val="010205"/>
                <w:lang w:val="en-US" w:eastAsia="en-US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D5AF" w14:textId="1FEAE027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8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4908" w14:textId="7A2A280D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2</w:t>
            </w:r>
          </w:p>
        </w:tc>
      </w:tr>
      <w:tr w:rsidR="001C4A62" w:rsidRPr="00206CBD" w14:paraId="7B700B53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B767" w14:textId="241EDF68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1C4A62" w:rsidRPr="00206CBD">
              <w:rPr>
                <w:lang w:val="en-US" w:eastAsia="en-US"/>
              </w:rPr>
              <w:t>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EC6B" w14:textId="378EA54C" w:rsidR="001C4A62" w:rsidRPr="00206CBD" w:rsidRDefault="00F63737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</w:t>
            </w:r>
            <w:r w:rsidR="001C4A6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7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A468" w14:textId="3A08AEB6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0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F3F6" w14:textId="679D11EB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F777" w14:textId="3D314E66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5491" w14:textId="2EC4B57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64</w:t>
            </w:r>
          </w:p>
        </w:tc>
      </w:tr>
      <w:tr w:rsidR="001C4A62" w:rsidRPr="00206CBD" w14:paraId="5BFF04EF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6864" w14:textId="317D55D8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r w:rsidR="001C4A62" w:rsidRPr="00206CBD">
              <w:rPr>
                <w:lang w:val="en-US" w:eastAsia="en-US"/>
              </w:rPr>
              <w:t>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73E9" w14:textId="24E357B7" w:rsidR="001C4A62" w:rsidRPr="00206CBD" w:rsidRDefault="00C101E7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</w:t>
            </w:r>
            <w:r w:rsidR="001C4A6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5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723B" w14:textId="49148C64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</w:t>
            </w:r>
            <w:r w:rsidR="00C101E7" w:rsidRPr="00206CBD">
              <w:rPr>
                <w:color w:val="010205"/>
                <w:lang w:val="en-US" w:eastAsia="en-US"/>
              </w:rPr>
              <w:t>8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314E" w14:textId="6561BAC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3827" w14:textId="2CFC64A3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5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2090" w14:textId="46632C1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3</w:t>
            </w:r>
          </w:p>
        </w:tc>
      </w:tr>
      <w:tr w:rsidR="001C4A62" w:rsidRPr="00206CBD" w14:paraId="5D324A10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2FBF" w14:textId="7E60A47B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r w:rsidR="001C4A62" w:rsidRPr="00206CBD">
              <w:rPr>
                <w:lang w:val="en-US" w:eastAsia="en-US"/>
              </w:rPr>
              <w:t>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93F2" w14:textId="6064BB95" w:rsidR="001C4A62" w:rsidRPr="00206CBD" w:rsidRDefault="001C4A62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</w:t>
            </w:r>
            <w:r w:rsidR="00C101E7" w:rsidRPr="00206CBD">
              <w:rPr>
                <w:color w:val="010205"/>
                <w:lang w:val="en-US" w:eastAsia="de-DE"/>
              </w:rPr>
              <w:t>0</w:t>
            </w:r>
            <w:r w:rsidRPr="00206CBD">
              <w:rPr>
                <w:color w:val="010205"/>
                <w:lang w:val="en-US" w:eastAsia="de-DE"/>
              </w:rPr>
              <w:t>.</w:t>
            </w:r>
            <w:r w:rsidR="00C101E7" w:rsidRPr="00206CBD">
              <w:rPr>
                <w:color w:val="010205"/>
                <w:lang w:val="en-US" w:eastAsia="de-DE"/>
              </w:rPr>
              <w:t>5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716C" w14:textId="0D2F749C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9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8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1327" w14:textId="4192F566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</w:t>
            </w:r>
            <w:r w:rsidR="00C101E7" w:rsidRPr="00206CBD">
              <w:rPr>
                <w:color w:val="010205"/>
                <w:lang w:val="en-US" w:eastAsia="en-US"/>
              </w:rPr>
              <w:t>0</w:t>
            </w:r>
            <w:r w:rsidRPr="00206CBD">
              <w:rPr>
                <w:color w:val="010205"/>
                <w:lang w:val="en-US" w:eastAsia="en-US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8D9F" w14:textId="181C9048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9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C70F" w14:textId="665E94A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1</w:t>
            </w:r>
          </w:p>
        </w:tc>
      </w:tr>
      <w:tr w:rsidR="001C4A62" w:rsidRPr="00206CBD" w14:paraId="7237A9C2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29D1" w14:textId="0E4A36FF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r w:rsidR="001C4A62" w:rsidRPr="00206CBD">
              <w:rPr>
                <w:lang w:val="en-US" w:eastAsia="en-US"/>
              </w:rPr>
              <w:t>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273F" w14:textId="786E1C0E" w:rsidR="001C4A62" w:rsidRPr="00206CBD" w:rsidRDefault="00F63737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</w:t>
            </w:r>
            <w:r w:rsidR="001C4A6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3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5A27" w14:textId="05559B11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2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61D6" w14:textId="739597D2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1627" w14:textId="20930F85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5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8D9E" w14:textId="75F6DCCC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63</w:t>
            </w:r>
          </w:p>
        </w:tc>
      </w:tr>
      <w:tr w:rsidR="001C4A62" w:rsidRPr="00206CBD" w14:paraId="6AC3A64A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5CA1" w14:textId="559A0749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1C4A62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6EB9" w14:textId="7A0AEC79" w:rsidR="001C4A62" w:rsidRPr="00206CBD" w:rsidRDefault="00C101E7" w:rsidP="00C101E7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3</w:t>
            </w:r>
            <w:r w:rsidR="001C4A6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4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67B5" w14:textId="567CAA14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0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3C95" w14:textId="6BFD4E9C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</w:t>
            </w:r>
            <w:r w:rsidR="001C4A62" w:rsidRPr="00206CBD">
              <w:rPr>
                <w:color w:val="010205"/>
                <w:lang w:val="en-US" w:eastAsia="en-US"/>
              </w:rPr>
              <w:t>0.0</w:t>
            </w:r>
            <w:r w:rsidRPr="00206CBD">
              <w:rPr>
                <w:color w:val="010205"/>
                <w:lang w:val="en-US" w:eastAsia="en-US"/>
              </w:rPr>
              <w:t>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F1F3" w14:textId="33C2F60B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2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DE9A" w14:textId="13F49C34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7</w:t>
            </w:r>
          </w:p>
        </w:tc>
      </w:tr>
      <w:tr w:rsidR="001C4A62" w:rsidRPr="00206CBD" w14:paraId="582E2EBA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57E5" w14:textId="23B27B1E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1C4A62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E56D" w14:textId="65195E56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</w:t>
            </w:r>
            <w:r w:rsidR="00C101E7" w:rsidRPr="00206CBD">
              <w:rPr>
                <w:color w:val="010205"/>
                <w:lang w:val="en-US" w:eastAsia="en-US"/>
              </w:rPr>
              <w:t>20</w:t>
            </w:r>
            <w:r w:rsidRPr="00206CBD">
              <w:rPr>
                <w:color w:val="010205"/>
                <w:lang w:val="en-US" w:eastAsia="en-US"/>
              </w:rPr>
              <w:t>.</w:t>
            </w:r>
            <w:r w:rsidR="00C101E7" w:rsidRPr="00206CBD">
              <w:rPr>
                <w:color w:val="010205"/>
                <w:lang w:val="en-US" w:eastAsia="en-US"/>
              </w:rPr>
              <w:t>9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5C89" w14:textId="0C08154C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0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9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0116" w14:textId="3A9BA64C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</w:t>
            </w:r>
            <w:r w:rsidR="00C101E7" w:rsidRPr="00206CBD">
              <w:rPr>
                <w:color w:val="010205"/>
                <w:lang w:val="en-US" w:eastAsia="en-US"/>
              </w:rPr>
              <w:t>1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72A6" w14:textId="4E90D12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0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12FC" w14:textId="7D874BFA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76</w:t>
            </w:r>
          </w:p>
        </w:tc>
      </w:tr>
      <w:tr w:rsidR="001C4A62" w:rsidRPr="00206CBD" w14:paraId="7F8ED34A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85F6" w14:textId="1224AA1B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1C4A62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19E4" w14:textId="7F782465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0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0C7A" w14:textId="77453CA9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</w:t>
            </w:r>
            <w:r w:rsidR="00F63737" w:rsidRPr="00206CBD">
              <w:rPr>
                <w:color w:val="010205"/>
                <w:lang w:val="en-US" w:eastAsia="en-US"/>
              </w:rPr>
              <w:t>6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9D8E" w14:textId="3B0F7A2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2687" w14:textId="7363879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9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EFFF" w14:textId="402535C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61</w:t>
            </w:r>
          </w:p>
        </w:tc>
      </w:tr>
      <w:tr w:rsidR="001C4A62" w:rsidRPr="00206CBD" w14:paraId="6B6E1AE9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ACEE" w14:textId="141D3052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1C4A62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E16F" w14:textId="47FC169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-</w:t>
            </w:r>
            <w:r w:rsidR="00C101E7" w:rsidRPr="00206CBD">
              <w:rPr>
                <w:color w:val="010205"/>
                <w:lang w:val="en-US" w:eastAsia="de-DE"/>
              </w:rPr>
              <w:t>7</w:t>
            </w:r>
            <w:r w:rsidRPr="00206CBD">
              <w:rPr>
                <w:color w:val="010205"/>
                <w:lang w:val="en-US" w:eastAsia="de-DE"/>
              </w:rPr>
              <w:t>.</w:t>
            </w:r>
            <w:r w:rsidR="00C101E7" w:rsidRPr="00206CBD">
              <w:rPr>
                <w:color w:val="010205"/>
                <w:lang w:val="en-US" w:eastAsia="de-DE"/>
              </w:rPr>
              <w:t>1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10ED" w14:textId="74C44F75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8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3761" w14:textId="6A0961E0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</w:t>
            </w:r>
            <w:r w:rsidR="00C101E7" w:rsidRPr="00206CBD">
              <w:rPr>
                <w:color w:val="010205"/>
                <w:lang w:val="en-US" w:eastAsia="en-US"/>
              </w:rPr>
              <w:t>1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5190" w14:textId="1816132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0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EC89" w14:textId="12AF5280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74</w:t>
            </w:r>
          </w:p>
        </w:tc>
      </w:tr>
      <w:tr w:rsidR="001C4A62" w:rsidRPr="00206CBD" w14:paraId="7854CB26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3FFF" w14:textId="53B9D158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1C4A62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1472" w14:textId="03F63B93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</w:t>
            </w:r>
            <w:r w:rsidR="00C101E7" w:rsidRPr="00206CBD">
              <w:rPr>
                <w:color w:val="010205"/>
                <w:lang w:val="en-US" w:eastAsia="en-US"/>
              </w:rPr>
              <w:t>9</w:t>
            </w:r>
            <w:r w:rsidRPr="00206CBD">
              <w:rPr>
                <w:color w:val="010205"/>
                <w:lang w:val="en-US" w:eastAsia="en-US"/>
              </w:rPr>
              <w:t>.</w:t>
            </w:r>
            <w:r w:rsidR="00C101E7" w:rsidRPr="00206CBD">
              <w:rPr>
                <w:color w:val="010205"/>
                <w:lang w:val="en-US" w:eastAsia="en-US"/>
              </w:rPr>
              <w:t>9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282A" w14:textId="6D09149E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2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5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A96D" w14:textId="4C5A596A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</w:t>
            </w:r>
            <w:r w:rsidR="00C101E7" w:rsidRPr="00206CBD">
              <w:rPr>
                <w:color w:val="010205"/>
                <w:lang w:val="en-US" w:eastAsia="en-US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9018" w14:textId="2C83806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4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A5DD" w14:textId="5628A28D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</w:t>
            </w:r>
            <w:r w:rsidRPr="00206CBD">
              <w:rPr>
                <w:color w:val="010205"/>
                <w:lang w:val="en-US" w:eastAsia="en-US"/>
              </w:rPr>
              <w:t>4</w:t>
            </w:r>
          </w:p>
        </w:tc>
      </w:tr>
      <w:tr w:rsidR="001C4A62" w:rsidRPr="00206CBD" w14:paraId="6526819A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7606" w14:textId="2C994FD4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1C4A62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C2E2" w14:textId="78B3FE60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</w:t>
            </w:r>
            <w:r w:rsidR="00F63737" w:rsidRPr="00206CBD">
              <w:rPr>
                <w:color w:val="010205"/>
                <w:lang w:val="en-US" w:eastAsia="en-US"/>
              </w:rPr>
              <w:t>2</w:t>
            </w:r>
            <w:r w:rsidRPr="00206CBD">
              <w:rPr>
                <w:color w:val="010205"/>
                <w:lang w:val="en-US" w:eastAsia="en-US"/>
              </w:rPr>
              <w:t>.</w:t>
            </w:r>
            <w:r w:rsidR="00F63737" w:rsidRPr="00206CBD">
              <w:rPr>
                <w:color w:val="010205"/>
                <w:lang w:val="en-US" w:eastAsia="en-US"/>
              </w:rPr>
              <w:t>1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37DD" w14:textId="2554E4F9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0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D202" w14:textId="5F8E108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</w:t>
            </w:r>
            <w:r w:rsidR="00F63737" w:rsidRPr="00206CBD">
              <w:rPr>
                <w:color w:val="010205"/>
                <w:lang w:val="en-US" w:eastAsia="en-US"/>
              </w:rPr>
              <w:t>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5D76" w14:textId="496BC692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2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3D53" w14:textId="4F20B2D5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66</w:t>
            </w:r>
          </w:p>
        </w:tc>
      </w:tr>
      <w:tr w:rsidR="001C4A62" w:rsidRPr="00206CBD" w14:paraId="5D84B63F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D2BB" w14:textId="3D60FD8D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efault </w:t>
            </w:r>
            <w:r w:rsidR="001C4A62" w:rsidRPr="00206CBD">
              <w:rPr>
                <w:lang w:val="en-US" w:eastAsia="en-US"/>
              </w:rPr>
              <w:t>mode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04FB" w14:textId="0B9E3F6F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2</w:t>
            </w:r>
            <w:r w:rsidR="001C4A6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7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021B" w14:textId="00896B2A" w:rsidR="001C4A62" w:rsidRPr="00206CBD" w:rsidRDefault="00C101E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4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9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6F04" w14:textId="3EFFFAC9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E8EA" w14:textId="62DF7B17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101E7" w:rsidRPr="00206CBD">
              <w:rPr>
                <w:color w:val="010205"/>
                <w:lang w:val="en-US" w:eastAsia="en-US"/>
              </w:rPr>
              <w:t>5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012C" w14:textId="4265BE1E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101E7" w:rsidRPr="00206CBD">
              <w:rPr>
                <w:color w:val="010205"/>
                <w:lang w:val="en-US" w:eastAsia="en-US"/>
              </w:rPr>
              <w:t>6</w:t>
            </w:r>
            <w:r w:rsidRPr="00206CBD">
              <w:rPr>
                <w:color w:val="010205"/>
                <w:lang w:val="en-US" w:eastAsia="en-US"/>
              </w:rPr>
              <w:t>3</w:t>
            </w:r>
          </w:p>
        </w:tc>
      </w:tr>
      <w:tr w:rsidR="001C4A62" w:rsidRPr="00206CBD" w14:paraId="0A1872AE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70BE" w14:textId="10E6A7FF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Default </w:t>
            </w:r>
            <w:r w:rsidR="001C4A62" w:rsidRPr="00206CBD">
              <w:rPr>
                <w:b/>
                <w:bCs/>
                <w:lang w:val="en-US" w:eastAsia="en-US"/>
              </w:rPr>
              <w:t>mode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0B67" w14:textId="69719EA2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-</w:t>
            </w:r>
            <w:r w:rsidR="00F63737" w:rsidRPr="00206CBD">
              <w:rPr>
                <w:b/>
                <w:bCs/>
                <w:color w:val="010205"/>
                <w:lang w:val="en-US" w:eastAsia="en-US"/>
              </w:rPr>
              <w:t>24</w:t>
            </w:r>
            <w:r w:rsidRPr="00206CBD">
              <w:rPr>
                <w:b/>
                <w:bCs/>
                <w:color w:val="010205"/>
                <w:lang w:val="en-US" w:eastAsia="en-US"/>
              </w:rPr>
              <w:t>.</w:t>
            </w:r>
            <w:r w:rsidR="00F63737" w:rsidRPr="00206CBD">
              <w:rPr>
                <w:b/>
                <w:bCs/>
                <w:color w:val="010205"/>
                <w:lang w:val="en-US" w:eastAsia="en-US"/>
              </w:rPr>
              <w:t>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5B38" w14:textId="65DE9EC8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1</w:t>
            </w:r>
            <w:r w:rsidR="001C4A62" w:rsidRPr="00206CBD">
              <w:rPr>
                <w:b/>
                <w:bCs/>
                <w:color w:val="010205"/>
                <w:lang w:val="en-US" w:eastAsia="en-US"/>
              </w:rPr>
              <w:t>.</w:t>
            </w:r>
            <w:r w:rsidRPr="00206CBD">
              <w:rPr>
                <w:b/>
                <w:bCs/>
                <w:color w:val="010205"/>
                <w:lang w:val="en-US" w:eastAsia="en-US"/>
              </w:rPr>
              <w:t>5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1CED" w14:textId="2D49203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-0.</w:t>
            </w:r>
            <w:r w:rsidR="00F63737" w:rsidRPr="00206CBD">
              <w:rPr>
                <w:b/>
                <w:bCs/>
                <w:color w:val="010205"/>
                <w:lang w:val="en-US" w:eastAsia="en-US"/>
              </w:rPr>
              <w:t>1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A908" w14:textId="3A1775A6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F63737" w:rsidRPr="00206CBD">
              <w:rPr>
                <w:b/>
                <w:bCs/>
                <w:color w:val="010205"/>
                <w:lang w:val="en-US" w:eastAsia="en-US"/>
              </w:rPr>
              <w:t>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7857" w14:textId="2683B57B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F63737" w:rsidRPr="00206CBD">
              <w:rPr>
                <w:b/>
                <w:bCs/>
                <w:color w:val="010205"/>
                <w:lang w:val="en-US" w:eastAsia="en-US"/>
              </w:rPr>
              <w:t>78</w:t>
            </w:r>
          </w:p>
        </w:tc>
      </w:tr>
      <w:tr w:rsidR="001C4A62" w:rsidRPr="00206CBD" w14:paraId="68E073C1" w14:textId="77777777" w:rsidTr="00844341"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4537" w14:textId="3331A563" w:rsidR="001C4A62" w:rsidRPr="00206CBD" w:rsidRDefault="00EF196F" w:rsidP="00C101E7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efault </w:t>
            </w:r>
            <w:r w:rsidR="001C4A62" w:rsidRPr="00206CBD">
              <w:rPr>
                <w:lang w:val="en-US" w:eastAsia="en-US"/>
              </w:rPr>
              <w:t>mode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3E2D" w14:textId="0139E0AA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9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0D1A" w14:textId="7B0B84E1" w:rsidR="001C4A62" w:rsidRPr="00206CBD" w:rsidRDefault="00F63737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1C4A6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1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8699" w14:textId="586EC851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1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617D" w14:textId="28D4ACBF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F63737" w:rsidRPr="00206CBD">
              <w:rPr>
                <w:color w:val="010205"/>
                <w:lang w:val="en-US" w:eastAsia="en-US"/>
              </w:rPr>
              <w:t>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E44F" w14:textId="1FB30AA5" w:rsidR="001C4A62" w:rsidRPr="00206CBD" w:rsidRDefault="001C4A62" w:rsidP="00C101E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F63737" w:rsidRPr="00206CBD">
              <w:rPr>
                <w:color w:val="010205"/>
                <w:lang w:val="en-US" w:eastAsia="en-US"/>
              </w:rPr>
              <w:t>75</w:t>
            </w:r>
          </w:p>
        </w:tc>
      </w:tr>
      <w:tr w:rsidR="001C4A62" w:rsidRPr="005030B1" w14:paraId="074FD7B8" w14:textId="77777777" w:rsidTr="00C101E7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76535" w14:textId="06F933BE" w:rsidR="000E0A1E" w:rsidRDefault="000E0A1E" w:rsidP="00C101E7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 xml:space="preserve">*The </w:t>
            </w:r>
            <w:r w:rsidRPr="00206CBD">
              <w:rPr>
                <w:lang w:val="en-US" w:eastAsia="en-US"/>
              </w:rPr>
              <w:t xml:space="preserve">dependent variable </w:t>
            </w:r>
            <w:r>
              <w:rPr>
                <w:lang w:val="en-US" w:eastAsia="en-US"/>
              </w:rPr>
              <w:t>was</w:t>
            </w:r>
            <w:r w:rsidRPr="00206CBD">
              <w:rPr>
                <w:lang w:val="en-US" w:eastAsia="en-US"/>
              </w:rPr>
              <w:t xml:space="preserve"> </w:t>
            </w:r>
            <w:r w:rsidR="00AE2393">
              <w:rPr>
                <w:lang w:val="en-US" w:eastAsia="en-US"/>
              </w:rPr>
              <w:t>t</w:t>
            </w:r>
            <w:r w:rsidR="00AE2393" w:rsidRPr="00844341">
              <w:rPr>
                <w:lang w:val="en-US" w:eastAsia="en-US"/>
              </w:rPr>
              <w:t xml:space="preserve">he </w:t>
            </w:r>
            <w:r w:rsidRPr="00206CBD">
              <w:rPr>
                <w:lang w:val="en-US" w:eastAsia="en-US"/>
              </w:rPr>
              <w:t xml:space="preserve">Beck Depression Inventory </w:t>
            </w:r>
            <w:r w:rsidR="00AE2393">
              <w:rPr>
                <w:lang w:val="en-US" w:eastAsia="en-US"/>
              </w:rPr>
              <w:t>I</w:t>
            </w:r>
            <w:r w:rsidR="00AE2393" w:rsidRPr="00844341">
              <w:rPr>
                <w:lang w:val="en-US" w:eastAsia="en-US"/>
              </w:rPr>
              <w:t xml:space="preserve">I </w:t>
            </w:r>
            <w:r w:rsidR="00B56941">
              <w:rPr>
                <w:lang w:val="en-US" w:eastAsia="en-US"/>
              </w:rPr>
              <w:t>score</w:t>
            </w:r>
            <w:r w:rsidRPr="00206CBD">
              <w:rPr>
                <w:lang w:val="en-US" w:eastAsia="en-US"/>
              </w:rPr>
              <w:t xml:space="preserve"> at </w:t>
            </w:r>
            <w:r w:rsidR="00AE2393">
              <w:rPr>
                <w:lang w:val="en-US" w:eastAsia="en-US"/>
              </w:rPr>
              <w:t>t</w:t>
            </w:r>
            <w:r w:rsidR="00AE2393" w:rsidRPr="00844341">
              <w:rPr>
                <w:lang w:val="en-US" w:eastAsia="en-US"/>
              </w:rPr>
              <w:t xml:space="preserve">he </w:t>
            </w:r>
            <w:r w:rsidRPr="00206CBD">
              <w:rPr>
                <w:lang w:val="en-US" w:eastAsia="en-US"/>
              </w:rPr>
              <w:t>first visit (t0)</w:t>
            </w:r>
            <w:r>
              <w:rPr>
                <w:lang w:val="en-US" w:eastAsia="en-US"/>
              </w:rPr>
              <w:t>, and the c</w:t>
            </w:r>
            <w:r w:rsidRPr="00206CBD">
              <w:rPr>
                <w:lang w:val="en-US" w:eastAsia="en-US"/>
              </w:rPr>
              <w:t xml:space="preserve">ovariates </w:t>
            </w:r>
            <w:r>
              <w:rPr>
                <w:lang w:val="en-US" w:eastAsia="en-US"/>
              </w:rPr>
              <w:t>were</w:t>
            </w:r>
            <w:r w:rsidRPr="00206CBD">
              <w:rPr>
                <w:lang w:val="en-US" w:eastAsia="en-US"/>
              </w:rPr>
              <w:t xml:space="preserve"> age, sex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nd International Standard Classification of Education </w:t>
            </w:r>
            <w:r>
              <w:rPr>
                <w:lang w:val="en-US" w:eastAsia="en-US"/>
              </w:rPr>
              <w:t xml:space="preserve">1997 </w:t>
            </w:r>
            <w:r w:rsidRPr="00206CBD">
              <w:rPr>
                <w:lang w:val="en-US" w:eastAsia="en-US"/>
              </w:rPr>
              <w:t>(ISCED97)</w:t>
            </w:r>
            <w:r w:rsidR="00B56941">
              <w:rPr>
                <w:lang w:val="en-US" w:eastAsia="en-US"/>
              </w:rPr>
              <w:t xml:space="preserve"> level</w:t>
            </w:r>
            <w:r>
              <w:rPr>
                <w:lang w:val="en-US" w:eastAsia="en-US"/>
              </w:rPr>
              <w:t>.</w:t>
            </w:r>
          </w:p>
          <w:p w14:paraId="05C590C7" w14:textId="52EB459F" w:rsidR="001C4A62" w:rsidRPr="00206CBD" w:rsidRDefault="001C4A62" w:rsidP="00C101E7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B</w:t>
            </w:r>
            <w:r w:rsidR="000E0A1E"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regression coefficient; </w:t>
            </w:r>
            <w:r w:rsidRPr="00206CBD">
              <w:rPr>
                <w:lang w:val="en-US" w:eastAsia="en-US"/>
              </w:rPr>
              <w:t>β</w:t>
            </w:r>
            <w:r w:rsidR="000E0A1E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standardized regression coefficient; </w:t>
            </w:r>
            <w:r w:rsidR="00AE2393" w:rsidRPr="00206CBD">
              <w:rPr>
                <w:lang w:val="en-US" w:eastAsia="en-US"/>
              </w:rPr>
              <w:t>inter</w:t>
            </w:r>
            <w:r w:rsidR="00AE2393">
              <w:rPr>
                <w:lang w:val="en-US" w:eastAsia="en-US"/>
              </w:rPr>
              <w:t>,</w:t>
            </w:r>
            <w:r w:rsidR="00AE2393" w:rsidRPr="00206CBD">
              <w:rPr>
                <w:lang w:val="en-US" w:eastAsia="en-US"/>
              </w:rPr>
              <w:t xml:space="preserve"> inter-network positive </w:t>
            </w:r>
            <w:r w:rsidR="00AE2393">
              <w:rPr>
                <w:lang w:val="en-US" w:eastAsia="en-US"/>
              </w:rPr>
              <w:t>functional connectivity</w:t>
            </w:r>
            <w:r w:rsidR="00AE2393" w:rsidRPr="00206CBD">
              <w:rPr>
                <w:lang w:val="en-US" w:eastAsia="en-US"/>
              </w:rPr>
              <w:t xml:space="preserve">; </w:t>
            </w:r>
            <w:r w:rsidR="000E0A1E" w:rsidRPr="00206CBD">
              <w:rPr>
                <w:lang w:val="en-US" w:eastAsia="en-US"/>
              </w:rPr>
              <w:t>intra</w:t>
            </w:r>
            <w:r w:rsidR="000E0A1E">
              <w:rPr>
                <w:lang w:val="en-US" w:eastAsia="en-US"/>
              </w:rPr>
              <w:t>,</w:t>
            </w:r>
            <w:r w:rsidR="000E0A1E" w:rsidRPr="00206CBD">
              <w:rPr>
                <w:lang w:val="en-US" w:eastAsia="en-US"/>
              </w:rPr>
              <w:t xml:space="preserve"> intra-network</w:t>
            </w:r>
            <w:r w:rsidR="000E0A1E">
              <w:rPr>
                <w:lang w:val="en-US" w:eastAsia="en-US"/>
              </w:rPr>
              <w:t xml:space="preserve"> </w:t>
            </w:r>
            <w:r w:rsidR="000E0A1E" w:rsidRPr="00206CBD">
              <w:rPr>
                <w:lang w:val="en-US" w:eastAsia="en-US"/>
              </w:rPr>
              <w:t xml:space="preserve">positive </w:t>
            </w:r>
            <w:r w:rsidR="000E0A1E">
              <w:rPr>
                <w:lang w:val="en-US" w:eastAsia="en-US"/>
              </w:rPr>
              <w:t>functional connectivity</w:t>
            </w:r>
            <w:r w:rsidR="000E0A1E" w:rsidRPr="00206CBD">
              <w:rPr>
                <w:lang w:val="en-US" w:eastAsia="en-US"/>
              </w:rPr>
              <w:t xml:space="preserve">; </w:t>
            </w:r>
            <w:r w:rsidR="00511410" w:rsidRPr="00206CBD">
              <w:rPr>
                <w:lang w:val="en-US" w:eastAsia="en-US"/>
              </w:rPr>
              <w:t>R</w:t>
            </w:r>
            <w:r w:rsidR="00511410" w:rsidRPr="00206CBD">
              <w:rPr>
                <w:vertAlign w:val="superscript"/>
                <w:lang w:val="en-US" w:eastAsia="en-US"/>
              </w:rPr>
              <w:t>2</w:t>
            </w:r>
            <w:r w:rsidR="000E0A1E">
              <w:rPr>
                <w:lang w:val="en-US" w:eastAsia="en-US"/>
              </w:rPr>
              <w:t>,</w:t>
            </w:r>
            <w:r w:rsidR="00511410" w:rsidRPr="00206CBD">
              <w:rPr>
                <w:lang w:val="en-US" w:eastAsia="en-US"/>
              </w:rPr>
              <w:t xml:space="preserve"> adjusted coefficient of </w:t>
            </w:r>
            <w:r w:rsidR="00525FD9" w:rsidRPr="00206CBD">
              <w:rPr>
                <w:lang w:val="en-US" w:eastAsia="en-US"/>
              </w:rPr>
              <w:t>d</w:t>
            </w:r>
            <w:r w:rsidR="00511410" w:rsidRPr="00206CBD">
              <w:rPr>
                <w:lang w:val="en-US" w:eastAsia="en-US"/>
              </w:rPr>
              <w:t xml:space="preserve">etermination; </w:t>
            </w:r>
            <w:r w:rsidR="000E0A1E" w:rsidRPr="00206CBD">
              <w:rPr>
                <w:color w:val="010205"/>
                <w:lang w:val="en-US" w:eastAsia="de-DE"/>
              </w:rPr>
              <w:t>SE</w:t>
            </w:r>
            <w:r w:rsidR="000E0A1E">
              <w:rPr>
                <w:color w:val="010205"/>
                <w:lang w:val="en-US" w:eastAsia="de-DE"/>
              </w:rPr>
              <w:t>,</w:t>
            </w:r>
            <w:r w:rsidR="000E0A1E" w:rsidRPr="00206CBD">
              <w:rPr>
                <w:color w:val="010205"/>
                <w:lang w:val="en-US" w:eastAsia="de-DE"/>
              </w:rPr>
              <w:t xml:space="preserve"> standard error</w:t>
            </w:r>
          </w:p>
        </w:tc>
      </w:tr>
      <w:bookmarkEnd w:id="0"/>
    </w:tbl>
    <w:p w14:paraId="3E621293" w14:textId="77777777" w:rsidR="001C4A62" w:rsidRPr="00206CBD" w:rsidRDefault="001C4A62" w:rsidP="001C4A62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p w14:paraId="205E36E3" w14:textId="77777777" w:rsidR="00C135E1" w:rsidRPr="00844341" w:rsidRDefault="00C135E1">
      <w:pPr>
        <w:rPr>
          <w:lang w:val="en-US"/>
        </w:rPr>
      </w:pPr>
      <w:bookmarkStart w:id="1" w:name="_Hlk151475446"/>
      <w:r w:rsidRPr="00844341">
        <w:rPr>
          <w:lang w:val="en-US"/>
        </w:rPr>
        <w:br w:type="page"/>
      </w:r>
    </w:p>
    <w:tbl>
      <w:tblPr>
        <w:tblStyle w:val="Tabellenraster2"/>
        <w:tblpPr w:leftFromText="141" w:rightFromText="141" w:vertAnchor="text" w:horzAnchor="margin" w:tblpXSpec="center" w:tblpY="97"/>
        <w:tblW w:w="5157" w:type="pct"/>
        <w:tblLook w:val="04A0" w:firstRow="1" w:lastRow="0" w:firstColumn="1" w:lastColumn="0" w:noHBand="0" w:noVBand="1"/>
      </w:tblPr>
      <w:tblGrid>
        <w:gridCol w:w="4289"/>
        <w:gridCol w:w="1089"/>
        <w:gridCol w:w="1003"/>
        <w:gridCol w:w="1089"/>
        <w:gridCol w:w="1011"/>
        <w:gridCol w:w="876"/>
      </w:tblGrid>
      <w:tr w:rsidR="00AB375D" w:rsidRPr="005030B1" w14:paraId="2E26E213" w14:textId="77777777" w:rsidTr="00525FD9"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C470C3" w14:textId="10CA5A0F" w:rsidR="00AB375D" w:rsidRPr="00206CBD" w:rsidRDefault="00525FD9" w:rsidP="00525FD9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lastRenderedPageBreak/>
              <w:t xml:space="preserve">Supplementary </w:t>
            </w:r>
            <w:r w:rsidR="00AB375D" w:rsidRPr="00206CBD">
              <w:rPr>
                <w:b/>
                <w:lang w:val="en-US" w:eastAsia="en-US"/>
              </w:rPr>
              <w:t xml:space="preserve">Table </w:t>
            </w:r>
            <w:r w:rsidR="004977B1" w:rsidRPr="00206CBD">
              <w:rPr>
                <w:b/>
                <w:lang w:val="en-US" w:eastAsia="en-US"/>
              </w:rPr>
              <w:t>S</w:t>
            </w:r>
            <w:r w:rsidR="00844341">
              <w:rPr>
                <w:b/>
                <w:lang w:val="en-US" w:eastAsia="en-US"/>
              </w:rPr>
              <w:t>2</w:t>
            </w:r>
            <w:r w:rsidR="00AB375D" w:rsidRPr="00206CBD">
              <w:rPr>
                <w:lang w:val="en-US" w:eastAsia="en-US"/>
              </w:rPr>
              <w:t xml:space="preserve"> Linear regression analyses for</w:t>
            </w:r>
            <w:r w:rsidRPr="00206CBD">
              <w:rPr>
                <w:lang w:val="en-US" w:eastAsia="en-US"/>
              </w:rPr>
              <w:t xml:space="preserve"> </w:t>
            </w:r>
            <w:r w:rsidR="00B56941">
              <w:rPr>
                <w:lang w:val="en-US" w:eastAsia="en-US"/>
              </w:rPr>
              <w:t>subthreshold depressive symptoms</w:t>
            </w:r>
            <w:r w:rsidR="00B56941" w:rsidRPr="00206CBD">
              <w:rPr>
                <w:lang w:val="en-US" w:eastAsia="en-US"/>
              </w:rPr>
              <w:t xml:space="preserve"> </w:t>
            </w:r>
            <w:r w:rsidR="00AB375D" w:rsidRPr="00206CBD">
              <w:rPr>
                <w:lang w:val="en-US" w:eastAsia="en-US"/>
              </w:rPr>
              <w:t xml:space="preserve">versus positive </w:t>
            </w:r>
            <w:r w:rsidR="00B56941">
              <w:rPr>
                <w:lang w:val="en-US" w:eastAsia="en-US"/>
              </w:rPr>
              <w:t>functional connectivity</w:t>
            </w:r>
            <w:r w:rsidR="00B56941" w:rsidRPr="00206CBD">
              <w:rPr>
                <w:lang w:val="en-US" w:eastAsia="en-US"/>
              </w:rPr>
              <w:t xml:space="preserve"> </w:t>
            </w:r>
            <w:r w:rsidR="00AB375D" w:rsidRPr="00206CBD">
              <w:rPr>
                <w:lang w:val="en-US" w:eastAsia="en-US"/>
              </w:rPr>
              <w:t xml:space="preserve">between networks at </w:t>
            </w:r>
            <w:r w:rsidR="00B56941">
              <w:rPr>
                <w:lang w:val="en-US" w:eastAsia="en-US"/>
              </w:rPr>
              <w:t>first visit (</w:t>
            </w:r>
            <w:r w:rsidR="00F72D2A" w:rsidRPr="00206CBD">
              <w:rPr>
                <w:lang w:val="en-US" w:eastAsia="en-US"/>
              </w:rPr>
              <w:t>t</w:t>
            </w:r>
            <w:r w:rsidR="00AB375D" w:rsidRPr="00206CBD">
              <w:rPr>
                <w:lang w:val="en-US" w:eastAsia="en-US"/>
              </w:rPr>
              <w:t>0</w:t>
            </w:r>
            <w:r w:rsidR="00B56941">
              <w:rPr>
                <w:lang w:val="en-US" w:eastAsia="en-US"/>
              </w:rPr>
              <w:t>)</w:t>
            </w:r>
          </w:p>
        </w:tc>
      </w:tr>
      <w:tr w:rsidR="00AB375D" w:rsidRPr="00206CBD" w14:paraId="1F035EC5" w14:textId="77777777" w:rsidTr="00525FD9">
        <w:tc>
          <w:tcPr>
            <w:tcW w:w="2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BBC8D9" w14:textId="2D649EC3" w:rsidR="00AB375D" w:rsidRPr="00206CBD" w:rsidRDefault="00B56941" w:rsidP="00525FD9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Independent </w:t>
            </w:r>
            <w:r w:rsidR="00AB375D" w:rsidRPr="00206CBD">
              <w:rPr>
                <w:lang w:val="en-US" w:eastAsia="en-US"/>
              </w:rPr>
              <w:t>variables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14ED6B" w14:textId="77777777" w:rsidR="00AB375D" w:rsidRPr="00206CBD" w:rsidRDefault="00AB375D" w:rsidP="00525FD9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B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E511BD" w14:textId="77777777" w:rsidR="00AB375D" w:rsidRPr="00206CBD" w:rsidRDefault="00AB375D" w:rsidP="00525FD9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SE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E660C4" w14:textId="77777777" w:rsidR="00AB375D" w:rsidRPr="00206CBD" w:rsidRDefault="00AB375D" w:rsidP="00525FD9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β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1B28A1" w14:textId="77777777" w:rsidR="00AB375D" w:rsidRPr="00206CBD" w:rsidRDefault="00AB375D" w:rsidP="00525FD9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F271C4" w14:textId="77777777" w:rsidR="00AB375D" w:rsidRPr="00206CBD" w:rsidRDefault="00AB375D" w:rsidP="00525FD9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R²</w:t>
            </w:r>
          </w:p>
        </w:tc>
      </w:tr>
      <w:tr w:rsidR="008F3C16" w:rsidRPr="00206CBD" w14:paraId="4A28CDDE" w14:textId="77777777" w:rsidTr="00525FD9">
        <w:tc>
          <w:tcPr>
            <w:tcW w:w="229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577B10" w14:textId="66844CA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190A4D" w14:textId="3B900E1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047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ACFE9E" w14:textId="35FD8A5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782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B0DAA7" w14:textId="137E61B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37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C0F7D5" w14:textId="3FB5563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58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F084EF" w14:textId="2EFDD07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3</w:t>
            </w:r>
          </w:p>
        </w:tc>
      </w:tr>
      <w:tr w:rsidR="008F3C16" w:rsidRPr="00206CBD" w14:paraId="3AE6D4EF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1A6EA008" w14:textId="205C06D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1957" w14:textId="3E8D08C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9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EE8E" w14:textId="7D6A53D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7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9027" w14:textId="06E280E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2ED1" w14:textId="1E0141C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CB22" w14:textId="3FF3F7B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2D4009BF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448398C9" w14:textId="220996D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2732" w14:textId="135272A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6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6A47" w14:textId="5F642D0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2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F9B7" w14:textId="1955C9C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A5BE" w14:textId="448CCCA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2FB5" w14:textId="55984E8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53C072CC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0CC2B9CF" w14:textId="04F07A4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F060" w14:textId="160A017B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-0.7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52DD" w14:textId="1068C10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3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C6C4" w14:textId="26D4B2E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4F48" w14:textId="738CDA5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3D39" w14:textId="2F6027A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298DD858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1900D3B4" w14:textId="49DC0BD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60D4" w14:textId="548D6596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6.7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86F3" w14:textId="35189AD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.8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DB43" w14:textId="702C722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8204" w14:textId="7A2FA71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A3C7" w14:textId="18AFCB5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4</w:t>
            </w:r>
          </w:p>
        </w:tc>
      </w:tr>
      <w:tr w:rsidR="008F3C16" w:rsidRPr="00206CBD" w14:paraId="44207229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41B173A6" w14:textId="5CE3E7E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6C50" w14:textId="0E4BA701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11.3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1E10" w14:textId="3877B5E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.1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4653" w14:textId="4CB4FDC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9107" w14:textId="310D17B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A031" w14:textId="155F97E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1</w:t>
            </w:r>
          </w:p>
        </w:tc>
      </w:tr>
      <w:tr w:rsidR="008F3C16" w:rsidRPr="00206CBD" w14:paraId="2EA20E61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2BC85A20" w14:textId="715C256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3F30" w14:textId="3EE971C4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49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EBCD" w14:textId="40C5332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8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0FBB" w14:textId="5F3C55F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674E" w14:textId="4BF2674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E42A" w14:textId="69894E1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6A4293A8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1A0E6107" w14:textId="5E72662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0F74" w14:textId="7DCE2D62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5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9AAC" w14:textId="2222713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.49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A7E7" w14:textId="5811D93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26A6" w14:textId="5CD9EFB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B76D" w14:textId="719A513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29635FF9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172783AD" w14:textId="15A51A4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8F3C16">
              <w:rPr>
                <w:lang w:val="en-US" w:eastAsia="en-US"/>
              </w:rPr>
              <w:t>Somatomotor↔limbic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500C" w14:textId="35C4C705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7.6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D225" w14:textId="4268C06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1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C3F6" w14:textId="31225EB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8B23" w14:textId="2A964F7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7E3A" w14:textId="01B2AF0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0</w:t>
            </w:r>
          </w:p>
        </w:tc>
      </w:tr>
      <w:tr w:rsidR="008F3C16" w:rsidRPr="00206CBD" w14:paraId="294354B2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64659DC9" w14:textId="34D8D083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8F3C16">
              <w:rPr>
                <w:lang w:val="en-US" w:eastAsia="en-US"/>
              </w:rPr>
              <w:t>Somatomotor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090E" w14:textId="1E13733A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5.0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1A2D" w14:textId="1855352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.19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241C" w14:textId="5F7B786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385E" w14:textId="5676AA4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1ABC" w14:textId="710042B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3</w:t>
            </w:r>
          </w:p>
        </w:tc>
      </w:tr>
      <w:tr w:rsidR="008F3C16" w:rsidRPr="00206CBD" w14:paraId="67A2286E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17150590" w14:textId="064DDFC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8F3C16">
              <w:rPr>
                <w:lang w:val="en-US" w:eastAsia="en-US"/>
              </w:rPr>
              <w:t>Somatomotor↔default</w:t>
            </w:r>
            <w:proofErr w:type="spellEnd"/>
            <w:r w:rsidRPr="008F3C16">
              <w:rPr>
                <w:lang w:val="en-US" w:eastAsia="en-US"/>
              </w:rPr>
              <w:t xml:space="preserve"> mode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1113" w14:textId="439C0319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-12.9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BC5F" w14:textId="65A1E78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.6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8ABD" w14:textId="36ACC7B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1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42CF" w14:textId="2C1745E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EA58" w14:textId="7F9D485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3</w:t>
            </w:r>
          </w:p>
        </w:tc>
      </w:tr>
      <w:tr w:rsidR="008F3C16" w:rsidRPr="00206CBD" w14:paraId="6BC40F16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52F5E478" w14:textId="1A80C67C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ventral</w:t>
            </w:r>
            <w:proofErr w:type="spellEnd"/>
            <w:r w:rsidRPr="008F3C16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A7A3" w14:textId="3AB8FD7A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4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DC19" w14:textId="6E7C7C4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4.4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9AA7" w14:textId="7E624F2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BDE6" w14:textId="147F7E3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1A77" w14:textId="1528DCF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5455DA26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5B83A03F" w14:textId="358303D6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limbic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8865" w14:textId="41B454CF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9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8008" w14:textId="74F9C29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.2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779F" w14:textId="382ACE9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B187" w14:textId="19D114F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6CAC" w14:textId="3230124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3AFE96A6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7C9ED192" w14:textId="1CE13D08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D236" w14:textId="58958C4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4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4B58" w14:textId="1D2C622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72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2DD5" w14:textId="656174F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2D6E" w14:textId="640A821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A1C3" w14:textId="56C1DDA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38DA7A87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53E62BDB" w14:textId="7AB4E2A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default</w:t>
            </w:r>
            <w:proofErr w:type="spellEnd"/>
            <w:r w:rsidRPr="008F3C16">
              <w:rPr>
                <w:lang w:val="en-US" w:eastAsia="en-US"/>
              </w:rPr>
              <w:t xml:space="preserve"> mode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4A53" w14:textId="4339F45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11.5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1CDC" w14:textId="7793206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9.7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DB12" w14:textId="78A2D9E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0F65" w14:textId="71256B1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3E9A" w14:textId="2266750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7</w:t>
            </w:r>
          </w:p>
        </w:tc>
      </w:tr>
      <w:tr w:rsidR="008F3C16" w:rsidRPr="00206CBD" w14:paraId="66997EF9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309B6C0E" w14:textId="482DB42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Ventral </w:t>
            </w:r>
            <w:proofErr w:type="spellStart"/>
            <w:r w:rsidRPr="008F3C16">
              <w:rPr>
                <w:lang w:val="en-US" w:eastAsia="en-US"/>
              </w:rPr>
              <w:t>attention↔limbic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14D9" w14:textId="4503B6D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-9.7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B8C7" w14:textId="3C06DC0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.0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6C00" w14:textId="1151D90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47AB" w14:textId="72910C3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34C6" w14:textId="0E29BED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9</w:t>
            </w:r>
          </w:p>
        </w:tc>
      </w:tr>
      <w:tr w:rsidR="008F3C16" w:rsidRPr="00206CBD" w14:paraId="05FDCECF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29A8F7A4" w14:textId="002F1FE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Ventral </w:t>
            </w:r>
            <w:proofErr w:type="spellStart"/>
            <w:r w:rsidRPr="008F3C16">
              <w:rPr>
                <w:lang w:val="en-US" w:eastAsia="en-US"/>
              </w:rPr>
              <w:t>attention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189B" w14:textId="68D7484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DDD5" w14:textId="1D64DC1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5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00F6" w14:textId="0A396E1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82E7" w14:textId="00E5CD4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D832" w14:textId="69ACD39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1</w:t>
            </w:r>
          </w:p>
        </w:tc>
      </w:tr>
      <w:tr w:rsidR="008F3C16" w:rsidRPr="00206CBD" w14:paraId="2A189517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74F38A1A" w14:textId="1040635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FC69" w14:textId="31B4623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3.1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1074" w14:textId="094F214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7.8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F07B" w14:textId="2804AF2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7D51" w14:textId="2EEFE78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7614" w14:textId="3C0BE22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2</w:t>
            </w:r>
          </w:p>
        </w:tc>
      </w:tr>
      <w:tr w:rsidR="008F3C16" w:rsidRPr="00206CBD" w14:paraId="312BDC88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0C1C5333" w14:textId="0DB24F8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75B7" w14:textId="5EDB317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-4.3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AB12" w14:textId="7CCE28C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90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B738" w14:textId="212927A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A579" w14:textId="5316652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13C2" w14:textId="4D96DED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4</w:t>
            </w:r>
          </w:p>
        </w:tc>
      </w:tr>
      <w:tr w:rsidR="008F3C16" w:rsidRPr="00206CBD" w14:paraId="1AC69798" w14:textId="77777777" w:rsidTr="00525FD9"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</w:tcPr>
          <w:p w14:paraId="7AB82C30" w14:textId="17A8726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2507" w14:textId="63A1ACC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9.1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2D20" w14:textId="2E14D8B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6.4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E537" w14:textId="6A8E050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387D" w14:textId="310C770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CE28" w14:textId="4089EFF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9</w:t>
            </w:r>
          </w:p>
        </w:tc>
      </w:tr>
      <w:tr w:rsidR="008F3C16" w:rsidRPr="00206CBD" w14:paraId="1FF43352" w14:textId="77777777" w:rsidTr="00525FD9">
        <w:tc>
          <w:tcPr>
            <w:tcW w:w="22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B26B7F" w14:textId="15B8484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Contro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D2D9B5" w14:textId="2E906FE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7.28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F69DD0" w14:textId="248BB94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86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112314" w14:textId="4978582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-0.07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7BB366" w14:textId="54837B6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9E10B7" w14:textId="2252A69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8</w:t>
            </w:r>
          </w:p>
        </w:tc>
      </w:tr>
      <w:tr w:rsidR="00AB375D" w:rsidRPr="005030B1" w14:paraId="1694B0F2" w14:textId="77777777" w:rsidTr="00525FD9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0BBB18" w14:textId="37300FE7" w:rsidR="00B56941" w:rsidRDefault="00B56941" w:rsidP="00525FD9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 xml:space="preserve">The </w:t>
            </w:r>
            <w:r w:rsidRPr="00206CBD">
              <w:rPr>
                <w:lang w:val="en-US" w:eastAsia="en-US"/>
              </w:rPr>
              <w:t xml:space="preserve">dependent variable </w:t>
            </w:r>
            <w:r>
              <w:rPr>
                <w:lang w:val="en-US" w:eastAsia="en-US"/>
              </w:rPr>
              <w:t>was</w:t>
            </w:r>
            <w:r w:rsidRPr="00206CBD">
              <w:rPr>
                <w:lang w:val="en-US" w:eastAsia="en-US"/>
              </w:rPr>
              <w:t xml:space="preserve"> </w:t>
            </w:r>
            <w:r w:rsidR="00AE2393">
              <w:rPr>
                <w:lang w:val="en-US" w:eastAsia="en-US"/>
              </w:rPr>
              <w:t>t</w:t>
            </w:r>
            <w:r w:rsidR="00AE2393" w:rsidRPr="00844341">
              <w:rPr>
                <w:lang w:val="en-US" w:eastAsia="en-US"/>
              </w:rPr>
              <w:t xml:space="preserve">he </w:t>
            </w:r>
            <w:r w:rsidRPr="00206CBD">
              <w:rPr>
                <w:lang w:val="en-US" w:eastAsia="en-US"/>
              </w:rPr>
              <w:t>Beck Depression Inventory</w:t>
            </w:r>
            <w:r>
              <w:rPr>
                <w:lang w:val="en-US" w:eastAsia="en-US"/>
              </w:rPr>
              <w:t xml:space="preserve"> II score</w:t>
            </w:r>
            <w:r w:rsidRPr="00206CBD">
              <w:rPr>
                <w:lang w:val="en-US" w:eastAsia="en-US"/>
              </w:rPr>
              <w:t xml:space="preserve"> at </w:t>
            </w:r>
            <w:r w:rsidR="00AE2393">
              <w:rPr>
                <w:lang w:val="en-US" w:eastAsia="en-US"/>
              </w:rPr>
              <w:t>t</w:t>
            </w:r>
            <w:r w:rsidR="00AE2393" w:rsidRPr="00844341">
              <w:rPr>
                <w:lang w:val="en-US" w:eastAsia="en-US"/>
              </w:rPr>
              <w:t xml:space="preserve">he </w:t>
            </w:r>
            <w:r w:rsidRPr="00206CBD">
              <w:rPr>
                <w:lang w:val="en-US" w:eastAsia="en-US"/>
              </w:rPr>
              <w:t>first visit (t0)</w:t>
            </w:r>
            <w:r>
              <w:rPr>
                <w:lang w:val="en-US" w:eastAsia="en-US"/>
              </w:rPr>
              <w:t>, and the</w:t>
            </w:r>
            <w:r w:rsidRPr="00206CBD">
              <w:rPr>
                <w:lang w:val="en-US" w:eastAsia="en-US"/>
              </w:rPr>
              <w:t xml:space="preserve"> covariates </w:t>
            </w:r>
            <w:r>
              <w:rPr>
                <w:lang w:val="en-US" w:eastAsia="en-US"/>
              </w:rPr>
              <w:t>were</w:t>
            </w:r>
            <w:r w:rsidRPr="00206CBD">
              <w:rPr>
                <w:lang w:val="en-US" w:eastAsia="en-US"/>
              </w:rPr>
              <w:t xml:space="preserve"> age, sex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nd International Standard Classification of Education </w:t>
            </w:r>
            <w:r>
              <w:rPr>
                <w:lang w:val="en-US" w:eastAsia="en-US"/>
              </w:rPr>
              <w:t xml:space="preserve">1997 </w:t>
            </w:r>
            <w:r w:rsidRPr="00206CBD">
              <w:rPr>
                <w:lang w:val="en-US" w:eastAsia="en-US"/>
              </w:rPr>
              <w:t>(ISCED97)</w:t>
            </w:r>
            <w:r>
              <w:rPr>
                <w:lang w:val="en-US" w:eastAsia="en-US"/>
              </w:rPr>
              <w:t xml:space="preserve"> level.</w:t>
            </w:r>
          </w:p>
          <w:p w14:paraId="76618769" w14:textId="076B5CA3" w:rsidR="00AB375D" w:rsidRPr="00206CBD" w:rsidRDefault="00525FD9" w:rsidP="00525FD9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B</w:t>
            </w:r>
            <w:r w:rsidR="00B56941"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regression coefficient; </w:t>
            </w:r>
            <w:r w:rsidRPr="00206CBD">
              <w:rPr>
                <w:lang w:val="en-US" w:eastAsia="en-US"/>
              </w:rPr>
              <w:t>β</w:t>
            </w:r>
            <w:r w:rsidR="00B56941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standardized regression coefficient; R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="00B56941" w:rsidRPr="004D2A20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djusted coefficient of determination; </w:t>
            </w:r>
            <w:r w:rsidR="00B56941" w:rsidRPr="00206CBD">
              <w:rPr>
                <w:color w:val="010205"/>
                <w:lang w:val="en-US" w:eastAsia="de-DE"/>
              </w:rPr>
              <w:t>SE</w:t>
            </w:r>
            <w:r w:rsidR="00B56941">
              <w:rPr>
                <w:color w:val="010205"/>
                <w:lang w:val="en-US" w:eastAsia="de-DE"/>
              </w:rPr>
              <w:t>,</w:t>
            </w:r>
            <w:r w:rsidR="00B56941" w:rsidRPr="00206CBD">
              <w:rPr>
                <w:color w:val="010205"/>
                <w:lang w:val="en-US" w:eastAsia="de-DE"/>
              </w:rPr>
              <w:t xml:space="preserve"> standard error</w:t>
            </w:r>
          </w:p>
        </w:tc>
      </w:tr>
      <w:bookmarkEnd w:id="1"/>
    </w:tbl>
    <w:p w14:paraId="61407F24" w14:textId="2B055380" w:rsidR="005824B5" w:rsidRPr="00206CBD" w:rsidRDefault="005824B5" w:rsidP="001C4A62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p w14:paraId="06610D8D" w14:textId="77777777" w:rsidR="005824B5" w:rsidRPr="00206CBD" w:rsidRDefault="005824B5">
      <w:pPr>
        <w:spacing w:after="160" w:line="259" w:lineRule="auto"/>
        <w:rPr>
          <w:bCs/>
          <w:lang w:val="en-US"/>
        </w:rPr>
      </w:pPr>
      <w:r w:rsidRPr="00206CBD">
        <w:rPr>
          <w:bCs/>
          <w:lang w:val="en-US"/>
        </w:rPr>
        <w:br w:type="page"/>
      </w:r>
    </w:p>
    <w:p w14:paraId="0854747B" w14:textId="61FC6856" w:rsidR="00AB375D" w:rsidRPr="00206CBD" w:rsidRDefault="005824B5" w:rsidP="00306D6E">
      <w:pPr>
        <w:spacing w:line="360" w:lineRule="auto"/>
        <w:jc w:val="both"/>
        <w:rPr>
          <w:b/>
          <w:lang w:val="en-US"/>
        </w:rPr>
      </w:pPr>
      <w:r w:rsidRPr="00206CBD">
        <w:rPr>
          <w:b/>
          <w:lang w:val="en-US"/>
        </w:rPr>
        <w:lastRenderedPageBreak/>
        <w:t xml:space="preserve">Supplementary </w:t>
      </w:r>
      <w:r w:rsidR="00ED09D2" w:rsidRPr="00206CBD">
        <w:rPr>
          <w:b/>
          <w:lang w:val="en-US"/>
        </w:rPr>
        <w:t>Results S</w:t>
      </w:r>
      <w:r w:rsidR="00844341">
        <w:rPr>
          <w:b/>
          <w:lang w:val="en-US"/>
        </w:rPr>
        <w:t>2</w:t>
      </w:r>
      <w:r w:rsidRPr="00206CBD">
        <w:rPr>
          <w:b/>
          <w:lang w:val="en-US"/>
        </w:rPr>
        <w:t xml:space="preserve">: </w:t>
      </w:r>
      <w:r w:rsidR="00F01FC6">
        <w:rPr>
          <w:b/>
          <w:lang w:val="en-US"/>
        </w:rPr>
        <w:t>Detailed</w:t>
      </w:r>
      <w:r w:rsidR="00F01FC6" w:rsidRPr="00206CBD">
        <w:rPr>
          <w:b/>
          <w:lang w:val="en-US"/>
        </w:rPr>
        <w:t xml:space="preserve"> </w:t>
      </w:r>
      <w:r w:rsidR="00ED09D2" w:rsidRPr="00206CBD">
        <w:rPr>
          <w:b/>
          <w:lang w:val="en-US"/>
        </w:rPr>
        <w:t>r</w:t>
      </w:r>
      <w:r w:rsidRPr="00206CBD">
        <w:rPr>
          <w:b/>
          <w:lang w:val="en-US"/>
        </w:rPr>
        <w:t>esults from longitudinal analyses</w:t>
      </w:r>
    </w:p>
    <w:p w14:paraId="64C86B1A" w14:textId="761F2CB8" w:rsidR="005824B5" w:rsidRPr="00206CBD" w:rsidRDefault="005824B5" w:rsidP="00306D6E">
      <w:pPr>
        <w:spacing w:line="360" w:lineRule="auto"/>
        <w:jc w:val="both"/>
        <w:rPr>
          <w:bCs/>
          <w:lang w:val="en-US"/>
        </w:rPr>
      </w:pPr>
      <w:r w:rsidRPr="00206CBD">
        <w:rPr>
          <w:bCs/>
          <w:lang w:val="en-US"/>
        </w:rPr>
        <w:t xml:space="preserve">Results </w:t>
      </w:r>
      <w:r w:rsidR="001721C1">
        <w:rPr>
          <w:bCs/>
          <w:lang w:val="en-US"/>
        </w:rPr>
        <w:t xml:space="preserve">are </w:t>
      </w:r>
      <w:r w:rsidRPr="00206CBD">
        <w:rPr>
          <w:bCs/>
          <w:lang w:val="en-US"/>
        </w:rPr>
        <w:t xml:space="preserve">from longitudinal repeated-measures ANCOVA with the respective </w:t>
      </w:r>
      <w:proofErr w:type="spellStart"/>
      <w:r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Pr="00206CBD">
        <w:rPr>
          <w:bCs/>
          <w:lang w:val="en-US"/>
        </w:rPr>
        <w:t xml:space="preserve"> measures as </w:t>
      </w:r>
      <w:r w:rsidR="00F01FC6">
        <w:rPr>
          <w:bCs/>
          <w:lang w:val="en-US"/>
        </w:rPr>
        <w:t xml:space="preserve">the </w:t>
      </w:r>
      <w:r w:rsidRPr="00206CBD">
        <w:rPr>
          <w:bCs/>
          <w:lang w:val="en-US"/>
        </w:rPr>
        <w:t xml:space="preserve">within-subject variables, sex as </w:t>
      </w:r>
      <w:r w:rsidR="00F01FC6">
        <w:rPr>
          <w:bCs/>
          <w:lang w:val="en-US"/>
        </w:rPr>
        <w:t xml:space="preserve">the </w:t>
      </w:r>
      <w:r w:rsidRPr="00206CBD">
        <w:rPr>
          <w:bCs/>
          <w:lang w:val="en-US"/>
        </w:rPr>
        <w:t>between-subject factor</w:t>
      </w:r>
      <w:r w:rsidR="00F01FC6">
        <w:rPr>
          <w:bCs/>
          <w:lang w:val="en-US"/>
        </w:rPr>
        <w:t>,</w:t>
      </w:r>
      <w:r w:rsidRPr="00206CBD">
        <w:rPr>
          <w:bCs/>
          <w:lang w:val="en-US"/>
        </w:rPr>
        <w:t xml:space="preserve"> and age, educati</w:t>
      </w:r>
      <w:r w:rsidR="00F01FC6">
        <w:rPr>
          <w:bCs/>
          <w:lang w:val="en-US"/>
        </w:rPr>
        <w:t>onal</w:t>
      </w:r>
      <w:r w:rsidRPr="00206CBD">
        <w:rPr>
          <w:bCs/>
          <w:lang w:val="en-US"/>
        </w:rPr>
        <w:t xml:space="preserve"> level, time between scans</w:t>
      </w:r>
      <w:r w:rsidR="00F01FC6">
        <w:rPr>
          <w:bCs/>
          <w:lang w:val="en-US"/>
        </w:rPr>
        <w:t>,</w:t>
      </w:r>
      <w:r w:rsidRPr="00206CBD">
        <w:rPr>
          <w:bCs/>
          <w:lang w:val="en-US"/>
        </w:rPr>
        <w:t xml:space="preserve"> and ΔBDI-II (BDI-II</w:t>
      </w:r>
      <w:r w:rsidR="00F72D2A" w:rsidRPr="00206CBD">
        <w:rPr>
          <w:bCs/>
          <w:vertAlign w:val="subscript"/>
          <w:lang w:val="en-US"/>
        </w:rPr>
        <w:t>t</w:t>
      </w:r>
      <w:r w:rsidRPr="00206CBD">
        <w:rPr>
          <w:bCs/>
          <w:vertAlign w:val="subscript"/>
          <w:lang w:val="en-US"/>
        </w:rPr>
        <w:t>1</w:t>
      </w:r>
      <w:r w:rsidRPr="00206CBD">
        <w:rPr>
          <w:bCs/>
          <w:lang w:val="en-US"/>
        </w:rPr>
        <w:t xml:space="preserve"> – BDI-II</w:t>
      </w:r>
      <w:r w:rsidR="00F72D2A" w:rsidRPr="00206CBD">
        <w:rPr>
          <w:bCs/>
          <w:vertAlign w:val="subscript"/>
          <w:lang w:val="en-US"/>
        </w:rPr>
        <w:t>t</w:t>
      </w:r>
      <w:r w:rsidRPr="00206CBD">
        <w:rPr>
          <w:bCs/>
          <w:vertAlign w:val="subscript"/>
          <w:lang w:val="en-US"/>
        </w:rPr>
        <w:t>0</w:t>
      </w:r>
      <w:r w:rsidRPr="00206CBD">
        <w:rPr>
          <w:bCs/>
          <w:lang w:val="en-US"/>
        </w:rPr>
        <w:t xml:space="preserve">) as covariates. </w:t>
      </w:r>
      <w:r w:rsidR="00F01FC6">
        <w:rPr>
          <w:bCs/>
          <w:lang w:val="en-US"/>
        </w:rPr>
        <w:t>Here, w</w:t>
      </w:r>
      <w:r w:rsidRPr="00206CBD">
        <w:rPr>
          <w:bCs/>
          <w:lang w:val="en-US"/>
        </w:rPr>
        <w:t xml:space="preserve">e only report </w:t>
      </w:r>
      <w:r w:rsidR="00F01FC6">
        <w:rPr>
          <w:bCs/>
          <w:lang w:val="en-US"/>
        </w:rPr>
        <w:t xml:space="preserve">the </w:t>
      </w:r>
      <w:r w:rsidRPr="00206CBD">
        <w:rPr>
          <w:bCs/>
          <w:lang w:val="en-US"/>
        </w:rPr>
        <w:t>results from the time x ΔBDI-II interaction</w:t>
      </w:r>
      <w:r w:rsidR="00F01FC6">
        <w:rPr>
          <w:bCs/>
          <w:lang w:val="en-US"/>
        </w:rPr>
        <w:t>.</w:t>
      </w:r>
    </w:p>
    <w:p w14:paraId="4705FFCF" w14:textId="2AB17A6A" w:rsidR="00CB0E2E" w:rsidRDefault="00AA2708" w:rsidP="00F01FC6">
      <w:pPr>
        <w:spacing w:line="360" w:lineRule="auto"/>
        <w:jc w:val="both"/>
        <w:rPr>
          <w:bCs/>
          <w:lang w:val="en-US"/>
        </w:rPr>
      </w:pPr>
      <w:r w:rsidRPr="00206CBD">
        <w:rPr>
          <w:bCs/>
          <w:lang w:val="en-US"/>
        </w:rPr>
        <w:tab/>
        <w:t xml:space="preserve">We observed a significant time x ΔBDI-II interaction for intra-network </w:t>
      </w:r>
      <w:proofErr w:type="spellStart"/>
      <w:r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Pr="00206CBD">
        <w:rPr>
          <w:bCs/>
          <w:lang w:val="en-US"/>
        </w:rPr>
        <w:t xml:space="preserve"> within the DAN (</w:t>
      </w:r>
      <w:r w:rsidRPr="00206CBD">
        <w:rPr>
          <w:bCs/>
          <w:i/>
          <w:iCs/>
          <w:lang w:val="en-US"/>
        </w:rPr>
        <w:t>p</w:t>
      </w:r>
      <w:r w:rsidRPr="00206CBD">
        <w:rPr>
          <w:bCs/>
          <w:lang w:val="en-US"/>
        </w:rPr>
        <w:t xml:space="preserve"> = .040)</w:t>
      </w:r>
      <w:r w:rsidR="009E58CA" w:rsidRPr="00206CBD">
        <w:rPr>
          <w:bCs/>
          <w:lang w:val="en-US"/>
        </w:rPr>
        <w:t xml:space="preserve">, </w:t>
      </w:r>
      <w:r w:rsidRPr="00206CBD">
        <w:rPr>
          <w:bCs/>
          <w:lang w:val="en-US"/>
        </w:rPr>
        <w:t>for DMN segregation (</w:t>
      </w:r>
      <w:r w:rsidRPr="00206CBD">
        <w:rPr>
          <w:bCs/>
          <w:i/>
          <w:iCs/>
          <w:lang w:val="en-US"/>
        </w:rPr>
        <w:t>p</w:t>
      </w:r>
      <w:r w:rsidRPr="00206CBD">
        <w:rPr>
          <w:bCs/>
          <w:lang w:val="en-US"/>
        </w:rPr>
        <w:t xml:space="preserve"> = .049)</w:t>
      </w:r>
      <w:r w:rsidR="00AE2393">
        <w:rPr>
          <w:bCs/>
          <w:lang w:val="en-US"/>
        </w:rPr>
        <w:t>,</w:t>
      </w:r>
      <w:r w:rsidR="009E58CA" w:rsidRPr="00206CBD">
        <w:rPr>
          <w:bCs/>
          <w:lang w:val="en-US"/>
        </w:rPr>
        <w:t xml:space="preserve"> and for </w:t>
      </w:r>
      <w:proofErr w:type="spellStart"/>
      <w:r w:rsidR="009E58CA"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="009E58CA" w:rsidRPr="00206CBD">
        <w:rPr>
          <w:bCs/>
          <w:lang w:val="en-US"/>
        </w:rPr>
        <w:t xml:space="preserve"> between </w:t>
      </w:r>
      <w:r w:rsidR="00AE2393">
        <w:rPr>
          <w:bCs/>
          <w:lang w:val="en-US"/>
        </w:rPr>
        <w:t xml:space="preserve">the </w:t>
      </w:r>
      <w:r w:rsidR="009E58CA" w:rsidRPr="00206CBD">
        <w:rPr>
          <w:bCs/>
          <w:lang w:val="en-US"/>
        </w:rPr>
        <w:t>SMN</w:t>
      </w:r>
      <w:r w:rsidR="00AE2393">
        <w:rPr>
          <w:bCs/>
          <w:lang w:val="en-US"/>
        </w:rPr>
        <w:t xml:space="preserve"> and the </w:t>
      </w:r>
      <w:r w:rsidR="009E58CA" w:rsidRPr="00206CBD">
        <w:rPr>
          <w:bCs/>
          <w:lang w:val="en-US"/>
        </w:rPr>
        <w:t>DMN (</w:t>
      </w:r>
      <w:r w:rsidR="009E58CA" w:rsidRPr="00206CBD">
        <w:rPr>
          <w:bCs/>
          <w:i/>
          <w:iCs/>
          <w:lang w:val="en-US"/>
        </w:rPr>
        <w:t>p</w:t>
      </w:r>
      <w:r w:rsidR="009E58CA" w:rsidRPr="00206CBD">
        <w:rPr>
          <w:bCs/>
          <w:lang w:val="en-US"/>
        </w:rPr>
        <w:t xml:space="preserve"> = .037)</w:t>
      </w:r>
      <w:r w:rsidR="00AE2393">
        <w:rPr>
          <w:bCs/>
          <w:lang w:val="en-US"/>
        </w:rPr>
        <w:t>,</w:t>
      </w:r>
      <w:r w:rsidRPr="00206CBD">
        <w:rPr>
          <w:bCs/>
          <w:lang w:val="en-US"/>
        </w:rPr>
        <w:t xml:space="preserve"> </w:t>
      </w:r>
      <w:r w:rsidR="00AE2393">
        <w:rPr>
          <w:bCs/>
          <w:lang w:val="en-US"/>
        </w:rPr>
        <w:t>but these results</w:t>
      </w:r>
      <w:r w:rsidR="00AE2393" w:rsidRPr="00206CBD">
        <w:rPr>
          <w:bCs/>
          <w:lang w:val="en-US"/>
        </w:rPr>
        <w:t xml:space="preserve"> </w:t>
      </w:r>
      <w:r w:rsidR="00AE2393">
        <w:rPr>
          <w:bCs/>
          <w:lang w:val="en-US"/>
        </w:rPr>
        <w:t>were no longer significant after</w:t>
      </w:r>
      <w:r w:rsidRPr="00206CBD">
        <w:rPr>
          <w:bCs/>
          <w:lang w:val="en-US"/>
        </w:rPr>
        <w:t xml:space="preserve"> Bonferroni correction</w:t>
      </w:r>
      <w:r w:rsidR="00ED09D2" w:rsidRPr="00206CBD">
        <w:rPr>
          <w:bCs/>
          <w:lang w:val="en-US"/>
        </w:rPr>
        <w:t>. See Supplementary Table</w:t>
      </w:r>
      <w:r w:rsidR="00AE2393">
        <w:rPr>
          <w:bCs/>
          <w:lang w:val="en-US"/>
        </w:rPr>
        <w:t>s</w:t>
      </w:r>
      <w:r w:rsidR="00ED09D2" w:rsidRPr="00206CBD">
        <w:rPr>
          <w:bCs/>
          <w:lang w:val="en-US"/>
        </w:rPr>
        <w:t xml:space="preserve"> S</w:t>
      </w:r>
      <w:r w:rsidR="00844341">
        <w:rPr>
          <w:bCs/>
          <w:lang w:val="en-US"/>
        </w:rPr>
        <w:t>3</w:t>
      </w:r>
      <w:r w:rsidR="00AE2393">
        <w:rPr>
          <w:bCs/>
          <w:lang w:val="en-US"/>
        </w:rPr>
        <w:t xml:space="preserve"> and S</w:t>
      </w:r>
      <w:r w:rsidR="00844341">
        <w:rPr>
          <w:bCs/>
          <w:lang w:val="en-US"/>
        </w:rPr>
        <w:t>4</w:t>
      </w:r>
      <w:r w:rsidR="00ED09D2" w:rsidRPr="00206CBD">
        <w:rPr>
          <w:bCs/>
          <w:lang w:val="en-US"/>
        </w:rPr>
        <w:t xml:space="preserve"> for detailed results.</w:t>
      </w:r>
    </w:p>
    <w:p w14:paraId="4882DA6D" w14:textId="77777777" w:rsidR="00AE2393" w:rsidRPr="00206CBD" w:rsidRDefault="00AE2393" w:rsidP="00F01FC6">
      <w:pPr>
        <w:spacing w:line="360" w:lineRule="auto"/>
        <w:jc w:val="both"/>
        <w:rPr>
          <w:bCs/>
          <w:lang w:val="en-US"/>
        </w:rPr>
      </w:pPr>
    </w:p>
    <w:tbl>
      <w:tblPr>
        <w:tblStyle w:val="Tabellenraster1"/>
        <w:tblW w:w="5078" w:type="pct"/>
        <w:jc w:val="center"/>
        <w:tblLook w:val="04A0" w:firstRow="1" w:lastRow="0" w:firstColumn="1" w:lastColumn="0" w:noHBand="0" w:noVBand="1"/>
      </w:tblPr>
      <w:tblGrid>
        <w:gridCol w:w="4004"/>
        <w:gridCol w:w="1089"/>
        <w:gridCol w:w="1003"/>
        <w:gridCol w:w="1089"/>
        <w:gridCol w:w="1011"/>
        <w:gridCol w:w="1018"/>
      </w:tblGrid>
      <w:tr w:rsidR="00CB0E2E" w:rsidRPr="005030B1" w14:paraId="371A6FB6" w14:textId="77777777" w:rsidTr="002B70E4">
        <w:trPr>
          <w:jc w:val="center"/>
        </w:trPr>
        <w:tc>
          <w:tcPr>
            <w:tcW w:w="92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48836" w14:textId="2907FECA" w:rsidR="00CB0E2E" w:rsidRPr="00206CBD" w:rsidRDefault="00CB0E2E" w:rsidP="003158C4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t xml:space="preserve">Supplementary Table </w:t>
            </w:r>
            <w:r w:rsidR="004977B1" w:rsidRPr="00206CBD">
              <w:rPr>
                <w:b/>
                <w:lang w:val="en-US" w:eastAsia="en-US"/>
              </w:rPr>
              <w:t>S</w:t>
            </w:r>
            <w:r w:rsidR="00844341">
              <w:rPr>
                <w:b/>
                <w:lang w:val="en-US" w:eastAsia="en-US"/>
              </w:rPr>
              <w:t>3</w:t>
            </w:r>
            <w:r w:rsidRPr="00206CBD">
              <w:rPr>
                <w:lang w:val="en-US" w:eastAsia="en-US"/>
              </w:rPr>
              <w:t xml:space="preserve"> Repeated-measures </w:t>
            </w:r>
            <w:r w:rsidR="00FE53BF" w:rsidRPr="00CF52B7">
              <w:rPr>
                <w:bCs/>
                <w:color w:val="000000"/>
                <w:lang w:val="en-US"/>
              </w:rPr>
              <w:t>analys</w:t>
            </w:r>
            <w:r w:rsidR="00FE53BF">
              <w:rPr>
                <w:bCs/>
                <w:color w:val="000000"/>
                <w:lang w:val="en-US"/>
              </w:rPr>
              <w:t>e</w:t>
            </w:r>
            <w:r w:rsidR="00FE53BF"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</w:t>
            </w:r>
            <w:r w:rsidRPr="00206CBD">
              <w:rPr>
                <w:bCs/>
                <w:lang w:val="en-US"/>
              </w:rPr>
              <w:t>Δ</w:t>
            </w:r>
            <w:r w:rsidR="00FE53BF">
              <w:rPr>
                <w:bCs/>
                <w:lang w:val="en-US"/>
              </w:rPr>
              <w:t xml:space="preserve"> </w:t>
            </w:r>
            <w:r w:rsidR="00FE53BF">
              <w:rPr>
                <w:lang w:val="en-US" w:eastAsia="en-US"/>
              </w:rPr>
              <w:t xml:space="preserve">Beck Depression Inventory II </w:t>
            </w:r>
            <w:r w:rsidR="00FE53BF" w:rsidRPr="00844341">
              <w:rPr>
                <w:lang w:val="en-US" w:eastAsia="en-US"/>
              </w:rPr>
              <w:t>score</w:t>
            </w:r>
            <w:r w:rsidR="00143951" w:rsidRPr="00844341">
              <w:rPr>
                <w:lang w:val="en-US" w:eastAsia="en-US"/>
              </w:rPr>
              <w:t>s</w:t>
            </w:r>
            <w:r w:rsidR="00B56941" w:rsidRPr="00844341">
              <w:rPr>
                <w:lang w:val="en-US" w:eastAsia="en-US"/>
              </w:rPr>
              <w:t>*</w:t>
            </w:r>
            <w:r w:rsidRPr="00206CBD">
              <w:rPr>
                <w:lang w:val="en-US" w:eastAsia="en-US"/>
              </w:rPr>
              <w:t xml:space="preserve"> versus longitudinal alterations of </w:t>
            </w:r>
            <w:r w:rsidRPr="00AE2393">
              <w:rPr>
                <w:lang w:val="en-US" w:eastAsia="en-US"/>
              </w:rPr>
              <w:t xml:space="preserve">positive </w:t>
            </w:r>
            <w:r w:rsidR="00FE53BF" w:rsidRPr="00AE2393">
              <w:rPr>
                <w:lang w:val="en-US" w:eastAsia="en-US"/>
              </w:rPr>
              <w:t>functional connectivity</w:t>
            </w:r>
          </w:p>
        </w:tc>
      </w:tr>
      <w:tr w:rsidR="007D2C40" w:rsidRPr="00206CBD" w14:paraId="0D643D2B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C68C5" w14:textId="5A1446B0" w:rsidR="00CB0E2E" w:rsidRPr="00206CBD" w:rsidRDefault="00EF196F" w:rsidP="003158C4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Within</w:t>
            </w:r>
            <w:r w:rsidR="00CB0E2E" w:rsidRPr="00206CBD">
              <w:rPr>
                <w:lang w:val="en-US" w:eastAsia="en-US"/>
              </w:rPr>
              <w:t>-subject variables (time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C0445" w14:textId="5C4B96B5" w:rsidR="00CB0E2E" w:rsidRPr="00206CBD" w:rsidRDefault="00CB0E2E" w:rsidP="003158C4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C6F1C" w14:textId="414373CC" w:rsidR="00CB0E2E" w:rsidRPr="00206CBD" w:rsidRDefault="00CB0E2E" w:rsidP="003158C4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</w:t>
            </w:r>
            <w:r w:rsidR="007D2C40" w:rsidRPr="00206CBD">
              <w:rPr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F46CF" w14:textId="53BE2C94" w:rsidR="00CB0E2E" w:rsidRPr="00206CBD" w:rsidRDefault="007D2C40" w:rsidP="003158C4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C5189" w14:textId="77777777" w:rsidR="00CB0E2E" w:rsidRPr="00206CBD" w:rsidRDefault="00CB0E2E" w:rsidP="003158C4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0C28B" w14:textId="5EE273BE" w:rsidR="00CB0E2E" w:rsidRPr="00206CBD" w:rsidRDefault="007D2C40" w:rsidP="003158C4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vertAlign w:val="subscript"/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CB0E2E" w:rsidRPr="00206CBD" w14:paraId="4AB48F3D" w14:textId="77777777" w:rsidTr="002B70E4">
        <w:trPr>
          <w:jc w:val="center"/>
        </w:trPr>
        <w:tc>
          <w:tcPr>
            <w:tcW w:w="4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B5909" w14:textId="3A983F81" w:rsidR="00CB0E2E" w:rsidRPr="00206CBD" w:rsidRDefault="00EF196F" w:rsidP="003158C4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CB0E2E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393DF" w14:textId="3AF58022" w:rsidR="00CB0E2E" w:rsidRPr="00206CBD" w:rsidRDefault="00CB0E2E" w:rsidP="003158C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2B70E4" w:rsidRPr="00206CBD">
              <w:rPr>
                <w:color w:val="010205"/>
                <w:lang w:val="en-US" w:eastAsia="en-US"/>
              </w:rPr>
              <w:t>126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CB78B" w14:textId="249A764C" w:rsidR="00CB0E2E" w:rsidRPr="00206CBD" w:rsidRDefault="00CB0E2E" w:rsidP="003158C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A07B1" w14:textId="59467292" w:rsidR="00CB0E2E" w:rsidRPr="00206CBD" w:rsidRDefault="002B70E4" w:rsidP="003158C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5F3FB" w14:textId="7E9CA304" w:rsidR="00CB0E2E" w:rsidRPr="00206CBD" w:rsidRDefault="00CB0E2E" w:rsidP="003158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</w:t>
            </w:r>
            <w:r w:rsidR="002B70E4" w:rsidRPr="00206CBD">
              <w:rPr>
                <w:color w:val="010205"/>
                <w:lang w:val="en-US" w:eastAsia="en-US"/>
              </w:rPr>
              <w:t>2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DC67D" w14:textId="2E439108" w:rsidR="00CB0E2E" w:rsidRPr="00206CBD" w:rsidRDefault="00CB0E2E" w:rsidP="003158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2B70E4" w:rsidRPr="00206CBD">
              <w:rPr>
                <w:color w:val="010205"/>
                <w:lang w:val="en-US" w:eastAsia="en-US"/>
              </w:rPr>
              <w:t>01</w:t>
            </w:r>
          </w:p>
        </w:tc>
      </w:tr>
      <w:tr w:rsidR="002B70E4" w:rsidRPr="00206CBD" w14:paraId="79118517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EB3C" w14:textId="2337F4E7" w:rsidR="002B70E4" w:rsidRPr="00206CBD" w:rsidRDefault="00EF196F" w:rsidP="002B70E4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2B70E4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08A1" w14:textId="0A7632FF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AFEC4C" w14:textId="354B707F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B08D0FC" w14:textId="12C83178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4849" w14:textId="4F27D5AA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F25C" w14:textId="52CF2551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2B70E4" w:rsidRPr="00206CBD" w14:paraId="62321330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C31C" w14:textId="08D436C6" w:rsidR="002B70E4" w:rsidRPr="00206CBD" w:rsidRDefault="00EF196F" w:rsidP="002B70E4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2B70E4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D779" w14:textId="38F23C05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EE42DB" w:rsidRPr="00206CBD">
              <w:rPr>
                <w:color w:val="010205"/>
                <w:lang w:val="en-US" w:eastAsia="en-US"/>
              </w:rPr>
              <w:t>5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9F0FAE" w14:textId="4B9C2F8B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5294E11" w14:textId="251E8E5B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C370" w14:textId="2FFFA5F8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EE42DB" w:rsidRPr="00206CBD">
              <w:rPr>
                <w:color w:val="010205"/>
                <w:lang w:val="en-US" w:eastAsia="en-US"/>
              </w:rPr>
              <w:t>4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4A53" w14:textId="7D37B329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EE42DB" w:rsidRPr="00206CBD">
              <w:rPr>
                <w:color w:val="010205"/>
                <w:lang w:val="en-US" w:eastAsia="en-US"/>
              </w:rPr>
              <w:t>03</w:t>
            </w:r>
          </w:p>
        </w:tc>
      </w:tr>
      <w:tr w:rsidR="002B70E4" w:rsidRPr="00206CBD" w14:paraId="035C95B3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0BC1" w14:textId="281190B7" w:rsidR="002B70E4" w:rsidRPr="00206CBD" w:rsidRDefault="00EF196F" w:rsidP="002B70E4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2B70E4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B37F" w14:textId="4495B740" w:rsidR="002B70E4" w:rsidRPr="00206CBD" w:rsidRDefault="002B70E4" w:rsidP="002B70E4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0.0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A34D472" w14:textId="33C2CED0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7C6F3EE" w14:textId="2047F0A8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B51F" w14:textId="4118E427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40ED" w14:textId="4AE77765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2B70E4" w:rsidRPr="00206CBD" w14:paraId="632844B2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A017" w14:textId="4BA3CE3A" w:rsidR="002B70E4" w:rsidRPr="00206CBD" w:rsidRDefault="00EF196F" w:rsidP="002B70E4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2B70E4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3E56" w14:textId="26FD9706" w:rsidR="002B70E4" w:rsidRPr="00206CBD" w:rsidRDefault="002B70E4" w:rsidP="002B70E4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4655AFC" w14:textId="277DB726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F604531" w14:textId="02E82E55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6C3A" w14:textId="2E4988B6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B7A1" w14:textId="600DCC1B" w:rsidR="002B70E4" w:rsidRPr="00206CBD" w:rsidRDefault="002B70E4" w:rsidP="002B70E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EE42DB" w:rsidRPr="00206CBD" w14:paraId="4BB95634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5D1F" w14:textId="2823687A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EE42DB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3CCA" w14:textId="36A5EF83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&lt; 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65D2A6" w14:textId="090C5F61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24EE5CC" w14:textId="2046296E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A57D" w14:textId="5FD2627F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9935" w14:textId="0294F56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EE42DB" w:rsidRPr="00206CBD" w14:paraId="74BD0D43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DB77" w14:textId="4EC1B517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Dorsal </w:t>
            </w:r>
            <w:r w:rsidR="00EE42DB" w:rsidRPr="00206CBD">
              <w:rPr>
                <w:b/>
                <w:bCs/>
                <w:lang w:val="en-US" w:eastAsia="en-US"/>
              </w:rPr>
              <w:t>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1E26" w14:textId="2204E654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4.2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44D814E" w14:textId="1ED9C99E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C665D95" w14:textId="3EB01D6E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0B93" w14:textId="13B644A7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D65A" w14:textId="1B007480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19</w:t>
            </w:r>
          </w:p>
        </w:tc>
      </w:tr>
      <w:tr w:rsidR="00EE42DB" w:rsidRPr="00206CBD" w14:paraId="42054AE7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C9FD" w14:textId="40813782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EE42DB" w:rsidRPr="00206CBD">
              <w:rPr>
                <w:lang w:val="en-US" w:eastAsia="en-US"/>
              </w:rPr>
              <w:t>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B21F" w14:textId="7C05E905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ED267A" w14:textId="598CF714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AEA00A5" w14:textId="0565E5D9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8A31" w14:textId="34A0FB19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41E1" w14:textId="01F10C3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EE42DB" w:rsidRPr="00206CBD" w14:paraId="2F4310EA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44A0" w14:textId="542588BF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EE42DB" w:rsidRPr="00206CBD">
              <w:rPr>
                <w:lang w:val="en-US" w:eastAsia="en-US"/>
              </w:rPr>
              <w:t>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9D9D" w14:textId="2D1FBADE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.3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9B9B07" w14:textId="74A46664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5973348" w14:textId="312F63FD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45E4" w14:textId="13CA5D7A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3BE1" w14:textId="5D0D5A88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5</w:t>
            </w:r>
          </w:p>
        </w:tc>
      </w:tr>
      <w:tr w:rsidR="00EE42DB" w:rsidRPr="00206CBD" w14:paraId="50F626DB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A33F" w14:textId="61E4E9C1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r w:rsidR="00EE42DB" w:rsidRPr="00206CBD">
              <w:rPr>
                <w:lang w:val="en-US" w:eastAsia="en-US"/>
              </w:rPr>
              <w:t>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713E" w14:textId="4FE3D808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5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3E82AB1" w14:textId="2A7D5080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CBAB9F8" w14:textId="021BB68F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279F" w14:textId="105C8369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F85F" w14:textId="6C1ACBC8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3</w:t>
            </w:r>
          </w:p>
        </w:tc>
      </w:tr>
      <w:tr w:rsidR="00EE42DB" w:rsidRPr="00206CBD" w14:paraId="3B50347B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914E" w14:textId="64893434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r w:rsidR="00EE42DB" w:rsidRPr="00206CBD">
              <w:rPr>
                <w:lang w:val="en-US" w:eastAsia="en-US"/>
              </w:rPr>
              <w:t>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0678" w14:textId="35DEE726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911F14" w14:textId="435E617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7623B47" w14:textId="7C3730A9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D3AF" w14:textId="4F1FA0AE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9F97" w14:textId="1B9CD7A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EE42DB" w:rsidRPr="00206CBD" w14:paraId="45071577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173F" w14:textId="09467DCC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r w:rsidR="00EE42DB" w:rsidRPr="00206CBD">
              <w:rPr>
                <w:lang w:val="en-US" w:eastAsia="en-US"/>
              </w:rPr>
              <w:t>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8715" w14:textId="177A7DD1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5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FCF723" w14:textId="5A18D4E9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5A1D0A1" w14:textId="6C52C3BF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A54E" w14:textId="7D0CF388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5BA1" w14:textId="4BF27FE5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EE42DB" w:rsidRPr="00206CBD" w14:paraId="48650AFE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5850" w14:textId="7E836216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EE42DB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C5FD" w14:textId="78096A7B" w:rsidR="00EE42DB" w:rsidRPr="00206CBD" w:rsidRDefault="00EE42DB" w:rsidP="00EE42DB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36734FB" w14:textId="52E713F3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9685242" w14:textId="3E2C6D00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75FB" w14:textId="4B0C99C7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D61" w14:textId="688430B4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EE42DB" w:rsidRPr="00206CBD" w14:paraId="61F56452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9A6C" w14:textId="4FC986E4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EE42DB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0D81" w14:textId="7EDB9DDE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9AF9C2" w14:textId="2816DFFF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E6C76E4" w14:textId="495E6128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0CDA" w14:textId="3F4E3CB7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E322" w14:textId="0E16232B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EE42DB" w:rsidRPr="00206CBD" w14:paraId="010FE54C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76E2" w14:textId="5D42F88F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EE42DB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6E74" w14:textId="42CE4FDB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293461" w14:textId="4C84B96F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ECB37B7" w14:textId="44C2124C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5673" w14:textId="213B6D8E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5412" w14:textId="6291F893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EE42DB" w:rsidRPr="00206CBD" w14:paraId="03536572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5545" w14:textId="41933179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EE42DB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2EE7" w14:textId="4AEAE4CE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0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D43C5F" w14:textId="6EA7B6A8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81CC414" w14:textId="6444D47C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1C9E" w14:textId="2B4E0ECC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9BB7" w14:textId="4CA07EF5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EE42DB" w:rsidRPr="00206CBD" w14:paraId="4CA71F4B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6F1A" w14:textId="462AC33F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EE42DB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0420" w14:textId="353905FD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5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911BA3" w14:textId="1F942FC9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3DE1826" w14:textId="3F9881F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6523" w14:textId="05B8083B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C8F5" w14:textId="53E1006D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7</w:t>
            </w:r>
          </w:p>
        </w:tc>
      </w:tr>
      <w:tr w:rsidR="00EE42DB" w:rsidRPr="00206CBD" w14:paraId="46540838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543E" w14:textId="673234F7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EE42DB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99C1" w14:textId="589DC52A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3B42AE" w14:textId="19BA95BB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F79BE36" w14:textId="58BE0624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15E1" w14:textId="363894AB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20BF" w14:textId="24F03353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EE42DB" w:rsidRPr="00206CBD" w14:paraId="6AB8CF9E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151A" w14:textId="4929E9B0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efault </w:t>
            </w:r>
            <w:r w:rsidR="00EE42DB" w:rsidRPr="00206CBD">
              <w:rPr>
                <w:lang w:val="en-US" w:eastAsia="en-US"/>
              </w:rPr>
              <w:t>mode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483B" w14:textId="2DD0649D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2.3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FA9EBB4" w14:textId="259E002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4C4444A" w14:textId="0CFE7C2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93F0" w14:textId="7CA2DAD6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3BDA" w14:textId="7990C1A6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1</w:t>
            </w:r>
          </w:p>
        </w:tc>
      </w:tr>
      <w:tr w:rsidR="00EE42DB" w:rsidRPr="00206CBD" w14:paraId="2428B085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CDCB" w14:textId="07232F12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efault </w:t>
            </w:r>
            <w:r w:rsidR="00EE42DB" w:rsidRPr="00206CBD">
              <w:rPr>
                <w:lang w:val="en-US" w:eastAsia="en-US"/>
              </w:rPr>
              <w:t>mode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C615" w14:textId="0EF7C088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8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6FBC53B" w14:textId="47AD4954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3CA4BB6" w14:textId="19ECCACB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78CF" w14:textId="67443C20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620F" w14:textId="4A8B1562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8</w:t>
            </w:r>
          </w:p>
        </w:tc>
      </w:tr>
      <w:tr w:rsidR="00EE42DB" w:rsidRPr="00206CBD" w14:paraId="0656BA53" w14:textId="77777777" w:rsidTr="002B70E4">
        <w:trPr>
          <w:jc w:val="center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9457" w14:textId="5C1137A9" w:rsidR="00EE42DB" w:rsidRPr="00206CBD" w:rsidRDefault="00EF196F" w:rsidP="00EE42DB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Default </w:t>
            </w:r>
            <w:r w:rsidR="00EE42DB" w:rsidRPr="00206CBD">
              <w:rPr>
                <w:b/>
                <w:bCs/>
                <w:lang w:val="en-US" w:eastAsia="en-US"/>
              </w:rPr>
              <w:t>mode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A606" w14:textId="31A5719F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3.9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00F48C" w14:textId="67BD4C4A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EB25376" w14:textId="2C2C8831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9CF9" w14:textId="653CF073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E4C3" w14:textId="56A477A6" w:rsidR="00EE42DB" w:rsidRPr="00206CBD" w:rsidRDefault="00EE42DB" w:rsidP="00EE42D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18</w:t>
            </w:r>
          </w:p>
        </w:tc>
      </w:tr>
      <w:tr w:rsidR="00EE42DB" w:rsidRPr="005030B1" w14:paraId="775B4237" w14:textId="77777777" w:rsidTr="002B70E4">
        <w:trPr>
          <w:jc w:val="center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4936E" w14:textId="1D4A3773" w:rsidR="00B56941" w:rsidRDefault="00B56941" w:rsidP="00EE42DB">
            <w:pPr>
              <w:autoSpaceDE w:val="0"/>
              <w:autoSpaceDN w:val="0"/>
              <w:adjustRightInd w:val="0"/>
              <w:jc w:val="both"/>
              <w:rPr>
                <w:lang w:val="en-US" w:eastAsia="en-US"/>
              </w:rPr>
            </w:pPr>
            <w:r>
              <w:rPr>
                <w:color w:val="010205"/>
                <w:lang w:val="en-US" w:eastAsia="de-DE"/>
              </w:rPr>
              <w:t>*</w:t>
            </w:r>
            <w:r w:rsidRPr="00206CBD">
              <w:rPr>
                <w:bCs/>
                <w:lang w:val="en-US"/>
              </w:rPr>
              <w:t xml:space="preserve"> Δ</w:t>
            </w:r>
            <w:r>
              <w:rPr>
                <w:bCs/>
                <w:lang w:val="en-US"/>
              </w:rPr>
              <w:t xml:space="preserve"> </w:t>
            </w:r>
            <w:r w:rsidRPr="00206CBD">
              <w:rPr>
                <w:lang w:val="en-US" w:eastAsia="en-US"/>
              </w:rPr>
              <w:t xml:space="preserve">Beck Depression Inventory </w:t>
            </w:r>
            <w:r>
              <w:rPr>
                <w:lang w:val="en-US" w:eastAsia="en-US"/>
              </w:rPr>
              <w:t>II score</w:t>
            </w:r>
            <w:r w:rsidR="00143951">
              <w:rPr>
                <w:lang w:val="en-US" w:eastAsia="en-US"/>
              </w:rPr>
              <w:t>s</w:t>
            </w:r>
            <w:r>
              <w:rPr>
                <w:lang w:val="en-US" w:eastAsia="en-US"/>
              </w:rPr>
              <w:t xml:space="preserve"> was calculated as </w:t>
            </w:r>
            <w:r w:rsidRPr="00206CBD">
              <w:rPr>
                <w:lang w:val="en-US" w:eastAsia="en-US"/>
              </w:rPr>
              <w:t>BDI-II</w:t>
            </w:r>
            <w:r w:rsidRPr="00206CBD">
              <w:rPr>
                <w:vertAlign w:val="subscript"/>
                <w:lang w:val="en-US" w:eastAsia="en-US"/>
              </w:rPr>
              <w:t>t1</w:t>
            </w:r>
            <w:r w:rsidRPr="00206CBD">
              <w:rPr>
                <w:lang w:val="en-US" w:eastAsia="en-US"/>
              </w:rPr>
              <w:t xml:space="preserve"> – BDI-II</w:t>
            </w:r>
            <w:r w:rsidRPr="00206CBD">
              <w:rPr>
                <w:vertAlign w:val="subscript"/>
                <w:lang w:val="en-US" w:eastAsia="en-US"/>
              </w:rPr>
              <w:t>t0</w:t>
            </w:r>
            <w:r>
              <w:rPr>
                <w:lang w:val="en-US" w:eastAsia="en-US"/>
              </w:rPr>
              <w:t>.</w:t>
            </w:r>
          </w:p>
          <w:p w14:paraId="1600908E" w14:textId="555D9657" w:rsidR="00B56941" w:rsidRPr="00B56941" w:rsidRDefault="00B56941" w:rsidP="00EE42DB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>C</w:t>
            </w:r>
            <w:r w:rsidRPr="00206CBD">
              <w:rPr>
                <w:lang w:val="en-US" w:eastAsia="en-US"/>
              </w:rPr>
              <w:t xml:space="preserve">ovariates </w:t>
            </w:r>
            <w:r>
              <w:rPr>
                <w:lang w:val="en-US" w:eastAsia="en-US"/>
              </w:rPr>
              <w:t>were</w:t>
            </w:r>
            <w:r w:rsidRPr="00206CBD">
              <w:rPr>
                <w:lang w:val="en-US" w:eastAsia="en-US"/>
              </w:rPr>
              <w:t xml:space="preserve"> age, sex, time between scans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nd International Standard Classification of Education (ISCED97)</w:t>
            </w:r>
            <w:r>
              <w:rPr>
                <w:lang w:val="en-US" w:eastAsia="en-US"/>
              </w:rPr>
              <w:t xml:space="preserve"> level.</w:t>
            </w:r>
          </w:p>
          <w:p w14:paraId="4836BF72" w14:textId="3117A1AC" w:rsidR="00EE42DB" w:rsidRPr="00206CBD" w:rsidRDefault="00EE42DB" w:rsidP="00EE42DB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 w:rsidR="00B56941"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 w:rsidR="00B56941">
              <w:rPr>
                <w:color w:val="010205"/>
                <w:lang w:val="en-US" w:eastAsia="de-DE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; </w:t>
            </w:r>
            <w:r w:rsidR="001721C1" w:rsidRPr="00206CBD">
              <w:rPr>
                <w:color w:val="010205"/>
                <w:lang w:val="en-US" w:eastAsia="de-DE"/>
              </w:rPr>
              <w:t>F</w:t>
            </w:r>
            <w:r w:rsidR="001721C1">
              <w:rPr>
                <w:color w:val="010205"/>
                <w:lang w:val="en-US" w:eastAsia="de-DE"/>
              </w:rPr>
              <w:t>,</w:t>
            </w:r>
            <w:r w:rsidR="001721C1" w:rsidRPr="00206CBD">
              <w:rPr>
                <w:color w:val="010205"/>
                <w:lang w:val="en-US" w:eastAsia="de-DE"/>
              </w:rPr>
              <w:t xml:space="preserve"> F-statistic; </w:t>
            </w: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 w:rsidR="00B56941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</w:t>
            </w:r>
            <w:proofErr w:type="gramStart"/>
            <w:r w:rsidRPr="00206CBD">
              <w:rPr>
                <w:lang w:val="en-US" w:eastAsia="en-US"/>
              </w:rPr>
              <w:t>eta</w:t>
            </w:r>
            <w:proofErr w:type="gramEnd"/>
            <w:r w:rsidRPr="00206CBD">
              <w:rPr>
                <w:lang w:val="en-US" w:eastAsia="en-US"/>
              </w:rPr>
              <w:t xml:space="preserve"> squared; inter</w:t>
            </w:r>
            <w:r w:rsidR="00B56941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inter-network </w:t>
            </w:r>
            <w:r w:rsidR="00B56941">
              <w:rPr>
                <w:lang w:val="en-US" w:eastAsia="en-US"/>
              </w:rPr>
              <w:t>positive functional connectivity</w:t>
            </w:r>
            <w:r w:rsidR="001721C1">
              <w:rPr>
                <w:lang w:val="en-US" w:eastAsia="en-US"/>
              </w:rPr>
              <w:t>;</w:t>
            </w:r>
            <w:r w:rsidR="001721C1" w:rsidRPr="00206CBD">
              <w:rPr>
                <w:lang w:val="en-US" w:eastAsia="en-US"/>
              </w:rPr>
              <w:t xml:space="preserve"> intra</w:t>
            </w:r>
            <w:r w:rsidR="001721C1">
              <w:rPr>
                <w:lang w:val="en-US" w:eastAsia="en-US"/>
              </w:rPr>
              <w:t>,</w:t>
            </w:r>
            <w:r w:rsidR="001721C1" w:rsidRPr="00206CBD">
              <w:rPr>
                <w:lang w:val="en-US" w:eastAsia="en-US"/>
              </w:rPr>
              <w:t xml:space="preserve"> intra-network</w:t>
            </w:r>
            <w:r w:rsidR="001721C1">
              <w:rPr>
                <w:lang w:val="en-US" w:eastAsia="en-US"/>
              </w:rPr>
              <w:t xml:space="preserve"> positive functional connectivity</w:t>
            </w:r>
            <w:r w:rsidR="001721C1" w:rsidRPr="00206CBD">
              <w:rPr>
                <w:lang w:val="en-US" w:eastAsia="en-US"/>
              </w:rPr>
              <w:t xml:space="preserve"> </w:t>
            </w:r>
          </w:p>
        </w:tc>
      </w:tr>
    </w:tbl>
    <w:p w14:paraId="713E3236" w14:textId="77777777" w:rsidR="00CB0E2E" w:rsidRPr="00206CBD" w:rsidRDefault="00CB0E2E" w:rsidP="001C4A62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tbl>
      <w:tblPr>
        <w:tblStyle w:val="Tabellenraster2"/>
        <w:tblpPr w:leftFromText="141" w:rightFromText="141" w:vertAnchor="text" w:horzAnchor="margin" w:tblpXSpec="center" w:tblpY="97"/>
        <w:tblW w:w="5265" w:type="pct"/>
        <w:tblLayout w:type="fixed"/>
        <w:tblLook w:val="04A0" w:firstRow="1" w:lastRow="0" w:firstColumn="1" w:lastColumn="0" w:noHBand="0" w:noVBand="1"/>
      </w:tblPr>
      <w:tblGrid>
        <w:gridCol w:w="4536"/>
        <w:gridCol w:w="1276"/>
        <w:gridCol w:w="569"/>
        <w:gridCol w:w="1089"/>
        <w:gridCol w:w="1011"/>
        <w:gridCol w:w="1072"/>
      </w:tblGrid>
      <w:tr w:rsidR="008F3C16" w:rsidRPr="005030B1" w14:paraId="67FBCD22" w14:textId="77777777" w:rsidTr="00B433A2"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07A2C2" w14:textId="16A14179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t>Supplementary Table S</w:t>
            </w:r>
            <w:r>
              <w:rPr>
                <w:b/>
                <w:lang w:val="en-US" w:eastAsia="en-US"/>
              </w:rPr>
              <w:t xml:space="preserve">4 </w:t>
            </w:r>
            <w:r w:rsidRPr="00206CBD">
              <w:rPr>
                <w:lang w:val="en-US" w:eastAsia="en-US"/>
              </w:rPr>
              <w:t>Repeated-measures</w:t>
            </w:r>
            <w:r w:rsidRPr="00CF52B7">
              <w:rPr>
                <w:bCs/>
                <w:color w:val="000000"/>
                <w:lang w:val="en-US"/>
              </w:rPr>
              <w:t xml:space="preserve"> analys</w:t>
            </w:r>
            <w:r>
              <w:rPr>
                <w:bCs/>
                <w:color w:val="000000"/>
                <w:lang w:val="en-US"/>
              </w:rPr>
              <w:t>e</w:t>
            </w:r>
            <w:r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</w:t>
            </w:r>
            <w:r w:rsidRPr="00206CBD">
              <w:rPr>
                <w:bCs/>
                <w:lang w:val="en-US"/>
              </w:rPr>
              <w:t>Δ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lang w:val="en-US" w:eastAsia="en-US"/>
              </w:rPr>
              <w:t>Beck Depression Inventory II</w:t>
            </w:r>
            <w:r w:rsidRPr="00206CBD" w:rsidDel="00FE53BF"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s</w:t>
            </w:r>
            <w:r w:rsidRPr="00844341">
              <w:rPr>
                <w:lang w:val="en-US" w:eastAsia="en-US"/>
              </w:rPr>
              <w:t xml:space="preserve">cores* </w:t>
            </w:r>
            <w:r w:rsidRPr="00206CBD">
              <w:rPr>
                <w:lang w:val="en-US" w:eastAsia="en-US"/>
              </w:rPr>
              <w:t>versus longitudinal alterations of positive between-network</w:t>
            </w:r>
            <w:r>
              <w:rPr>
                <w:lang w:val="en-US" w:eastAsia="en-US"/>
              </w:rPr>
              <w:t xml:space="preserve"> functional connectivity</w:t>
            </w:r>
          </w:p>
        </w:tc>
      </w:tr>
      <w:tr w:rsidR="008F3C16" w:rsidRPr="00206CBD" w14:paraId="4069BCD6" w14:textId="77777777" w:rsidTr="00B433A2">
        <w:tc>
          <w:tcPr>
            <w:tcW w:w="2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F97754" w14:textId="14DDCF6C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Within-subject variables (time)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63B386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EAE5A1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1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785C68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7DD2A2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0643F4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8F3C16" w:rsidRPr="00206CBD" w14:paraId="08062044" w14:textId="77777777" w:rsidTr="00B433A2">
        <w:tc>
          <w:tcPr>
            <w:tcW w:w="23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7E2560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6CA03B" w14:textId="7B1DCA7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72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4BAE6F" w14:textId="05FC2F8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6F983E" w14:textId="36AFB3D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3033AD" w14:textId="0D82181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13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3B53AF" w14:textId="11A81CB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3</w:t>
            </w:r>
          </w:p>
        </w:tc>
      </w:tr>
      <w:tr w:rsidR="008F3C16" w:rsidRPr="00206CBD" w14:paraId="25A7C3B9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6E109350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5043" w14:textId="731BDA1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0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A43D8E7" w14:textId="124C230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7E50976" w14:textId="0DE7B20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AAF0" w14:textId="2081E85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A670" w14:textId="49EFFD1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8F3C16" w:rsidRPr="00206CBD" w14:paraId="4FD2A177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00C4A0E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B740" w14:textId="091D4C5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5600CFC" w14:textId="6D31018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0DEE740" w14:textId="6C7D528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7BEF" w14:textId="25DFAF8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5910" w14:textId="61603E1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8F3C16" w:rsidRPr="00206CBD" w14:paraId="749B54BD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5E892639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4A4C" w14:textId="1B5D2ADA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0.0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70B2D88" w14:textId="54C5A9B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2DEB824" w14:textId="1AC437C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E8C3" w14:textId="146BD7A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56B7" w14:textId="24E5CEC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206CBD" w14:paraId="52A44B46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060EC196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52C2" w14:textId="267BF78A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9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5E4D051" w14:textId="708E1C0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618865F" w14:textId="1C9D4E6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C746" w14:textId="463C1FA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9D54" w14:textId="23E5AA3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4</w:t>
            </w:r>
          </w:p>
        </w:tc>
      </w:tr>
      <w:tr w:rsidR="008F3C16" w:rsidRPr="00206CBD" w14:paraId="50B8CB29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03E89945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A192" w14:textId="7EEA0D8E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4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FDF05AD" w14:textId="32E1E76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9E99B0F" w14:textId="40D0D7F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66CA" w14:textId="4A29F7E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3324" w14:textId="7AE0929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7</w:t>
            </w:r>
          </w:p>
        </w:tc>
      </w:tr>
      <w:tr w:rsidR="008F3C16" w:rsidRPr="00206CBD" w14:paraId="1CF5374E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5C56D0FD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65BC" w14:textId="5DF2F9D4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FF79F62" w14:textId="0B20344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9AA5461" w14:textId="61835B6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0F04" w14:textId="40CE069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D701" w14:textId="4ADA608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206CBD" w14:paraId="35932317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06575B38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2971" w14:textId="605463C3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4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169B36F" w14:textId="04DBA53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F158BED" w14:textId="3976A34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04CC" w14:textId="5F5A1BB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F023" w14:textId="06F5FBE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6</w:t>
            </w:r>
          </w:p>
        </w:tc>
      </w:tr>
      <w:tr w:rsidR="008F3C16" w:rsidRPr="00206CBD" w14:paraId="0B119F66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68B601EB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8909" w14:textId="6A391FC0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4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6B9F0FD" w14:textId="5CD1B2E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65F0821" w14:textId="2141A8B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BB53" w14:textId="469B1E0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10C2" w14:textId="42EC7BB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F3C16" w:rsidRPr="00206CBD" w14:paraId="243DED08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E1CB305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8BAC" w14:textId="592FECC1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1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25742E9" w14:textId="2B7A9CA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8AEE78C" w14:textId="24B85BB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A5ED" w14:textId="3CBB7ED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3430" w14:textId="2D2029D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8F3C16" w:rsidRPr="00206CBD" w14:paraId="4C5EC920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6BB0C57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proofErr w:type="spellStart"/>
            <w:r w:rsidRPr="00206CBD">
              <w:rPr>
                <w:b/>
                <w:bCs/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b/>
                <w:bCs/>
                <w:lang w:val="en-US" w:eastAsia="en-US"/>
              </w:rPr>
              <w:t>default</w:t>
            </w:r>
            <w:proofErr w:type="spellEnd"/>
            <w:r w:rsidRPr="00206CBD">
              <w:rPr>
                <w:b/>
                <w:bCs/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6DE7" w14:textId="474EB83A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4.3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6E5F9FB" w14:textId="06F198A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FB3DB78" w14:textId="44188E8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3BF0" w14:textId="42B3AE2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1DE7" w14:textId="7958690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0</w:t>
            </w:r>
          </w:p>
        </w:tc>
      </w:tr>
      <w:tr w:rsidR="008F3C16" w:rsidRPr="00206CBD" w14:paraId="711AAE9E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6B56AB2A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5BB2" w14:textId="03C2D51D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2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457BC2B" w14:textId="2E327E6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4DA84E1" w14:textId="3EA323A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7B9C" w14:textId="4817C64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01A3" w14:textId="287CAB0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F3C16" w:rsidRPr="00206CBD" w14:paraId="3EC8759E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7A9CC86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0486" w14:textId="75C158C3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4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C726C56" w14:textId="15A1C73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CB2E90D" w14:textId="5F4B22A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47FB" w14:textId="628D880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1AC3" w14:textId="674C8E0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F3C16" w:rsidRPr="00206CBD" w14:paraId="2A524C57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B5512E1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0B77" w14:textId="2750CF0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6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43ECA3F" w14:textId="6AE7282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7E189A9" w14:textId="2835E5D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E9C4" w14:textId="0CCA082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E816" w14:textId="6835668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F3C16" w:rsidRPr="00206CBD" w14:paraId="3D054A74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2476FDC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default</w:t>
            </w:r>
            <w:proofErr w:type="spellEnd"/>
            <w:r w:rsidRPr="008F3C16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24FC" w14:textId="5DA1B16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FE6BE20" w14:textId="32123C6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2189EB9" w14:textId="602D20A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1BE3" w14:textId="593CD69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B6E6" w14:textId="4B2E851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206CBD" w14:paraId="4CA81291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0F062720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Ventral </w:t>
            </w:r>
            <w:proofErr w:type="spellStart"/>
            <w:r w:rsidRPr="008F3C16">
              <w:rPr>
                <w:lang w:val="en-US" w:eastAsia="en-US"/>
              </w:rPr>
              <w:t>attention↔limbic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A813" w14:textId="5AEA10C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1.8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897DC9B" w14:textId="63B5B48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4F72250" w14:textId="787FD1F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4894" w14:textId="42923E0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36CC" w14:textId="29A6A54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8</w:t>
            </w:r>
          </w:p>
        </w:tc>
      </w:tr>
      <w:tr w:rsidR="008F3C16" w:rsidRPr="00206CBD" w14:paraId="1B55A980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66DD1213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Ventral </w:t>
            </w:r>
            <w:proofErr w:type="spellStart"/>
            <w:r w:rsidRPr="008F3C16">
              <w:rPr>
                <w:lang w:val="en-US" w:eastAsia="en-US"/>
              </w:rPr>
              <w:t>attention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5518" w14:textId="593FAF9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5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FCC4CAA" w14:textId="3FB0D21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BA5F285" w14:textId="00194BD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AD36" w14:textId="54A3AC1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C2BD" w14:textId="746235E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2</w:t>
            </w:r>
          </w:p>
        </w:tc>
      </w:tr>
      <w:tr w:rsidR="008F3C16" w:rsidRPr="00206CBD" w14:paraId="00CB6936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40544900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52FF" w14:textId="02F8D35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1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85A0437" w14:textId="29AAD9F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06063F6" w14:textId="24D46C4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8DC4" w14:textId="4F3C923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50ED" w14:textId="5E33AF4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8F3C16" w:rsidRPr="00206CBD" w14:paraId="7023797B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168FEE09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8DF3" w14:textId="2CB8AA9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0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271733B" w14:textId="2AE7863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55E4AA5" w14:textId="27BFBFF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55DD" w14:textId="10F58EB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C26C" w14:textId="795AA82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206CBD" w14:paraId="1FC2DAB3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1BF85221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8BF0" w14:textId="6D9E023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BCC48C3" w14:textId="401E467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7101AC3" w14:textId="67F979E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6DF9" w14:textId="1D7E14B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E012" w14:textId="16851B2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206CBD" w14:paraId="22EC1696" w14:textId="77777777" w:rsidTr="00B433A2">
        <w:tc>
          <w:tcPr>
            <w:tcW w:w="23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CB56F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Contro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D923D6" w14:textId="4B458E7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3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0B1A5" w14:textId="020A908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EBC5CF" w14:textId="51E69FD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2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1058E2" w14:textId="3828083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5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2EC944" w14:textId="571F311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5030B1" w14:paraId="7A84945F" w14:textId="77777777" w:rsidTr="00B433A2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8C4476" w14:textId="77777777" w:rsidR="008F3C16" w:rsidRDefault="008F3C16" w:rsidP="008F3C16">
            <w:pPr>
              <w:autoSpaceDE w:val="0"/>
              <w:autoSpaceDN w:val="0"/>
              <w:adjustRightInd w:val="0"/>
              <w:jc w:val="both"/>
              <w:rPr>
                <w:lang w:val="en-US" w:eastAsia="en-US"/>
              </w:rPr>
            </w:pPr>
            <w:r>
              <w:rPr>
                <w:color w:val="010205"/>
                <w:lang w:val="en-US" w:eastAsia="de-DE"/>
              </w:rPr>
              <w:t>*</w:t>
            </w:r>
            <w:r w:rsidRPr="00206CBD">
              <w:rPr>
                <w:bCs/>
                <w:lang w:val="en-US"/>
              </w:rPr>
              <w:t xml:space="preserve"> Δ</w:t>
            </w:r>
            <w:r>
              <w:rPr>
                <w:bCs/>
                <w:lang w:val="en-US"/>
              </w:rPr>
              <w:t xml:space="preserve"> </w:t>
            </w:r>
            <w:r w:rsidRPr="00206CBD">
              <w:rPr>
                <w:lang w:val="en-US" w:eastAsia="en-US"/>
              </w:rPr>
              <w:t xml:space="preserve">Beck Depression Inventory </w:t>
            </w:r>
            <w:r>
              <w:rPr>
                <w:lang w:val="en-US" w:eastAsia="en-US"/>
              </w:rPr>
              <w:t xml:space="preserve">II score was calculated as </w:t>
            </w:r>
            <w:r w:rsidRPr="00206CBD">
              <w:rPr>
                <w:lang w:val="en-US" w:eastAsia="en-US"/>
              </w:rPr>
              <w:t>BDI-II</w:t>
            </w:r>
            <w:r w:rsidRPr="00206CBD">
              <w:rPr>
                <w:vertAlign w:val="subscript"/>
                <w:lang w:val="en-US" w:eastAsia="en-US"/>
              </w:rPr>
              <w:t>t1</w:t>
            </w:r>
            <w:r w:rsidRPr="00206CBD">
              <w:rPr>
                <w:lang w:val="en-US" w:eastAsia="en-US"/>
              </w:rPr>
              <w:t xml:space="preserve"> – BDI-II</w:t>
            </w:r>
            <w:r w:rsidRPr="00206CBD">
              <w:rPr>
                <w:vertAlign w:val="subscript"/>
                <w:lang w:val="en-US" w:eastAsia="en-US"/>
              </w:rPr>
              <w:t>t0</w:t>
            </w:r>
            <w:r>
              <w:rPr>
                <w:lang w:val="en-US" w:eastAsia="en-US"/>
              </w:rPr>
              <w:t>.</w:t>
            </w:r>
          </w:p>
          <w:p w14:paraId="492B276D" w14:textId="77777777" w:rsidR="008F3C16" w:rsidRDefault="008F3C16" w:rsidP="008F3C16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>C</w:t>
            </w:r>
            <w:r w:rsidRPr="00206CBD">
              <w:rPr>
                <w:lang w:val="en-US" w:eastAsia="en-US"/>
              </w:rPr>
              <w:t xml:space="preserve">ovariates </w:t>
            </w:r>
            <w:r>
              <w:rPr>
                <w:lang w:val="en-US" w:eastAsia="en-US"/>
              </w:rPr>
              <w:t>were</w:t>
            </w:r>
            <w:r w:rsidRPr="00206CBD">
              <w:rPr>
                <w:lang w:val="en-US" w:eastAsia="en-US"/>
              </w:rPr>
              <w:t xml:space="preserve"> age, sex, time between scans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nd International Standard Classification of Education (ISCED97)</w:t>
            </w:r>
            <w:r>
              <w:rPr>
                <w:lang w:val="en-US" w:eastAsia="en-US"/>
              </w:rPr>
              <w:t xml:space="preserve"> level.</w:t>
            </w:r>
          </w:p>
          <w:p w14:paraId="563641BB" w14:textId="17946228" w:rsidR="008F3C16" w:rsidRPr="00206CBD" w:rsidRDefault="008F3C16" w:rsidP="008F3C16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; </w:t>
            </w:r>
            <w:r w:rsidRPr="00206CBD">
              <w:rPr>
                <w:color w:val="010205"/>
                <w:lang w:val="en-US" w:eastAsia="de-DE"/>
              </w:rPr>
              <w:t>F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F-statistic; </w:t>
            </w: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eta squared</w:t>
            </w:r>
          </w:p>
        </w:tc>
      </w:tr>
    </w:tbl>
    <w:p w14:paraId="5608613B" w14:textId="68EF9F6F" w:rsidR="009E58CA" w:rsidRPr="00206CBD" w:rsidRDefault="009E58CA">
      <w:pPr>
        <w:spacing w:after="160" w:line="259" w:lineRule="auto"/>
        <w:rPr>
          <w:bCs/>
          <w:lang w:val="en-US"/>
        </w:rPr>
      </w:pPr>
      <w:r w:rsidRPr="00206CBD">
        <w:rPr>
          <w:bCs/>
          <w:lang w:val="en-US"/>
        </w:rPr>
        <w:br w:type="page"/>
      </w:r>
    </w:p>
    <w:p w14:paraId="526BF9C3" w14:textId="05BC537B" w:rsidR="00844341" w:rsidRPr="00206CBD" w:rsidRDefault="00844341" w:rsidP="00844341">
      <w:pPr>
        <w:spacing w:line="360" w:lineRule="auto"/>
        <w:jc w:val="both"/>
        <w:rPr>
          <w:rStyle w:val="mxeventtilebody"/>
          <w:b/>
          <w:lang w:val="en-US"/>
        </w:rPr>
      </w:pPr>
      <w:r w:rsidRPr="00206CBD">
        <w:rPr>
          <w:b/>
          <w:lang w:val="en-US"/>
        </w:rPr>
        <w:lastRenderedPageBreak/>
        <w:t>Supplementary Results S</w:t>
      </w:r>
      <w:r>
        <w:rPr>
          <w:b/>
          <w:lang w:val="en-US"/>
        </w:rPr>
        <w:t>3</w:t>
      </w:r>
      <w:r w:rsidRPr="00206CBD">
        <w:rPr>
          <w:b/>
          <w:lang w:val="en-US"/>
        </w:rPr>
        <w:t>:</w:t>
      </w:r>
      <w:r w:rsidRPr="00206CBD">
        <w:rPr>
          <w:bCs/>
          <w:lang w:val="en-US"/>
        </w:rPr>
        <w:t xml:space="preserve"> </w:t>
      </w:r>
      <w:r w:rsidRPr="00206CBD">
        <w:rPr>
          <w:rStyle w:val="mxeventtilebody"/>
          <w:b/>
          <w:lang w:val="en-US"/>
        </w:rPr>
        <w:t>Prediction of BDI-II alterations from baseline negative functional connectivity coefficients (</w:t>
      </w:r>
      <w:proofErr w:type="spellStart"/>
      <w:r w:rsidRPr="00206CBD">
        <w:rPr>
          <w:rStyle w:val="mxeventtilebody"/>
          <w:b/>
          <w:lang w:val="en-US"/>
        </w:rPr>
        <w:t>FC</w:t>
      </w:r>
      <w:r w:rsidRPr="00206CBD">
        <w:rPr>
          <w:rStyle w:val="mxeventtilebody"/>
          <w:b/>
          <w:lang w:val="en-US"/>
        </w:rPr>
        <w:softHyphen/>
      </w:r>
      <w:r w:rsidRPr="00206CBD">
        <w:rPr>
          <w:rStyle w:val="mxeventtilebody"/>
          <w:b/>
          <w:vertAlign w:val="subscript"/>
          <w:lang w:val="en-US"/>
        </w:rPr>
        <w:t>neg</w:t>
      </w:r>
      <w:proofErr w:type="spellEnd"/>
      <w:r w:rsidRPr="00206CBD">
        <w:rPr>
          <w:rStyle w:val="mxeventtilebody"/>
          <w:b/>
          <w:lang w:val="en-US"/>
        </w:rPr>
        <w:t>)</w:t>
      </w:r>
    </w:p>
    <w:p w14:paraId="135989EE" w14:textId="77777777" w:rsidR="00844341" w:rsidRPr="00206CBD" w:rsidRDefault="00844341" w:rsidP="00844341">
      <w:pPr>
        <w:spacing w:line="360" w:lineRule="auto"/>
        <w:jc w:val="both"/>
        <w:rPr>
          <w:bCs/>
          <w:lang w:val="en-US"/>
        </w:rPr>
      </w:pPr>
      <w:r w:rsidRPr="00206CBD">
        <w:rPr>
          <w:bCs/>
          <w:lang w:val="en-US"/>
        </w:rPr>
        <w:t>Results from repeated</w:t>
      </w:r>
      <w:r>
        <w:rPr>
          <w:bCs/>
          <w:lang w:val="en-US"/>
        </w:rPr>
        <w:t>-</w:t>
      </w:r>
      <w:r w:rsidRPr="00206CBD">
        <w:rPr>
          <w:bCs/>
          <w:lang w:val="en-US"/>
        </w:rPr>
        <w:t xml:space="preserve">measures </w:t>
      </w:r>
      <w:r w:rsidRPr="00CF52B7">
        <w:rPr>
          <w:bCs/>
          <w:color w:val="000000"/>
          <w:lang w:val="en-US"/>
        </w:rPr>
        <w:t>analys</w:t>
      </w:r>
      <w:r>
        <w:rPr>
          <w:bCs/>
          <w:color w:val="000000"/>
          <w:lang w:val="en-US"/>
        </w:rPr>
        <w:t>e</w:t>
      </w:r>
      <w:r w:rsidRPr="00CF52B7">
        <w:rPr>
          <w:bCs/>
          <w:color w:val="000000"/>
          <w:lang w:val="en-US"/>
        </w:rPr>
        <w:t xml:space="preserve">s of covariance </w:t>
      </w:r>
      <w:r>
        <w:rPr>
          <w:bCs/>
          <w:color w:val="000000"/>
          <w:lang w:val="en-US"/>
        </w:rPr>
        <w:t>(</w:t>
      </w:r>
      <w:r w:rsidRPr="00206CBD">
        <w:rPr>
          <w:bCs/>
          <w:lang w:val="en-US"/>
        </w:rPr>
        <w:t>ANCOVA</w:t>
      </w:r>
      <w:r>
        <w:rPr>
          <w:bCs/>
          <w:lang w:val="en-US"/>
        </w:rPr>
        <w:t>)</w:t>
      </w:r>
      <w:r w:rsidRPr="00206CBD">
        <w:rPr>
          <w:bCs/>
          <w:lang w:val="en-US"/>
        </w:rPr>
        <w:t xml:space="preserve"> with BDI-II at t0 and t1 as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 xml:space="preserve">within-subject variable, sex as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>between-subject factor</w:t>
      </w:r>
      <w:r>
        <w:rPr>
          <w:bCs/>
          <w:lang w:val="en-US"/>
        </w:rPr>
        <w:t>,</w:t>
      </w:r>
      <w:r w:rsidRPr="00206CBD">
        <w:rPr>
          <w:bCs/>
          <w:lang w:val="en-US"/>
        </w:rPr>
        <w:t xml:space="preserve"> and age, educati</w:t>
      </w:r>
      <w:r>
        <w:rPr>
          <w:bCs/>
          <w:lang w:val="en-US"/>
        </w:rPr>
        <w:t>onal</w:t>
      </w:r>
      <w:r w:rsidRPr="00206CBD">
        <w:rPr>
          <w:bCs/>
          <w:lang w:val="en-US"/>
        </w:rPr>
        <w:t xml:space="preserve"> level, time between scans</w:t>
      </w:r>
      <w:r>
        <w:rPr>
          <w:bCs/>
          <w:lang w:val="en-US"/>
        </w:rPr>
        <w:t>,</w:t>
      </w:r>
      <w:r w:rsidRPr="00206CBD">
        <w:rPr>
          <w:bCs/>
          <w:lang w:val="en-US"/>
        </w:rPr>
        <w:t xml:space="preserve"> and the respective intra-, inter-</w:t>
      </w:r>
      <w:r>
        <w:rPr>
          <w:bCs/>
          <w:lang w:val="en-US"/>
        </w:rPr>
        <w:t>,</w:t>
      </w:r>
      <w:r w:rsidRPr="00206CBD">
        <w:rPr>
          <w:bCs/>
          <w:lang w:val="en-US"/>
        </w:rPr>
        <w:t xml:space="preserve"> or between-network </w:t>
      </w:r>
      <w:r>
        <w:rPr>
          <w:bCs/>
          <w:lang w:val="en-US"/>
        </w:rPr>
        <w:t>negative functional connectivity (</w:t>
      </w:r>
      <w:proofErr w:type="spellStart"/>
      <w:r w:rsidRPr="00206CBD">
        <w:rPr>
          <w:bCs/>
          <w:lang w:val="en-US"/>
        </w:rPr>
        <w:t>FC</w:t>
      </w:r>
      <w:r w:rsidRPr="00206CBD">
        <w:rPr>
          <w:bCs/>
          <w:vertAlign w:val="subscript"/>
          <w:lang w:val="en-US"/>
        </w:rPr>
        <w:t>neg</w:t>
      </w:r>
      <w:proofErr w:type="spellEnd"/>
      <w:r>
        <w:rPr>
          <w:bCs/>
          <w:lang w:val="en-US"/>
        </w:rPr>
        <w:t>)</w:t>
      </w:r>
      <w:r w:rsidRPr="00206CBD">
        <w:rPr>
          <w:bCs/>
          <w:lang w:val="en-US"/>
        </w:rPr>
        <w:t xml:space="preserve"> measure or segregation score at t0 as covariates. </w:t>
      </w:r>
      <w:r>
        <w:rPr>
          <w:bCs/>
          <w:lang w:val="en-US"/>
        </w:rPr>
        <w:t>Here, w</w:t>
      </w:r>
      <w:r w:rsidRPr="00206CBD">
        <w:rPr>
          <w:bCs/>
          <w:lang w:val="en-US"/>
        </w:rPr>
        <w:t xml:space="preserve">e report only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 xml:space="preserve">results </w:t>
      </w:r>
      <w:r>
        <w:rPr>
          <w:bCs/>
          <w:lang w:val="en-US"/>
        </w:rPr>
        <w:t>for</w:t>
      </w:r>
      <w:r w:rsidRPr="00206CBD">
        <w:rPr>
          <w:bCs/>
          <w:lang w:val="en-US"/>
        </w:rPr>
        <w:t xml:space="preserve"> the time x </w:t>
      </w:r>
      <w:proofErr w:type="spellStart"/>
      <w:r w:rsidRPr="00206CBD">
        <w:rPr>
          <w:bCs/>
          <w:lang w:val="en-US"/>
        </w:rPr>
        <w:t>FC</w:t>
      </w:r>
      <w:r w:rsidRPr="00206CBD">
        <w:rPr>
          <w:bCs/>
          <w:vertAlign w:val="subscript"/>
          <w:lang w:val="en-US"/>
        </w:rPr>
        <w:t>neg</w:t>
      </w:r>
      <w:proofErr w:type="spellEnd"/>
      <w:r w:rsidRPr="00206CBD">
        <w:rPr>
          <w:bCs/>
          <w:lang w:val="en-US"/>
        </w:rPr>
        <w:t xml:space="preserve"> (t0) interaction effect</w:t>
      </w:r>
      <w:r>
        <w:rPr>
          <w:bCs/>
          <w:lang w:val="en-US"/>
        </w:rPr>
        <w:t xml:space="preserve"> (the results for</w:t>
      </w:r>
      <w:r w:rsidRPr="00206CBD">
        <w:rPr>
          <w:bCs/>
          <w:lang w:val="en-US"/>
        </w:rPr>
        <w:t xml:space="preserve"> the time x </w:t>
      </w:r>
      <w:r>
        <w:rPr>
          <w:bCs/>
          <w:lang w:val="en-US"/>
        </w:rPr>
        <w:t>positive functional connectivity [</w:t>
      </w:r>
      <w:proofErr w:type="spellStart"/>
      <w:r w:rsidRPr="00206CBD">
        <w:rPr>
          <w:bCs/>
          <w:lang w:val="en-US"/>
        </w:rPr>
        <w:t>FC</w:t>
      </w:r>
      <w:r>
        <w:rPr>
          <w:bCs/>
          <w:vertAlign w:val="subscript"/>
          <w:lang w:val="en-US"/>
        </w:rPr>
        <w:t>pos</w:t>
      </w:r>
      <w:proofErr w:type="spellEnd"/>
      <w:r>
        <w:rPr>
          <w:bCs/>
          <w:lang w:val="en-US"/>
        </w:rPr>
        <w:t>]</w:t>
      </w:r>
      <w:r w:rsidRPr="00206CBD">
        <w:rPr>
          <w:bCs/>
          <w:lang w:val="en-US"/>
        </w:rPr>
        <w:t xml:space="preserve"> (t0) interaction effect</w:t>
      </w:r>
      <w:r>
        <w:rPr>
          <w:bCs/>
          <w:lang w:val="en-US"/>
        </w:rPr>
        <w:t xml:space="preserve"> can be found in the main text).</w:t>
      </w:r>
    </w:p>
    <w:p w14:paraId="6D0D2C00" w14:textId="77777777" w:rsidR="00844341" w:rsidRDefault="00844341" w:rsidP="00844341">
      <w:pPr>
        <w:spacing w:line="360" w:lineRule="auto"/>
        <w:jc w:val="both"/>
        <w:rPr>
          <w:bCs/>
          <w:lang w:val="en-US"/>
        </w:rPr>
      </w:pPr>
      <w:r w:rsidRPr="00206CBD">
        <w:rPr>
          <w:bCs/>
          <w:lang w:val="en-US"/>
        </w:rPr>
        <w:tab/>
      </w:r>
      <w:r>
        <w:rPr>
          <w:bCs/>
          <w:lang w:val="en-US"/>
        </w:rPr>
        <w:t>We found</w:t>
      </w:r>
      <w:r w:rsidRPr="00206CBD">
        <w:rPr>
          <w:bCs/>
          <w:lang w:val="en-US"/>
        </w:rPr>
        <w:t xml:space="preserve"> a significant positive BDI-II (time) x </w:t>
      </w:r>
      <w:proofErr w:type="spellStart"/>
      <w:r w:rsidRPr="00206CBD">
        <w:rPr>
          <w:bCs/>
          <w:lang w:val="en-US"/>
        </w:rPr>
        <w:t>FC</w:t>
      </w:r>
      <w:r w:rsidRPr="00206CBD">
        <w:rPr>
          <w:bCs/>
          <w:vertAlign w:val="subscript"/>
          <w:lang w:val="en-US"/>
        </w:rPr>
        <w:t>neg</w:t>
      </w:r>
      <w:proofErr w:type="spellEnd"/>
      <w:r w:rsidRPr="00206CBD">
        <w:rPr>
          <w:bCs/>
          <w:lang w:val="en-US"/>
        </w:rPr>
        <w:t xml:space="preserve"> (t0) interaction effect for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 xml:space="preserve">inter-network </w:t>
      </w:r>
      <w:proofErr w:type="spellStart"/>
      <w:r w:rsidRPr="00206CBD">
        <w:rPr>
          <w:bCs/>
          <w:lang w:val="en-US"/>
        </w:rPr>
        <w:t>FC</w:t>
      </w:r>
      <w:r w:rsidRPr="00206CBD">
        <w:rPr>
          <w:bCs/>
          <w:vertAlign w:val="subscript"/>
          <w:lang w:val="en-US"/>
        </w:rPr>
        <w:t>neg</w:t>
      </w:r>
      <w:proofErr w:type="spellEnd"/>
      <w:r w:rsidRPr="00206CBD">
        <w:rPr>
          <w:bCs/>
          <w:lang w:val="en-US"/>
        </w:rPr>
        <w:t xml:space="preserve"> of the </w:t>
      </w:r>
      <w:r>
        <w:rPr>
          <w:bCs/>
          <w:lang w:val="en-US"/>
        </w:rPr>
        <w:t>default mode network (</w:t>
      </w:r>
      <w:r w:rsidRPr="00206CBD">
        <w:rPr>
          <w:bCs/>
          <w:lang w:val="en-US"/>
        </w:rPr>
        <w:t>DMN</w:t>
      </w:r>
      <w:r>
        <w:rPr>
          <w:bCs/>
          <w:lang w:val="en-US"/>
        </w:rPr>
        <w:t>;</w:t>
      </w:r>
      <w:r w:rsidRPr="00206CBD">
        <w:rPr>
          <w:bCs/>
          <w:lang w:val="en-US"/>
        </w:rPr>
        <w:t xml:space="preserve"> </w:t>
      </w:r>
      <w:r w:rsidRPr="00206CBD">
        <w:rPr>
          <w:bCs/>
          <w:i/>
          <w:iCs/>
          <w:lang w:val="en-US"/>
        </w:rPr>
        <w:t>F</w:t>
      </w:r>
      <w:r w:rsidRPr="00206CBD">
        <w:rPr>
          <w:bCs/>
          <w:lang w:val="en-US"/>
        </w:rPr>
        <w:t xml:space="preserve">(1, 241) = 6.864, </w:t>
      </w:r>
      <w:r w:rsidRPr="00206CBD">
        <w:rPr>
          <w:bCs/>
          <w:i/>
          <w:iCs/>
          <w:lang w:val="en-US"/>
        </w:rPr>
        <w:t>p</w:t>
      </w:r>
      <w:r w:rsidRPr="00206CBD">
        <w:rPr>
          <w:bCs/>
          <w:lang w:val="en-US"/>
        </w:rPr>
        <w:t xml:space="preserve"> = .009, partial </w:t>
      </w:r>
      <w:r w:rsidRPr="00206CBD">
        <w:rPr>
          <w:lang w:val="en-US" w:eastAsia="en-US"/>
        </w:rPr>
        <w:t>η</w:t>
      </w:r>
      <w:r w:rsidRPr="00206CBD">
        <w:rPr>
          <w:vertAlign w:val="superscript"/>
          <w:lang w:val="en-US" w:eastAsia="en-US"/>
        </w:rPr>
        <w:t>2</w:t>
      </w:r>
      <w:r w:rsidRPr="00206CBD">
        <w:rPr>
          <w:lang w:val="en-US" w:eastAsia="en-US"/>
        </w:rPr>
        <w:t xml:space="preserve"> = .028</w:t>
      </w:r>
      <w:r w:rsidRPr="00206CBD">
        <w:rPr>
          <w:bCs/>
          <w:lang w:val="en-US"/>
        </w:rPr>
        <w:t>)</w:t>
      </w:r>
      <w:r>
        <w:rPr>
          <w:bCs/>
          <w:lang w:val="en-US"/>
        </w:rPr>
        <w:t xml:space="preserve"> and for</w:t>
      </w:r>
      <w:r w:rsidRPr="00206CBD">
        <w:rPr>
          <w:bCs/>
          <w:lang w:val="en-US"/>
        </w:rPr>
        <w:t xml:space="preserve">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 xml:space="preserve">between-network </w:t>
      </w:r>
      <w:proofErr w:type="spellStart"/>
      <w:r w:rsidRPr="00206CBD">
        <w:rPr>
          <w:bCs/>
          <w:lang w:val="en-US"/>
        </w:rPr>
        <w:t>FC</w:t>
      </w:r>
      <w:r w:rsidRPr="00206CBD">
        <w:rPr>
          <w:bCs/>
          <w:vertAlign w:val="subscript"/>
          <w:lang w:val="en-US"/>
        </w:rPr>
        <w:t>neg</w:t>
      </w:r>
      <w:proofErr w:type="spellEnd"/>
      <w:r w:rsidRPr="00206CBD">
        <w:rPr>
          <w:bCs/>
          <w:lang w:val="en-US"/>
        </w:rPr>
        <w:t xml:space="preserve"> of </w:t>
      </w:r>
      <w:r>
        <w:rPr>
          <w:bCs/>
          <w:lang w:val="en-US"/>
        </w:rPr>
        <w:t xml:space="preserve">the </w:t>
      </w:r>
      <w:r w:rsidRPr="00CF52B7">
        <w:rPr>
          <w:bCs/>
          <w:color w:val="000000"/>
          <w:lang w:val="en-US"/>
        </w:rPr>
        <w:t xml:space="preserve">sensorimotor network </w:t>
      </w:r>
      <w:r>
        <w:rPr>
          <w:bCs/>
          <w:color w:val="000000"/>
          <w:lang w:val="en-US"/>
        </w:rPr>
        <w:t>(</w:t>
      </w:r>
      <w:r w:rsidRPr="00206CBD">
        <w:rPr>
          <w:bCs/>
          <w:lang w:val="en-US"/>
        </w:rPr>
        <w:t>SMN</w:t>
      </w:r>
      <w:r>
        <w:rPr>
          <w:bCs/>
          <w:lang w:val="en-US"/>
        </w:rPr>
        <w:t xml:space="preserve">) with the </w:t>
      </w:r>
      <w:r w:rsidRPr="00206CBD">
        <w:rPr>
          <w:bCs/>
          <w:lang w:val="en-US"/>
        </w:rPr>
        <w:t>DMN (</w:t>
      </w:r>
      <w:r w:rsidRPr="00206CBD">
        <w:rPr>
          <w:bCs/>
          <w:i/>
          <w:iCs/>
          <w:lang w:val="en-US"/>
        </w:rPr>
        <w:t>F</w:t>
      </w:r>
      <w:r w:rsidRPr="00206CBD">
        <w:rPr>
          <w:bCs/>
          <w:lang w:val="en-US"/>
        </w:rPr>
        <w:t xml:space="preserve">(1, 241) = 5.773, </w:t>
      </w:r>
      <w:r w:rsidRPr="00206CBD">
        <w:rPr>
          <w:bCs/>
          <w:i/>
          <w:iCs/>
          <w:lang w:val="en-US"/>
        </w:rPr>
        <w:t>p</w:t>
      </w:r>
      <w:r w:rsidRPr="00206CBD">
        <w:rPr>
          <w:bCs/>
          <w:lang w:val="en-US"/>
        </w:rPr>
        <w:t xml:space="preserve"> = .017, partial </w:t>
      </w:r>
      <w:r w:rsidRPr="00206CBD">
        <w:rPr>
          <w:lang w:val="en-US" w:eastAsia="en-US"/>
        </w:rPr>
        <w:t>η</w:t>
      </w:r>
      <w:r w:rsidRPr="00206CBD">
        <w:rPr>
          <w:vertAlign w:val="superscript"/>
          <w:lang w:val="en-US" w:eastAsia="en-US"/>
        </w:rPr>
        <w:t>2</w:t>
      </w:r>
      <w:r w:rsidRPr="00206CBD">
        <w:rPr>
          <w:lang w:val="en-US" w:eastAsia="en-US"/>
        </w:rPr>
        <w:t xml:space="preserve"> = .024</w:t>
      </w:r>
      <w:r w:rsidRPr="00206CBD">
        <w:rPr>
          <w:bCs/>
          <w:lang w:val="en-US"/>
        </w:rPr>
        <w:t xml:space="preserve">) and </w:t>
      </w:r>
      <w:r>
        <w:rPr>
          <w:bCs/>
          <w:lang w:val="en-US"/>
        </w:rPr>
        <w:t xml:space="preserve">the </w:t>
      </w:r>
      <w:r w:rsidRPr="00CF52B7">
        <w:rPr>
          <w:bCs/>
          <w:color w:val="000000"/>
          <w:lang w:val="en-US"/>
        </w:rPr>
        <w:t xml:space="preserve">dorsal network </w:t>
      </w:r>
      <w:r>
        <w:rPr>
          <w:bCs/>
          <w:color w:val="000000"/>
          <w:lang w:val="en-US"/>
        </w:rPr>
        <w:t>(</w:t>
      </w:r>
      <w:r w:rsidRPr="00206CBD">
        <w:rPr>
          <w:bCs/>
          <w:lang w:val="en-US"/>
        </w:rPr>
        <w:t>DAN</w:t>
      </w:r>
      <w:r>
        <w:rPr>
          <w:bCs/>
          <w:lang w:val="en-US"/>
        </w:rPr>
        <w:t xml:space="preserve">) with the </w:t>
      </w:r>
      <w:r w:rsidRPr="00206CBD">
        <w:rPr>
          <w:bCs/>
          <w:lang w:val="en-US"/>
        </w:rPr>
        <w:t>DMN (</w:t>
      </w:r>
      <w:r w:rsidRPr="00206CBD">
        <w:rPr>
          <w:bCs/>
          <w:i/>
          <w:iCs/>
          <w:lang w:val="en-US"/>
        </w:rPr>
        <w:t>F</w:t>
      </w:r>
      <w:r w:rsidRPr="00206CBD">
        <w:rPr>
          <w:bCs/>
          <w:lang w:val="en-US"/>
        </w:rPr>
        <w:t xml:space="preserve">(1, 241) = 4.674, </w:t>
      </w:r>
      <w:r w:rsidRPr="00206CBD">
        <w:rPr>
          <w:bCs/>
          <w:i/>
          <w:iCs/>
          <w:lang w:val="en-US"/>
        </w:rPr>
        <w:t>p</w:t>
      </w:r>
      <w:r w:rsidRPr="00206CBD">
        <w:rPr>
          <w:bCs/>
          <w:lang w:val="en-US"/>
        </w:rPr>
        <w:t xml:space="preserve"> = .032, partial </w:t>
      </w:r>
      <w:r w:rsidRPr="00206CBD">
        <w:rPr>
          <w:lang w:val="en-US" w:eastAsia="en-US"/>
        </w:rPr>
        <w:t>η</w:t>
      </w:r>
      <w:r w:rsidRPr="00206CBD">
        <w:rPr>
          <w:vertAlign w:val="superscript"/>
          <w:lang w:val="en-US" w:eastAsia="en-US"/>
        </w:rPr>
        <w:t>2</w:t>
      </w:r>
      <w:r w:rsidRPr="00206CBD">
        <w:rPr>
          <w:lang w:val="en-US" w:eastAsia="en-US"/>
        </w:rPr>
        <w:t xml:space="preserve"> = .019</w:t>
      </w:r>
      <w:r w:rsidRPr="00206CBD">
        <w:rPr>
          <w:bCs/>
          <w:lang w:val="en-US"/>
        </w:rPr>
        <w:t>).</w:t>
      </w:r>
      <w:r w:rsidRPr="00206CBD">
        <w:rPr>
          <w:lang w:val="en-US"/>
        </w:rPr>
        <w:t xml:space="preserve"> </w:t>
      </w:r>
      <w:r>
        <w:rPr>
          <w:lang w:val="en-US"/>
        </w:rPr>
        <w:t>However, t</w:t>
      </w:r>
      <w:r w:rsidRPr="00206CBD">
        <w:rPr>
          <w:bCs/>
          <w:lang w:val="en-US"/>
        </w:rPr>
        <w:t>he effects were no</w:t>
      </w:r>
      <w:r>
        <w:rPr>
          <w:bCs/>
          <w:lang w:val="en-US"/>
        </w:rPr>
        <w:t xml:space="preserve"> longer</w:t>
      </w:r>
      <w:r w:rsidRPr="00206CBD">
        <w:rPr>
          <w:bCs/>
          <w:lang w:val="en-US"/>
        </w:rPr>
        <w:t xml:space="preserve"> </w:t>
      </w:r>
      <w:r>
        <w:rPr>
          <w:bCs/>
          <w:lang w:val="en-US"/>
        </w:rPr>
        <w:t>significant after</w:t>
      </w:r>
      <w:r w:rsidRPr="00206CBD">
        <w:rPr>
          <w:bCs/>
          <w:lang w:val="en-US"/>
        </w:rPr>
        <w:t xml:space="preserve"> Bonferroni correction. </w:t>
      </w:r>
    </w:p>
    <w:p w14:paraId="2D5DF336" w14:textId="599577F7" w:rsidR="00844341" w:rsidRPr="00206CBD" w:rsidRDefault="00844341" w:rsidP="00844341">
      <w:pPr>
        <w:spacing w:line="360" w:lineRule="auto"/>
        <w:ind w:firstLine="720"/>
        <w:jc w:val="both"/>
        <w:rPr>
          <w:bCs/>
          <w:lang w:val="en-US"/>
        </w:rPr>
      </w:pPr>
      <w:r>
        <w:rPr>
          <w:bCs/>
          <w:lang w:val="en-US"/>
        </w:rPr>
        <w:t>In addition</w:t>
      </w:r>
      <w:r w:rsidRPr="00206CBD">
        <w:rPr>
          <w:bCs/>
          <w:lang w:val="en-US"/>
        </w:rPr>
        <w:t xml:space="preserve">, we </w:t>
      </w:r>
      <w:r>
        <w:rPr>
          <w:bCs/>
          <w:lang w:val="en-US"/>
        </w:rPr>
        <w:t>found</w:t>
      </w:r>
      <w:r w:rsidRPr="00206CBD">
        <w:rPr>
          <w:bCs/>
          <w:lang w:val="en-US"/>
        </w:rPr>
        <w:t xml:space="preserve"> a trend-level effect for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 xml:space="preserve">inter-network </w:t>
      </w:r>
      <w:proofErr w:type="spellStart"/>
      <w:r w:rsidRPr="00206CBD">
        <w:rPr>
          <w:bCs/>
          <w:lang w:val="en-US"/>
        </w:rPr>
        <w:t>FC</w:t>
      </w:r>
      <w:r w:rsidRPr="00206CBD">
        <w:rPr>
          <w:bCs/>
          <w:vertAlign w:val="subscript"/>
          <w:lang w:val="en-US"/>
        </w:rPr>
        <w:t>neg</w:t>
      </w:r>
      <w:proofErr w:type="spellEnd"/>
      <w:r w:rsidRPr="00206CBD">
        <w:rPr>
          <w:bCs/>
          <w:lang w:val="en-US"/>
        </w:rPr>
        <w:t xml:space="preserve"> of the SMN (</w:t>
      </w:r>
      <w:r w:rsidRPr="00206CBD">
        <w:rPr>
          <w:bCs/>
          <w:i/>
          <w:iCs/>
          <w:lang w:val="en-US"/>
        </w:rPr>
        <w:t>p</w:t>
      </w:r>
      <w:r w:rsidRPr="00206CBD">
        <w:rPr>
          <w:bCs/>
          <w:lang w:val="en-US"/>
        </w:rPr>
        <w:t xml:space="preserve"> = .077) and </w:t>
      </w:r>
      <w:r w:rsidRPr="00CF52B7">
        <w:rPr>
          <w:bCs/>
          <w:color w:val="000000"/>
          <w:lang w:val="en-US"/>
        </w:rPr>
        <w:t>ventral attention network</w:t>
      </w:r>
      <w:r>
        <w:rPr>
          <w:bCs/>
          <w:color w:val="000000"/>
          <w:lang w:val="en-US"/>
        </w:rPr>
        <w:t xml:space="preserve"> (</w:t>
      </w:r>
      <w:r w:rsidRPr="00206CBD">
        <w:rPr>
          <w:bCs/>
          <w:lang w:val="en-US"/>
        </w:rPr>
        <w:t>VAN</w:t>
      </w:r>
      <w:r>
        <w:rPr>
          <w:bCs/>
          <w:lang w:val="en-US"/>
        </w:rPr>
        <w:t>)</w:t>
      </w:r>
      <w:r w:rsidRPr="00206CBD">
        <w:rPr>
          <w:bCs/>
          <w:lang w:val="en-US"/>
        </w:rPr>
        <w:t xml:space="preserve"> segregation (</w:t>
      </w:r>
      <w:r w:rsidRPr="00206CBD">
        <w:rPr>
          <w:bCs/>
          <w:i/>
          <w:iCs/>
          <w:lang w:val="en-US"/>
        </w:rPr>
        <w:t>p</w:t>
      </w:r>
      <w:r w:rsidRPr="00206CBD">
        <w:rPr>
          <w:bCs/>
          <w:lang w:val="en-US"/>
        </w:rPr>
        <w:t xml:space="preserve"> = .086) </w:t>
      </w:r>
      <w:r>
        <w:rPr>
          <w:bCs/>
          <w:lang w:val="en-US"/>
        </w:rPr>
        <w:t>and for the</w:t>
      </w:r>
      <w:r w:rsidRPr="00206CBD">
        <w:rPr>
          <w:bCs/>
          <w:lang w:val="en-US"/>
        </w:rPr>
        <w:t xml:space="preserve"> between-network </w:t>
      </w:r>
      <w:proofErr w:type="spellStart"/>
      <w:r w:rsidRPr="00206CBD">
        <w:rPr>
          <w:bCs/>
          <w:lang w:val="en-US"/>
        </w:rPr>
        <w:t>FC</w:t>
      </w:r>
      <w:r w:rsidRPr="00206CBD">
        <w:rPr>
          <w:bCs/>
          <w:vertAlign w:val="subscript"/>
          <w:lang w:val="en-US"/>
        </w:rPr>
        <w:t>neg</w:t>
      </w:r>
      <w:r>
        <w:rPr>
          <w:bCs/>
          <w:vertAlign w:val="subscript"/>
          <w:lang w:val="en-US"/>
        </w:rPr>
        <w:t>s</w:t>
      </w:r>
      <w:proofErr w:type="spellEnd"/>
      <w:r w:rsidRPr="00206CBD">
        <w:rPr>
          <w:bCs/>
          <w:lang w:val="en-US"/>
        </w:rPr>
        <w:t xml:space="preserve"> of </w:t>
      </w:r>
      <w:r>
        <w:rPr>
          <w:bCs/>
          <w:lang w:val="en-US"/>
        </w:rPr>
        <w:t>the visual network (</w:t>
      </w:r>
      <w:r w:rsidRPr="00206CBD">
        <w:rPr>
          <w:bCs/>
          <w:lang w:val="en-US"/>
        </w:rPr>
        <w:t>VN</w:t>
      </w:r>
      <w:r>
        <w:rPr>
          <w:bCs/>
          <w:lang w:val="en-US"/>
        </w:rPr>
        <w:t xml:space="preserve">) and the </w:t>
      </w:r>
      <w:r w:rsidRPr="00206CBD">
        <w:rPr>
          <w:bCs/>
          <w:lang w:val="en-US"/>
        </w:rPr>
        <w:t xml:space="preserve">DMN (p = .071),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>SMN</w:t>
      </w:r>
      <w:r>
        <w:rPr>
          <w:bCs/>
          <w:lang w:val="en-US"/>
        </w:rPr>
        <w:t xml:space="preserve"> and the control network (</w:t>
      </w:r>
      <w:r w:rsidRPr="00206CBD">
        <w:rPr>
          <w:bCs/>
          <w:lang w:val="en-US"/>
        </w:rPr>
        <w:t>CN</w:t>
      </w:r>
      <w:r>
        <w:rPr>
          <w:bCs/>
          <w:lang w:val="en-US"/>
        </w:rPr>
        <w:t>;</w:t>
      </w:r>
      <w:r w:rsidRPr="00206CBD">
        <w:rPr>
          <w:bCs/>
          <w:lang w:val="en-US"/>
        </w:rPr>
        <w:t xml:space="preserve"> p = .082)</w:t>
      </w:r>
      <w:r>
        <w:rPr>
          <w:bCs/>
          <w:lang w:val="en-US"/>
        </w:rPr>
        <w:t>,</w:t>
      </w:r>
      <w:r w:rsidRPr="00206CBD">
        <w:rPr>
          <w:bCs/>
          <w:lang w:val="en-US"/>
        </w:rPr>
        <w:t xml:space="preserve"> and </w:t>
      </w:r>
      <w:r>
        <w:rPr>
          <w:bCs/>
          <w:lang w:val="en-US"/>
        </w:rPr>
        <w:t xml:space="preserve">the </w:t>
      </w:r>
      <w:r w:rsidRPr="00206CBD">
        <w:rPr>
          <w:bCs/>
          <w:lang w:val="en-US"/>
        </w:rPr>
        <w:t>VAN</w:t>
      </w:r>
      <w:r>
        <w:rPr>
          <w:bCs/>
          <w:lang w:val="en-US"/>
        </w:rPr>
        <w:t xml:space="preserve"> and the </w:t>
      </w:r>
      <w:r w:rsidRPr="00206CBD">
        <w:rPr>
          <w:bCs/>
          <w:lang w:val="en-US"/>
        </w:rPr>
        <w:t>CN (p = .083). See Supplementary Table</w:t>
      </w:r>
      <w:r>
        <w:rPr>
          <w:bCs/>
          <w:lang w:val="en-US"/>
        </w:rPr>
        <w:t>s</w:t>
      </w:r>
      <w:r w:rsidRPr="00206CBD">
        <w:rPr>
          <w:bCs/>
          <w:lang w:val="en-US"/>
        </w:rPr>
        <w:t xml:space="preserve"> S</w:t>
      </w:r>
      <w:r>
        <w:rPr>
          <w:bCs/>
          <w:lang w:val="en-US"/>
        </w:rPr>
        <w:t>5 and S6</w:t>
      </w:r>
      <w:r w:rsidRPr="00206CBD">
        <w:rPr>
          <w:bCs/>
          <w:lang w:val="en-US"/>
        </w:rPr>
        <w:t xml:space="preserve"> for detailed results.</w:t>
      </w:r>
    </w:p>
    <w:p w14:paraId="08483829" w14:textId="77777777" w:rsidR="00844341" w:rsidRPr="00206CBD" w:rsidRDefault="00844341" w:rsidP="00844341">
      <w:pPr>
        <w:spacing w:after="160" w:line="259" w:lineRule="auto"/>
        <w:rPr>
          <w:rStyle w:val="mxeventtilebody"/>
          <w:bCs/>
          <w:lang w:val="en-US"/>
        </w:rPr>
      </w:pPr>
      <w:r w:rsidRPr="00206CBD">
        <w:rPr>
          <w:bCs/>
          <w:lang w:val="en-US"/>
        </w:rPr>
        <w:br w:type="page"/>
      </w:r>
    </w:p>
    <w:tbl>
      <w:tblPr>
        <w:tblStyle w:val="Tabellenraster1"/>
        <w:tblW w:w="5304" w:type="pct"/>
        <w:jc w:val="center"/>
        <w:tblLayout w:type="fixed"/>
        <w:tblLook w:val="04A0" w:firstRow="1" w:lastRow="0" w:firstColumn="1" w:lastColumn="0" w:noHBand="0" w:noVBand="1"/>
      </w:tblPr>
      <w:tblGrid>
        <w:gridCol w:w="4240"/>
        <w:gridCol w:w="1089"/>
        <w:gridCol w:w="1003"/>
        <w:gridCol w:w="1089"/>
        <w:gridCol w:w="1011"/>
        <w:gridCol w:w="1192"/>
      </w:tblGrid>
      <w:tr w:rsidR="00844341" w:rsidRPr="005030B1" w14:paraId="57689A2C" w14:textId="77777777" w:rsidTr="00B433A2">
        <w:trPr>
          <w:jc w:val="center"/>
        </w:trPr>
        <w:tc>
          <w:tcPr>
            <w:tcW w:w="96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F32B1" w14:textId="5F093F41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lastRenderedPageBreak/>
              <w:t>Supplementary Table S</w:t>
            </w:r>
            <w:r>
              <w:rPr>
                <w:b/>
                <w:lang w:val="en-US" w:eastAsia="en-US"/>
              </w:rPr>
              <w:t>5</w:t>
            </w:r>
            <w:r w:rsidRPr="00206CBD">
              <w:rPr>
                <w:lang w:val="en-US" w:eastAsia="en-US"/>
              </w:rPr>
              <w:t xml:space="preserve"> Repeated-measures </w:t>
            </w:r>
            <w:r w:rsidRPr="00CF52B7">
              <w:rPr>
                <w:bCs/>
                <w:color w:val="000000"/>
                <w:lang w:val="en-US"/>
              </w:rPr>
              <w:t>analys</w:t>
            </w:r>
            <w:r>
              <w:rPr>
                <w:bCs/>
                <w:color w:val="000000"/>
                <w:lang w:val="en-US"/>
              </w:rPr>
              <w:t>e</w:t>
            </w:r>
            <w:r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baseline </w:t>
            </w:r>
            <w:r>
              <w:rPr>
                <w:lang w:val="en-US" w:eastAsia="en-US"/>
              </w:rPr>
              <w:t xml:space="preserve">negative </w:t>
            </w:r>
            <w:r>
              <w:rPr>
                <w:bCs/>
                <w:lang w:val="en-US"/>
              </w:rPr>
              <w:t xml:space="preserve">functional connectivity </w:t>
            </w:r>
            <w:r w:rsidRPr="00206CBD">
              <w:rPr>
                <w:lang w:val="en-US" w:eastAsia="en-US"/>
              </w:rPr>
              <w:t xml:space="preserve">versus longitudinal </w:t>
            </w:r>
            <w:r>
              <w:rPr>
                <w:lang w:val="en-US" w:eastAsia="en-US"/>
              </w:rPr>
              <w:t>changes in Beck Depression Inventory II scores</w:t>
            </w:r>
          </w:p>
        </w:tc>
      </w:tr>
      <w:tr w:rsidR="00844341" w:rsidRPr="00206CBD" w14:paraId="5D3F2BE7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F7D1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variates</w:t>
            </w:r>
            <w:r>
              <w:rPr>
                <w:lang w:val="en-US" w:eastAsia="en-US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E1BB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B19B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59B0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A365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266D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vertAlign w:val="subscript"/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844341" w:rsidRPr="00206CBD" w14:paraId="0415403A" w14:textId="77777777" w:rsidTr="00B433A2">
        <w:trPr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41DF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Visual network (intra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DD5B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2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D5AB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D50E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6946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2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6FF8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44341" w:rsidRPr="00206CBD" w14:paraId="223CF667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994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Visual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33E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780F3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6EBD3E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C7C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A67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44341" w:rsidRPr="00206CBD" w14:paraId="2A233382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98B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Visual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B9B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625AE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B46488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342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510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66650FE1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D92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2EE4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0.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C81C17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8E8980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003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FB6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44341" w:rsidRPr="00206CBD" w14:paraId="531376F0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21C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8101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.1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041BA6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49A219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B16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CF8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3</w:t>
            </w:r>
          </w:p>
        </w:tc>
      </w:tr>
      <w:tr w:rsidR="00844341" w:rsidRPr="00206CBD" w14:paraId="5E3CC4CF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A9A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7A86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7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2775C3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81A902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71D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513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3</w:t>
            </w:r>
          </w:p>
        </w:tc>
      </w:tr>
      <w:tr w:rsidR="00844341" w:rsidRPr="00206CBD" w14:paraId="332EBCF7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0F8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orsal 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1E63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9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6C970D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8FBB14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558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A4A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844341" w:rsidRPr="00206CBD" w14:paraId="74138B04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13F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orsal 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BCF5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4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210DA0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B87E10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B2A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641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0</w:t>
            </w:r>
          </w:p>
        </w:tc>
      </w:tr>
      <w:tr w:rsidR="00844341" w:rsidRPr="00206CBD" w14:paraId="23CDB484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1A8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orsal 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9378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925480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649CBF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101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B13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111058E2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EE6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Ventral 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36C5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1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2EEA6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3E2314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3B4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DB2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844341" w:rsidRPr="00206CBD" w14:paraId="0AB77CCD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8C0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Ventral 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A02C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3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9707C7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B63E22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EFB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A2E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6</w:t>
            </w:r>
          </w:p>
        </w:tc>
      </w:tr>
      <w:tr w:rsidR="00844341" w:rsidRPr="00206CBD" w14:paraId="2280986D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6D0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Ventral 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C9D5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9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38BDA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8CFADB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2D3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4CA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2</w:t>
            </w:r>
          </w:p>
        </w:tc>
      </w:tr>
      <w:tr w:rsidR="00844341" w:rsidRPr="00206CBD" w14:paraId="30975825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629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Limbic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2DC4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4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BB690E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5E2639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222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AC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44341" w:rsidRPr="00206CBD" w14:paraId="713E8C2E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519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Limbic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F90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906B7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4776E6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30E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6B4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46F83507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AC5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Limbic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263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6FF06A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0AFA89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590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5A2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44341" w:rsidRPr="00206CBD" w14:paraId="0D3F34F6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237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ntrol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330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6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8E6508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6AB45F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3B8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440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3</w:t>
            </w:r>
          </w:p>
        </w:tc>
      </w:tr>
      <w:tr w:rsidR="00844341" w:rsidRPr="00206CBD" w14:paraId="64966D96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887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ntrol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724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6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BC321D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7F558F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05D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FA3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1</w:t>
            </w:r>
          </w:p>
        </w:tc>
      </w:tr>
      <w:tr w:rsidR="00844341" w:rsidRPr="00206CBD" w14:paraId="0F07F749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057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ntrol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3DE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4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5E8D66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076278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28E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409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6</w:t>
            </w:r>
          </w:p>
        </w:tc>
      </w:tr>
      <w:tr w:rsidR="00844341" w:rsidRPr="00206CBD" w14:paraId="7292C48D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619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efault mode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C9C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278E04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24045A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E7C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50C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3F7022BC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4DA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>Default mode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15C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6.8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D06F3B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EBFE38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B98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C00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8</w:t>
            </w:r>
          </w:p>
        </w:tc>
      </w:tr>
      <w:tr w:rsidR="00844341" w:rsidRPr="00206CBD" w14:paraId="121918DD" w14:textId="77777777" w:rsidTr="00B433A2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698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efault mode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403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7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BD193A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21B9DA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097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349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1</w:t>
            </w:r>
          </w:p>
        </w:tc>
      </w:tr>
      <w:tr w:rsidR="00844341" w:rsidRPr="005030B1" w14:paraId="68FBA065" w14:textId="77777777" w:rsidTr="00B433A2">
        <w:trPr>
          <w:jc w:val="center"/>
        </w:trPr>
        <w:tc>
          <w:tcPr>
            <w:tcW w:w="96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B9CDE" w14:textId="77777777" w:rsidR="00844341" w:rsidRDefault="00844341" w:rsidP="00B433A2">
            <w:pPr>
              <w:autoSpaceDE w:val="0"/>
              <w:autoSpaceDN w:val="0"/>
              <w:adjustRightInd w:val="0"/>
              <w:jc w:val="both"/>
              <w:rPr>
                <w:lang w:val="en-US" w:eastAsia="en-US"/>
              </w:rPr>
            </w:pPr>
            <w:r>
              <w:rPr>
                <w:color w:val="010205"/>
                <w:lang w:val="en-US" w:eastAsia="de-DE"/>
              </w:rPr>
              <w:t>*</w:t>
            </w:r>
            <w:r>
              <w:rPr>
                <w:lang w:val="en-US" w:eastAsia="en-US"/>
              </w:rPr>
              <w:t>C</w:t>
            </w:r>
            <w:r w:rsidRPr="00206CBD">
              <w:rPr>
                <w:lang w:val="en-US" w:eastAsia="en-US"/>
              </w:rPr>
              <w:t>ovariates</w:t>
            </w:r>
            <w:r>
              <w:rPr>
                <w:lang w:val="en-US" w:eastAsia="en-US"/>
              </w:rPr>
              <w:t xml:space="preserve"> were</w:t>
            </w:r>
            <w:r w:rsidRPr="00206CBD">
              <w:rPr>
                <w:lang w:val="en-US" w:eastAsia="en-US"/>
              </w:rPr>
              <w:t xml:space="preserve"> age, sex, time between scans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nd International Standard Classification of Education </w:t>
            </w:r>
            <w:r>
              <w:rPr>
                <w:lang w:val="en-US" w:eastAsia="en-US"/>
              </w:rPr>
              <w:t xml:space="preserve">1997 </w:t>
            </w:r>
            <w:r w:rsidRPr="00206CBD">
              <w:rPr>
                <w:lang w:val="en-US" w:eastAsia="en-US"/>
              </w:rPr>
              <w:t>(ISCED97)</w:t>
            </w:r>
            <w:r>
              <w:rPr>
                <w:lang w:val="en-US" w:eastAsia="en-US"/>
              </w:rPr>
              <w:t xml:space="preserve"> level.</w:t>
            </w:r>
          </w:p>
          <w:p w14:paraId="6F1DE589" w14:textId="77777777" w:rsidR="00844341" w:rsidRPr="00206CBD" w:rsidRDefault="00844341" w:rsidP="00B433A2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; </w:t>
            </w:r>
            <w:r w:rsidRPr="00206CBD">
              <w:rPr>
                <w:color w:val="010205"/>
                <w:lang w:val="en-US" w:eastAsia="de-DE"/>
              </w:rPr>
              <w:t>F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F-statistic; </w:t>
            </w: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</w:t>
            </w:r>
            <w:proofErr w:type="gramStart"/>
            <w:r w:rsidRPr="00206CBD">
              <w:rPr>
                <w:lang w:val="en-US" w:eastAsia="en-US"/>
              </w:rPr>
              <w:t>eta</w:t>
            </w:r>
            <w:proofErr w:type="gramEnd"/>
            <w:r w:rsidRPr="00206CBD">
              <w:rPr>
                <w:lang w:val="en-US" w:eastAsia="en-US"/>
              </w:rPr>
              <w:t xml:space="preserve"> squared; inter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inter-network </w:t>
            </w:r>
            <w:r>
              <w:rPr>
                <w:lang w:val="en-US" w:eastAsia="en-US"/>
              </w:rPr>
              <w:t xml:space="preserve">negative functional connectivity; </w:t>
            </w:r>
            <w:r w:rsidRPr="00206CBD">
              <w:rPr>
                <w:lang w:val="en-US" w:eastAsia="en-US"/>
              </w:rPr>
              <w:t>intra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intra-network </w:t>
            </w:r>
            <w:r>
              <w:rPr>
                <w:lang w:val="en-US" w:eastAsia="en-US"/>
              </w:rPr>
              <w:t>negative functional connectivity</w:t>
            </w:r>
          </w:p>
        </w:tc>
      </w:tr>
    </w:tbl>
    <w:p w14:paraId="184524A0" w14:textId="77777777" w:rsidR="00844341" w:rsidRPr="00206CBD" w:rsidRDefault="00844341" w:rsidP="00844341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p w14:paraId="2F9AD11D" w14:textId="77777777" w:rsidR="00844341" w:rsidRPr="00844341" w:rsidRDefault="00844341" w:rsidP="00844341">
      <w:pPr>
        <w:rPr>
          <w:lang w:val="en-US"/>
        </w:rPr>
      </w:pPr>
      <w:r w:rsidRPr="00844341">
        <w:rPr>
          <w:lang w:val="en-US"/>
        </w:rPr>
        <w:br w:type="page"/>
      </w:r>
    </w:p>
    <w:tbl>
      <w:tblPr>
        <w:tblStyle w:val="Tabellenraster2"/>
        <w:tblpPr w:leftFromText="141" w:rightFromText="141" w:vertAnchor="text" w:horzAnchor="margin" w:tblpXSpec="center" w:tblpY="97"/>
        <w:tblW w:w="5265" w:type="pct"/>
        <w:tblLayout w:type="fixed"/>
        <w:tblLook w:val="04A0" w:firstRow="1" w:lastRow="0" w:firstColumn="1" w:lastColumn="0" w:noHBand="0" w:noVBand="1"/>
      </w:tblPr>
      <w:tblGrid>
        <w:gridCol w:w="4536"/>
        <w:gridCol w:w="1276"/>
        <w:gridCol w:w="569"/>
        <w:gridCol w:w="1089"/>
        <w:gridCol w:w="1011"/>
        <w:gridCol w:w="1072"/>
      </w:tblGrid>
      <w:tr w:rsidR="00844341" w:rsidRPr="005030B1" w14:paraId="161AE028" w14:textId="77777777" w:rsidTr="00B433A2"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5507D8" w14:textId="00CC9CC6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lastRenderedPageBreak/>
              <w:t>Supplementary Table S</w:t>
            </w:r>
            <w:r>
              <w:rPr>
                <w:b/>
                <w:lang w:val="en-US" w:eastAsia="en-US"/>
              </w:rPr>
              <w:t>6</w:t>
            </w:r>
            <w:r w:rsidRPr="00206CBD">
              <w:rPr>
                <w:lang w:val="en-US" w:eastAsia="en-US"/>
              </w:rPr>
              <w:t xml:space="preserve"> Repeated-measures </w:t>
            </w:r>
            <w:r w:rsidRPr="00CF52B7">
              <w:rPr>
                <w:bCs/>
                <w:color w:val="000000"/>
                <w:lang w:val="en-US"/>
              </w:rPr>
              <w:t>analys</w:t>
            </w:r>
            <w:r>
              <w:rPr>
                <w:bCs/>
                <w:color w:val="000000"/>
                <w:lang w:val="en-US"/>
              </w:rPr>
              <w:t>e</w:t>
            </w:r>
            <w:r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</w:t>
            </w:r>
            <w:r w:rsidRPr="00206CBD">
              <w:rPr>
                <w:lang w:val="en-US"/>
              </w:rPr>
              <w:t xml:space="preserve">baseline between-network </w:t>
            </w:r>
            <w:r>
              <w:rPr>
                <w:bCs/>
                <w:lang w:val="en-US"/>
              </w:rPr>
              <w:t>negative functional connectivity</w:t>
            </w:r>
            <w:r w:rsidRPr="00206CBD">
              <w:rPr>
                <w:lang w:val="en-US" w:eastAsia="en-US"/>
              </w:rPr>
              <w:t xml:space="preserve"> versus longitudinal alterations of </w:t>
            </w:r>
            <w:r>
              <w:rPr>
                <w:lang w:val="en-US" w:eastAsia="en-US"/>
              </w:rPr>
              <w:t>Beck Depression Inventory II scores</w:t>
            </w:r>
          </w:p>
        </w:tc>
      </w:tr>
      <w:tr w:rsidR="00844341" w:rsidRPr="00206CBD" w14:paraId="1D7AA349" w14:textId="77777777" w:rsidTr="008F3C16">
        <w:tc>
          <w:tcPr>
            <w:tcW w:w="2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162D9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variates</w:t>
            </w:r>
            <w:r>
              <w:rPr>
                <w:lang w:val="en-US" w:eastAsia="en-US"/>
              </w:rPr>
              <w:t>*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DF78C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2A623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1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06704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0D681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60466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844341" w:rsidRPr="00206CBD" w14:paraId="225B5799" w14:textId="77777777" w:rsidTr="008F3C16">
        <w:tc>
          <w:tcPr>
            <w:tcW w:w="23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D6D947" w14:textId="1F905F8D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5A1D4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303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223E9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C885E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C6586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55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39F43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844341" w:rsidRPr="00206CBD" w14:paraId="4AA4B6C4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53C4C18" w14:textId="7A4FF932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017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3844C4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56E2B4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68E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80D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09B65B91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C04492F" w14:textId="589DBAEC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4A9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0D27DB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62E914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2869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44A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44341" w:rsidRPr="00206CBD" w14:paraId="3549DCD1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3E37343" w14:textId="7401CFA5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A3E9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0.2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DA201E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B30CA9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1FD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F67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44341" w:rsidRPr="00206CBD" w14:paraId="313DA2C6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6DA9107F" w14:textId="6A517C43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B86C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1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CB1CA73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BB04EA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60C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DBB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844341" w:rsidRPr="00206CBD" w14:paraId="6EA82647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49A59DA" w14:textId="02A85983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C474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.2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0FE823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ED5426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4B6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A4C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4</w:t>
            </w:r>
          </w:p>
        </w:tc>
      </w:tr>
      <w:tr w:rsidR="00844341" w:rsidRPr="00206CBD" w14:paraId="6B177064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43D176A4" w14:textId="77D57C33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4D5D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3C1D62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E42840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720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AD9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4C28C8FB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D3F93CD" w14:textId="390B290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19D6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1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9E9CBA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937C11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FC0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775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3B43A9A2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53B326BD" w14:textId="07A892DD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0D89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D2DF15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68FCB9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B3A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E0C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3CE4868F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DCF762F" w14:textId="2F27406C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A3BF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.0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C97927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DDB461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85D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9C3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3</w:t>
            </w:r>
          </w:p>
        </w:tc>
      </w:tr>
      <w:tr w:rsidR="00844341" w:rsidRPr="00206CBD" w14:paraId="2F5B1F3D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60AF0FF" w14:textId="04DDA5C0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proofErr w:type="spellStart"/>
            <w:r w:rsidRPr="00206CBD">
              <w:rPr>
                <w:b/>
                <w:bCs/>
                <w:lang w:val="en-US" w:eastAsia="en-US"/>
              </w:rPr>
              <w:t>Somatomotor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b/>
                <w:bCs/>
                <w:lang w:val="en-US" w:eastAsia="en-US"/>
              </w:rPr>
              <w:t>default</w:t>
            </w:r>
            <w:proofErr w:type="spellEnd"/>
            <w:r w:rsidRPr="00206CBD">
              <w:rPr>
                <w:b/>
                <w:bCs/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2056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5.7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E01317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ED3CB9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66F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1F00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4</w:t>
            </w:r>
          </w:p>
        </w:tc>
      </w:tr>
      <w:tr w:rsidR="00844341" w:rsidRPr="00206CBD" w14:paraId="16CB4153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55CA31A3" w14:textId="2FF15062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292F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&lt; 0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43BCA4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4CC470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E90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8E5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613E625A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0E95DCF4" w14:textId="05026C7D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4147" w14:textId="77777777" w:rsidR="00844341" w:rsidRPr="00206CBD" w:rsidRDefault="00844341" w:rsidP="00B433A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2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9B702F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CF9336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5A9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50B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44341" w:rsidRPr="00206CBD" w14:paraId="7B663281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14FFE8C" w14:textId="6BF55F1E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114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0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2D3E6F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6518C3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1F8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1F5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9</w:t>
            </w:r>
          </w:p>
        </w:tc>
      </w:tr>
      <w:tr w:rsidR="00844341" w:rsidRPr="00206CBD" w14:paraId="77708648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1AAC8044" w14:textId="53D9FF29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Dorsal </w:t>
            </w:r>
            <w:proofErr w:type="spellStart"/>
            <w:r w:rsidRPr="00206CBD">
              <w:rPr>
                <w:b/>
                <w:bCs/>
                <w:lang w:val="en-US" w:eastAsia="en-US"/>
              </w:rPr>
              <w:t>attention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b/>
                <w:bCs/>
                <w:lang w:val="en-US" w:eastAsia="en-US"/>
              </w:rPr>
              <w:t>default</w:t>
            </w:r>
            <w:proofErr w:type="spellEnd"/>
            <w:r w:rsidRPr="00206CBD">
              <w:rPr>
                <w:b/>
                <w:bCs/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7ED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4.6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82C5C5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8DF6C1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A8A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199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19</w:t>
            </w:r>
          </w:p>
        </w:tc>
      </w:tr>
      <w:tr w:rsidR="00844341" w:rsidRPr="00206CBD" w14:paraId="1F82AA28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2DC67E0" w14:textId="49DF2A19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CF9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2.0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DEED90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F08F2A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D0D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4A2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9</w:t>
            </w:r>
          </w:p>
        </w:tc>
      </w:tr>
      <w:tr w:rsidR="00844341" w:rsidRPr="00206CBD" w14:paraId="434CC291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2C69606" w14:textId="02377C6C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47A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.0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FA8E6C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DAB4BB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C3DB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7A6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3</w:t>
            </w:r>
          </w:p>
        </w:tc>
      </w:tr>
      <w:tr w:rsidR="00844341" w:rsidRPr="00206CBD" w14:paraId="16C2A1BA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2D0FAA8" w14:textId="02C2E608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proofErr w:type="spellStart"/>
            <w:r w:rsidRPr="00206CBD">
              <w:rPr>
                <w:lang w:val="en-US" w:eastAsia="en-US"/>
              </w:rPr>
              <w:t>attention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F1E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5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548C99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4697E5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BD9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633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1</w:t>
            </w:r>
          </w:p>
        </w:tc>
      </w:tr>
      <w:tr w:rsidR="00844341" w:rsidRPr="00206CBD" w14:paraId="79A4FC5A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43C31C42" w14:textId="257A43CC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F8F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1.1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89E6E78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100FCE2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5DB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19CF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844341" w:rsidRPr="00206CBD" w14:paraId="2EF985AC" w14:textId="77777777" w:rsidTr="008F3C16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497206F3" w14:textId="18F53DFD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74AA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F65762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2735CB7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8D14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25BD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44341" w:rsidRPr="00206CBD" w14:paraId="2CD23540" w14:textId="77777777" w:rsidTr="008F3C16">
        <w:tc>
          <w:tcPr>
            <w:tcW w:w="23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89F24C" w14:textId="288AFF56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Control</w:t>
            </w:r>
            <w:r w:rsidR="008F3C16"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212D26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6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CDAE9E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B0DCDC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15A855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8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79881" w14:textId="77777777" w:rsidR="00844341" w:rsidRPr="00206CBD" w:rsidRDefault="00844341" w:rsidP="00B433A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44341" w:rsidRPr="005030B1" w14:paraId="2F958F97" w14:textId="77777777" w:rsidTr="00B433A2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51AE6C" w14:textId="77777777" w:rsidR="00844341" w:rsidRDefault="00844341" w:rsidP="00B433A2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>*C</w:t>
            </w:r>
            <w:r w:rsidRPr="00206CBD">
              <w:rPr>
                <w:lang w:val="en-US" w:eastAsia="en-US"/>
              </w:rPr>
              <w:t xml:space="preserve">ovariates </w:t>
            </w:r>
            <w:r>
              <w:rPr>
                <w:lang w:val="en-US" w:eastAsia="en-US"/>
              </w:rPr>
              <w:t>were</w:t>
            </w:r>
            <w:r w:rsidRPr="00206CBD">
              <w:rPr>
                <w:lang w:val="en-US" w:eastAsia="en-US"/>
              </w:rPr>
              <w:t xml:space="preserve"> age, sex, time between scans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nd International Standard Classification of Education </w:t>
            </w:r>
            <w:r>
              <w:rPr>
                <w:lang w:val="en-US" w:eastAsia="en-US"/>
              </w:rPr>
              <w:t>1</w:t>
            </w:r>
            <w:r w:rsidRPr="00844341">
              <w:rPr>
                <w:lang w:val="en-US" w:eastAsia="en-US"/>
              </w:rPr>
              <w:t xml:space="preserve">997 </w:t>
            </w:r>
            <w:r w:rsidRPr="00206CBD">
              <w:rPr>
                <w:lang w:val="en-US" w:eastAsia="en-US"/>
              </w:rPr>
              <w:t>(ISCED97)</w:t>
            </w:r>
            <w:r>
              <w:rPr>
                <w:lang w:val="en-US" w:eastAsia="en-US"/>
              </w:rPr>
              <w:t xml:space="preserve"> level.</w:t>
            </w:r>
          </w:p>
          <w:p w14:paraId="339D2B5E" w14:textId="77777777" w:rsidR="00844341" w:rsidRPr="00206CBD" w:rsidRDefault="00844341" w:rsidP="00B433A2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;</w:t>
            </w:r>
            <w:r w:rsidRPr="00206CBD">
              <w:rPr>
                <w:color w:val="010205"/>
                <w:lang w:val="en-US" w:eastAsia="de-DE"/>
              </w:rPr>
              <w:t xml:space="preserve"> F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F-statistic; </w:t>
            </w: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eta squared</w:t>
            </w:r>
          </w:p>
        </w:tc>
      </w:tr>
    </w:tbl>
    <w:p w14:paraId="574DC7E0" w14:textId="77777777" w:rsidR="00844341" w:rsidRDefault="00844341" w:rsidP="00306D6E">
      <w:pPr>
        <w:spacing w:line="360" w:lineRule="auto"/>
        <w:jc w:val="both"/>
        <w:rPr>
          <w:b/>
          <w:lang w:val="en-US"/>
        </w:rPr>
      </w:pPr>
    </w:p>
    <w:p w14:paraId="52820E9D" w14:textId="77777777" w:rsidR="00844341" w:rsidRDefault="00844341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331B9B6" w14:textId="1D48F357" w:rsidR="009E58CA" w:rsidRPr="00206CBD" w:rsidRDefault="009E58CA" w:rsidP="00306D6E">
      <w:pPr>
        <w:spacing w:line="360" w:lineRule="auto"/>
        <w:jc w:val="both"/>
        <w:rPr>
          <w:b/>
          <w:lang w:val="en-US"/>
        </w:rPr>
      </w:pPr>
      <w:r w:rsidRPr="00206CBD">
        <w:rPr>
          <w:b/>
          <w:lang w:val="en-US"/>
        </w:rPr>
        <w:lastRenderedPageBreak/>
        <w:t xml:space="preserve">Supplementary </w:t>
      </w:r>
      <w:r w:rsidR="006B0438" w:rsidRPr="00206CBD">
        <w:rPr>
          <w:b/>
          <w:lang w:val="en-US"/>
        </w:rPr>
        <w:t>Results S</w:t>
      </w:r>
      <w:r w:rsidR="00844341">
        <w:rPr>
          <w:b/>
          <w:lang w:val="en-US"/>
        </w:rPr>
        <w:t>4</w:t>
      </w:r>
      <w:r w:rsidRPr="00206CBD">
        <w:rPr>
          <w:b/>
          <w:lang w:val="en-US"/>
        </w:rPr>
        <w:t xml:space="preserve">: </w:t>
      </w:r>
      <w:r w:rsidR="00F04426">
        <w:rPr>
          <w:b/>
          <w:lang w:val="en-US"/>
        </w:rPr>
        <w:t>Detailed</w:t>
      </w:r>
      <w:r w:rsidR="00F04426" w:rsidRPr="00206CBD">
        <w:rPr>
          <w:b/>
          <w:lang w:val="en-US"/>
        </w:rPr>
        <w:t xml:space="preserve"> </w:t>
      </w:r>
      <w:r w:rsidR="006B0438" w:rsidRPr="00206CBD">
        <w:rPr>
          <w:b/>
          <w:lang w:val="en-US"/>
        </w:rPr>
        <w:t xml:space="preserve">results of </w:t>
      </w:r>
      <w:r w:rsidR="006B0438" w:rsidRPr="00206CBD">
        <w:rPr>
          <w:rStyle w:val="mxeventtilebody"/>
          <w:b/>
          <w:lang w:val="en-US"/>
        </w:rPr>
        <w:t xml:space="preserve">the associations between baseline </w:t>
      </w:r>
      <w:r w:rsidR="007D11A5">
        <w:rPr>
          <w:rStyle w:val="mxeventtilebody"/>
          <w:b/>
          <w:lang w:val="en-US"/>
        </w:rPr>
        <w:t>FC</w:t>
      </w:r>
      <w:r w:rsidR="006B0438" w:rsidRPr="00206CBD">
        <w:rPr>
          <w:rStyle w:val="mxeventtilebody"/>
          <w:b/>
          <w:lang w:val="en-US"/>
        </w:rPr>
        <w:t xml:space="preserve"> and longitudinal </w:t>
      </w:r>
      <w:r w:rsidR="007D11A5">
        <w:rPr>
          <w:rStyle w:val="mxeventtilebody"/>
          <w:b/>
          <w:lang w:val="en-US"/>
        </w:rPr>
        <w:t xml:space="preserve">changes in </w:t>
      </w:r>
      <w:r w:rsidR="006B0438" w:rsidRPr="00206CBD">
        <w:rPr>
          <w:rStyle w:val="mxeventtilebody"/>
          <w:b/>
          <w:lang w:val="en-US"/>
        </w:rPr>
        <w:t xml:space="preserve">BDI-II </w:t>
      </w:r>
      <w:r w:rsidR="007D11A5">
        <w:rPr>
          <w:rStyle w:val="mxeventtilebody"/>
          <w:b/>
          <w:lang w:val="en-US"/>
        </w:rPr>
        <w:t>scores</w:t>
      </w:r>
    </w:p>
    <w:p w14:paraId="75A9FE5D" w14:textId="4F7BE2DA" w:rsidR="009E58CA" w:rsidRPr="00206CBD" w:rsidRDefault="009E58CA" w:rsidP="00306D6E">
      <w:pPr>
        <w:spacing w:line="360" w:lineRule="auto"/>
        <w:jc w:val="both"/>
        <w:rPr>
          <w:bCs/>
          <w:lang w:val="en-US"/>
        </w:rPr>
      </w:pPr>
      <w:r w:rsidRPr="00206CBD">
        <w:rPr>
          <w:bCs/>
          <w:lang w:val="en-US"/>
        </w:rPr>
        <w:t xml:space="preserve">Results </w:t>
      </w:r>
      <w:r w:rsidR="001721C1">
        <w:rPr>
          <w:bCs/>
          <w:lang w:val="en-US"/>
        </w:rPr>
        <w:t xml:space="preserve">are </w:t>
      </w:r>
      <w:r w:rsidRPr="00206CBD">
        <w:rPr>
          <w:bCs/>
          <w:lang w:val="en-US"/>
        </w:rPr>
        <w:t xml:space="preserve">from repeated measures ANCOVA with the </w:t>
      </w:r>
      <w:r w:rsidR="00F72D2A" w:rsidRPr="00206CBD">
        <w:rPr>
          <w:bCs/>
          <w:lang w:val="en-US"/>
        </w:rPr>
        <w:t>t</w:t>
      </w:r>
      <w:r w:rsidRPr="00206CBD">
        <w:rPr>
          <w:bCs/>
          <w:lang w:val="en-US"/>
        </w:rPr>
        <w:t xml:space="preserve">0 and </w:t>
      </w:r>
      <w:r w:rsidR="00F72D2A" w:rsidRPr="00206CBD">
        <w:rPr>
          <w:bCs/>
          <w:lang w:val="en-US"/>
        </w:rPr>
        <w:t>t</w:t>
      </w:r>
      <w:r w:rsidRPr="00206CBD">
        <w:rPr>
          <w:bCs/>
          <w:lang w:val="en-US"/>
        </w:rPr>
        <w:t xml:space="preserve">1 BDI-II values as </w:t>
      </w:r>
      <w:r w:rsidR="00F01FC6">
        <w:rPr>
          <w:bCs/>
          <w:lang w:val="en-US"/>
        </w:rPr>
        <w:t xml:space="preserve">the </w:t>
      </w:r>
      <w:r w:rsidRPr="00206CBD">
        <w:rPr>
          <w:bCs/>
          <w:lang w:val="en-US"/>
        </w:rPr>
        <w:t xml:space="preserve">within-subject variable, sex as </w:t>
      </w:r>
      <w:r w:rsidR="00F01FC6">
        <w:rPr>
          <w:bCs/>
          <w:lang w:val="en-US"/>
        </w:rPr>
        <w:t xml:space="preserve">the </w:t>
      </w:r>
      <w:r w:rsidRPr="00206CBD">
        <w:rPr>
          <w:bCs/>
          <w:lang w:val="en-US"/>
        </w:rPr>
        <w:t>between-subject factor</w:t>
      </w:r>
      <w:r w:rsidR="00F01FC6">
        <w:rPr>
          <w:bCs/>
          <w:lang w:val="en-US"/>
        </w:rPr>
        <w:t>,</w:t>
      </w:r>
      <w:r w:rsidRPr="00206CBD">
        <w:rPr>
          <w:bCs/>
          <w:lang w:val="en-US"/>
        </w:rPr>
        <w:t xml:space="preserve"> and age, educati</w:t>
      </w:r>
      <w:r w:rsidR="00F72D2A" w:rsidRPr="00206CBD">
        <w:rPr>
          <w:bCs/>
          <w:lang w:val="en-US"/>
        </w:rPr>
        <w:t>on</w:t>
      </w:r>
      <w:r w:rsidR="00F01FC6">
        <w:rPr>
          <w:bCs/>
          <w:lang w:val="en-US"/>
        </w:rPr>
        <w:t>al</w:t>
      </w:r>
      <w:r w:rsidRPr="00206CBD">
        <w:rPr>
          <w:bCs/>
          <w:lang w:val="en-US"/>
        </w:rPr>
        <w:t xml:space="preserve"> level, time between scans</w:t>
      </w:r>
      <w:r w:rsidR="00F01FC6">
        <w:rPr>
          <w:bCs/>
          <w:lang w:val="en-US"/>
        </w:rPr>
        <w:t>,</w:t>
      </w:r>
      <w:r w:rsidRPr="00206CBD">
        <w:rPr>
          <w:bCs/>
          <w:lang w:val="en-US"/>
        </w:rPr>
        <w:t xml:space="preserve"> and the respective intra-, inter- or between-network </w:t>
      </w:r>
      <w:proofErr w:type="spellStart"/>
      <w:r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Pr="00206CBD">
        <w:rPr>
          <w:bCs/>
          <w:lang w:val="en-US"/>
        </w:rPr>
        <w:t xml:space="preserve"> measure or segregation score at </w:t>
      </w:r>
      <w:r w:rsidR="00F72D2A" w:rsidRPr="00206CBD">
        <w:rPr>
          <w:bCs/>
          <w:lang w:val="en-US"/>
        </w:rPr>
        <w:t>t</w:t>
      </w:r>
      <w:r w:rsidRPr="00206CBD">
        <w:rPr>
          <w:bCs/>
          <w:lang w:val="en-US"/>
        </w:rPr>
        <w:t xml:space="preserve">0 as covariates. </w:t>
      </w:r>
      <w:r w:rsidR="00F04426">
        <w:rPr>
          <w:bCs/>
          <w:lang w:val="en-US"/>
        </w:rPr>
        <w:t>Here, w</w:t>
      </w:r>
      <w:r w:rsidRPr="00206CBD">
        <w:rPr>
          <w:bCs/>
          <w:lang w:val="en-US"/>
        </w:rPr>
        <w:t xml:space="preserve">e only report results from the time x </w:t>
      </w:r>
      <w:proofErr w:type="spellStart"/>
      <w:r w:rsidR="00DC0D8B"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="00DC0D8B" w:rsidRPr="00206CBD">
        <w:rPr>
          <w:bCs/>
          <w:lang w:val="en-US"/>
        </w:rPr>
        <w:t xml:space="preserve"> (</w:t>
      </w:r>
      <w:r w:rsidR="00F72D2A" w:rsidRPr="00206CBD">
        <w:rPr>
          <w:bCs/>
          <w:lang w:val="en-US"/>
        </w:rPr>
        <w:t>t</w:t>
      </w:r>
      <w:r w:rsidR="00DC0D8B" w:rsidRPr="00206CBD">
        <w:rPr>
          <w:bCs/>
          <w:lang w:val="en-US"/>
        </w:rPr>
        <w:t>0) interaction effect</w:t>
      </w:r>
      <w:r w:rsidR="00F04426">
        <w:rPr>
          <w:bCs/>
          <w:lang w:val="en-US"/>
        </w:rPr>
        <w:t>.</w:t>
      </w:r>
    </w:p>
    <w:p w14:paraId="49020F9D" w14:textId="67D93689" w:rsidR="00DC0D8B" w:rsidRPr="00206CBD" w:rsidRDefault="00DC0D8B" w:rsidP="00F01FC6">
      <w:pPr>
        <w:spacing w:line="360" w:lineRule="auto"/>
        <w:jc w:val="both"/>
        <w:rPr>
          <w:bCs/>
          <w:lang w:val="en-US"/>
        </w:rPr>
      </w:pPr>
      <w:r w:rsidRPr="00206CBD">
        <w:rPr>
          <w:bCs/>
          <w:lang w:val="en-US"/>
        </w:rPr>
        <w:tab/>
      </w:r>
      <w:r w:rsidR="00710232" w:rsidRPr="00206CBD">
        <w:rPr>
          <w:bCs/>
          <w:lang w:val="en-US"/>
        </w:rPr>
        <w:t xml:space="preserve">Analyses revealed a significant association of longitudinal changes in BDI-II with baseline intra-network </w:t>
      </w:r>
      <w:proofErr w:type="spellStart"/>
      <w:r w:rsidR="00710232"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="00710232" w:rsidRPr="00206CBD">
        <w:rPr>
          <w:bCs/>
          <w:lang w:val="en-US"/>
        </w:rPr>
        <w:t xml:space="preserve"> (</w:t>
      </w:r>
      <w:r w:rsidR="00710232" w:rsidRPr="00206CBD">
        <w:rPr>
          <w:bCs/>
          <w:i/>
          <w:iCs/>
          <w:lang w:val="en-US"/>
        </w:rPr>
        <w:t>p</w:t>
      </w:r>
      <w:r w:rsidR="00710232" w:rsidRPr="00206CBD">
        <w:rPr>
          <w:bCs/>
          <w:lang w:val="en-US"/>
        </w:rPr>
        <w:t xml:space="preserve"> = .004) and segregation of the VAN (</w:t>
      </w:r>
      <w:r w:rsidR="00710232" w:rsidRPr="00206CBD">
        <w:rPr>
          <w:bCs/>
          <w:i/>
          <w:iCs/>
          <w:lang w:val="en-US"/>
        </w:rPr>
        <w:t>p</w:t>
      </w:r>
      <w:r w:rsidR="00710232" w:rsidRPr="00206CBD">
        <w:rPr>
          <w:bCs/>
          <w:lang w:val="en-US"/>
        </w:rPr>
        <w:t xml:space="preserve"> = .043) </w:t>
      </w:r>
      <w:r w:rsidR="00F04426">
        <w:rPr>
          <w:bCs/>
          <w:lang w:val="en-US"/>
        </w:rPr>
        <w:t>and with</w:t>
      </w:r>
      <w:r w:rsidR="00710232" w:rsidRPr="00206CBD">
        <w:rPr>
          <w:bCs/>
          <w:lang w:val="en-US"/>
        </w:rPr>
        <w:t xml:space="preserve"> baseline intra-network </w:t>
      </w:r>
      <w:proofErr w:type="spellStart"/>
      <w:r w:rsidR="00710232"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="00710232" w:rsidRPr="00206CBD">
        <w:rPr>
          <w:bCs/>
          <w:lang w:val="en-US"/>
        </w:rPr>
        <w:t xml:space="preserve"> (</w:t>
      </w:r>
      <w:r w:rsidR="00710232" w:rsidRPr="00206CBD">
        <w:rPr>
          <w:bCs/>
          <w:i/>
          <w:iCs/>
          <w:lang w:val="en-US"/>
        </w:rPr>
        <w:t>p</w:t>
      </w:r>
      <w:r w:rsidR="00710232" w:rsidRPr="00206CBD">
        <w:rPr>
          <w:bCs/>
          <w:lang w:val="en-US"/>
        </w:rPr>
        <w:t xml:space="preserve"> = .010) and segregation of the DMN (</w:t>
      </w:r>
      <w:r w:rsidR="00710232" w:rsidRPr="00206CBD">
        <w:rPr>
          <w:bCs/>
          <w:i/>
          <w:iCs/>
          <w:lang w:val="en-US"/>
        </w:rPr>
        <w:t>p</w:t>
      </w:r>
      <w:r w:rsidR="00710232" w:rsidRPr="00206CBD">
        <w:rPr>
          <w:bCs/>
          <w:lang w:val="en-US"/>
        </w:rPr>
        <w:t xml:space="preserve"> = .040).</w:t>
      </w:r>
      <w:r w:rsidR="00D21EDA" w:rsidRPr="00206CBD">
        <w:rPr>
          <w:bCs/>
          <w:lang w:val="en-US"/>
        </w:rPr>
        <w:t xml:space="preserve"> </w:t>
      </w:r>
      <w:r w:rsidR="001721C1">
        <w:rPr>
          <w:bCs/>
          <w:lang w:val="en-US"/>
        </w:rPr>
        <w:t>However, o</w:t>
      </w:r>
      <w:r w:rsidR="00D21EDA" w:rsidRPr="00206CBD">
        <w:rPr>
          <w:bCs/>
          <w:lang w:val="en-US"/>
        </w:rPr>
        <w:t xml:space="preserve">nly the association with baseline intra-network </w:t>
      </w:r>
      <w:proofErr w:type="spellStart"/>
      <w:r w:rsidR="00D21EDA" w:rsidRPr="00206CBD">
        <w:rPr>
          <w:bCs/>
          <w:lang w:val="en-US"/>
        </w:rPr>
        <w:t>FC</w:t>
      </w:r>
      <w:r w:rsidR="003A48FF" w:rsidRPr="00206CBD">
        <w:rPr>
          <w:bCs/>
          <w:vertAlign w:val="subscript"/>
          <w:lang w:val="en-US"/>
        </w:rPr>
        <w:t>pos</w:t>
      </w:r>
      <w:proofErr w:type="spellEnd"/>
      <w:r w:rsidR="00D21EDA" w:rsidRPr="00206CBD">
        <w:rPr>
          <w:bCs/>
          <w:lang w:val="en-US"/>
        </w:rPr>
        <w:t xml:space="preserve"> </w:t>
      </w:r>
      <w:r w:rsidR="00F04426">
        <w:rPr>
          <w:bCs/>
          <w:lang w:val="en-US"/>
        </w:rPr>
        <w:t xml:space="preserve">and segregation </w:t>
      </w:r>
      <w:r w:rsidR="00D21EDA" w:rsidRPr="00206CBD">
        <w:rPr>
          <w:bCs/>
          <w:lang w:val="en-US"/>
        </w:rPr>
        <w:t>of the VAN remained significant after applying the Bonferroni correction.</w:t>
      </w:r>
      <w:r w:rsidR="006B0438" w:rsidRPr="00206CBD">
        <w:rPr>
          <w:bCs/>
          <w:lang w:val="en-US"/>
        </w:rPr>
        <w:t xml:space="preserve"> See Supplementary Table</w:t>
      </w:r>
      <w:r w:rsidR="00F04426">
        <w:rPr>
          <w:bCs/>
          <w:lang w:val="en-US"/>
        </w:rPr>
        <w:t>s</w:t>
      </w:r>
      <w:r w:rsidR="006B0438" w:rsidRPr="00206CBD">
        <w:rPr>
          <w:bCs/>
          <w:lang w:val="en-US"/>
        </w:rPr>
        <w:t xml:space="preserve"> S</w:t>
      </w:r>
      <w:r w:rsidR="00844341">
        <w:rPr>
          <w:bCs/>
          <w:lang w:val="en-US"/>
        </w:rPr>
        <w:t>7</w:t>
      </w:r>
      <w:r w:rsidR="00F04426">
        <w:rPr>
          <w:bCs/>
          <w:lang w:val="en-US"/>
        </w:rPr>
        <w:t xml:space="preserve"> and S</w:t>
      </w:r>
      <w:r w:rsidR="00844341">
        <w:rPr>
          <w:bCs/>
          <w:lang w:val="en-US"/>
        </w:rPr>
        <w:t>8</w:t>
      </w:r>
      <w:r w:rsidR="006B0438" w:rsidRPr="00206CBD">
        <w:rPr>
          <w:bCs/>
          <w:lang w:val="en-US"/>
        </w:rPr>
        <w:t xml:space="preserve"> for detailed results.</w:t>
      </w:r>
    </w:p>
    <w:p w14:paraId="6048A942" w14:textId="130E145E" w:rsidR="005E326E" w:rsidRPr="00206CBD" w:rsidRDefault="00194937" w:rsidP="00F01FC6">
      <w:pPr>
        <w:spacing w:line="360" w:lineRule="auto"/>
        <w:jc w:val="both"/>
        <w:rPr>
          <w:bCs/>
          <w:lang w:val="en-US"/>
        </w:rPr>
      </w:pPr>
      <w:r w:rsidRPr="00206CBD">
        <w:rPr>
          <w:bCs/>
          <w:lang w:val="en-US"/>
        </w:rPr>
        <w:tab/>
      </w:r>
    </w:p>
    <w:p w14:paraId="386285C1" w14:textId="175078D6" w:rsidR="00194937" w:rsidRPr="00206CBD" w:rsidRDefault="005E326E" w:rsidP="005E326E">
      <w:pPr>
        <w:spacing w:after="160" w:line="259" w:lineRule="auto"/>
        <w:rPr>
          <w:bCs/>
          <w:lang w:val="en-US"/>
        </w:rPr>
      </w:pPr>
      <w:r w:rsidRPr="00206CBD">
        <w:rPr>
          <w:bCs/>
          <w:lang w:val="en-US"/>
        </w:rPr>
        <w:br w:type="page"/>
      </w:r>
    </w:p>
    <w:tbl>
      <w:tblPr>
        <w:tblStyle w:val="Tabellenraster1"/>
        <w:tblW w:w="5304" w:type="pct"/>
        <w:jc w:val="center"/>
        <w:tblLayout w:type="fixed"/>
        <w:tblLook w:val="04A0" w:firstRow="1" w:lastRow="0" w:firstColumn="1" w:lastColumn="0" w:noHBand="0" w:noVBand="1"/>
      </w:tblPr>
      <w:tblGrid>
        <w:gridCol w:w="4240"/>
        <w:gridCol w:w="1089"/>
        <w:gridCol w:w="1003"/>
        <w:gridCol w:w="1089"/>
        <w:gridCol w:w="1011"/>
        <w:gridCol w:w="1192"/>
      </w:tblGrid>
      <w:tr w:rsidR="00C6118C" w:rsidRPr="005030B1" w14:paraId="4B7E17AF" w14:textId="77777777" w:rsidTr="00787AE0">
        <w:trPr>
          <w:jc w:val="center"/>
        </w:trPr>
        <w:tc>
          <w:tcPr>
            <w:tcW w:w="96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FD4A8" w14:textId="351CFE13" w:rsidR="00C6118C" w:rsidRPr="00206CBD" w:rsidRDefault="00C6118C" w:rsidP="0002702A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bookmarkStart w:id="2" w:name="_Hlk173395196"/>
            <w:r w:rsidRPr="00206CBD">
              <w:rPr>
                <w:b/>
                <w:lang w:val="en-US" w:eastAsia="en-US"/>
              </w:rPr>
              <w:lastRenderedPageBreak/>
              <w:t xml:space="preserve">Supplementary Table </w:t>
            </w:r>
            <w:r w:rsidR="004977B1" w:rsidRPr="00206CBD">
              <w:rPr>
                <w:b/>
                <w:lang w:val="en-US" w:eastAsia="en-US"/>
              </w:rPr>
              <w:t>S</w:t>
            </w:r>
            <w:r w:rsidR="00844341">
              <w:rPr>
                <w:b/>
                <w:lang w:val="en-US" w:eastAsia="en-US"/>
              </w:rPr>
              <w:t>7</w:t>
            </w:r>
            <w:r w:rsidRPr="00206CBD">
              <w:rPr>
                <w:lang w:val="en-US" w:eastAsia="en-US"/>
              </w:rPr>
              <w:t xml:space="preserve"> Repeated-measures </w:t>
            </w:r>
            <w:r w:rsidR="00FE53BF" w:rsidRPr="00CF52B7">
              <w:rPr>
                <w:bCs/>
                <w:color w:val="000000"/>
                <w:lang w:val="en-US"/>
              </w:rPr>
              <w:t>analys</w:t>
            </w:r>
            <w:r w:rsidR="00FE53BF">
              <w:rPr>
                <w:bCs/>
                <w:color w:val="000000"/>
                <w:lang w:val="en-US"/>
              </w:rPr>
              <w:t>e</w:t>
            </w:r>
            <w:r w:rsidR="00FE53BF"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baseline </w:t>
            </w:r>
            <w:proofErr w:type="spellStart"/>
            <w:r w:rsidRPr="00206CBD">
              <w:rPr>
                <w:lang w:val="en-US"/>
              </w:rPr>
              <w:t>FC</w:t>
            </w:r>
            <w:r w:rsidR="003A48FF" w:rsidRPr="00206CBD">
              <w:rPr>
                <w:vertAlign w:val="subscript"/>
                <w:lang w:val="en-US"/>
              </w:rPr>
              <w:t>pos</w:t>
            </w:r>
            <w:proofErr w:type="spellEnd"/>
            <w:r w:rsidRPr="00206CBD">
              <w:rPr>
                <w:lang w:val="en-US" w:eastAsia="en-US"/>
              </w:rPr>
              <w:t xml:space="preserve"> versus longitudinal </w:t>
            </w:r>
            <w:r w:rsidR="007D11A5">
              <w:rPr>
                <w:lang w:val="en-US" w:eastAsia="en-US"/>
              </w:rPr>
              <w:t>changes in</w:t>
            </w:r>
            <w:r w:rsidRPr="00206CBD">
              <w:rPr>
                <w:lang w:val="en-US" w:eastAsia="en-US"/>
              </w:rPr>
              <w:t xml:space="preserve"> </w:t>
            </w:r>
            <w:r w:rsidR="007D11A5">
              <w:rPr>
                <w:lang w:val="en-US" w:eastAsia="en-US"/>
              </w:rPr>
              <w:t>Beck Depression Inventory II scores</w:t>
            </w:r>
          </w:p>
        </w:tc>
      </w:tr>
      <w:tr w:rsidR="00C6118C" w:rsidRPr="00206CBD" w14:paraId="3A9A648D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F6892" w14:textId="73370D75" w:rsidR="00C6118C" w:rsidRPr="00206CBD" w:rsidRDefault="00EF196F" w:rsidP="0002702A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variate</w:t>
            </w:r>
            <w:r w:rsidR="008F3C16">
              <w:rPr>
                <w:lang w:val="en-US" w:eastAsia="en-US"/>
              </w:rPr>
              <w:t>*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B7444" w14:textId="77777777" w:rsidR="00C6118C" w:rsidRPr="00206CBD" w:rsidRDefault="00C6118C" w:rsidP="0002702A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83CA0" w14:textId="77777777" w:rsidR="00C6118C" w:rsidRPr="00206CBD" w:rsidRDefault="00C6118C" w:rsidP="0002702A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AC3DB" w14:textId="77777777" w:rsidR="00C6118C" w:rsidRPr="00206CBD" w:rsidRDefault="00C6118C" w:rsidP="0002702A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87A75" w14:textId="77777777" w:rsidR="00C6118C" w:rsidRPr="00206CBD" w:rsidRDefault="00C6118C" w:rsidP="0002702A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EA270" w14:textId="77777777" w:rsidR="00C6118C" w:rsidRPr="00206CBD" w:rsidRDefault="00C6118C" w:rsidP="0002702A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vertAlign w:val="subscript"/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C6118C" w:rsidRPr="00206CBD" w14:paraId="63F1E629" w14:textId="77777777" w:rsidTr="00787AE0">
        <w:trPr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04219" w14:textId="626AEFE6" w:rsidR="00C6118C" w:rsidRPr="00206CBD" w:rsidRDefault="00EF196F" w:rsidP="0002702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C6118C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4A0DC" w14:textId="61A653FB" w:rsidR="00C6118C" w:rsidRPr="00206CBD" w:rsidRDefault="00C6118C" w:rsidP="0002702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9449B6" w:rsidRPr="00206CBD">
              <w:rPr>
                <w:color w:val="010205"/>
                <w:lang w:val="en-US" w:eastAsia="en-US"/>
              </w:rPr>
              <w:t>29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BE15B" w14:textId="77777777" w:rsidR="00C6118C" w:rsidRPr="00206CBD" w:rsidRDefault="00C6118C" w:rsidP="0002702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113D5" w14:textId="52849B38" w:rsidR="00C6118C" w:rsidRPr="00206CBD" w:rsidRDefault="00C6118C" w:rsidP="0002702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9449B6" w:rsidRPr="00206CBD">
              <w:rPr>
                <w:color w:val="010205"/>
                <w:lang w:val="en-US" w:eastAsia="en-US"/>
              </w:rPr>
              <w:t>4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2BFEC" w14:textId="1A788D88" w:rsidR="00C6118C" w:rsidRPr="00206CBD" w:rsidRDefault="00C6118C" w:rsidP="000270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9449B6" w:rsidRPr="00206CBD">
              <w:rPr>
                <w:color w:val="010205"/>
                <w:lang w:val="en-US" w:eastAsia="en-US"/>
              </w:rPr>
              <w:t>58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9B000" w14:textId="77777777" w:rsidR="00C6118C" w:rsidRPr="00206CBD" w:rsidRDefault="00C6118C" w:rsidP="0002702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9449B6" w:rsidRPr="00206CBD" w14:paraId="4E937445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9DE4" w14:textId="0A8D0A70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9449B6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1C5A" w14:textId="0B8F6715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0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E799171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8CD99DC" w14:textId="7E8E6344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3F80" w14:textId="0F864D58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DC48" w14:textId="7D4BA5F9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8</w:t>
            </w:r>
          </w:p>
        </w:tc>
      </w:tr>
      <w:tr w:rsidR="009449B6" w:rsidRPr="00206CBD" w14:paraId="47A7BE69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6B2A" w14:textId="32A0D654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isual </w:t>
            </w:r>
            <w:r w:rsidR="009449B6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D38C" w14:textId="2976F02F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66F5890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8A5305A" w14:textId="3CDB49D3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E031" w14:textId="389713A1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9D2D" w14:textId="165AF269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9449B6" w:rsidRPr="00206CBD" w14:paraId="174FA65B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8DAD" w14:textId="62D3A401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9449B6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DCEC" w14:textId="6668FF8E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1.1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333109E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91150CB" w14:textId="35235F3C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5BF4" w14:textId="7BC54D01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822B" w14:textId="3593C3FD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</w:tr>
      <w:tr w:rsidR="009449B6" w:rsidRPr="00206CBD" w14:paraId="2689F333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B8C3" w14:textId="135D85ED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9449B6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0A86" w14:textId="1F15E188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3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1E8FEC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E841105" w14:textId="663D5884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E72D" w14:textId="7D74373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74A6" w14:textId="166DED26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0</w:t>
            </w:r>
          </w:p>
        </w:tc>
      </w:tr>
      <w:tr w:rsidR="009449B6" w:rsidRPr="00206CBD" w14:paraId="7281A0D5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BEC7" w14:textId="1DA04A63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</w:t>
            </w:r>
            <w:r w:rsidR="009449B6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8433" w14:textId="3BF869C3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AE834D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4EFF498" w14:textId="07EDDCD3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39F8" w14:textId="0FCDDB4F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B542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9449B6" w:rsidRPr="00206CBD" w14:paraId="7E1A9911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EEF5" w14:textId="5E182FDF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9449B6" w:rsidRPr="00206CBD">
              <w:rPr>
                <w:lang w:val="en-US" w:eastAsia="en-US"/>
              </w:rPr>
              <w:t>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1648" w14:textId="6716FDB3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1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AA8393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38679D1" w14:textId="07CD266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117B" w14:textId="4B095820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6B43" w14:textId="6172E280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9449B6" w:rsidRPr="00206CBD" w14:paraId="0F3A2D4A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1610" w14:textId="272887D5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9449B6" w:rsidRPr="00206CBD">
              <w:rPr>
                <w:lang w:val="en-US" w:eastAsia="en-US"/>
              </w:rPr>
              <w:t>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4B71" w14:textId="4F31B0B4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4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E90E98A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85C5BE1" w14:textId="3A900F51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8D3F" w14:textId="3BBCC8B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80CE" w14:textId="227B22EB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0</w:t>
            </w:r>
          </w:p>
        </w:tc>
      </w:tr>
      <w:tr w:rsidR="009449B6" w:rsidRPr="00206CBD" w14:paraId="79ABF42C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2A2D" w14:textId="012B1C01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orsal </w:t>
            </w:r>
            <w:r w:rsidR="009449B6" w:rsidRPr="00206CBD">
              <w:rPr>
                <w:lang w:val="en-US" w:eastAsia="en-US"/>
              </w:rPr>
              <w:t>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E652" w14:textId="510CBF3F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5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BDEE028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04A4EDA" w14:textId="2C193E38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BF76" w14:textId="767A4556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E989" w14:textId="0D1D6EB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9449B6" w:rsidRPr="00206CBD" w14:paraId="1406B11F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4028" w14:textId="7B02CA39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Ventral </w:t>
            </w:r>
            <w:r w:rsidR="009449B6" w:rsidRPr="00206CBD">
              <w:rPr>
                <w:b/>
                <w:bCs/>
                <w:lang w:val="en-US" w:eastAsia="en-US"/>
              </w:rPr>
              <w:t>attention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2841" w14:textId="233B2DB3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8.5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2F22AC5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F5F834A" w14:textId="1A2A5831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5871" w14:textId="5C2131A2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C77C" w14:textId="3E066A9A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5</w:t>
            </w:r>
          </w:p>
        </w:tc>
      </w:tr>
      <w:tr w:rsidR="009449B6" w:rsidRPr="00206CBD" w14:paraId="10307207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BA44" w14:textId="7C2B16E9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Ventral </w:t>
            </w:r>
            <w:r w:rsidR="009449B6" w:rsidRPr="00206CBD">
              <w:rPr>
                <w:lang w:val="en-US" w:eastAsia="en-US"/>
              </w:rPr>
              <w:t>attention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B1E6" w14:textId="1C9AA74E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3C08D4F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CF9F7DA" w14:textId="658B3AAC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2C1B" w14:textId="619917AC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CD57" w14:textId="39A9C38F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9</w:t>
            </w:r>
          </w:p>
        </w:tc>
      </w:tr>
      <w:tr w:rsidR="009449B6" w:rsidRPr="00206CBD" w14:paraId="4582770B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2DD7" w14:textId="4CA35E30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Ventral </w:t>
            </w:r>
            <w:r w:rsidR="009449B6" w:rsidRPr="00206CBD">
              <w:rPr>
                <w:b/>
                <w:bCs/>
                <w:lang w:val="en-US" w:eastAsia="en-US"/>
              </w:rPr>
              <w:t>attention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6CE6" w14:textId="0E988288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4.1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F28543A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933F00B" w14:textId="01A4620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9E9B" w14:textId="66432975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5428" w14:textId="4A4F05B4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17</w:t>
            </w:r>
          </w:p>
        </w:tc>
      </w:tr>
      <w:tr w:rsidR="009449B6" w:rsidRPr="00206CBD" w14:paraId="106F8AD4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CC25" w14:textId="576F8E29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9449B6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778A" w14:textId="18C32ED1" w:rsidR="009449B6" w:rsidRPr="00206CBD" w:rsidRDefault="009449B6" w:rsidP="009449B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9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64FC9A4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DF7709F" w14:textId="67E1C0B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47A7" w14:textId="051D3C28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7483" w14:textId="3F7D19F4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9449B6" w:rsidRPr="00206CBD" w14:paraId="58747193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9433" w14:textId="37E4D9D2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9449B6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304F" w14:textId="39F9CE3F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9920FC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A935F07" w14:textId="6FBDA6BC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7693" w14:textId="13E5B0B4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8F83" w14:textId="617A5EE2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9449B6" w:rsidRPr="00206CBD" w14:paraId="2F238D33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FE34" w14:textId="4D829FEB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imbic </w:t>
            </w:r>
            <w:r w:rsidR="009449B6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D6A6" w14:textId="54A72246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DE87C44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AF40E01" w14:textId="2B7A7BA2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F2EA" w14:textId="17061D82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B77A" w14:textId="77D69B11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3</w:t>
            </w:r>
          </w:p>
        </w:tc>
      </w:tr>
      <w:tr w:rsidR="009449B6" w:rsidRPr="00206CBD" w14:paraId="5B550665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BB1E" w14:textId="08877E5D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9449B6" w:rsidRPr="00206CBD">
              <w:rPr>
                <w:lang w:val="en-US" w:eastAsia="en-US"/>
              </w:rPr>
              <w:t>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1C5A" w14:textId="50ABCB25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5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F39A37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E700193" w14:textId="4CBFC91B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5D30" w14:textId="4171A8DF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CCC8" w14:textId="0CD8DA98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9449B6" w:rsidRPr="00206CBD" w14:paraId="2C89694C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468D" w14:textId="255535E4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9449B6" w:rsidRPr="00206CBD">
              <w:rPr>
                <w:lang w:val="en-US" w:eastAsia="en-US"/>
              </w:rPr>
              <w:t>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84B7" w14:textId="4819847A" w:rsidR="009449B6" w:rsidRPr="00206CBD" w:rsidRDefault="002554FA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</w:t>
            </w:r>
            <w:r w:rsidR="009449B6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0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EE0CC4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66C7C18" w14:textId="435A92D0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63BB" w14:textId="2DA3663A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2554FA" w:rsidRPr="00206CBD">
              <w:rPr>
                <w:color w:val="010205"/>
                <w:lang w:val="en-US" w:eastAsia="en-US"/>
              </w:rPr>
              <w:t>9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F3EC" w14:textId="53C445A5" w:rsidR="009449B6" w:rsidRPr="00206CBD" w:rsidRDefault="002554FA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 xml:space="preserve">&lt; </w:t>
            </w:r>
            <w:r w:rsidR="009449B6" w:rsidRPr="00206CBD">
              <w:rPr>
                <w:color w:val="010205"/>
                <w:lang w:val="en-US" w:eastAsia="en-US"/>
              </w:rPr>
              <w:t>0.00</w:t>
            </w:r>
            <w:r w:rsidRPr="00206CBD">
              <w:rPr>
                <w:color w:val="010205"/>
                <w:lang w:val="en-US" w:eastAsia="en-US"/>
              </w:rPr>
              <w:t>1</w:t>
            </w:r>
          </w:p>
        </w:tc>
      </w:tr>
      <w:tr w:rsidR="009449B6" w:rsidRPr="00206CBD" w14:paraId="7E63164D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43CE" w14:textId="376A9359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Control </w:t>
            </w:r>
            <w:r w:rsidR="009449B6" w:rsidRPr="00206CBD">
              <w:rPr>
                <w:lang w:val="en-US" w:eastAsia="en-US"/>
              </w:rPr>
              <w:t>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FC58" w14:textId="651042F6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3F92E3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7F2DCEA" w14:textId="30E1328A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DAB" w14:textId="578C413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A8BD" w14:textId="375F521C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9449B6" w:rsidRPr="00206CBD" w14:paraId="340006E1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784A" w14:textId="336A15FD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Default </w:t>
            </w:r>
            <w:r w:rsidR="009449B6" w:rsidRPr="00206CBD">
              <w:rPr>
                <w:b/>
                <w:bCs/>
                <w:lang w:val="en-US" w:eastAsia="en-US"/>
              </w:rPr>
              <w:t>mode network (intr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9382" w14:textId="5C282260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6.7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381E041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8850B63" w14:textId="5F69C30B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8C69" w14:textId="3884FB6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81DF" w14:textId="0FC38A35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8</w:t>
            </w:r>
          </w:p>
        </w:tc>
      </w:tr>
      <w:tr w:rsidR="009449B6" w:rsidRPr="00206CBD" w14:paraId="37E17CC4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A86E" w14:textId="5CCB944A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Default </w:t>
            </w:r>
            <w:r w:rsidR="009449B6" w:rsidRPr="00206CBD">
              <w:rPr>
                <w:lang w:val="en-US" w:eastAsia="en-US"/>
              </w:rPr>
              <w:t>mode network (inter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2A66" w14:textId="09E528C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FD6BDC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81FD879" w14:textId="1559FE3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760C" w14:textId="57B75A5E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66E6" w14:textId="15595A94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9449B6" w:rsidRPr="00206CBD" w14:paraId="4672B5DA" w14:textId="77777777" w:rsidTr="00787AE0">
        <w:trPr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44BE" w14:textId="14343347" w:rsidR="009449B6" w:rsidRPr="00206CBD" w:rsidRDefault="00EF196F" w:rsidP="009449B6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Default </w:t>
            </w:r>
            <w:r w:rsidR="009449B6" w:rsidRPr="00206CBD">
              <w:rPr>
                <w:b/>
                <w:bCs/>
                <w:lang w:val="en-US" w:eastAsia="en-US"/>
              </w:rPr>
              <w:t>mode network (segregation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0930" w14:textId="023BC0D4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4.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7B39F2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D6AEC01" w14:textId="6A9F14AC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BC33" w14:textId="328482A8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E891" w14:textId="77777777" w:rsidR="009449B6" w:rsidRPr="00206CBD" w:rsidRDefault="009449B6" w:rsidP="009449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18</w:t>
            </w:r>
          </w:p>
        </w:tc>
      </w:tr>
      <w:tr w:rsidR="00C6118C" w:rsidRPr="005030B1" w14:paraId="475FB4EF" w14:textId="77777777" w:rsidTr="00787AE0">
        <w:trPr>
          <w:jc w:val="center"/>
        </w:trPr>
        <w:tc>
          <w:tcPr>
            <w:tcW w:w="96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2B1D6" w14:textId="220C314D" w:rsidR="00143951" w:rsidRDefault="008F3C16" w:rsidP="0002702A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>*</w:t>
            </w:r>
            <w:r w:rsidR="00143951">
              <w:rPr>
                <w:lang w:val="en-US" w:eastAsia="en-US"/>
              </w:rPr>
              <w:t>C</w:t>
            </w:r>
            <w:r w:rsidR="00143951" w:rsidRPr="00206CBD">
              <w:rPr>
                <w:lang w:val="en-US" w:eastAsia="en-US"/>
              </w:rPr>
              <w:t xml:space="preserve">ovariates </w:t>
            </w:r>
            <w:r w:rsidR="00143951">
              <w:rPr>
                <w:lang w:val="en-US" w:eastAsia="en-US"/>
              </w:rPr>
              <w:t>were</w:t>
            </w:r>
            <w:r w:rsidR="00143951" w:rsidRPr="00206CBD">
              <w:rPr>
                <w:lang w:val="en-US" w:eastAsia="en-US"/>
              </w:rPr>
              <w:t xml:space="preserve"> age, sex, time between scans</w:t>
            </w:r>
            <w:r w:rsidR="00143951">
              <w:rPr>
                <w:lang w:val="en-US" w:eastAsia="en-US"/>
              </w:rPr>
              <w:t>,</w:t>
            </w:r>
            <w:r w:rsidR="00143951" w:rsidRPr="00206CBD">
              <w:rPr>
                <w:lang w:val="en-US" w:eastAsia="en-US"/>
              </w:rPr>
              <w:t xml:space="preserve"> and International Standard Classification of Education (ISCED97)</w:t>
            </w:r>
            <w:r w:rsidR="00143951">
              <w:rPr>
                <w:lang w:val="en-US" w:eastAsia="en-US"/>
              </w:rPr>
              <w:t xml:space="preserve"> level.</w:t>
            </w:r>
          </w:p>
          <w:p w14:paraId="39B7485C" w14:textId="4B9DA8AC" w:rsidR="00C6118C" w:rsidRPr="00206CBD" w:rsidRDefault="00C6118C" w:rsidP="0002702A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 w:rsidR="00143951"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 w:rsidR="00143951">
              <w:rPr>
                <w:color w:val="010205"/>
                <w:lang w:val="en-US" w:eastAsia="de-DE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; </w:t>
            </w:r>
            <w:r w:rsidR="00143951" w:rsidRPr="00206CBD">
              <w:rPr>
                <w:color w:val="010205"/>
                <w:lang w:val="en-US" w:eastAsia="de-DE"/>
              </w:rPr>
              <w:t>F</w:t>
            </w:r>
            <w:r w:rsidR="00143951">
              <w:rPr>
                <w:color w:val="010205"/>
                <w:lang w:val="en-US" w:eastAsia="de-DE"/>
              </w:rPr>
              <w:t>,</w:t>
            </w:r>
            <w:r w:rsidR="00143951" w:rsidRPr="00206CBD">
              <w:rPr>
                <w:color w:val="010205"/>
                <w:lang w:val="en-US" w:eastAsia="de-DE"/>
              </w:rPr>
              <w:t xml:space="preserve"> F-statistic; </w:t>
            </w:r>
            <w:r w:rsidR="001721C1" w:rsidRPr="00206CBD">
              <w:rPr>
                <w:lang w:val="en-US" w:eastAsia="en-US"/>
              </w:rPr>
              <w:t>inter</w:t>
            </w:r>
            <w:r w:rsidR="001721C1">
              <w:rPr>
                <w:lang w:val="en-US" w:eastAsia="en-US"/>
              </w:rPr>
              <w:t>,</w:t>
            </w:r>
            <w:r w:rsidR="001721C1" w:rsidRPr="00206CBD">
              <w:rPr>
                <w:lang w:val="en-US" w:eastAsia="en-US"/>
              </w:rPr>
              <w:t xml:space="preserve"> inter-network positive </w:t>
            </w:r>
            <w:r w:rsidR="001721C1">
              <w:rPr>
                <w:lang w:val="en-US" w:eastAsia="en-US"/>
              </w:rPr>
              <w:t>functional connectivity</w:t>
            </w:r>
            <w:r w:rsidR="001721C1" w:rsidRPr="00206CBD">
              <w:rPr>
                <w:lang w:val="en-US" w:eastAsia="en-US"/>
              </w:rPr>
              <w:t>;</w:t>
            </w:r>
            <w:r w:rsidR="001721C1">
              <w:rPr>
                <w:lang w:val="en-US" w:eastAsia="en-US"/>
              </w:rPr>
              <w:t xml:space="preserve"> </w:t>
            </w:r>
            <w:r w:rsidR="00143951" w:rsidRPr="00206CBD">
              <w:rPr>
                <w:lang w:val="en-US" w:eastAsia="en-US"/>
              </w:rPr>
              <w:t>intra</w:t>
            </w:r>
            <w:r w:rsidR="00143951">
              <w:rPr>
                <w:lang w:val="en-US" w:eastAsia="en-US"/>
              </w:rPr>
              <w:t>,</w:t>
            </w:r>
            <w:r w:rsidR="00143951" w:rsidRPr="00206CBD">
              <w:rPr>
                <w:lang w:val="en-US" w:eastAsia="en-US"/>
              </w:rPr>
              <w:t xml:space="preserve"> intra-network</w:t>
            </w:r>
            <w:r w:rsidR="00143951">
              <w:rPr>
                <w:lang w:val="en-US" w:eastAsia="en-US"/>
              </w:rPr>
              <w:t xml:space="preserve"> </w:t>
            </w:r>
            <w:r w:rsidR="00143951" w:rsidRPr="00206CBD">
              <w:rPr>
                <w:lang w:val="en-US" w:eastAsia="en-US"/>
              </w:rPr>
              <w:t xml:space="preserve">positive </w:t>
            </w:r>
            <w:r w:rsidR="00143951">
              <w:rPr>
                <w:lang w:val="en-US" w:eastAsia="en-US"/>
              </w:rPr>
              <w:t>functional connectivity</w:t>
            </w:r>
            <w:r w:rsidR="00143951" w:rsidRPr="00206CBD">
              <w:rPr>
                <w:lang w:val="en-US" w:eastAsia="en-US"/>
              </w:rPr>
              <w:t xml:space="preserve">; </w:t>
            </w: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 w:rsidR="00143951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eta squared</w:t>
            </w:r>
          </w:p>
        </w:tc>
      </w:tr>
      <w:bookmarkEnd w:id="2"/>
    </w:tbl>
    <w:p w14:paraId="36398AB1" w14:textId="45DA1CC2" w:rsidR="005E326E" w:rsidRPr="00206CBD" w:rsidRDefault="005E326E" w:rsidP="001C4A62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p w14:paraId="3AA54EE2" w14:textId="4271B157" w:rsidR="00793E13" w:rsidRPr="00206CBD" w:rsidRDefault="005E326E" w:rsidP="008F3C16">
      <w:pPr>
        <w:spacing w:after="160" w:line="259" w:lineRule="auto"/>
        <w:rPr>
          <w:bCs/>
          <w:lang w:val="en-US"/>
        </w:rPr>
      </w:pPr>
      <w:r w:rsidRPr="00206CBD">
        <w:rPr>
          <w:bCs/>
          <w:lang w:val="en-US"/>
        </w:rPr>
        <w:br w:type="page"/>
      </w:r>
    </w:p>
    <w:tbl>
      <w:tblPr>
        <w:tblStyle w:val="Tabellenraster2"/>
        <w:tblpPr w:leftFromText="141" w:rightFromText="141" w:vertAnchor="text" w:horzAnchor="margin" w:tblpXSpec="center" w:tblpY="97"/>
        <w:tblW w:w="5265" w:type="pct"/>
        <w:tblLayout w:type="fixed"/>
        <w:tblLook w:val="04A0" w:firstRow="1" w:lastRow="0" w:firstColumn="1" w:lastColumn="0" w:noHBand="0" w:noVBand="1"/>
      </w:tblPr>
      <w:tblGrid>
        <w:gridCol w:w="4536"/>
        <w:gridCol w:w="1276"/>
        <w:gridCol w:w="569"/>
        <w:gridCol w:w="1089"/>
        <w:gridCol w:w="1011"/>
        <w:gridCol w:w="1072"/>
      </w:tblGrid>
      <w:tr w:rsidR="008F3C16" w:rsidRPr="005030B1" w14:paraId="4DF97624" w14:textId="77777777" w:rsidTr="00B433A2"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0D0EB1" w14:textId="21CE5289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lastRenderedPageBreak/>
              <w:t>Supplementary Table S</w:t>
            </w:r>
            <w:r>
              <w:rPr>
                <w:b/>
                <w:lang w:val="en-US" w:eastAsia="en-US"/>
              </w:rPr>
              <w:t>8</w:t>
            </w:r>
            <w:r w:rsidRPr="00206CBD">
              <w:rPr>
                <w:lang w:val="en-US" w:eastAsia="en-US"/>
              </w:rPr>
              <w:t xml:space="preserve"> Repeated-measures </w:t>
            </w:r>
            <w:r w:rsidRPr="00CF52B7">
              <w:rPr>
                <w:bCs/>
                <w:color w:val="000000"/>
                <w:lang w:val="en-US"/>
              </w:rPr>
              <w:t>analys</w:t>
            </w:r>
            <w:r>
              <w:rPr>
                <w:bCs/>
                <w:color w:val="000000"/>
                <w:lang w:val="en-US"/>
              </w:rPr>
              <w:t>e</w:t>
            </w:r>
            <w:r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</w:t>
            </w:r>
            <w:r w:rsidRPr="00206CBD">
              <w:rPr>
                <w:lang w:val="en-US"/>
              </w:rPr>
              <w:t xml:space="preserve">baseline between-network </w:t>
            </w:r>
            <w:proofErr w:type="spellStart"/>
            <w:r w:rsidRPr="00206CBD">
              <w:rPr>
                <w:lang w:val="en-US"/>
              </w:rPr>
              <w:t>FC</w:t>
            </w:r>
            <w:r w:rsidRPr="00206CBD">
              <w:rPr>
                <w:vertAlign w:val="subscript"/>
                <w:lang w:val="en-US"/>
              </w:rPr>
              <w:t>pos</w:t>
            </w:r>
            <w:proofErr w:type="spellEnd"/>
            <w:r w:rsidRPr="00206CBD">
              <w:rPr>
                <w:lang w:val="en-US" w:eastAsia="en-US"/>
              </w:rPr>
              <w:t xml:space="preserve"> versus longitudinal </w:t>
            </w:r>
            <w:r>
              <w:rPr>
                <w:lang w:val="en-US" w:eastAsia="en-US"/>
              </w:rPr>
              <w:t>changes in Beck Depression Inventory II scores</w:t>
            </w:r>
          </w:p>
        </w:tc>
      </w:tr>
      <w:tr w:rsidR="008F3C16" w:rsidRPr="00206CBD" w14:paraId="177CD1BB" w14:textId="77777777" w:rsidTr="00B433A2">
        <w:tc>
          <w:tcPr>
            <w:tcW w:w="2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3614BF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variates</w:t>
            </w:r>
            <w:r>
              <w:rPr>
                <w:lang w:val="en-US" w:eastAsia="en-US"/>
              </w:rPr>
              <w:t>*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C6E324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04AA61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1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091DF5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CF2E3A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2D21F8" w14:textId="77777777" w:rsidR="008F3C16" w:rsidRPr="00206CBD" w:rsidRDefault="008F3C16" w:rsidP="00B433A2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8F3C16" w:rsidRPr="00206CBD" w14:paraId="60677474" w14:textId="77777777" w:rsidTr="00B433A2">
        <w:tc>
          <w:tcPr>
            <w:tcW w:w="23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86B3F9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somatomotor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B32469" w14:textId="4C4DD4D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982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889886" w14:textId="54FB2E6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50385A" w14:textId="33943E0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8EAF36" w14:textId="3816DC7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86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46E48" w14:textId="2986DF1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2</w:t>
            </w:r>
          </w:p>
        </w:tc>
      </w:tr>
      <w:tr w:rsidR="008F3C16" w:rsidRPr="00206CBD" w14:paraId="2BC815DA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BEB7E19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7DDF" w14:textId="790133D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3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5567FFF" w14:textId="3764BA1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2792504" w14:textId="5EC36E7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D9F3" w14:textId="68DEB63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34C5" w14:textId="10CADFA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6</w:t>
            </w:r>
          </w:p>
        </w:tc>
      </w:tr>
      <w:tr w:rsidR="008F3C16" w:rsidRPr="00206CBD" w14:paraId="54F01BB0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5FB0D16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C401" w14:textId="4BE3AD7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5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F39515A" w14:textId="19B1E42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4F2AE42" w14:textId="271D9FE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D52C" w14:textId="6209C84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BF7E" w14:textId="4D99536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7</w:t>
            </w:r>
          </w:p>
        </w:tc>
      </w:tr>
      <w:tr w:rsidR="008F3C16" w:rsidRPr="00206CBD" w14:paraId="6F34AB3A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1A6323C1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5D68" w14:textId="19FD8F9E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0.0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D8F44C3" w14:textId="2C1C29B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C4DA87B" w14:textId="774331A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66FF" w14:textId="7A3E721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4FA1" w14:textId="5985777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206CBD" w14:paraId="3A734D69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5299C4CF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1309" w14:textId="0509CF47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5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987384F" w14:textId="0B811C1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387E1DF" w14:textId="7907DBC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2A8A" w14:textId="07985D3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B3CB" w14:textId="09C656A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F3C16" w:rsidRPr="00206CBD" w14:paraId="44B70DBC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46D86BD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Visua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F972" w14:textId="6FF205B6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A2C5CC2" w14:textId="40B2F81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2EF7037" w14:textId="4DC867A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E3D7" w14:textId="008D786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A4AB" w14:textId="1BB70A3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8F3C16" w:rsidRPr="00206CBD" w14:paraId="7A1435D1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D96C86D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ors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E359" w14:textId="68598405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5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085C0CC" w14:textId="768EA06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642286E" w14:textId="09CDA47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C108" w14:textId="5425EE9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04CE" w14:textId="59CB11B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1</w:t>
            </w:r>
          </w:p>
        </w:tc>
      </w:tr>
      <w:tr w:rsidR="008F3C16" w:rsidRPr="00206CBD" w14:paraId="51432CE9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46181BE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ventral</w:t>
            </w:r>
            <w:proofErr w:type="spellEnd"/>
            <w:r w:rsidRPr="00206CBD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48BD" w14:textId="0DD9C570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.2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AE25819" w14:textId="7941578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85A7DF8" w14:textId="497CCD0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4020" w14:textId="382921F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EBD6" w14:textId="23440F0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3</w:t>
            </w:r>
          </w:p>
        </w:tc>
      </w:tr>
      <w:tr w:rsidR="008F3C16" w:rsidRPr="00206CBD" w14:paraId="53B9C914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191EBB04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Somatomotor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limbic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5029" w14:textId="49C4D2FB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3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9850837" w14:textId="65CD504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F98FF38" w14:textId="7CA25A1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EE00" w14:textId="4875063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23A1" w14:textId="6FAAB9C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F3C16" w:rsidRPr="00206CBD" w14:paraId="164DC5EC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1963EC32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8F3C16">
              <w:rPr>
                <w:lang w:val="en-US" w:eastAsia="en-US"/>
              </w:rPr>
              <w:t>Somatomotor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EB2B" w14:textId="1DC92E2A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5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912A285" w14:textId="01E19D1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AF19040" w14:textId="2838ED1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A91D" w14:textId="221C4BB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8A6A" w14:textId="6668B62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7</w:t>
            </w:r>
          </w:p>
        </w:tc>
      </w:tr>
      <w:tr w:rsidR="008F3C16" w:rsidRPr="00206CBD" w14:paraId="0D7AACC7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40AEB82A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8F3C16">
              <w:rPr>
                <w:lang w:val="en-US" w:eastAsia="en-US"/>
              </w:rPr>
              <w:t>Somatomotor↔default</w:t>
            </w:r>
            <w:proofErr w:type="spellEnd"/>
            <w:r w:rsidRPr="008F3C16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FD66" w14:textId="453B143E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2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794F93C" w14:textId="204E4D5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92A6212" w14:textId="6601875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F5E6" w14:textId="32D4C7A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5C95" w14:textId="0D43CCC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9</w:t>
            </w:r>
          </w:p>
        </w:tc>
      </w:tr>
      <w:tr w:rsidR="008F3C16" w:rsidRPr="00206CBD" w14:paraId="16E3C266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643104E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ventral</w:t>
            </w:r>
            <w:proofErr w:type="spellEnd"/>
            <w:r w:rsidRPr="008F3C16">
              <w:rPr>
                <w:lang w:val="en-US" w:eastAsia="en-US"/>
              </w:rPr>
              <w:t xml:space="preserve"> attention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5B26" w14:textId="4E8611A3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0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516A057" w14:textId="50AF11D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011F3C8" w14:textId="1317EB0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391D" w14:textId="5CE2683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0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F84E" w14:textId="3A1CCE6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8F3C16" w:rsidRPr="00206CBD" w14:paraId="4E5BDD7A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AA57269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limbic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F830" w14:textId="3A21241A" w:rsidR="008F3C16" w:rsidRPr="00206CBD" w:rsidRDefault="008F3C16" w:rsidP="008F3C16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4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09845AA" w14:textId="649EE38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CB59142" w14:textId="63C52CF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463F" w14:textId="0504AB7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E4B6" w14:textId="02C0C20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F3C16" w:rsidRPr="00206CBD" w14:paraId="68E52692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54C7679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E20A" w14:textId="1D4CFC3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6116A8E" w14:textId="14D6AA2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531AA05" w14:textId="6DF97EB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52E4" w14:textId="58BE9BF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BCD6" w14:textId="78D253B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F3C16" w:rsidRPr="00206CBD" w14:paraId="497E6215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A059E29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Dorsal </w:t>
            </w:r>
            <w:proofErr w:type="spellStart"/>
            <w:r w:rsidRPr="008F3C16">
              <w:rPr>
                <w:lang w:val="en-US" w:eastAsia="en-US"/>
              </w:rPr>
              <w:t>attention↔default</w:t>
            </w:r>
            <w:proofErr w:type="spellEnd"/>
            <w:r w:rsidRPr="008F3C16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4CAF" w14:textId="0F0E1B4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5379B7B" w14:textId="57E8FC3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154A994" w14:textId="004A454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822F" w14:textId="569F601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22BD" w14:textId="1C43B659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8F3C16" w:rsidRPr="00206CBD" w14:paraId="33A90DAF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1085AD07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Ventral </w:t>
            </w:r>
            <w:proofErr w:type="spellStart"/>
            <w:r w:rsidRPr="008F3C16">
              <w:rPr>
                <w:lang w:val="en-US" w:eastAsia="en-US"/>
              </w:rPr>
              <w:t>attention↔limbic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A082" w14:textId="49B59F6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5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759998E" w14:textId="4F248E5E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364C005" w14:textId="04BD1B1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34B7" w14:textId="334F6AD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3376" w14:textId="1FB486B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8F3C16" w:rsidRPr="00206CBD" w14:paraId="40343C5D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777EC7EA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Ventral </w:t>
            </w:r>
            <w:proofErr w:type="spellStart"/>
            <w:r w:rsidRPr="008F3C16">
              <w:rPr>
                <w:lang w:val="en-US" w:eastAsia="en-US"/>
              </w:rPr>
              <w:t>attention↔control</w:t>
            </w:r>
            <w:proofErr w:type="spellEnd"/>
            <w:r w:rsidRPr="008F3C16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57F0" w14:textId="0BA696C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1E27CD1" w14:textId="540183F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8DAFD3E" w14:textId="3328946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30E2" w14:textId="16E5361B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142A" w14:textId="693FCC7C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F3C16" w:rsidRPr="00206CBD" w14:paraId="4C9D405D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2EFCA2F6" w14:textId="77777777" w:rsidR="008F3C16" w:rsidRPr="008F3C16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8F3C16">
              <w:rPr>
                <w:lang w:val="en-US" w:eastAsia="en-US"/>
              </w:rPr>
              <w:t xml:space="preserve">Ventral </w:t>
            </w:r>
            <w:proofErr w:type="spellStart"/>
            <w:r w:rsidRPr="008F3C16">
              <w:rPr>
                <w:lang w:val="en-US" w:eastAsia="en-US"/>
              </w:rPr>
              <w:t>attention↔default</w:t>
            </w:r>
            <w:proofErr w:type="spellEnd"/>
            <w:r w:rsidRPr="008F3C16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95C7" w14:textId="10FCF400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3F2C80A" w14:textId="7738508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3F0EBD2" w14:textId="35F19A3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9601" w14:textId="54B7A675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7F7B" w14:textId="6B385418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F3C16" w:rsidRPr="00206CBD" w14:paraId="0CC345B2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47BB0FD8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control</w:t>
            </w:r>
            <w:proofErr w:type="spellEnd"/>
            <w:r w:rsidRPr="00206CBD">
              <w:rPr>
                <w:lang w:val="en-US" w:eastAsia="en-US"/>
              </w:rPr>
              <w:t xml:space="preserve">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A60F" w14:textId="5830799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2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CFE906C" w14:textId="304D92E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CF76C8E" w14:textId="27BAF60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5DF4" w14:textId="414545D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0F5D" w14:textId="76AA078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8F3C16" w:rsidRPr="00206CBD" w14:paraId="135E926F" w14:textId="77777777" w:rsidTr="00B433A2"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</w:tcPr>
          <w:p w14:paraId="3A556826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Limbic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5344" w14:textId="7B06C7C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7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44C5343" w14:textId="67C3DB1F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F22F90C" w14:textId="03E63D24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14AF" w14:textId="2EDA0D56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3074" w14:textId="3AD5115D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7</w:t>
            </w:r>
          </w:p>
        </w:tc>
      </w:tr>
      <w:tr w:rsidR="008F3C16" w:rsidRPr="00206CBD" w14:paraId="5C656738" w14:textId="77777777" w:rsidTr="00B433A2">
        <w:tc>
          <w:tcPr>
            <w:tcW w:w="23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459F5" w14:textId="77777777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proofErr w:type="spellStart"/>
            <w:r w:rsidRPr="00206CBD">
              <w:rPr>
                <w:lang w:val="en-US" w:eastAsia="en-US"/>
              </w:rPr>
              <w:t>Control</w:t>
            </w:r>
            <w:r>
              <w:rPr>
                <w:lang w:val="en-US" w:eastAsia="en-US"/>
              </w:rPr>
              <w:t>↔</w:t>
            </w:r>
            <w:r w:rsidRPr="00206CBD">
              <w:rPr>
                <w:lang w:val="en-US" w:eastAsia="en-US"/>
              </w:rPr>
              <w:t>default</w:t>
            </w:r>
            <w:proofErr w:type="spellEnd"/>
            <w:r w:rsidRPr="00206CBD">
              <w:rPr>
                <w:lang w:val="en-US" w:eastAsia="en-US"/>
              </w:rPr>
              <w:t xml:space="preserve"> mode network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9BD73B" w14:textId="1D47D5E2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11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9CDA5C" w14:textId="57CA4BF3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71D2CA" w14:textId="0B1D06BA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06149" w14:textId="1E20CEB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4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90CF16" w14:textId="5E8F81C1" w:rsidR="008F3C16" w:rsidRPr="00206CBD" w:rsidRDefault="008F3C16" w:rsidP="008F3C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9</w:t>
            </w:r>
          </w:p>
        </w:tc>
      </w:tr>
      <w:tr w:rsidR="008F3C16" w:rsidRPr="005030B1" w14:paraId="3CCA8320" w14:textId="77777777" w:rsidTr="00B433A2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343171" w14:textId="6BF1BC5F" w:rsidR="008F3C16" w:rsidRDefault="008F3C16" w:rsidP="008F3C16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8F3C16">
              <w:rPr>
                <w:lang w:val="en-US" w:eastAsia="en-US"/>
              </w:rPr>
              <w:t>*</w:t>
            </w:r>
            <w:r>
              <w:rPr>
                <w:lang w:val="en-US" w:eastAsia="en-US"/>
              </w:rPr>
              <w:t>C</w:t>
            </w:r>
            <w:r w:rsidRPr="00206CBD">
              <w:rPr>
                <w:lang w:val="en-US" w:eastAsia="en-US"/>
              </w:rPr>
              <w:t xml:space="preserve">ovariates </w:t>
            </w:r>
            <w:r>
              <w:rPr>
                <w:lang w:val="en-US" w:eastAsia="en-US"/>
              </w:rPr>
              <w:t>were</w:t>
            </w:r>
            <w:r w:rsidRPr="00206CBD">
              <w:rPr>
                <w:lang w:val="en-US" w:eastAsia="en-US"/>
              </w:rPr>
              <w:t xml:space="preserve"> age, sex, time between scans</w:t>
            </w:r>
            <w:r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and International Standard Classification of Education (ISCED97)</w:t>
            </w:r>
            <w:r>
              <w:rPr>
                <w:lang w:val="en-US" w:eastAsia="en-US"/>
              </w:rPr>
              <w:t xml:space="preserve"> level.</w:t>
            </w:r>
          </w:p>
          <w:p w14:paraId="5C29706A" w14:textId="27597094" w:rsidR="008F3C16" w:rsidRPr="00206CBD" w:rsidRDefault="008F3C16" w:rsidP="008F3C16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</w:t>
            </w:r>
            <w:r>
              <w:rPr>
                <w:lang w:val="en-US" w:eastAsia="en-US"/>
              </w:rPr>
              <w:t>;</w:t>
            </w:r>
            <w:r w:rsidRPr="00206CBD">
              <w:rPr>
                <w:color w:val="010205"/>
                <w:lang w:val="en-US" w:eastAsia="de-DE"/>
              </w:rPr>
              <w:t xml:space="preserve"> F</w:t>
            </w:r>
            <w:r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F-statistic;</w:t>
            </w:r>
            <w:r w:rsidRPr="00206CBD">
              <w:rPr>
                <w:lang w:val="en-US" w:eastAsia="en-US"/>
              </w:rPr>
              <w:t xml:space="preserve"> 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>
              <w:rPr>
                <w:vertAlign w:val="subscript"/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eta squared</w:t>
            </w:r>
          </w:p>
        </w:tc>
      </w:tr>
    </w:tbl>
    <w:p w14:paraId="4A8671A1" w14:textId="53C79777" w:rsidR="006B5DC7" w:rsidRPr="00206CBD" w:rsidRDefault="00793E13" w:rsidP="009745A4">
      <w:pPr>
        <w:spacing w:after="160" w:line="259" w:lineRule="auto"/>
        <w:rPr>
          <w:bCs/>
          <w:lang w:val="en-US"/>
        </w:rPr>
      </w:pPr>
      <w:r w:rsidRPr="00206CBD">
        <w:rPr>
          <w:bCs/>
          <w:lang w:val="en-US"/>
        </w:rPr>
        <w:br w:type="page"/>
      </w:r>
    </w:p>
    <w:p w14:paraId="0A82DD77" w14:textId="1263E997" w:rsidR="006B5DC7" w:rsidRPr="00206CBD" w:rsidRDefault="006B5DC7" w:rsidP="00306D6E">
      <w:pPr>
        <w:spacing w:line="360" w:lineRule="auto"/>
        <w:jc w:val="both"/>
        <w:rPr>
          <w:rStyle w:val="mxeventtilebody"/>
          <w:b/>
          <w:lang w:val="en-US"/>
        </w:rPr>
      </w:pPr>
      <w:r w:rsidRPr="00206CBD">
        <w:rPr>
          <w:b/>
          <w:lang w:val="en-US"/>
        </w:rPr>
        <w:lastRenderedPageBreak/>
        <w:t xml:space="preserve">Supplementary </w:t>
      </w:r>
      <w:r w:rsidR="006B0438" w:rsidRPr="00206CBD">
        <w:rPr>
          <w:b/>
          <w:lang w:val="en-US"/>
        </w:rPr>
        <w:t>Results S5</w:t>
      </w:r>
      <w:r w:rsidRPr="00206CBD">
        <w:rPr>
          <w:b/>
          <w:lang w:val="en-US"/>
        </w:rPr>
        <w:t>:</w:t>
      </w:r>
      <w:r w:rsidRPr="00206CBD">
        <w:rPr>
          <w:bCs/>
          <w:lang w:val="en-US"/>
        </w:rPr>
        <w:t xml:space="preserve"> </w:t>
      </w:r>
      <w:r w:rsidR="00F04426">
        <w:rPr>
          <w:b/>
          <w:lang w:val="en-US"/>
        </w:rPr>
        <w:t>Detailed</w:t>
      </w:r>
      <w:r w:rsidR="00F04426" w:rsidRPr="00206CBD">
        <w:rPr>
          <w:b/>
          <w:lang w:val="en-US"/>
        </w:rPr>
        <w:t xml:space="preserve"> </w:t>
      </w:r>
      <w:r w:rsidR="006B0438" w:rsidRPr="00206CBD">
        <w:rPr>
          <w:rStyle w:val="mxeventtilebody"/>
          <w:b/>
          <w:lang w:val="en-US"/>
        </w:rPr>
        <w:t>a</w:t>
      </w:r>
      <w:r w:rsidRPr="00206CBD">
        <w:rPr>
          <w:rStyle w:val="mxeventtilebody"/>
          <w:b/>
          <w:lang w:val="en-US"/>
        </w:rPr>
        <w:t xml:space="preserve">nalysis of </w:t>
      </w:r>
      <w:r w:rsidR="006B0438" w:rsidRPr="00206CBD">
        <w:rPr>
          <w:rStyle w:val="mxeventtilebody"/>
          <w:b/>
          <w:lang w:val="en-US"/>
        </w:rPr>
        <w:t xml:space="preserve">the </w:t>
      </w:r>
      <w:r w:rsidRPr="00206CBD">
        <w:rPr>
          <w:rStyle w:val="mxeventtilebody"/>
          <w:b/>
          <w:lang w:val="en-US"/>
        </w:rPr>
        <w:t xml:space="preserve">relationship between </w:t>
      </w:r>
      <w:r w:rsidR="001721C1">
        <w:rPr>
          <w:rStyle w:val="mxeventtilebody"/>
          <w:b/>
          <w:lang w:val="en-US"/>
        </w:rPr>
        <w:t>VAN</w:t>
      </w:r>
      <w:r w:rsidRPr="00206CBD">
        <w:rPr>
          <w:rStyle w:val="mxeventtilebody"/>
          <w:b/>
          <w:lang w:val="en-US"/>
        </w:rPr>
        <w:t xml:space="preserve"> </w:t>
      </w:r>
      <w:r w:rsidR="00992E4D">
        <w:rPr>
          <w:rStyle w:val="mxeventtilebody"/>
          <w:b/>
          <w:lang w:val="en-US"/>
        </w:rPr>
        <w:t>regions of interest</w:t>
      </w:r>
      <w:r w:rsidR="00992E4D" w:rsidRPr="00206CBD">
        <w:rPr>
          <w:rStyle w:val="mxeventtilebody"/>
          <w:b/>
          <w:lang w:val="en-US"/>
        </w:rPr>
        <w:t xml:space="preserve"> </w:t>
      </w:r>
      <w:r w:rsidRPr="00206CBD">
        <w:rPr>
          <w:rStyle w:val="mxeventtilebody"/>
          <w:b/>
          <w:lang w:val="en-US"/>
        </w:rPr>
        <w:t xml:space="preserve">and </w:t>
      </w:r>
      <w:r w:rsidR="007D11A5">
        <w:rPr>
          <w:rStyle w:val="mxeventtilebody"/>
          <w:b/>
          <w:lang w:val="en-US"/>
        </w:rPr>
        <w:t xml:space="preserve">changes in </w:t>
      </w:r>
      <w:r w:rsidRPr="00206CBD">
        <w:rPr>
          <w:rStyle w:val="mxeventtilebody"/>
          <w:b/>
          <w:lang w:val="en-US"/>
        </w:rPr>
        <w:t xml:space="preserve">BDI-II </w:t>
      </w:r>
      <w:r w:rsidR="007D11A5">
        <w:rPr>
          <w:rStyle w:val="mxeventtilebody"/>
          <w:b/>
          <w:lang w:val="en-US"/>
        </w:rPr>
        <w:t>scores</w:t>
      </w:r>
    </w:p>
    <w:p w14:paraId="31313307" w14:textId="2B992DD1" w:rsidR="006B0438" w:rsidRPr="00206CBD" w:rsidRDefault="006B5DC7" w:rsidP="00306D6E">
      <w:pPr>
        <w:spacing w:line="360" w:lineRule="auto"/>
        <w:jc w:val="both"/>
        <w:rPr>
          <w:rStyle w:val="mxeventtilebody"/>
          <w:bCs/>
          <w:lang w:val="en-US"/>
        </w:rPr>
      </w:pPr>
      <w:r w:rsidRPr="00206CBD">
        <w:rPr>
          <w:rStyle w:val="mxeventtilebody"/>
          <w:bCs/>
          <w:lang w:val="en-US"/>
        </w:rPr>
        <w:t>We</w:t>
      </w:r>
      <w:r w:rsidR="00D97FB8" w:rsidRPr="00206CBD">
        <w:rPr>
          <w:rStyle w:val="mxeventtilebody"/>
          <w:bCs/>
          <w:lang w:val="en-US"/>
        </w:rPr>
        <w:t xml:space="preserve"> </w:t>
      </w:r>
      <w:r w:rsidR="00F04426">
        <w:rPr>
          <w:rStyle w:val="mxeventtilebody"/>
          <w:bCs/>
          <w:lang w:val="en-US"/>
        </w:rPr>
        <w:t>used</w:t>
      </w:r>
      <w:r w:rsidR="00F04426" w:rsidRPr="00206CBD">
        <w:rPr>
          <w:rStyle w:val="mxeventtilebody"/>
          <w:bCs/>
          <w:lang w:val="en-US"/>
        </w:rPr>
        <w:t xml:space="preserve"> </w:t>
      </w:r>
      <w:r w:rsidRPr="00206CBD">
        <w:rPr>
          <w:rStyle w:val="mxeventtilebody"/>
          <w:bCs/>
          <w:lang w:val="en-US"/>
        </w:rPr>
        <w:t xml:space="preserve">the </w:t>
      </w:r>
      <w:r w:rsidR="00F04426">
        <w:rPr>
          <w:rStyle w:val="mxeventtilebody"/>
          <w:bCs/>
          <w:lang w:val="en-US"/>
        </w:rPr>
        <w:t>seven</w:t>
      </w:r>
      <w:r w:rsidR="00D97FB8" w:rsidRPr="00206CBD">
        <w:rPr>
          <w:rStyle w:val="mxeventtilebody"/>
          <w:bCs/>
          <w:lang w:val="en-US"/>
        </w:rPr>
        <w:t>-</w:t>
      </w:r>
      <w:r w:rsidRPr="00206CBD">
        <w:rPr>
          <w:rStyle w:val="mxeventtilebody"/>
          <w:bCs/>
          <w:lang w:val="en-US"/>
        </w:rPr>
        <w:t>network Schaefer 400 parcellation</w:t>
      </w:r>
      <w:r w:rsidR="00486901" w:rsidRPr="00206CBD">
        <w:rPr>
          <w:rStyle w:val="mxeventtilebody"/>
          <w:bCs/>
          <w:lang w:val="en-US"/>
        </w:rPr>
        <w:t xml:space="preserve"> </w:t>
      </w:r>
      <w:r w:rsidR="00D97FB8" w:rsidRPr="00206CBD">
        <w:rPr>
          <w:rStyle w:val="mxeventtilebody"/>
          <w:bCs/>
          <w:lang w:val="en-US"/>
        </w:rPr>
        <w:t xml:space="preserve">framework </w:t>
      </w:r>
      <w:r w:rsidR="00486901" w:rsidRPr="00206CBD">
        <w:rPr>
          <w:rStyle w:val="mxeventtilebody"/>
          <w:bCs/>
          <w:lang w:val="en-US"/>
        </w:rPr>
        <w:t>(https://github.com/ThomasYeoLab/CBIG/tree/master/stable_projects/brain_parcellation/Schaefer2018_LocalGlobal/Parcellations/MNI)</w:t>
      </w:r>
      <w:r w:rsidRPr="00206CBD">
        <w:rPr>
          <w:rStyle w:val="mxeventtilebody"/>
          <w:bCs/>
          <w:lang w:val="en-US"/>
        </w:rPr>
        <w:t xml:space="preserve"> to </w:t>
      </w:r>
      <w:r w:rsidR="00486901" w:rsidRPr="00206CBD">
        <w:rPr>
          <w:rStyle w:val="mxeventtilebody"/>
          <w:bCs/>
          <w:lang w:val="en-US"/>
        </w:rPr>
        <w:t>calculate</w:t>
      </w:r>
      <w:r w:rsidRPr="00206CBD">
        <w:rPr>
          <w:rStyle w:val="mxeventtilebody"/>
          <w:bCs/>
          <w:lang w:val="en-US"/>
        </w:rPr>
        <w:t xml:space="preserve"> positive FC </w:t>
      </w:r>
      <w:r w:rsidR="00D97FB8" w:rsidRPr="00206CBD">
        <w:rPr>
          <w:rStyle w:val="mxeventtilebody"/>
          <w:bCs/>
          <w:lang w:val="en-US"/>
        </w:rPr>
        <w:t>for</w:t>
      </w:r>
      <w:r w:rsidRPr="00206CBD">
        <w:rPr>
          <w:rStyle w:val="mxeventtilebody"/>
          <w:bCs/>
          <w:lang w:val="en-US"/>
        </w:rPr>
        <w:t xml:space="preserve"> each </w:t>
      </w:r>
      <w:r w:rsidR="00992E4D">
        <w:rPr>
          <w:rStyle w:val="mxeventtilebody"/>
          <w:bCs/>
          <w:lang w:val="en-US"/>
        </w:rPr>
        <w:t xml:space="preserve">region of interest </w:t>
      </w:r>
      <w:r w:rsidR="00D97FB8" w:rsidRPr="00206CBD">
        <w:rPr>
          <w:rStyle w:val="mxeventtilebody"/>
          <w:bCs/>
          <w:lang w:val="en-US"/>
        </w:rPr>
        <w:t>within</w:t>
      </w:r>
      <w:r w:rsidRPr="00206CBD">
        <w:rPr>
          <w:rStyle w:val="mxeventtilebody"/>
          <w:bCs/>
          <w:lang w:val="en-US"/>
        </w:rPr>
        <w:t xml:space="preserve"> the VAN</w:t>
      </w:r>
      <w:r w:rsidR="00486901" w:rsidRPr="00206CBD">
        <w:rPr>
          <w:rStyle w:val="mxeventtilebody"/>
          <w:bCs/>
          <w:lang w:val="en-US"/>
        </w:rPr>
        <w:t xml:space="preserve">. Subsequently, we </w:t>
      </w:r>
      <w:r w:rsidR="00D97FB8" w:rsidRPr="00206CBD">
        <w:rPr>
          <w:rStyle w:val="mxeventtilebody"/>
          <w:bCs/>
          <w:lang w:val="en-US"/>
        </w:rPr>
        <w:t>examined</w:t>
      </w:r>
      <w:r w:rsidR="00486901" w:rsidRPr="00206CBD">
        <w:rPr>
          <w:rStyle w:val="mxeventtilebody"/>
          <w:bCs/>
          <w:lang w:val="en-US"/>
        </w:rPr>
        <w:t xml:space="preserve"> the relationship between changes in BDI-II </w:t>
      </w:r>
      <w:r w:rsidR="00D97FB8" w:rsidRPr="00206CBD">
        <w:rPr>
          <w:rStyle w:val="mxeventtilebody"/>
          <w:bCs/>
          <w:lang w:val="en-US"/>
        </w:rPr>
        <w:t xml:space="preserve">scores </w:t>
      </w:r>
      <w:r w:rsidR="00486901" w:rsidRPr="00206CBD">
        <w:rPr>
          <w:rStyle w:val="mxeventtilebody"/>
          <w:bCs/>
          <w:lang w:val="en-US"/>
        </w:rPr>
        <w:t>and hemispheric FC of the VAN</w:t>
      </w:r>
      <w:r w:rsidR="00D97FB8" w:rsidRPr="00206CBD">
        <w:rPr>
          <w:lang w:val="en-US"/>
        </w:rPr>
        <w:t xml:space="preserve"> </w:t>
      </w:r>
      <w:r w:rsidR="00D97FB8" w:rsidRPr="00206CBD">
        <w:rPr>
          <w:rStyle w:val="mxeventtilebody"/>
          <w:bCs/>
          <w:lang w:val="en-US"/>
        </w:rPr>
        <w:t>in the right and left hemispheres</w:t>
      </w:r>
      <w:r w:rsidR="00486901" w:rsidRPr="00206CBD">
        <w:rPr>
          <w:rStyle w:val="mxeventtilebody"/>
          <w:bCs/>
          <w:lang w:val="en-US"/>
        </w:rPr>
        <w:t xml:space="preserve"> </w:t>
      </w:r>
      <w:r w:rsidR="00992E4D">
        <w:rPr>
          <w:rStyle w:val="mxeventtilebody"/>
          <w:bCs/>
          <w:lang w:val="en-US"/>
        </w:rPr>
        <w:t>and</w:t>
      </w:r>
      <w:r w:rsidR="00992E4D" w:rsidRPr="00206CBD">
        <w:rPr>
          <w:lang w:val="en-US"/>
        </w:rPr>
        <w:t xml:space="preserve"> </w:t>
      </w:r>
      <w:r w:rsidR="00D97FB8" w:rsidRPr="00206CBD">
        <w:rPr>
          <w:rStyle w:val="mxeventtilebody"/>
          <w:bCs/>
          <w:lang w:val="en-US"/>
        </w:rPr>
        <w:t xml:space="preserve">assessed the association between BDI-II changes and FC of individual VAN </w:t>
      </w:r>
      <w:r w:rsidR="00992E4D">
        <w:rPr>
          <w:rStyle w:val="mxeventtilebody"/>
          <w:bCs/>
          <w:lang w:val="en-US"/>
        </w:rPr>
        <w:t>regions of interest</w:t>
      </w:r>
      <w:r w:rsidR="00486901" w:rsidRPr="00206CBD">
        <w:rPr>
          <w:rStyle w:val="mxeventtilebody"/>
          <w:bCs/>
          <w:lang w:val="en-US"/>
        </w:rPr>
        <w:t>.</w:t>
      </w:r>
      <w:r w:rsidR="006B0438" w:rsidRPr="00206CBD">
        <w:rPr>
          <w:rStyle w:val="mxeventtilebody"/>
          <w:bCs/>
          <w:lang w:val="en-US"/>
        </w:rPr>
        <w:t xml:space="preserve"> </w:t>
      </w:r>
      <w:r w:rsidR="00F04426">
        <w:rPr>
          <w:rStyle w:val="mxeventtilebody"/>
          <w:bCs/>
          <w:lang w:val="en-US"/>
        </w:rPr>
        <w:t>Detailed results are shown in</w:t>
      </w:r>
      <w:r w:rsidR="00F04426" w:rsidRPr="00206CBD">
        <w:rPr>
          <w:rStyle w:val="mxeventtilebody"/>
          <w:bCs/>
          <w:lang w:val="en-US"/>
        </w:rPr>
        <w:t xml:space="preserve"> </w:t>
      </w:r>
      <w:r w:rsidR="006B0438" w:rsidRPr="00206CBD">
        <w:rPr>
          <w:rStyle w:val="mxeventtilebody"/>
          <w:bCs/>
          <w:lang w:val="en-US"/>
        </w:rPr>
        <w:t>Supplementary Table</w:t>
      </w:r>
      <w:r w:rsidR="00F04426">
        <w:rPr>
          <w:rStyle w:val="mxeventtilebody"/>
          <w:bCs/>
          <w:lang w:val="en-US"/>
        </w:rPr>
        <w:t>s</w:t>
      </w:r>
      <w:r w:rsidR="006B0438" w:rsidRPr="00206CBD">
        <w:rPr>
          <w:rStyle w:val="mxeventtilebody"/>
          <w:bCs/>
          <w:lang w:val="en-US"/>
        </w:rPr>
        <w:t xml:space="preserve"> S9</w:t>
      </w:r>
      <w:r w:rsidR="00F04426">
        <w:rPr>
          <w:rStyle w:val="mxeventtilebody"/>
          <w:bCs/>
          <w:lang w:val="en-US"/>
        </w:rPr>
        <w:t xml:space="preserve"> and S</w:t>
      </w:r>
      <w:r w:rsidR="006B0438" w:rsidRPr="00206CBD">
        <w:rPr>
          <w:rStyle w:val="mxeventtilebody"/>
          <w:bCs/>
          <w:lang w:val="en-US"/>
        </w:rPr>
        <w:t>10.</w:t>
      </w:r>
    </w:p>
    <w:p w14:paraId="68FC49AC" w14:textId="77777777" w:rsidR="006B0438" w:rsidRPr="00206CBD" w:rsidRDefault="006B0438">
      <w:pPr>
        <w:spacing w:after="160" w:line="259" w:lineRule="auto"/>
        <w:rPr>
          <w:rStyle w:val="mxeventtilebody"/>
          <w:bCs/>
          <w:lang w:val="en-US"/>
        </w:rPr>
      </w:pPr>
      <w:r w:rsidRPr="00206CBD">
        <w:rPr>
          <w:rStyle w:val="mxeventtilebody"/>
          <w:bCs/>
          <w:lang w:val="en-US"/>
        </w:rPr>
        <w:br w:type="page"/>
      </w:r>
    </w:p>
    <w:p w14:paraId="54C42D74" w14:textId="77777777" w:rsidR="00F47CDD" w:rsidRPr="00206CBD" w:rsidRDefault="00F47CDD" w:rsidP="001C4A62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tbl>
      <w:tblPr>
        <w:tblStyle w:val="Tabellenraster1"/>
        <w:tblW w:w="5386" w:type="pct"/>
        <w:jc w:val="center"/>
        <w:tblLayout w:type="fixed"/>
        <w:tblLook w:val="04A0" w:firstRow="1" w:lastRow="0" w:firstColumn="1" w:lastColumn="0" w:noHBand="0" w:noVBand="1"/>
      </w:tblPr>
      <w:tblGrid>
        <w:gridCol w:w="3768"/>
        <w:gridCol w:w="1115"/>
        <w:gridCol w:w="891"/>
        <w:gridCol w:w="968"/>
        <w:gridCol w:w="903"/>
        <w:gridCol w:w="1060"/>
        <w:gridCol w:w="1067"/>
      </w:tblGrid>
      <w:tr w:rsidR="0068389E" w:rsidRPr="005030B1" w14:paraId="01253587" w14:textId="77777777" w:rsidTr="006B0438">
        <w:trPr>
          <w:trHeight w:val="942"/>
          <w:jc w:val="center"/>
        </w:trPr>
        <w:tc>
          <w:tcPr>
            <w:tcW w:w="97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0DFC3" w14:textId="56683F52" w:rsidR="0068389E" w:rsidRPr="00206CBD" w:rsidRDefault="0068389E" w:rsidP="003D3708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t xml:space="preserve">Supplementary Table </w:t>
            </w:r>
            <w:r w:rsidR="004977B1" w:rsidRPr="00206CBD">
              <w:rPr>
                <w:b/>
                <w:lang w:val="en-US" w:eastAsia="en-US"/>
              </w:rPr>
              <w:t>S</w:t>
            </w:r>
            <w:r w:rsidR="009745A4" w:rsidRPr="00206CBD">
              <w:rPr>
                <w:b/>
                <w:lang w:val="en-US" w:eastAsia="en-US"/>
              </w:rPr>
              <w:t>9</w:t>
            </w:r>
            <w:r w:rsidRPr="00206CBD">
              <w:rPr>
                <w:lang w:val="en-US" w:eastAsia="en-US"/>
              </w:rPr>
              <w:t xml:space="preserve"> Repeated-measures </w:t>
            </w:r>
            <w:r w:rsidR="00FE53BF" w:rsidRPr="00CF52B7">
              <w:rPr>
                <w:bCs/>
                <w:color w:val="000000"/>
                <w:lang w:val="en-US"/>
              </w:rPr>
              <w:t>analys</w:t>
            </w:r>
            <w:r w:rsidR="00FE53BF">
              <w:rPr>
                <w:bCs/>
                <w:color w:val="000000"/>
                <w:lang w:val="en-US"/>
              </w:rPr>
              <w:t>e</w:t>
            </w:r>
            <w:r w:rsidR="00FE53BF"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baseline </w:t>
            </w:r>
            <w:r w:rsidR="001721C1">
              <w:rPr>
                <w:lang w:val="en-US"/>
              </w:rPr>
              <w:t>positive functional connectivity</w:t>
            </w:r>
            <w:r w:rsidR="001721C1" w:rsidRPr="00206CBD">
              <w:rPr>
                <w:lang w:val="en-US"/>
              </w:rPr>
              <w:t xml:space="preserve"> </w:t>
            </w:r>
            <w:r w:rsidRPr="00206CBD">
              <w:rPr>
                <w:lang w:val="en-US"/>
              </w:rPr>
              <w:t xml:space="preserve">within left hemispheric </w:t>
            </w:r>
            <w:r w:rsidR="007D11A5">
              <w:rPr>
                <w:lang w:val="en-US"/>
              </w:rPr>
              <w:t xml:space="preserve">ventral attention network regions of interest </w:t>
            </w:r>
            <w:r w:rsidRPr="00206CBD">
              <w:rPr>
                <w:lang w:val="en-US" w:eastAsia="en-US"/>
              </w:rPr>
              <w:t xml:space="preserve">versus longitudinal </w:t>
            </w:r>
            <w:r w:rsidR="007D11A5">
              <w:rPr>
                <w:lang w:val="en-US" w:eastAsia="en-US"/>
              </w:rPr>
              <w:t>changes in</w:t>
            </w:r>
            <w:r w:rsidRPr="00206CBD">
              <w:rPr>
                <w:lang w:val="en-US" w:eastAsia="en-US"/>
              </w:rPr>
              <w:t xml:space="preserve"> </w:t>
            </w:r>
            <w:r w:rsidR="007D11A5">
              <w:rPr>
                <w:lang w:val="en-US" w:eastAsia="en-US"/>
              </w:rPr>
              <w:t>Beck Depression Inventory II scores</w:t>
            </w:r>
          </w:p>
        </w:tc>
      </w:tr>
      <w:tr w:rsidR="0068389E" w:rsidRPr="00206CBD" w14:paraId="7B449E06" w14:textId="77777777" w:rsidTr="006B0438">
        <w:trPr>
          <w:trHeight w:val="525"/>
          <w:jc w:val="center"/>
        </w:trPr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33A76" w14:textId="65A64FBA" w:rsidR="0068389E" w:rsidRPr="00206CBD" w:rsidRDefault="00EF196F" w:rsidP="003D3708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variates</w:t>
            </w:r>
            <w:r w:rsidR="008F3C16">
              <w:rPr>
                <w:lang w:val="en-US" w:eastAsia="en-US"/>
              </w:rPr>
              <w:t>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6801C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D7CD7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B0AFD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15F4E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1D47E" w14:textId="78521C81" w:rsidR="0068389E" w:rsidRPr="00206CBD" w:rsidRDefault="0068389E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  <w:r w:rsidRPr="00206CBD">
              <w:rPr>
                <w:lang w:val="en-US" w:eastAsia="en-US"/>
              </w:rPr>
              <w:t>-</w:t>
            </w:r>
            <w:r w:rsidR="00992E4D">
              <w:rPr>
                <w:lang w:val="en-US" w:eastAsia="en-US"/>
              </w:rPr>
              <w:t>FD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2138C" w14:textId="73D82C21" w:rsidR="0068389E" w:rsidRPr="00206CBD" w:rsidRDefault="0068389E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vertAlign w:val="subscript"/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68389E" w:rsidRPr="00206CBD" w14:paraId="13D3423F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F46EA" w14:textId="671E84E7" w:rsidR="0068389E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Parietal </w:t>
            </w:r>
            <w:r w:rsidR="0068389E" w:rsidRPr="00206CBD">
              <w:rPr>
                <w:lang w:val="en-US" w:eastAsia="en-US"/>
              </w:rPr>
              <w:t>operculum 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046DD" w14:textId="37EFA436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.90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B6D8A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63E7F" w14:textId="3A13B531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84F41" w14:textId="0DEA92D8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4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89EF" w14:textId="3B4136F2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35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51E2B" w14:textId="77E1B75E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6</w:t>
            </w:r>
          </w:p>
        </w:tc>
      </w:tr>
      <w:tr w:rsidR="0068389E" w:rsidRPr="00206CBD" w14:paraId="753DF4DC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3092" w14:textId="01CF1F67" w:rsidR="0068389E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Parietal </w:t>
            </w:r>
            <w:r w:rsidR="0068389E" w:rsidRPr="00206CBD">
              <w:rPr>
                <w:lang w:val="en-US" w:eastAsia="en-US"/>
              </w:rPr>
              <w:t>operculum 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2809" w14:textId="55EEADD5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6F99053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F229CB1" w14:textId="23465FA8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F24A" w14:textId="4EB6DAE3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E52B5C" w14:textId="4F35839D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9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DF5F" w14:textId="456C682C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68389E" w:rsidRPr="00206CBD" w14:paraId="24B89EE8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8259" w14:textId="173AFC46" w:rsidR="0068389E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Parietal </w:t>
            </w:r>
            <w:r w:rsidR="0068389E" w:rsidRPr="00206CBD">
              <w:rPr>
                <w:lang w:val="en-US" w:eastAsia="en-US"/>
              </w:rPr>
              <w:t>operculum 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5DD" w14:textId="59D94A42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.1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B36577A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C6EC5D" w14:textId="0BD4B22E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8E2A" w14:textId="369408EE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D6E5B9" w14:textId="450EE54E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CE21" w14:textId="74BD5E48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3</w:t>
            </w:r>
          </w:p>
        </w:tc>
      </w:tr>
      <w:tr w:rsidR="0068389E" w:rsidRPr="00206CBD" w14:paraId="45A287CC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F8BB" w14:textId="345F0E34" w:rsidR="0068389E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Parietal </w:t>
            </w:r>
            <w:r w:rsidR="0068389E" w:rsidRPr="00206CBD">
              <w:rPr>
                <w:lang w:val="en-US" w:eastAsia="en-US"/>
              </w:rPr>
              <w:t>operculum 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FE98" w14:textId="4221E4DB" w:rsidR="0068389E" w:rsidRPr="00206CBD" w:rsidRDefault="0068389E" w:rsidP="003D3708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en-US"/>
              </w:rPr>
              <w:t>0.1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D51CCD6" w14:textId="77777777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62BE962" w14:textId="432012A3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44EB" w14:textId="420E1215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A35480" w14:textId="7D80D80F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CFEE" w14:textId="12379D89" w:rsidR="0068389E" w:rsidRPr="00206CBD" w:rsidRDefault="0068389E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68389E" w:rsidRPr="00206CBD" w14:paraId="5D87B879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68A4" w14:textId="3F5490FA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Temporal</w:t>
            </w:r>
            <w:r w:rsidR="0068389E" w:rsidRPr="00206CBD">
              <w:rPr>
                <w:lang w:val="en-US" w:eastAsia="en-US"/>
              </w:rPr>
              <w:t>-occipital region 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12A6" w14:textId="2B5B9DE8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0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707578D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FB68F9E" w14:textId="36101060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809C" w14:textId="571334C3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1867B0" w14:textId="2C5885AE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8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9CD6" w14:textId="66EDBA7E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&lt; 0.001</w:t>
            </w:r>
          </w:p>
        </w:tc>
      </w:tr>
      <w:tr w:rsidR="0068389E" w:rsidRPr="00206CBD" w14:paraId="36ADF162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E82D" w14:textId="0CA61DB3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E79A" w14:textId="41460898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0.9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878F64F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38DF5D0" w14:textId="3B9E4E75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007C" w14:textId="038FA933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115819" w14:textId="57362F2A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594F" w14:textId="484EA4B4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68389E" w:rsidRPr="00206CBD" w14:paraId="66005731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1398" w14:textId="0A6F4276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83A3" w14:textId="25C5A4FF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4.1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D74E0C0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7DF0C1A" w14:textId="57B9435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2015" w14:textId="28AFEB65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2A9B49" w14:textId="65BA62AE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88EA" w14:textId="106D6E3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7</w:t>
            </w:r>
          </w:p>
        </w:tc>
      </w:tr>
      <w:tr w:rsidR="0068389E" w:rsidRPr="00206CBD" w14:paraId="1A778D2B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F002" w14:textId="0D11B322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4436" w14:textId="0B266ECB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7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77E8A09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C823A83" w14:textId="6F66161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72C1" w14:textId="755DC936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086254" w14:textId="2F4CF1F2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34AD" w14:textId="6A940ECB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7</w:t>
            </w:r>
          </w:p>
        </w:tc>
      </w:tr>
      <w:tr w:rsidR="0068389E" w:rsidRPr="00206CBD" w14:paraId="7BEE3182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6690" w14:textId="75A102E2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8825" w14:textId="11BE81FF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7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379A139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C2AE0DF" w14:textId="3A688470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AAB1" w14:textId="52972A70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AD6DD0" w14:textId="10934E99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46C7" w14:textId="55B10F86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2</w:t>
            </w:r>
          </w:p>
        </w:tc>
      </w:tr>
      <w:tr w:rsidR="0068389E" w:rsidRPr="00206CBD" w14:paraId="4A0BBAD6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33BF" w14:textId="26E9863E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1966" w14:textId="45AB2933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1.0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B8F575D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51767A0" w14:textId="5A21857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1AA1" w14:textId="5FEF45E9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4C255F" w14:textId="036F36EB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3A21" w14:textId="0C5A67C8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4</w:t>
            </w:r>
          </w:p>
        </w:tc>
      </w:tr>
      <w:tr w:rsidR="0068389E" w:rsidRPr="00206CBD" w14:paraId="06C558B6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7C15" w14:textId="26901BF5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1163" w14:textId="19D3E8FA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.7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F3BE20C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75BD374" w14:textId="5FBACA43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F4F7" w14:textId="02918B2E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4767CC" w14:textId="4F28BF36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69D1" w14:textId="1B426C74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5</w:t>
            </w:r>
          </w:p>
        </w:tc>
      </w:tr>
      <w:tr w:rsidR="0068389E" w:rsidRPr="00206CBD" w14:paraId="2689E356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F32A" w14:textId="23728362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832E" w14:textId="59C230FE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4.8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E4624EC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0347D4" w14:textId="22AD5A5B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5E8B" w14:textId="7E21AFE5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D42FDE" w14:textId="173CE359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BBC2" w14:textId="7465DCCA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0</w:t>
            </w:r>
          </w:p>
        </w:tc>
      </w:tr>
      <w:tr w:rsidR="0068389E" w:rsidRPr="00206CBD" w14:paraId="0EFD50B2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1643" w14:textId="21A80AB1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Frontal </w:t>
            </w:r>
            <w:r w:rsidR="0068389E" w:rsidRPr="00206CBD">
              <w:rPr>
                <w:b/>
                <w:bCs/>
                <w:lang w:val="en-US" w:eastAsia="en-US"/>
              </w:rPr>
              <w:t>operculum insula 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CEC6" w14:textId="3A777183" w:rsidR="0068389E" w:rsidRPr="00206CBD" w:rsidRDefault="0068389E" w:rsidP="00AA681A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10.8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ADE51E1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F7F74E" w14:textId="38745C66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71FC" w14:textId="45927963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A1B62A" w14:textId="67258D6A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93C2" w14:textId="213CFC24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44</w:t>
            </w:r>
          </w:p>
        </w:tc>
      </w:tr>
      <w:tr w:rsidR="0068389E" w:rsidRPr="00206CBD" w14:paraId="1FC95DBE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80A0" w14:textId="3EA7E227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68389E" w:rsidRPr="00206CBD">
              <w:rPr>
                <w:lang w:val="en-US" w:eastAsia="en-US"/>
              </w:rPr>
              <w:t>operculum insula 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4A4C" w14:textId="1F8CA71E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5.9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E8B2D17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C4D78EA" w14:textId="7F96860D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6D45" w14:textId="17D8A1C0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4342F8" w14:textId="3EE3C698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B5BF" w14:textId="45D645DF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5</w:t>
            </w:r>
          </w:p>
        </w:tc>
      </w:tr>
      <w:tr w:rsidR="0068389E" w:rsidRPr="00206CBD" w14:paraId="6B84C7DE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1785" w14:textId="7910B8D8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ateral </w:t>
            </w:r>
            <w:r w:rsidR="0068389E" w:rsidRPr="00206CBD">
              <w:rPr>
                <w:lang w:val="en-US" w:eastAsia="en-US"/>
              </w:rPr>
              <w:t>prefrontal cortex 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0676" w14:textId="7AEB7FB5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.4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9F998BC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7654328" w14:textId="6F56F9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2DB8" w14:textId="380FEC2E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6AAA98" w14:textId="4974713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E407" w14:textId="576CFE75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6</w:t>
            </w:r>
          </w:p>
        </w:tc>
      </w:tr>
      <w:tr w:rsidR="0068389E" w:rsidRPr="00206CBD" w14:paraId="5C29DCE1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7BFE" w14:textId="62D38A25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68389E" w:rsidRPr="00206CBD">
              <w:rPr>
                <w:lang w:val="en-US" w:eastAsia="en-U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B24A" w14:textId="0AE07D5D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0.5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9D593C1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19228E9" w14:textId="6C532C9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254B" w14:textId="07A7DEA5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C41AB0" w14:textId="09D96B9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5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A65C" w14:textId="161F45C4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2</w:t>
            </w:r>
          </w:p>
        </w:tc>
      </w:tr>
      <w:tr w:rsidR="0068389E" w:rsidRPr="00206CBD" w14:paraId="76ACE9D1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8C30" w14:textId="6AD6D79F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68389E" w:rsidRPr="00206CBD">
              <w:rPr>
                <w:lang w:val="en-US" w:eastAsia="en-U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EF38" w14:textId="0F7A8FC9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.5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49F12C1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59F6708" w14:textId="07433622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6D7C" w14:textId="2FB85B7F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FC639D" w14:textId="33E13B44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DDC7" w14:textId="2640AB6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5</w:t>
            </w:r>
          </w:p>
        </w:tc>
      </w:tr>
      <w:tr w:rsidR="0068389E" w:rsidRPr="00206CBD" w14:paraId="6933749A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DE8D" w14:textId="56097A04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68389E" w:rsidRPr="00206CBD">
              <w:rPr>
                <w:lang w:val="en-US" w:eastAsia="en-U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A928" w14:textId="49FCDAC1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8162684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4D07EA2" w14:textId="61205F54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B6E3" w14:textId="56C2B25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2B7D78" w14:textId="689A502A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7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F87C" w14:textId="028645A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1</w:t>
            </w:r>
          </w:p>
        </w:tc>
      </w:tr>
      <w:tr w:rsidR="0068389E" w:rsidRPr="00206CBD" w14:paraId="2D46B85E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23B0" w14:textId="014A7784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68389E" w:rsidRPr="00206CBD">
              <w:rPr>
                <w:lang w:val="en-US" w:eastAsia="en-U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1EC8" w14:textId="0427239D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de-DE"/>
              </w:rPr>
              <w:t>6.7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1ECC4A2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3405CF0" w14:textId="450F8A03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0DBF" w14:textId="210BD37B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A3E8C8" w14:textId="5F64FF61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38D2" w14:textId="43796852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8</w:t>
            </w:r>
          </w:p>
        </w:tc>
      </w:tr>
      <w:tr w:rsidR="0068389E" w:rsidRPr="00206CBD" w14:paraId="74F748FB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AD17" w14:textId="0E870B40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68389E" w:rsidRPr="00206CBD">
              <w:rPr>
                <w:lang w:val="en-US" w:eastAsia="en-U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1502" w14:textId="72E0A6F5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.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54EDCC6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D7852E6" w14:textId="11F20029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1985" w14:textId="2893C59F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29B370" w14:textId="7D240B16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E698" w14:textId="62261613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9</w:t>
            </w:r>
          </w:p>
        </w:tc>
      </w:tr>
      <w:tr w:rsidR="0068389E" w:rsidRPr="00206CBD" w14:paraId="0B21BCAD" w14:textId="77777777" w:rsidTr="006B0438">
        <w:trPr>
          <w:trHeight w:val="317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7D53" w14:textId="1131E882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68389E" w:rsidRPr="00206CBD">
              <w:rPr>
                <w:lang w:val="en-US" w:eastAsia="en-U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D550" w14:textId="21EB5F72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8.1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B6910CA" w14:textId="5DB959AD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8B5EE19" w14:textId="0BFCDA8C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1153" w14:textId="381ABDDE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B57C1F" w14:textId="33440011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4144" w14:textId="5CD5B60A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33</w:t>
            </w:r>
          </w:p>
        </w:tc>
      </w:tr>
      <w:tr w:rsidR="0068389E" w:rsidRPr="00206CBD" w14:paraId="1B6C6208" w14:textId="77777777" w:rsidTr="006B0438">
        <w:trPr>
          <w:trHeight w:val="330"/>
          <w:jc w:val="center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B760" w14:textId="2F4010C0" w:rsidR="0068389E" w:rsidRPr="00206CBD" w:rsidRDefault="00EF196F" w:rsidP="00AA681A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68389E" w:rsidRPr="00206CBD">
              <w:rPr>
                <w:lang w:val="en-US" w:eastAsia="en-U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B0D3" w14:textId="642D89F1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6.9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E46450D" w14:textId="7777777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8D3D89D" w14:textId="351AC07F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F785" w14:textId="3772123F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D85519" w14:textId="504DCC07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8627" w14:textId="0667669D" w:rsidR="0068389E" w:rsidRPr="00206CBD" w:rsidRDefault="0068389E" w:rsidP="00AA68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28</w:t>
            </w:r>
          </w:p>
        </w:tc>
      </w:tr>
      <w:tr w:rsidR="0068389E" w:rsidRPr="005030B1" w14:paraId="2DB8937E" w14:textId="77777777" w:rsidTr="006B0438">
        <w:trPr>
          <w:trHeight w:val="1126"/>
          <w:jc w:val="center"/>
        </w:trPr>
        <w:tc>
          <w:tcPr>
            <w:tcW w:w="97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5D32B" w14:textId="384D88A8" w:rsidR="00143951" w:rsidRDefault="008F3C16" w:rsidP="003D3708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>*</w:t>
            </w:r>
            <w:r w:rsidR="00143951">
              <w:rPr>
                <w:lang w:val="en-US" w:eastAsia="en-US"/>
              </w:rPr>
              <w:t>C</w:t>
            </w:r>
            <w:r w:rsidR="00143951" w:rsidRPr="00206CBD">
              <w:rPr>
                <w:lang w:val="en-US" w:eastAsia="en-US"/>
              </w:rPr>
              <w:t xml:space="preserve">ovariates </w:t>
            </w:r>
            <w:r w:rsidR="00143951">
              <w:rPr>
                <w:lang w:val="en-US" w:eastAsia="en-US"/>
              </w:rPr>
              <w:t>were</w:t>
            </w:r>
            <w:r w:rsidR="00143951" w:rsidRPr="00206CBD">
              <w:rPr>
                <w:lang w:val="en-US" w:eastAsia="en-US"/>
              </w:rPr>
              <w:t xml:space="preserve"> age, sex, time between scans</w:t>
            </w:r>
            <w:r w:rsidR="00143951">
              <w:rPr>
                <w:lang w:val="en-US" w:eastAsia="en-US"/>
              </w:rPr>
              <w:t>,</w:t>
            </w:r>
            <w:r w:rsidR="00143951" w:rsidRPr="00206CBD">
              <w:rPr>
                <w:lang w:val="en-US" w:eastAsia="en-US"/>
              </w:rPr>
              <w:t xml:space="preserve"> and International Standard Classification of Education (ISCED97)</w:t>
            </w:r>
            <w:r w:rsidR="00143951">
              <w:rPr>
                <w:lang w:val="en-US" w:eastAsia="en-US"/>
              </w:rPr>
              <w:t xml:space="preserve"> level.</w:t>
            </w:r>
          </w:p>
          <w:p w14:paraId="27F99AE9" w14:textId="56A9E9EB" w:rsidR="0068389E" w:rsidRPr="00206CBD" w:rsidRDefault="0068389E" w:rsidP="003D3708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 w:rsidR="00143951"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 w:rsidR="00143951">
              <w:rPr>
                <w:color w:val="010205"/>
                <w:lang w:val="en-US" w:eastAsia="de-DE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; </w:t>
            </w:r>
            <w:r w:rsidR="00143951" w:rsidRPr="00206CBD">
              <w:rPr>
                <w:color w:val="010205"/>
                <w:lang w:val="en-US" w:eastAsia="de-DE"/>
              </w:rPr>
              <w:t>F</w:t>
            </w:r>
            <w:r w:rsidR="00143951">
              <w:rPr>
                <w:color w:val="010205"/>
                <w:lang w:val="en-US" w:eastAsia="de-DE"/>
              </w:rPr>
              <w:t>,</w:t>
            </w:r>
            <w:r w:rsidR="00143951" w:rsidRPr="00206CBD">
              <w:rPr>
                <w:color w:val="010205"/>
                <w:lang w:val="en-US" w:eastAsia="de-DE"/>
              </w:rPr>
              <w:t xml:space="preserve"> F-statistic;</w:t>
            </w:r>
            <w:r w:rsidR="00992E4D">
              <w:rPr>
                <w:color w:val="010205"/>
                <w:lang w:val="en-US" w:eastAsia="de-DE"/>
              </w:rPr>
              <w:t xml:space="preserve"> FDR, false discovery rate;</w:t>
            </w:r>
            <w:r w:rsidR="00143951" w:rsidRPr="00206CBD">
              <w:rPr>
                <w:color w:val="010205"/>
                <w:lang w:val="en-US" w:eastAsia="de-DE"/>
              </w:rPr>
              <w:t xml:space="preserve"> </w:t>
            </w: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 w:rsidR="00143951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eta squared</w:t>
            </w:r>
          </w:p>
        </w:tc>
      </w:tr>
    </w:tbl>
    <w:p w14:paraId="4D22DAD6" w14:textId="77777777" w:rsidR="006B0438" w:rsidRPr="00206CBD" w:rsidRDefault="006B0438">
      <w:pPr>
        <w:rPr>
          <w:lang w:val="en-US"/>
        </w:rPr>
      </w:pPr>
      <w:r w:rsidRPr="00206CBD">
        <w:rPr>
          <w:lang w:val="en-US"/>
        </w:rPr>
        <w:br w:type="page"/>
      </w:r>
    </w:p>
    <w:tbl>
      <w:tblPr>
        <w:tblStyle w:val="Tabellenraster1"/>
        <w:tblW w:w="5395" w:type="pct"/>
        <w:jc w:val="center"/>
        <w:tblLayout w:type="fixed"/>
        <w:tblLook w:val="04A0" w:firstRow="1" w:lastRow="0" w:firstColumn="1" w:lastColumn="0" w:noHBand="0" w:noVBand="1"/>
      </w:tblPr>
      <w:tblGrid>
        <w:gridCol w:w="3989"/>
        <w:gridCol w:w="1116"/>
        <w:gridCol w:w="656"/>
        <w:gridCol w:w="816"/>
        <w:gridCol w:w="1072"/>
        <w:gridCol w:w="1060"/>
        <w:gridCol w:w="1080"/>
      </w:tblGrid>
      <w:tr w:rsidR="00F36D02" w:rsidRPr="005030B1" w14:paraId="486FFDC0" w14:textId="77777777" w:rsidTr="005C2B47">
        <w:trPr>
          <w:trHeight w:val="942"/>
          <w:jc w:val="center"/>
        </w:trPr>
        <w:tc>
          <w:tcPr>
            <w:tcW w:w="9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53D6" w14:textId="4C56180E" w:rsidR="00F36D02" w:rsidRPr="00206CBD" w:rsidRDefault="00F36D02" w:rsidP="003D3708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b/>
                <w:lang w:val="en-US" w:eastAsia="en-US"/>
              </w:rPr>
              <w:lastRenderedPageBreak/>
              <w:t xml:space="preserve">Supplementary Table </w:t>
            </w:r>
            <w:r w:rsidR="004977B1" w:rsidRPr="00206CBD">
              <w:rPr>
                <w:b/>
                <w:lang w:val="en-US" w:eastAsia="en-US"/>
              </w:rPr>
              <w:t>S</w:t>
            </w:r>
            <w:r w:rsidR="009745A4" w:rsidRPr="00206CBD">
              <w:rPr>
                <w:b/>
                <w:lang w:val="en-US" w:eastAsia="en-US"/>
              </w:rPr>
              <w:t>10</w:t>
            </w:r>
            <w:r w:rsidRPr="00206CBD">
              <w:rPr>
                <w:lang w:val="en-US" w:eastAsia="en-US"/>
              </w:rPr>
              <w:t xml:space="preserve"> Repeated-measures </w:t>
            </w:r>
            <w:r w:rsidR="00FE53BF" w:rsidRPr="00CF52B7">
              <w:rPr>
                <w:bCs/>
                <w:color w:val="000000"/>
                <w:lang w:val="en-US"/>
              </w:rPr>
              <w:t>analys</w:t>
            </w:r>
            <w:r w:rsidR="00FE53BF">
              <w:rPr>
                <w:bCs/>
                <w:color w:val="000000"/>
                <w:lang w:val="en-US"/>
              </w:rPr>
              <w:t>e</w:t>
            </w:r>
            <w:r w:rsidR="00FE53BF" w:rsidRPr="00CF52B7">
              <w:rPr>
                <w:bCs/>
                <w:color w:val="000000"/>
                <w:lang w:val="en-US"/>
              </w:rPr>
              <w:t xml:space="preserve">s of covariance </w:t>
            </w:r>
            <w:r w:rsidRPr="00206CBD">
              <w:rPr>
                <w:lang w:val="en-US" w:eastAsia="en-US"/>
              </w:rPr>
              <w:t xml:space="preserve">for baseline </w:t>
            </w:r>
            <w:proofErr w:type="spellStart"/>
            <w:r w:rsidRPr="00206CBD">
              <w:rPr>
                <w:lang w:val="en-US"/>
              </w:rPr>
              <w:t>FC</w:t>
            </w:r>
            <w:r w:rsidRPr="00206CBD">
              <w:rPr>
                <w:vertAlign w:val="subscript"/>
                <w:lang w:val="en-US"/>
              </w:rPr>
              <w:t>pos</w:t>
            </w:r>
            <w:proofErr w:type="spellEnd"/>
            <w:r w:rsidRPr="00206CBD">
              <w:rPr>
                <w:lang w:val="en-US"/>
              </w:rPr>
              <w:t xml:space="preserve"> within </w:t>
            </w:r>
            <w:r w:rsidR="00FE53BF">
              <w:rPr>
                <w:lang w:val="en-US"/>
              </w:rPr>
              <w:t xml:space="preserve">the </w:t>
            </w:r>
            <w:r w:rsidRPr="00206CBD">
              <w:rPr>
                <w:lang w:val="en-US"/>
              </w:rPr>
              <w:t xml:space="preserve">right hemispheric </w:t>
            </w:r>
            <w:r w:rsidR="00FE53BF" w:rsidRPr="00206CBD">
              <w:rPr>
                <w:lang w:val="en-US" w:eastAsia="en-US"/>
              </w:rPr>
              <w:t>ventral attention network</w:t>
            </w:r>
            <w:r w:rsidR="00FE53BF" w:rsidRPr="00206CBD" w:rsidDel="00FE53BF">
              <w:rPr>
                <w:lang w:val="en-US"/>
              </w:rPr>
              <w:t xml:space="preserve"> </w:t>
            </w:r>
            <w:r w:rsidR="00FE53BF">
              <w:rPr>
                <w:lang w:val="en-US"/>
              </w:rPr>
              <w:t>regions of interest</w:t>
            </w:r>
            <w:r w:rsidR="00FE53BF" w:rsidRPr="00206CBD">
              <w:rPr>
                <w:lang w:val="en-US" w:eastAsia="en-US"/>
              </w:rPr>
              <w:t xml:space="preserve"> </w:t>
            </w:r>
            <w:r w:rsidRPr="00206CBD">
              <w:rPr>
                <w:lang w:val="en-US" w:eastAsia="en-US"/>
              </w:rPr>
              <w:t xml:space="preserve">versus longitudinal </w:t>
            </w:r>
            <w:r w:rsidR="007D11A5">
              <w:rPr>
                <w:lang w:val="en-US" w:eastAsia="en-US"/>
              </w:rPr>
              <w:t>changes in</w:t>
            </w:r>
            <w:r w:rsidRPr="00206CBD">
              <w:rPr>
                <w:lang w:val="en-US" w:eastAsia="en-US"/>
              </w:rPr>
              <w:t xml:space="preserve"> </w:t>
            </w:r>
            <w:r w:rsidR="00FE53BF">
              <w:rPr>
                <w:lang w:val="en-US" w:eastAsia="en-US"/>
              </w:rPr>
              <w:t>Beck Depression Inventory II</w:t>
            </w:r>
            <w:r w:rsidR="007D11A5">
              <w:rPr>
                <w:lang w:val="en-US" w:eastAsia="en-US"/>
              </w:rPr>
              <w:t xml:space="preserve"> scores</w:t>
            </w:r>
          </w:p>
        </w:tc>
      </w:tr>
      <w:tr w:rsidR="00F36D02" w:rsidRPr="00206CBD" w14:paraId="25614F13" w14:textId="77777777" w:rsidTr="005C2B47">
        <w:trPr>
          <w:trHeight w:val="525"/>
          <w:jc w:val="center"/>
        </w:trPr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693C2" w14:textId="11807910" w:rsidR="00F36D02" w:rsidRPr="00206CBD" w:rsidRDefault="00EF196F" w:rsidP="003D3708">
            <w:pPr>
              <w:autoSpaceDE w:val="0"/>
              <w:autoSpaceDN w:val="0"/>
              <w:adjustRightInd w:val="0"/>
              <w:spacing w:after="120" w:line="400" w:lineRule="atLeast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Covariates</w:t>
            </w:r>
            <w:r w:rsidR="008F3C16">
              <w:rPr>
                <w:lang w:val="en-US" w:eastAsia="en-US"/>
              </w:rPr>
              <w:t>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2741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E825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38CE9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df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1ACB3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i/>
                <w:iCs/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B11A3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lang w:val="en-US" w:eastAsia="en-US"/>
              </w:rPr>
            </w:pPr>
            <w:r w:rsidRPr="00206CBD">
              <w:rPr>
                <w:i/>
                <w:iCs/>
                <w:lang w:val="en-US" w:eastAsia="en-US"/>
              </w:rPr>
              <w:t>p</w:t>
            </w:r>
            <w:r w:rsidRPr="00206CBD">
              <w:rPr>
                <w:lang w:val="en-US" w:eastAsia="en-US"/>
              </w:rPr>
              <w:t>-F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0866A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vertAlign w:val="subscript"/>
                <w:lang w:val="en-US" w:eastAsia="en-US"/>
              </w:rPr>
            </w:pP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</w:p>
        </w:tc>
      </w:tr>
      <w:tr w:rsidR="00F36D02" w:rsidRPr="00206CBD" w14:paraId="3DE6DFDC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35915" w14:textId="7C442C21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Temporal</w:t>
            </w:r>
            <w:r w:rsidR="00F36D02" w:rsidRPr="00206CBD">
              <w:rPr>
                <w:lang w:val="en-US" w:eastAsia="en-US"/>
              </w:rPr>
              <w:t>-occipital-parietal region 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D318D" w14:textId="542D586B" w:rsidR="00F36D02" w:rsidRPr="00206CBD" w:rsidRDefault="00604CE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  <w:r w:rsidR="00F36D0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24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2CD88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3B60B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BA374" w14:textId="58A3AD78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044BB4" w:rsidRPr="00206CBD">
              <w:rPr>
                <w:color w:val="010205"/>
                <w:lang w:val="en-US" w:eastAsia="en-US"/>
              </w:rPr>
              <w:t>26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A82B7" w14:textId="07D2A705" w:rsidR="00F36D02" w:rsidRPr="00206CBD" w:rsidRDefault="00370BC0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2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57DC6" w14:textId="34423F79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044BB4" w:rsidRPr="00206CBD">
              <w:rPr>
                <w:color w:val="010205"/>
                <w:lang w:val="en-US" w:eastAsia="en-US"/>
              </w:rPr>
              <w:t>05</w:t>
            </w:r>
          </w:p>
        </w:tc>
      </w:tr>
      <w:tr w:rsidR="00F36D02" w:rsidRPr="00206CBD" w14:paraId="2303848E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C6F9" w14:textId="51E9DD9B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>Temporal</w:t>
            </w:r>
            <w:r w:rsidR="00F36D02" w:rsidRPr="00206CBD">
              <w:rPr>
                <w:b/>
                <w:bCs/>
                <w:lang w:val="en-US" w:eastAsia="en-US"/>
              </w:rPr>
              <w:t>-occipital-parietal region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264F" w14:textId="50DC6504" w:rsidR="00F36D02" w:rsidRPr="00206CBD" w:rsidRDefault="00044BB4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6</w:t>
            </w:r>
            <w:r w:rsidR="00F36D02" w:rsidRPr="00206CBD">
              <w:rPr>
                <w:b/>
                <w:bCs/>
                <w:color w:val="010205"/>
                <w:lang w:val="en-US" w:eastAsia="en-US"/>
              </w:rPr>
              <w:t>.</w:t>
            </w:r>
            <w:r w:rsidRPr="00206CBD">
              <w:rPr>
                <w:b/>
                <w:bCs/>
                <w:color w:val="010205"/>
                <w:lang w:val="en-US" w:eastAsia="en-US"/>
              </w:rPr>
              <w:t>3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E467518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007161A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AB00" w14:textId="379263DF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044BB4" w:rsidRPr="00206CBD">
              <w:rPr>
                <w:b/>
                <w:bCs/>
                <w:color w:val="010205"/>
                <w:lang w:val="en-US" w:eastAsia="en-US"/>
              </w:rPr>
              <w:t>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980ABF" w14:textId="07F56888" w:rsidR="00F36D02" w:rsidRPr="00206CBD" w:rsidRDefault="003710F8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22DE" w14:textId="7EE09F6C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044BB4" w:rsidRPr="00206CBD">
              <w:rPr>
                <w:b/>
                <w:bCs/>
                <w:color w:val="010205"/>
                <w:lang w:val="en-US" w:eastAsia="en-US"/>
              </w:rPr>
              <w:t>26</w:t>
            </w:r>
          </w:p>
        </w:tc>
      </w:tr>
      <w:tr w:rsidR="00F36D02" w:rsidRPr="00206CBD" w14:paraId="39CA483B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F042" w14:textId="2E072B50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Temporal</w:t>
            </w:r>
            <w:r w:rsidR="00F36D02" w:rsidRPr="00206CBD">
              <w:rPr>
                <w:lang w:val="en-US" w:eastAsia="en-US"/>
              </w:rPr>
              <w:t>-occipital-parietal region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086B" w14:textId="156E3F9A" w:rsidR="00F36D02" w:rsidRPr="00206CBD" w:rsidRDefault="00044BB4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F36D0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6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965AEAF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CEB6A28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60A9" w14:textId="2CB70736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044BB4" w:rsidRPr="00206CBD">
              <w:rPr>
                <w:color w:val="010205"/>
                <w:lang w:val="en-US" w:eastAsia="en-US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60D3553" w14:textId="3EF5180F" w:rsidR="00F36D02" w:rsidRPr="00206CBD" w:rsidRDefault="003710F8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636E" w14:textId="7E0CB7F6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</w:t>
            </w:r>
            <w:r w:rsidR="00044BB4" w:rsidRPr="00206CBD">
              <w:rPr>
                <w:color w:val="010205"/>
                <w:lang w:val="en-US" w:eastAsia="en-US"/>
              </w:rPr>
              <w:t>1</w:t>
            </w:r>
          </w:p>
        </w:tc>
      </w:tr>
      <w:tr w:rsidR="00F36D02" w:rsidRPr="00206CBD" w14:paraId="2F3447AF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CE09" w14:textId="26788F2B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>Temporal</w:t>
            </w:r>
            <w:r w:rsidR="00F36D02" w:rsidRPr="00206CBD">
              <w:rPr>
                <w:b/>
                <w:bCs/>
                <w:lang w:val="en-US" w:eastAsia="en-US"/>
              </w:rPr>
              <w:t>-occipital-parietal region 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F781" w14:textId="10A42ABA" w:rsidR="00F36D02" w:rsidRPr="00206CBD" w:rsidRDefault="00CE1A1B" w:rsidP="003D3708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7</w:t>
            </w:r>
            <w:r w:rsidR="00F36D02" w:rsidRPr="00206CBD">
              <w:rPr>
                <w:b/>
                <w:bCs/>
                <w:color w:val="010205"/>
                <w:lang w:val="en-US" w:eastAsia="en-US"/>
              </w:rPr>
              <w:t>.</w:t>
            </w:r>
            <w:r w:rsidRPr="00206CBD">
              <w:rPr>
                <w:b/>
                <w:bCs/>
                <w:color w:val="010205"/>
                <w:lang w:val="en-US" w:eastAsia="en-US"/>
              </w:rPr>
              <w:t>3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2E8C73D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7302B8D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A97F" w14:textId="57D2BE35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8A4ED8" w14:textId="1AAE21BB" w:rsidR="00F36D02" w:rsidRPr="00206CBD" w:rsidRDefault="003710F8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88E9" w14:textId="4218AF0F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30</w:t>
            </w:r>
          </w:p>
        </w:tc>
      </w:tr>
      <w:tr w:rsidR="00F36D02" w:rsidRPr="00206CBD" w14:paraId="187FA0EA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D3C7" w14:textId="34617358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>Temporal</w:t>
            </w:r>
            <w:r w:rsidR="00F36D02" w:rsidRPr="00206CBD">
              <w:rPr>
                <w:b/>
                <w:bCs/>
                <w:lang w:val="en-US" w:eastAsia="en-US"/>
              </w:rPr>
              <w:t>-occipital-parietal region 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2C8B" w14:textId="52877EB6" w:rsidR="00F36D02" w:rsidRPr="00206CBD" w:rsidRDefault="00CE1A1B" w:rsidP="003D3708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8</w:t>
            </w:r>
            <w:r w:rsidR="00F36D02" w:rsidRPr="00206CBD">
              <w:rPr>
                <w:b/>
                <w:bCs/>
                <w:color w:val="010205"/>
                <w:lang w:val="en-US" w:eastAsia="de-DE"/>
              </w:rPr>
              <w:t>.</w:t>
            </w:r>
            <w:r w:rsidRPr="00206CBD">
              <w:rPr>
                <w:b/>
                <w:bCs/>
                <w:color w:val="010205"/>
                <w:lang w:val="en-US" w:eastAsia="de-DE"/>
              </w:rPr>
              <w:t>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C5CB3A1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63E6E0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12D7" w14:textId="4A8107BA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E89880" w14:textId="05CF1C05" w:rsidR="00F36D02" w:rsidRPr="00206CBD" w:rsidRDefault="003710F8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2A89" w14:textId="49F7AA2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33</w:t>
            </w:r>
          </w:p>
        </w:tc>
      </w:tr>
      <w:tr w:rsidR="00F36D02" w:rsidRPr="00206CBD" w14:paraId="1734A59D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EDFF" w14:textId="2E397FB4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>Temporal</w:t>
            </w:r>
            <w:r w:rsidR="00F36D02" w:rsidRPr="00206CBD">
              <w:rPr>
                <w:b/>
                <w:bCs/>
                <w:lang w:val="en-US" w:eastAsia="en-US"/>
              </w:rPr>
              <w:t>-occipital-parietal region 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4A4B" w14:textId="126704F4" w:rsidR="00F36D02" w:rsidRPr="00206CBD" w:rsidRDefault="00CE1A1B" w:rsidP="003D3708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6</w:t>
            </w:r>
            <w:r w:rsidR="00F36D02" w:rsidRPr="00206CBD">
              <w:rPr>
                <w:b/>
                <w:bCs/>
                <w:color w:val="010205"/>
                <w:lang w:val="en-US" w:eastAsia="de-DE"/>
              </w:rPr>
              <w:t>.</w:t>
            </w:r>
            <w:r w:rsidRPr="00206CBD">
              <w:rPr>
                <w:b/>
                <w:bCs/>
                <w:color w:val="010205"/>
                <w:lang w:val="en-US" w:eastAsia="de-DE"/>
              </w:rPr>
              <w:t>1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B56066C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E413BA4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FDAF" w14:textId="7A87AB23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A60D32" w14:textId="1660F426" w:rsidR="00F36D02" w:rsidRPr="00206CBD" w:rsidRDefault="003710F8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2337" w14:textId="75BE70F4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25</w:t>
            </w:r>
          </w:p>
        </w:tc>
      </w:tr>
      <w:tr w:rsidR="00F36D02" w:rsidRPr="00206CBD" w14:paraId="2C1680DA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2717" w14:textId="5E8DE0B6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>Temporal</w:t>
            </w:r>
            <w:r w:rsidR="00F36D02" w:rsidRPr="00206CBD">
              <w:rPr>
                <w:lang w:val="en-US" w:eastAsia="en-US"/>
              </w:rPr>
              <w:t>-occipital-parietal region 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90E6" w14:textId="6FD641DC" w:rsidR="00F36D02" w:rsidRPr="00206CBD" w:rsidRDefault="00CE1A1B" w:rsidP="003D3708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</w:t>
            </w:r>
            <w:r w:rsidR="00F36D0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3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85D7E7A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5C9EDA1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1520" w14:textId="47DB5818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E1A1B" w:rsidRPr="00206CBD">
              <w:rPr>
                <w:color w:val="010205"/>
                <w:lang w:val="en-US" w:eastAsia="en-US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6D4C16" w14:textId="5D3A1267" w:rsidR="00F36D02" w:rsidRPr="00206CBD" w:rsidRDefault="00370BC0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AB5B" w14:textId="632C6DA6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</w:t>
            </w:r>
            <w:r w:rsidR="00CE1A1B" w:rsidRPr="00206CBD">
              <w:rPr>
                <w:color w:val="010205"/>
                <w:lang w:val="en-US" w:eastAsia="en-US"/>
              </w:rPr>
              <w:t>0</w:t>
            </w:r>
          </w:p>
        </w:tc>
      </w:tr>
      <w:tr w:rsidR="00F36D02" w:rsidRPr="00206CBD" w14:paraId="77AFFAB3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E6E9" w14:textId="0A9F1A9C" w:rsidR="00F36D02" w:rsidRPr="00206CBD" w:rsidRDefault="00EF196F" w:rsidP="003D3708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Precentral </w:t>
            </w:r>
            <w:r w:rsidR="00F36D02" w:rsidRPr="00206CBD">
              <w:rPr>
                <w:lang w:val="en-US" w:eastAsia="en-US"/>
              </w:rPr>
              <w:t>cortex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6FED" w14:textId="3E35FC4A" w:rsidR="00F36D02" w:rsidRPr="00206CBD" w:rsidRDefault="00CE1A1B" w:rsidP="003D3708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</w:t>
            </w:r>
            <w:r w:rsidR="00F36D0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5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C5EDDE4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E736B56" w14:textId="77777777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B7A9" w14:textId="2DD33A80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E1A1B" w:rsidRPr="00206CBD">
              <w:rPr>
                <w:color w:val="010205"/>
                <w:lang w:val="en-US" w:eastAsia="en-US"/>
              </w:rPr>
              <w:t>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3773B5" w14:textId="73EE3794" w:rsidR="00F36D02" w:rsidRPr="00206CBD" w:rsidRDefault="003710F8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D220" w14:textId="52EEA4AA" w:rsidR="00F36D02" w:rsidRPr="00206CBD" w:rsidRDefault="00F36D02" w:rsidP="003D37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E1A1B" w:rsidRPr="00206CBD">
              <w:rPr>
                <w:color w:val="010205"/>
                <w:lang w:val="en-US" w:eastAsia="en-US"/>
              </w:rPr>
              <w:t>15</w:t>
            </w:r>
          </w:p>
        </w:tc>
      </w:tr>
      <w:tr w:rsidR="00F36D02" w:rsidRPr="00206CBD" w14:paraId="7D9FB535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A681" w14:textId="04297E28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F36D02" w:rsidRPr="00206CBD">
              <w:rPr>
                <w:lang w:val="en-US" w:eastAsia="en-US"/>
              </w:rPr>
              <w:t>operculum insula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77E8" w14:textId="573A7720" w:rsidR="00F36D02" w:rsidRPr="00206CBD" w:rsidRDefault="00F36D02" w:rsidP="00F36D0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2.</w:t>
            </w:r>
            <w:r w:rsidR="00CE1A1B" w:rsidRPr="00206CBD">
              <w:rPr>
                <w:color w:val="010205"/>
                <w:lang w:val="en-US" w:eastAsia="de-DE"/>
              </w:rPr>
              <w:t>1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17DDF58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4EDE133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3E24" w14:textId="46E75FBD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CE1A1B" w:rsidRPr="00206CBD">
              <w:rPr>
                <w:color w:val="010205"/>
                <w:lang w:val="en-US" w:eastAsia="en-US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8DBD80" w14:textId="721CB521" w:rsidR="00F36D02" w:rsidRPr="00206CBD" w:rsidRDefault="00370BC0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A9D9" w14:textId="24C6C260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E1A1B" w:rsidRPr="00206CBD">
              <w:rPr>
                <w:color w:val="010205"/>
                <w:lang w:val="en-US" w:eastAsia="en-US"/>
              </w:rPr>
              <w:t>09</w:t>
            </w:r>
          </w:p>
        </w:tc>
      </w:tr>
      <w:tr w:rsidR="00F36D02" w:rsidRPr="00206CBD" w14:paraId="7CDBB7AC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A81D" w14:textId="1D14D679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Frontal </w:t>
            </w:r>
            <w:r w:rsidR="00F36D02" w:rsidRPr="00206CBD">
              <w:rPr>
                <w:b/>
                <w:bCs/>
                <w:lang w:val="en-US" w:eastAsia="en-US"/>
              </w:rPr>
              <w:t>operculum insula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561A" w14:textId="0B11C43B" w:rsidR="00F36D02" w:rsidRPr="00206CBD" w:rsidRDefault="00CE1A1B" w:rsidP="00F36D02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6</w:t>
            </w:r>
            <w:r w:rsidR="00F36D02" w:rsidRPr="00206CBD">
              <w:rPr>
                <w:b/>
                <w:bCs/>
                <w:color w:val="010205"/>
                <w:lang w:val="en-US" w:eastAsia="de-DE"/>
              </w:rPr>
              <w:t>.</w:t>
            </w:r>
            <w:r w:rsidRPr="00206CBD">
              <w:rPr>
                <w:b/>
                <w:bCs/>
                <w:color w:val="010205"/>
                <w:lang w:val="en-US" w:eastAsia="de-DE"/>
              </w:rPr>
              <w:t>8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568D6C5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2042DAA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B465" w14:textId="2F4EF1D3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0D2DCE" w14:textId="4C28C31A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0AA3" w14:textId="5BF54751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CE1A1B" w:rsidRPr="00206CBD">
              <w:rPr>
                <w:b/>
                <w:bCs/>
                <w:color w:val="010205"/>
                <w:lang w:val="en-US" w:eastAsia="en-US"/>
              </w:rPr>
              <w:t>28</w:t>
            </w:r>
          </w:p>
        </w:tc>
      </w:tr>
      <w:tr w:rsidR="00F36D02" w:rsidRPr="00206CBD" w14:paraId="714F87F0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44FD" w14:textId="6DE6715A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F36D02" w:rsidRPr="00206CBD">
              <w:rPr>
                <w:lang w:val="en-US" w:eastAsia="en-US"/>
              </w:rPr>
              <w:t>operculum insula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4900" w14:textId="1C11545A" w:rsidR="00F36D02" w:rsidRPr="00206CBD" w:rsidRDefault="00CE1A1B" w:rsidP="00F36D0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4</w:t>
            </w:r>
            <w:r w:rsidR="00F36D02" w:rsidRPr="00206CBD">
              <w:rPr>
                <w:color w:val="010205"/>
                <w:lang w:val="en-US" w:eastAsia="de-DE"/>
              </w:rPr>
              <w:t>.7</w:t>
            </w:r>
            <w:r w:rsidRPr="00206CBD">
              <w:rPr>
                <w:color w:val="010205"/>
                <w:lang w:val="en-US" w:eastAsia="de-DE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5A6231F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19E36DA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2AD5" w14:textId="379B332C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E1A1B" w:rsidRPr="00206CBD">
              <w:rPr>
                <w:color w:val="010205"/>
                <w:lang w:val="en-US" w:eastAsia="en-US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96D47D" w14:textId="1E4C57D6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B893" w14:textId="3ADEC4B8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CE1A1B" w:rsidRPr="00206CBD">
              <w:rPr>
                <w:color w:val="010205"/>
                <w:lang w:val="en-US" w:eastAsia="en-US"/>
              </w:rPr>
              <w:t>20</w:t>
            </w:r>
          </w:p>
        </w:tc>
      </w:tr>
      <w:tr w:rsidR="00F36D02" w:rsidRPr="00206CBD" w14:paraId="428E3DA6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E64B" w14:textId="191CB623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F36D02" w:rsidRPr="00206CBD">
              <w:rPr>
                <w:lang w:val="en-US" w:eastAsia="en-US"/>
              </w:rPr>
              <w:t>operculum insula 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9880" w14:textId="558D63B9" w:rsidR="00F36D02" w:rsidRPr="00206CBD" w:rsidRDefault="00CE1A1B" w:rsidP="00F36D02">
            <w:pPr>
              <w:spacing w:line="276" w:lineRule="auto"/>
              <w:ind w:left="60" w:right="60"/>
              <w:jc w:val="center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3</w:t>
            </w:r>
            <w:r w:rsidR="00F36D02" w:rsidRPr="00206CBD">
              <w:rPr>
                <w:color w:val="010205"/>
                <w:lang w:val="en-US" w:eastAsia="de-DE"/>
              </w:rPr>
              <w:t>.</w:t>
            </w:r>
            <w:r w:rsidRPr="00206CBD">
              <w:rPr>
                <w:color w:val="010205"/>
                <w:lang w:val="en-US" w:eastAsia="de-DE"/>
              </w:rPr>
              <w:t>4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1682463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348EB84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030A" w14:textId="65F8DD4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3127F9" w:rsidRPr="00206CBD">
              <w:rPr>
                <w:color w:val="010205"/>
                <w:lang w:val="en-US" w:eastAsia="en-US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01798A" w14:textId="1DACF39D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73FB" w14:textId="56779B08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3127F9" w:rsidRPr="00206CBD">
              <w:rPr>
                <w:color w:val="010205"/>
                <w:lang w:val="en-US" w:eastAsia="en-US"/>
              </w:rPr>
              <w:t>14</w:t>
            </w:r>
          </w:p>
        </w:tc>
      </w:tr>
      <w:tr w:rsidR="00F36D02" w:rsidRPr="00206CBD" w14:paraId="1E1A5936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DE7F" w14:textId="4FE68888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Frontal </w:t>
            </w:r>
            <w:r w:rsidR="00F36D02" w:rsidRPr="00206CBD">
              <w:rPr>
                <w:b/>
                <w:bCs/>
                <w:lang w:val="en-US" w:eastAsia="en-US"/>
              </w:rPr>
              <w:t>operculum insula 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9C21" w14:textId="2AFF5D2D" w:rsidR="00F36D02" w:rsidRPr="00206CBD" w:rsidRDefault="003127F9" w:rsidP="00F36D02">
            <w:pPr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de-DE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5</w:t>
            </w:r>
            <w:r w:rsidR="00F36D02" w:rsidRPr="00206CBD">
              <w:rPr>
                <w:b/>
                <w:bCs/>
                <w:color w:val="010205"/>
                <w:lang w:val="en-US" w:eastAsia="de-DE"/>
              </w:rPr>
              <w:t>.</w:t>
            </w:r>
            <w:r w:rsidRPr="00206CBD">
              <w:rPr>
                <w:b/>
                <w:bCs/>
                <w:color w:val="010205"/>
                <w:lang w:val="en-US" w:eastAsia="de-DE"/>
              </w:rPr>
              <w:t>2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9DD90B5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40526C0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7A07" w14:textId="73901C99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D2360F" w14:textId="699DA1B9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BD49" w14:textId="5CD62E63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22</w:t>
            </w:r>
          </w:p>
        </w:tc>
      </w:tr>
      <w:tr w:rsidR="00F36D02" w:rsidRPr="00206CBD" w14:paraId="3CF24A3F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2F3A" w14:textId="4ADABEFD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Frontal </w:t>
            </w:r>
            <w:r w:rsidR="00F36D02" w:rsidRPr="00206CBD">
              <w:rPr>
                <w:lang w:val="en-US" w:eastAsia="en-US"/>
              </w:rPr>
              <w:t>operculum insula 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B045" w14:textId="2D6CE94E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F36D0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3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C9C05A1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890E508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1AFB" w14:textId="2716A1B6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3127F9" w:rsidRPr="00206CBD">
              <w:rPr>
                <w:color w:val="010205"/>
                <w:lang w:val="en-US" w:eastAsia="en-US"/>
              </w:rPr>
              <w:t>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AAD612" w14:textId="22B0F732" w:rsidR="00F36D02" w:rsidRPr="00206CBD" w:rsidRDefault="00370BC0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1D92" w14:textId="04D3830C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3127F9" w:rsidRPr="00206CBD">
              <w:rPr>
                <w:color w:val="010205"/>
                <w:lang w:val="en-US" w:eastAsia="en-US"/>
              </w:rPr>
              <w:t>10</w:t>
            </w:r>
          </w:p>
        </w:tc>
      </w:tr>
      <w:tr w:rsidR="00F36D02" w:rsidRPr="00206CBD" w14:paraId="1ABEA536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356B" w14:textId="0E717B51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Frontal </w:t>
            </w:r>
            <w:r w:rsidR="00F36D02" w:rsidRPr="00206CBD">
              <w:rPr>
                <w:b/>
                <w:bCs/>
                <w:lang w:val="en-US" w:eastAsia="en-US"/>
              </w:rPr>
              <w:t>operculum insula 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1E3E" w14:textId="7AE7F30E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6</w:t>
            </w:r>
            <w:r w:rsidR="00F36D02" w:rsidRPr="00206CBD">
              <w:rPr>
                <w:b/>
                <w:bCs/>
                <w:color w:val="010205"/>
                <w:lang w:val="en-US" w:eastAsia="en-US"/>
              </w:rPr>
              <w:t>.4</w:t>
            </w:r>
            <w:r w:rsidRPr="00206CBD">
              <w:rPr>
                <w:b/>
                <w:bCs/>
                <w:color w:val="010205"/>
                <w:lang w:val="en-US" w:eastAsia="en-US"/>
              </w:rPr>
              <w:t>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2B9F83A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74C2C2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3F5B" w14:textId="2FE7897B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6B4658" w14:textId="6D2501FD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9855" w14:textId="6507DADD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27</w:t>
            </w:r>
          </w:p>
        </w:tc>
      </w:tr>
      <w:tr w:rsidR="00F36D02" w:rsidRPr="00206CBD" w14:paraId="454729A4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C22B" w14:textId="09B06043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Frontal </w:t>
            </w:r>
            <w:r w:rsidR="00F36D02" w:rsidRPr="00206CBD">
              <w:rPr>
                <w:b/>
                <w:bCs/>
                <w:lang w:val="en-US" w:eastAsia="en-US"/>
              </w:rPr>
              <w:t>operculum insula 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A2EB" w14:textId="1EABBB8D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8</w:t>
            </w:r>
            <w:r w:rsidR="00F36D02" w:rsidRPr="00206CBD">
              <w:rPr>
                <w:b/>
                <w:bCs/>
                <w:color w:val="010205"/>
                <w:lang w:val="en-US" w:eastAsia="de-DE"/>
              </w:rPr>
              <w:t>.</w:t>
            </w:r>
            <w:r w:rsidRPr="00206CBD">
              <w:rPr>
                <w:b/>
                <w:bCs/>
                <w:color w:val="010205"/>
                <w:lang w:val="en-US" w:eastAsia="de-DE"/>
              </w:rPr>
              <w:t>7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F5BED28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A604EE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D96E" w14:textId="023C6CEB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FD28ED" w14:textId="06AC0630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EF61" w14:textId="5F0399A3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36</w:t>
            </w:r>
          </w:p>
        </w:tc>
      </w:tr>
      <w:tr w:rsidR="00F36D02" w:rsidRPr="00206CBD" w14:paraId="022BA491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4468" w14:textId="459BA3CE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Lateral </w:t>
            </w:r>
            <w:r w:rsidR="00F36D02" w:rsidRPr="00206CBD">
              <w:rPr>
                <w:lang w:val="en-US" w:eastAsia="en-US"/>
              </w:rPr>
              <w:t>prefrontal cortex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1CBB" w14:textId="072C1481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</w:t>
            </w:r>
            <w:r w:rsidR="00F36D0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8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1D0E855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66DD9C6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530D" w14:textId="207B2FB4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3127F9" w:rsidRPr="00206CBD">
              <w:rPr>
                <w:color w:val="010205"/>
                <w:lang w:val="en-US" w:eastAsia="en-US"/>
              </w:rPr>
              <w:t>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A6F690" w14:textId="1827821A" w:rsidR="00F36D02" w:rsidRPr="00206CBD" w:rsidRDefault="00370BC0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A7D0" w14:textId="6D9BF588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3127F9" w:rsidRPr="00206CBD">
              <w:rPr>
                <w:color w:val="010205"/>
                <w:lang w:val="en-US" w:eastAsia="en-US"/>
              </w:rPr>
              <w:t>03</w:t>
            </w:r>
          </w:p>
        </w:tc>
      </w:tr>
      <w:tr w:rsidR="00F36D02" w:rsidRPr="00206CBD" w14:paraId="3E77056C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0586" w14:textId="2110E679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F36D02" w:rsidRPr="00206CBD">
              <w:rPr>
                <w:lang w:val="en-US"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BE05" w14:textId="451B700B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</w:t>
            </w:r>
            <w:r w:rsidR="00F36D0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6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2A3BC94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E864FC8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9994" w14:textId="507D9428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3127F9" w:rsidRPr="00206CBD">
              <w:rPr>
                <w:color w:val="010205"/>
                <w:lang w:val="en-US" w:eastAsia="en-US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A38827" w14:textId="7B23D4D7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FB49" w14:textId="1516D533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3127F9" w:rsidRPr="00206CBD">
              <w:rPr>
                <w:color w:val="010205"/>
                <w:lang w:val="en-US" w:eastAsia="en-US"/>
              </w:rPr>
              <w:t>1</w:t>
            </w:r>
            <w:r w:rsidRPr="00206CBD">
              <w:rPr>
                <w:color w:val="010205"/>
                <w:lang w:val="en-US" w:eastAsia="en-US"/>
              </w:rPr>
              <w:t>1</w:t>
            </w:r>
          </w:p>
        </w:tc>
      </w:tr>
      <w:tr w:rsidR="00F36D02" w:rsidRPr="00206CBD" w14:paraId="5810E2F4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DB45" w14:textId="15405122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Medial </w:t>
            </w:r>
            <w:r w:rsidR="00F36D02" w:rsidRPr="00206CBD">
              <w:rPr>
                <w:b/>
                <w:bCs/>
                <w:lang w:val="en-US"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DA81" w14:textId="2D1E8235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de-DE"/>
              </w:rPr>
              <w:t>6.</w:t>
            </w:r>
            <w:r w:rsidR="003127F9" w:rsidRPr="00206CBD">
              <w:rPr>
                <w:b/>
                <w:bCs/>
                <w:color w:val="010205"/>
                <w:lang w:val="en-US" w:eastAsia="de-DE"/>
              </w:rPr>
              <w:t>9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B226B31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27718F6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470B" w14:textId="5469E2E5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835B3F" w14:textId="20D66AC3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4918" w14:textId="0CFF308A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9</w:t>
            </w:r>
          </w:p>
        </w:tc>
      </w:tr>
      <w:tr w:rsidR="00F36D02" w:rsidRPr="00206CBD" w14:paraId="578342F4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7E30" w14:textId="31F78D53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F36D02" w:rsidRPr="00206CBD">
              <w:rPr>
                <w:lang w:val="en-US"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BF39" w14:textId="6F8A9D0B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3</w:t>
            </w:r>
            <w:r w:rsidR="00F36D0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8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3CCA1A3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C6198F8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491F" w14:textId="1BD0E163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3127F9" w:rsidRPr="00206CBD">
              <w:rPr>
                <w:color w:val="010205"/>
                <w:lang w:val="en-US" w:eastAsia="en-US"/>
              </w:rPr>
              <w:t>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9FFABC" w14:textId="6976920E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DB48" w14:textId="34EDF9D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3127F9" w:rsidRPr="00206CBD">
              <w:rPr>
                <w:color w:val="010205"/>
                <w:lang w:val="en-US" w:eastAsia="en-US"/>
              </w:rPr>
              <w:t>16</w:t>
            </w:r>
          </w:p>
        </w:tc>
      </w:tr>
      <w:tr w:rsidR="00F36D02" w:rsidRPr="00206CBD" w14:paraId="0B8731D0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76C3" w14:textId="6181CC0E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Medial </w:t>
            </w:r>
            <w:r w:rsidR="00F36D02" w:rsidRPr="00206CBD">
              <w:rPr>
                <w:b/>
                <w:bCs/>
                <w:lang w:val="en-US"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F4CD" w14:textId="36157BF3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8.</w:t>
            </w:r>
            <w:r w:rsidR="003127F9" w:rsidRPr="00206CBD">
              <w:rPr>
                <w:b/>
                <w:bCs/>
                <w:color w:val="010205"/>
                <w:lang w:val="en-US" w:eastAsia="en-US"/>
              </w:rPr>
              <w:t>0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6402DC5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728BB7B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1A26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D1140B" w14:textId="4C819C4E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EDF2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3</w:t>
            </w:r>
          </w:p>
        </w:tc>
      </w:tr>
      <w:tr w:rsidR="00F36D02" w:rsidRPr="00206CBD" w14:paraId="0DE40E18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F648" w14:textId="3DC4BA99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Medial </w:t>
            </w:r>
            <w:r w:rsidR="00F36D02" w:rsidRPr="00206CBD">
              <w:rPr>
                <w:b/>
                <w:bCs/>
                <w:lang w:val="en-US"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E4EC" w14:textId="390934E4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9.0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921177D" w14:textId="313EE96B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58EE383" w14:textId="5C1980F7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EEE7" w14:textId="45ACA774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6C1DB7" w14:textId="7137E746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AA75" w14:textId="258BB5BD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37</w:t>
            </w:r>
          </w:p>
        </w:tc>
      </w:tr>
      <w:tr w:rsidR="00F36D02" w:rsidRPr="00206CBD" w14:paraId="1CFCE7D5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F85C" w14:textId="46F8D23A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F36D02" w:rsidRPr="00206CBD">
              <w:rPr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E9F2" w14:textId="2FE809CD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4.5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7899A98" w14:textId="73CCCA59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FC7D1B" w14:textId="1DC49CF5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3E04" w14:textId="26A722DE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4FE4B1" w14:textId="21EEEB43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077C" w14:textId="51D8BDB1" w:rsidR="00F36D02" w:rsidRPr="00206CBD" w:rsidRDefault="003127F9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19</w:t>
            </w:r>
          </w:p>
        </w:tc>
      </w:tr>
      <w:tr w:rsidR="00F36D02" w:rsidRPr="00206CBD" w14:paraId="0B4D60C9" w14:textId="77777777" w:rsidTr="005C2B47">
        <w:trPr>
          <w:trHeight w:val="317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CF56" w14:textId="41D9BE4E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 w:eastAsia="en-US"/>
              </w:rPr>
            </w:pPr>
            <w:r w:rsidRPr="00206CBD">
              <w:rPr>
                <w:b/>
                <w:bCs/>
                <w:lang w:val="en-US" w:eastAsia="en-US"/>
              </w:rPr>
              <w:t xml:space="preserve">Medial </w:t>
            </w:r>
            <w:r w:rsidR="00F36D02" w:rsidRPr="00206CBD">
              <w:rPr>
                <w:b/>
                <w:bCs/>
                <w:lang w:val="en-US" w:eastAsia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0BE1" w14:textId="60028FEA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3.0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99E9779" w14:textId="5D57FE1A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25C39E" w14:textId="68C2C32F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42E4" w14:textId="0251DAF4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E8EB0A" w14:textId="38788148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99AE" w14:textId="1661662C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10205"/>
                <w:lang w:val="en-US" w:eastAsia="en-US"/>
              </w:rPr>
            </w:pPr>
            <w:r w:rsidRPr="00206CBD">
              <w:rPr>
                <w:b/>
                <w:bCs/>
                <w:color w:val="010205"/>
                <w:lang w:val="en-US" w:eastAsia="en-US"/>
              </w:rPr>
              <w:t>0.052</w:t>
            </w:r>
          </w:p>
        </w:tc>
      </w:tr>
      <w:tr w:rsidR="00F36D02" w:rsidRPr="00206CBD" w14:paraId="646CCD25" w14:textId="77777777" w:rsidTr="005C2B47">
        <w:trPr>
          <w:trHeight w:val="330"/>
          <w:jc w:val="center"/>
        </w:trPr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A452" w14:textId="4D31D17A" w:rsidR="00F36D02" w:rsidRPr="00206CBD" w:rsidRDefault="00EF196F" w:rsidP="00F36D02">
            <w:pPr>
              <w:autoSpaceDE w:val="0"/>
              <w:autoSpaceDN w:val="0"/>
              <w:adjustRightInd w:val="0"/>
              <w:spacing w:line="276" w:lineRule="auto"/>
              <w:rPr>
                <w:lang w:val="en-US" w:eastAsia="en-US"/>
              </w:rPr>
            </w:pPr>
            <w:r w:rsidRPr="00206CBD">
              <w:rPr>
                <w:lang w:val="en-US" w:eastAsia="en-US"/>
              </w:rPr>
              <w:t xml:space="preserve">Medial </w:t>
            </w:r>
            <w:r w:rsidR="00F36D02" w:rsidRPr="00206CBD">
              <w:rPr>
                <w:lang w:val="en-US" w:eastAsia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BAA0" w14:textId="2AE19F66" w:rsidR="00F36D02" w:rsidRPr="00206CBD" w:rsidRDefault="003710F8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</w:t>
            </w:r>
            <w:r w:rsidR="00F36D02" w:rsidRPr="00206CBD">
              <w:rPr>
                <w:color w:val="010205"/>
                <w:lang w:val="en-US" w:eastAsia="en-US"/>
              </w:rPr>
              <w:t>.</w:t>
            </w:r>
            <w:r w:rsidRPr="00206CBD">
              <w:rPr>
                <w:color w:val="010205"/>
                <w:lang w:val="en-US" w:eastAsia="en-US"/>
              </w:rPr>
              <w:t>7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5FE67FE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BE822EA" w14:textId="77777777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2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21DA" w14:textId="4687AC48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</w:t>
            </w:r>
            <w:r w:rsidR="003710F8" w:rsidRPr="00206CBD">
              <w:rPr>
                <w:color w:val="010205"/>
                <w:lang w:val="en-US" w:eastAsia="en-US"/>
              </w:rPr>
              <w:t>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6FA6E7" w14:textId="22407736" w:rsidR="00F36D02" w:rsidRPr="00206CBD" w:rsidRDefault="00370BC0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A54F" w14:textId="6B970F94" w:rsidR="00F36D02" w:rsidRPr="00206CBD" w:rsidRDefault="00F36D02" w:rsidP="00F36D0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10205"/>
                <w:lang w:val="en-US" w:eastAsia="en-US"/>
              </w:rPr>
            </w:pPr>
            <w:r w:rsidRPr="00206CBD">
              <w:rPr>
                <w:color w:val="010205"/>
                <w:lang w:val="en-US" w:eastAsia="en-US"/>
              </w:rPr>
              <w:t>0.0</w:t>
            </w:r>
            <w:r w:rsidR="003710F8" w:rsidRPr="00206CBD">
              <w:rPr>
                <w:color w:val="010205"/>
                <w:lang w:val="en-US" w:eastAsia="en-US"/>
              </w:rPr>
              <w:t>03</w:t>
            </w:r>
          </w:p>
        </w:tc>
      </w:tr>
      <w:tr w:rsidR="00F36D02" w:rsidRPr="005030B1" w14:paraId="4E6FE076" w14:textId="77777777" w:rsidTr="005C2B47">
        <w:trPr>
          <w:trHeight w:val="1126"/>
          <w:jc w:val="center"/>
        </w:trPr>
        <w:tc>
          <w:tcPr>
            <w:tcW w:w="9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A1E3E" w14:textId="08B12119" w:rsidR="00143951" w:rsidRDefault="008F3C16" w:rsidP="00F36D02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>
              <w:rPr>
                <w:lang w:val="en-US" w:eastAsia="en-US"/>
              </w:rPr>
              <w:t>*</w:t>
            </w:r>
            <w:r w:rsidR="00143951">
              <w:rPr>
                <w:lang w:val="en-US" w:eastAsia="en-US"/>
              </w:rPr>
              <w:t>C</w:t>
            </w:r>
            <w:r w:rsidR="00143951" w:rsidRPr="00206CBD">
              <w:rPr>
                <w:lang w:val="en-US" w:eastAsia="en-US"/>
              </w:rPr>
              <w:t xml:space="preserve">ovariates </w:t>
            </w:r>
            <w:r w:rsidR="00143951">
              <w:rPr>
                <w:lang w:val="en-US" w:eastAsia="en-US"/>
              </w:rPr>
              <w:t>were</w:t>
            </w:r>
            <w:r w:rsidR="00143951" w:rsidRPr="00206CBD">
              <w:rPr>
                <w:lang w:val="en-US" w:eastAsia="en-US"/>
              </w:rPr>
              <w:t xml:space="preserve"> age, sex, time between scans</w:t>
            </w:r>
            <w:r w:rsidR="00143951">
              <w:rPr>
                <w:lang w:val="en-US" w:eastAsia="en-US"/>
              </w:rPr>
              <w:t>,</w:t>
            </w:r>
            <w:r w:rsidR="00143951" w:rsidRPr="00206CBD">
              <w:rPr>
                <w:lang w:val="en-US" w:eastAsia="en-US"/>
              </w:rPr>
              <w:t xml:space="preserve"> and International Standard Classification of Education (ISCED97)</w:t>
            </w:r>
            <w:r w:rsidR="00143951">
              <w:rPr>
                <w:lang w:val="en-US" w:eastAsia="en-US"/>
              </w:rPr>
              <w:t xml:space="preserve"> level.</w:t>
            </w:r>
          </w:p>
          <w:p w14:paraId="3D06F19D" w14:textId="4822ACF7" w:rsidR="00F36D02" w:rsidRPr="00206CBD" w:rsidRDefault="00F36D02" w:rsidP="00F36D02">
            <w:pPr>
              <w:autoSpaceDE w:val="0"/>
              <w:autoSpaceDN w:val="0"/>
              <w:adjustRightInd w:val="0"/>
              <w:jc w:val="both"/>
              <w:rPr>
                <w:color w:val="010205"/>
                <w:lang w:val="en-US" w:eastAsia="de-DE"/>
              </w:rPr>
            </w:pPr>
            <w:r w:rsidRPr="00206CBD">
              <w:rPr>
                <w:color w:val="010205"/>
                <w:lang w:val="en-US" w:eastAsia="de-DE"/>
              </w:rPr>
              <w:t>df1</w:t>
            </w:r>
            <w:r w:rsidR="00143951">
              <w:rPr>
                <w:color w:val="010205"/>
                <w:lang w:val="en-US" w:eastAsia="de-DE"/>
              </w:rPr>
              <w:t>,</w:t>
            </w:r>
            <w:r w:rsidRPr="00206CBD">
              <w:rPr>
                <w:color w:val="010205"/>
                <w:lang w:val="en-US" w:eastAsia="de-DE"/>
              </w:rPr>
              <w:t xml:space="preserve"> degrees of freedom between groups; df2</w:t>
            </w:r>
            <w:r w:rsidR="00143951">
              <w:rPr>
                <w:color w:val="010205"/>
                <w:lang w:val="en-US" w:eastAsia="de-DE"/>
              </w:rPr>
              <w:t>,</w:t>
            </w:r>
            <w:r w:rsidRPr="00206CBD">
              <w:rPr>
                <w:lang w:val="en-US" w:eastAsia="en-US"/>
              </w:rPr>
              <w:t xml:space="preserve"> degrees of freedom within groups; </w:t>
            </w:r>
            <w:r w:rsidR="00143951" w:rsidRPr="00206CBD">
              <w:rPr>
                <w:color w:val="010205"/>
                <w:lang w:val="en-US" w:eastAsia="de-DE"/>
              </w:rPr>
              <w:t>F</w:t>
            </w:r>
            <w:r w:rsidR="00143951">
              <w:rPr>
                <w:color w:val="010205"/>
                <w:lang w:val="en-US" w:eastAsia="de-DE"/>
              </w:rPr>
              <w:t>,</w:t>
            </w:r>
            <w:r w:rsidR="00143951" w:rsidRPr="00206CBD">
              <w:rPr>
                <w:color w:val="010205"/>
                <w:lang w:val="en-US" w:eastAsia="de-DE"/>
              </w:rPr>
              <w:t xml:space="preserve"> F-statistic;</w:t>
            </w:r>
            <w:r w:rsidR="00992E4D">
              <w:rPr>
                <w:color w:val="010205"/>
                <w:lang w:val="en-US" w:eastAsia="de-DE"/>
              </w:rPr>
              <w:t xml:space="preserve"> FDR, false discovery rate;</w:t>
            </w:r>
            <w:r w:rsidR="00143951" w:rsidRPr="00206CBD">
              <w:rPr>
                <w:color w:val="010205"/>
                <w:lang w:val="en-US" w:eastAsia="de-DE"/>
              </w:rPr>
              <w:t xml:space="preserve"> </w:t>
            </w:r>
            <w:r w:rsidRPr="00206CBD">
              <w:rPr>
                <w:lang w:val="en-US" w:eastAsia="en-US"/>
              </w:rPr>
              <w:t>η</w:t>
            </w:r>
            <w:r w:rsidRPr="00206CBD">
              <w:rPr>
                <w:vertAlign w:val="superscript"/>
                <w:lang w:val="en-US" w:eastAsia="en-US"/>
              </w:rPr>
              <w:t>2</w:t>
            </w:r>
            <w:r w:rsidRPr="00206CBD">
              <w:rPr>
                <w:vertAlign w:val="subscript"/>
                <w:lang w:val="en-US" w:eastAsia="en-US"/>
              </w:rPr>
              <w:t>p</w:t>
            </w:r>
            <w:r w:rsidR="00143951">
              <w:rPr>
                <w:lang w:val="en-US" w:eastAsia="en-US"/>
              </w:rPr>
              <w:t>,</w:t>
            </w:r>
            <w:r w:rsidRPr="00206CBD">
              <w:rPr>
                <w:lang w:val="en-US" w:eastAsia="en-US"/>
              </w:rPr>
              <w:t xml:space="preserve"> partial eta squared</w:t>
            </w:r>
          </w:p>
        </w:tc>
      </w:tr>
    </w:tbl>
    <w:p w14:paraId="5F72BD20" w14:textId="4B7C6FCE" w:rsidR="005C2B47" w:rsidRPr="00206CBD" w:rsidRDefault="005C2B47" w:rsidP="00D97FB8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p w14:paraId="2E74A220" w14:textId="77777777" w:rsidR="00F36D02" w:rsidRPr="00206CBD" w:rsidRDefault="00F36D02" w:rsidP="00D47B0F">
      <w:pPr>
        <w:spacing w:beforeLines="120" w:before="288" w:afterLines="120" w:after="288" w:line="360" w:lineRule="auto"/>
        <w:jc w:val="both"/>
        <w:rPr>
          <w:bCs/>
          <w:lang w:val="en-US"/>
        </w:rPr>
      </w:pPr>
    </w:p>
    <w:sectPr w:rsidR="00F36D02" w:rsidRPr="00206CBD" w:rsidSect="006946D7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A53B7" w14:textId="77777777" w:rsidR="00F7570B" w:rsidRDefault="00F7570B" w:rsidP="005C0CD2">
      <w:r>
        <w:separator/>
      </w:r>
    </w:p>
  </w:endnote>
  <w:endnote w:type="continuationSeparator" w:id="0">
    <w:p w14:paraId="353ED380" w14:textId="77777777" w:rsidR="00F7570B" w:rsidRDefault="00F7570B" w:rsidP="005C0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897154"/>
      <w:docPartObj>
        <w:docPartGallery w:val="Page Numbers (Bottom of Page)"/>
        <w:docPartUnique/>
      </w:docPartObj>
    </w:sdtPr>
    <w:sdtContent>
      <w:p w14:paraId="0142810E" w14:textId="74A6C8DB" w:rsidR="005C0CD2" w:rsidRDefault="005C0CD2" w:rsidP="00D937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92BD2CA" w14:textId="77777777" w:rsidR="005C0CD2" w:rsidRDefault="005C0CD2" w:rsidP="005C0CD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885868902"/>
      <w:docPartObj>
        <w:docPartGallery w:val="Page Numbers (Bottom of Page)"/>
        <w:docPartUnique/>
      </w:docPartObj>
    </w:sdtPr>
    <w:sdtContent>
      <w:p w14:paraId="4469C48D" w14:textId="51694FE5" w:rsidR="005C0CD2" w:rsidRDefault="005C0CD2" w:rsidP="00D937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14:paraId="58F4DA5B" w14:textId="77777777" w:rsidR="005C0CD2" w:rsidRDefault="005C0CD2" w:rsidP="005C0CD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4EBE5" w14:textId="77777777" w:rsidR="00F7570B" w:rsidRDefault="00F7570B" w:rsidP="005C0CD2">
      <w:r>
        <w:separator/>
      </w:r>
    </w:p>
  </w:footnote>
  <w:footnote w:type="continuationSeparator" w:id="0">
    <w:p w14:paraId="452A1C70" w14:textId="77777777" w:rsidR="00F7570B" w:rsidRDefault="00F7570B" w:rsidP="005C0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F2B"/>
    <w:rsid w:val="0003048C"/>
    <w:rsid w:val="00044BB4"/>
    <w:rsid w:val="00096430"/>
    <w:rsid w:val="000C1A2B"/>
    <w:rsid w:val="000D1729"/>
    <w:rsid w:val="000E0A1E"/>
    <w:rsid w:val="000F5300"/>
    <w:rsid w:val="00115EA2"/>
    <w:rsid w:val="00143951"/>
    <w:rsid w:val="00144F2B"/>
    <w:rsid w:val="001721C1"/>
    <w:rsid w:val="00194937"/>
    <w:rsid w:val="001C004D"/>
    <w:rsid w:val="001C4A62"/>
    <w:rsid w:val="00206CBD"/>
    <w:rsid w:val="002107B6"/>
    <w:rsid w:val="00222D85"/>
    <w:rsid w:val="002554FA"/>
    <w:rsid w:val="002A344C"/>
    <w:rsid w:val="002A3C76"/>
    <w:rsid w:val="002B70E4"/>
    <w:rsid w:val="002F3740"/>
    <w:rsid w:val="00306D6E"/>
    <w:rsid w:val="003127F9"/>
    <w:rsid w:val="00317664"/>
    <w:rsid w:val="00334D74"/>
    <w:rsid w:val="00370BC0"/>
    <w:rsid w:val="003710F8"/>
    <w:rsid w:val="003806D9"/>
    <w:rsid w:val="003914F4"/>
    <w:rsid w:val="003A48FF"/>
    <w:rsid w:val="003A7785"/>
    <w:rsid w:val="003C513C"/>
    <w:rsid w:val="003D1F4D"/>
    <w:rsid w:val="00413C43"/>
    <w:rsid w:val="00451F0E"/>
    <w:rsid w:val="00467AFF"/>
    <w:rsid w:val="00474C3D"/>
    <w:rsid w:val="00475767"/>
    <w:rsid w:val="00486901"/>
    <w:rsid w:val="004977B1"/>
    <w:rsid w:val="004B7E39"/>
    <w:rsid w:val="004C3DD7"/>
    <w:rsid w:val="004D2A20"/>
    <w:rsid w:val="004D4382"/>
    <w:rsid w:val="004F78B9"/>
    <w:rsid w:val="005030B1"/>
    <w:rsid w:val="00511410"/>
    <w:rsid w:val="00517221"/>
    <w:rsid w:val="00525FD9"/>
    <w:rsid w:val="00581353"/>
    <w:rsid w:val="005824B5"/>
    <w:rsid w:val="00592C4E"/>
    <w:rsid w:val="00595440"/>
    <w:rsid w:val="005969E0"/>
    <w:rsid w:val="005B7CD0"/>
    <w:rsid w:val="005C0CD2"/>
    <w:rsid w:val="005C2189"/>
    <w:rsid w:val="005C2B47"/>
    <w:rsid w:val="005C5A03"/>
    <w:rsid w:val="005E326E"/>
    <w:rsid w:val="005E64B4"/>
    <w:rsid w:val="0060071A"/>
    <w:rsid w:val="00600AC8"/>
    <w:rsid w:val="00604CE2"/>
    <w:rsid w:val="00630519"/>
    <w:rsid w:val="006814C7"/>
    <w:rsid w:val="0068389E"/>
    <w:rsid w:val="00684DE9"/>
    <w:rsid w:val="006946D7"/>
    <w:rsid w:val="006B0438"/>
    <w:rsid w:val="006B5DC7"/>
    <w:rsid w:val="00710232"/>
    <w:rsid w:val="007427EE"/>
    <w:rsid w:val="00745E8D"/>
    <w:rsid w:val="007851E7"/>
    <w:rsid w:val="00787AE0"/>
    <w:rsid w:val="00791EF3"/>
    <w:rsid w:val="00793E13"/>
    <w:rsid w:val="00796907"/>
    <w:rsid w:val="007A446D"/>
    <w:rsid w:val="007C7D10"/>
    <w:rsid w:val="007D11A5"/>
    <w:rsid w:val="007D2C40"/>
    <w:rsid w:val="007E1850"/>
    <w:rsid w:val="007E4D3E"/>
    <w:rsid w:val="00815F18"/>
    <w:rsid w:val="00817E6B"/>
    <w:rsid w:val="00844341"/>
    <w:rsid w:val="00854528"/>
    <w:rsid w:val="008A0F2E"/>
    <w:rsid w:val="008C1AC4"/>
    <w:rsid w:val="008D0435"/>
    <w:rsid w:val="008D2A49"/>
    <w:rsid w:val="008E214D"/>
    <w:rsid w:val="008F3C16"/>
    <w:rsid w:val="00920B69"/>
    <w:rsid w:val="00931B8F"/>
    <w:rsid w:val="009449B6"/>
    <w:rsid w:val="009745A4"/>
    <w:rsid w:val="00981D75"/>
    <w:rsid w:val="00992E4D"/>
    <w:rsid w:val="009B359D"/>
    <w:rsid w:val="009C3047"/>
    <w:rsid w:val="009C72FB"/>
    <w:rsid w:val="009E58CA"/>
    <w:rsid w:val="00A1729D"/>
    <w:rsid w:val="00A65646"/>
    <w:rsid w:val="00AA1459"/>
    <w:rsid w:val="00AA2708"/>
    <w:rsid w:val="00AA681A"/>
    <w:rsid w:val="00AB375D"/>
    <w:rsid w:val="00AB5E2F"/>
    <w:rsid w:val="00AC398D"/>
    <w:rsid w:val="00AE2393"/>
    <w:rsid w:val="00AE4364"/>
    <w:rsid w:val="00AF29B7"/>
    <w:rsid w:val="00B21DB1"/>
    <w:rsid w:val="00B56941"/>
    <w:rsid w:val="00B5740D"/>
    <w:rsid w:val="00B9537D"/>
    <w:rsid w:val="00BB208F"/>
    <w:rsid w:val="00C101E7"/>
    <w:rsid w:val="00C135E1"/>
    <w:rsid w:val="00C357FB"/>
    <w:rsid w:val="00C46F7C"/>
    <w:rsid w:val="00C6118C"/>
    <w:rsid w:val="00C66FAD"/>
    <w:rsid w:val="00C83DDB"/>
    <w:rsid w:val="00C916E9"/>
    <w:rsid w:val="00CA13D6"/>
    <w:rsid w:val="00CA443F"/>
    <w:rsid w:val="00CB0E2E"/>
    <w:rsid w:val="00CB2AE4"/>
    <w:rsid w:val="00CD0E32"/>
    <w:rsid w:val="00CE1A1B"/>
    <w:rsid w:val="00CE7912"/>
    <w:rsid w:val="00D21EDA"/>
    <w:rsid w:val="00D32777"/>
    <w:rsid w:val="00D34B81"/>
    <w:rsid w:val="00D47B0F"/>
    <w:rsid w:val="00D60B80"/>
    <w:rsid w:val="00D91995"/>
    <w:rsid w:val="00D97FB8"/>
    <w:rsid w:val="00DC029F"/>
    <w:rsid w:val="00DC0D8B"/>
    <w:rsid w:val="00DD496F"/>
    <w:rsid w:val="00E462B8"/>
    <w:rsid w:val="00E53726"/>
    <w:rsid w:val="00E73179"/>
    <w:rsid w:val="00EC3ADD"/>
    <w:rsid w:val="00ED09D2"/>
    <w:rsid w:val="00ED6A3F"/>
    <w:rsid w:val="00ED70E2"/>
    <w:rsid w:val="00EE058B"/>
    <w:rsid w:val="00EE42DB"/>
    <w:rsid w:val="00EF196F"/>
    <w:rsid w:val="00F01FC6"/>
    <w:rsid w:val="00F04426"/>
    <w:rsid w:val="00F27244"/>
    <w:rsid w:val="00F36D02"/>
    <w:rsid w:val="00F41C25"/>
    <w:rsid w:val="00F47CDD"/>
    <w:rsid w:val="00F63737"/>
    <w:rsid w:val="00F72D2A"/>
    <w:rsid w:val="00F7570B"/>
    <w:rsid w:val="00F91740"/>
    <w:rsid w:val="00FE141A"/>
    <w:rsid w:val="00FE53BF"/>
    <w:rsid w:val="00FF6965"/>
    <w:rsid w:val="00F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373EF"/>
  <w15:chartTrackingRefBased/>
  <w15:docId w15:val="{EF72689C-9456-4295-A1F8-B63B640F6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0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4F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4F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4F2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4F2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4F2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4F2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4F2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4F2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4F2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4F2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4F2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4F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4F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4F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4F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4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4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4F2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4F2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44F2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4F2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44F2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4F2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4F2B"/>
    <w:rPr>
      <w:b/>
      <w:bCs/>
      <w:smallCaps/>
      <w:color w:val="0F4761" w:themeColor="accent1" w:themeShade="BF"/>
      <w:spacing w:val="5"/>
    </w:rPr>
  </w:style>
  <w:style w:type="character" w:customStyle="1" w:styleId="mxeventtilebody">
    <w:name w:val="mx_eventtile_body"/>
    <w:basedOn w:val="Absatz-Standardschriftart"/>
    <w:rsid w:val="00144F2B"/>
  </w:style>
  <w:style w:type="table" w:customStyle="1" w:styleId="Tabellenraster1">
    <w:name w:val="Tabellenraster1"/>
    <w:basedOn w:val="NormaleTabelle"/>
    <w:next w:val="Tabellenraster"/>
    <w:uiPriority w:val="39"/>
    <w:rsid w:val="001C4A62"/>
    <w:pPr>
      <w:spacing w:after="0" w:line="240" w:lineRule="auto"/>
    </w:pPr>
    <w:rPr>
      <w:rFonts w:eastAsia="Times New Roman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C4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AB375D"/>
    <w:pPr>
      <w:spacing w:after="0" w:line="240" w:lineRule="auto"/>
    </w:pPr>
    <w:rPr>
      <w:rFonts w:eastAsia="Times New Roman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86901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86901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2D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2D2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2D2A"/>
    <w:rPr>
      <w:rFonts w:ascii="Times New Roman" w:eastAsia="Times New Roman" w:hAnsi="Times New Roman" w:cs="Times New Roman"/>
      <w:sz w:val="20"/>
      <w:szCs w:val="20"/>
      <w:lang w:val="de-DE" w:eastAsia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2D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2D2A"/>
    <w:rPr>
      <w:rFonts w:ascii="Times New Roman" w:eastAsia="Times New Roman" w:hAnsi="Times New Roman" w:cs="Times New Roman"/>
      <w:b/>
      <w:bCs/>
      <w:sz w:val="20"/>
      <w:szCs w:val="20"/>
      <w:lang w:val="de-DE" w:eastAsia="en-GB"/>
      <w14:ligatures w14:val="none"/>
    </w:rPr>
  </w:style>
  <w:style w:type="paragraph" w:styleId="berarbeitung">
    <w:name w:val="Revision"/>
    <w:hidden/>
    <w:uiPriority w:val="99"/>
    <w:semiHidden/>
    <w:rsid w:val="00F72D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  <w14:ligatures w14:val="none"/>
    </w:rPr>
  </w:style>
  <w:style w:type="paragraph" w:customStyle="1" w:styleId="CitaviBibliographySubheading1">
    <w:name w:val="Citavi Bibliography Subheading 1"/>
    <w:basedOn w:val="berschrift2"/>
    <w:rsid w:val="00D60B80"/>
    <w:pPr>
      <w:suppressAutoHyphens/>
      <w:autoSpaceDN w:val="0"/>
      <w:spacing w:before="40" w:after="0" w:line="240" w:lineRule="auto"/>
      <w:jc w:val="both"/>
      <w:textAlignment w:val="baseline"/>
    </w:pPr>
    <w:rPr>
      <w:rFonts w:ascii="Calibri Light" w:eastAsia="Calibri Light" w:hAnsi="Calibri Light" w:cs="Calibri Light"/>
      <w:color w:val="2F5496"/>
      <w:sz w:val="26"/>
      <w:szCs w:val="26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C0CD2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C0CD2"/>
    <w:rPr>
      <w:rFonts w:ascii="Times New Roman" w:eastAsia="Times New Roman" w:hAnsi="Times New Roman" w:cs="Times New Roman"/>
      <w:sz w:val="24"/>
      <w:szCs w:val="24"/>
      <w:lang w:val="de-DE" w:eastAsia="en-GB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5C0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7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486</Words>
  <Characters>19876</Characters>
  <Application>Microsoft Office Word</Application>
  <DocSecurity>0</DocSecurity>
  <Lines>165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Grumbach</dc:creator>
  <cp:keywords/>
  <dc:description/>
  <cp:lastModifiedBy>Pascal Grumbach</cp:lastModifiedBy>
  <cp:revision>2</cp:revision>
  <dcterms:created xsi:type="dcterms:W3CDTF">2025-09-14T20:32:00Z</dcterms:created>
  <dcterms:modified xsi:type="dcterms:W3CDTF">2025-09-14T20:32:00Z</dcterms:modified>
</cp:coreProperties>
</file>